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CA224" w14:textId="52677F53" w:rsidR="00CE0CDD" w:rsidRPr="00CE0CDD" w:rsidRDefault="00CE0CDD">
      <w:pPr>
        <w:rPr>
          <w:rFonts w:ascii="Arial" w:hAnsi="Arial" w:cs="Arial"/>
          <w:b/>
        </w:rPr>
      </w:pPr>
      <w:r w:rsidRPr="00CE0CDD">
        <w:rPr>
          <w:rFonts w:ascii="Arial" w:hAnsi="Arial" w:cs="Arial"/>
          <w:b/>
        </w:rPr>
        <w:t>Table S1</w:t>
      </w:r>
    </w:p>
    <w:p w14:paraId="6035C0BF" w14:textId="77777777" w:rsidR="00CE0CDD" w:rsidRDefault="00CE0CDD"/>
    <w:tbl>
      <w:tblPr>
        <w:tblW w:w="12490" w:type="dxa"/>
        <w:tblLook w:val="04A0" w:firstRow="1" w:lastRow="0" w:firstColumn="1" w:lastColumn="0" w:noHBand="0" w:noVBand="1"/>
      </w:tblPr>
      <w:tblGrid>
        <w:gridCol w:w="1970"/>
        <w:gridCol w:w="1660"/>
        <w:gridCol w:w="1620"/>
        <w:gridCol w:w="3900"/>
        <w:gridCol w:w="1460"/>
        <w:gridCol w:w="1880"/>
      </w:tblGrid>
      <w:tr w:rsidR="0021066C" w:rsidRPr="00E13C39" w14:paraId="304B1FF3" w14:textId="77777777" w:rsidTr="00CE0CDD">
        <w:trPr>
          <w:trHeight w:val="680"/>
        </w:trPr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42A02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C407A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evelopmental </w:t>
            </w:r>
            <w:r w:rsidRPr="00E13C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Clad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27989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D6837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3F21A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bbreviation </w:t>
            </w:r>
            <w:r w:rsidRPr="00E13C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in Pape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BAD7B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CBI </w:t>
            </w:r>
            <w:r w:rsidRPr="00E13C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Accession #(s)</w:t>
            </w:r>
          </w:p>
        </w:tc>
      </w:tr>
      <w:tr w:rsidR="0021066C" w:rsidRPr="00E13C39" w14:paraId="10291804" w14:textId="77777777" w:rsidTr="00CE0CDD">
        <w:trPr>
          <w:trHeight w:val="680"/>
        </w:trPr>
        <w:tc>
          <w:tcPr>
            <w:tcW w:w="1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8611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anthaster</w:t>
            </w:r>
            <w:proofErr w:type="spellEnd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nci</w:t>
            </w:r>
            <w:proofErr w:type="spellEnd"/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51D61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uterostomia</w:t>
            </w:r>
            <w:proofErr w:type="spellEnd"/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04FEF6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EC5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E90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CDH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6B1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22080540.1</w:t>
            </w:r>
          </w:p>
        </w:tc>
      </w:tr>
      <w:tr w:rsidR="0021066C" w:rsidRPr="00E13C39" w14:paraId="5B4183F4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B0FF2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F7D1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FEFA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520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88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C25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CDH88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988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22111724.1</w:t>
            </w:r>
          </w:p>
        </w:tc>
      </w:tr>
      <w:tr w:rsidR="0021066C" w:rsidRPr="00E13C39" w14:paraId="2206B46E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00CB7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4C9F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4910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596B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syntenin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327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CSTN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DBD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22090488.1</w:t>
            </w:r>
          </w:p>
        </w:tc>
      </w:tr>
      <w:tr w:rsidR="0021066C" w:rsidRPr="00E13C39" w14:paraId="2DB286A2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493F5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D207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2E52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AE1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chsous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0A9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DCHS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D83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22092788 .1</w:t>
            </w:r>
          </w:p>
        </w:tc>
      </w:tr>
      <w:tr w:rsidR="0021066C" w:rsidRPr="00E13C39" w14:paraId="4395D056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3D2F6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1069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7169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689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383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Fat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308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22108021.1</w:t>
            </w:r>
          </w:p>
        </w:tc>
      </w:tr>
      <w:tr w:rsidR="0021066C" w:rsidRPr="00E13C39" w14:paraId="6EDF0782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6418A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D443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EE03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E5C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210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Fat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7DD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22091608.1</w:t>
            </w:r>
          </w:p>
        </w:tc>
      </w:tr>
      <w:tr w:rsidR="0021066C" w:rsidRPr="00E13C39" w14:paraId="7B6D822E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FF4F8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5B9EB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A2E8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0029" w14:textId="0152BA6A" w:rsidR="0021066C" w:rsidRPr="00E13C39" w:rsidRDefault="008F144E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21066C"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D5D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CD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CA9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22110110.1</w:t>
            </w:r>
          </w:p>
        </w:tc>
      </w:tr>
      <w:tr w:rsidR="0021066C" w:rsidRPr="00E13C39" w14:paraId="4D913DF5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06A3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372A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26FE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8E5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6E6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CDH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955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22100282.1</w:t>
            </w:r>
          </w:p>
        </w:tc>
      </w:tr>
      <w:tr w:rsidR="0021066C" w:rsidRPr="00E13C39" w14:paraId="65503C23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2D1AC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2930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EF0F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39E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656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CDH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D84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22101285.1</w:t>
            </w:r>
          </w:p>
        </w:tc>
      </w:tr>
      <w:tr w:rsidR="0021066C" w:rsidRPr="00E13C39" w14:paraId="01EAF257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FFFD4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63E2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C669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AC2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echinoderm 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42F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UECD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F66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22080498.1</w:t>
            </w:r>
          </w:p>
        </w:tc>
      </w:tr>
      <w:tr w:rsidR="0021066C" w:rsidRPr="00E13C39" w14:paraId="5D0A5F0D" w14:textId="77777777" w:rsidTr="00CE0CDD">
        <w:trPr>
          <w:trHeight w:val="340"/>
        </w:trPr>
        <w:tc>
          <w:tcPr>
            <w:tcW w:w="19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5F9F11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neissia</w:t>
            </w:r>
            <w:proofErr w:type="spellEnd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japonica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661024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uterostomia</w:t>
            </w:r>
            <w:proofErr w:type="spellEnd"/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861211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D99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2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21C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CDH2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46B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3109345.1</w:t>
            </w:r>
          </w:p>
        </w:tc>
      </w:tr>
      <w:tr w:rsidR="0021066C" w:rsidRPr="00E13C39" w14:paraId="6F686B02" w14:textId="77777777" w:rsidTr="00CE0CDD">
        <w:trPr>
          <w:trHeight w:val="320"/>
        </w:trPr>
        <w:tc>
          <w:tcPr>
            <w:tcW w:w="19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D52A2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7F3A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C4A8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019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syntenin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1B4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CSTN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64A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3097836.1</w:t>
            </w:r>
          </w:p>
        </w:tc>
      </w:tr>
      <w:tr w:rsidR="0021066C" w:rsidRPr="00E13C39" w14:paraId="0827514D" w14:textId="77777777" w:rsidTr="00CE0CDD">
        <w:trPr>
          <w:trHeight w:val="680"/>
        </w:trPr>
        <w:tc>
          <w:tcPr>
            <w:tcW w:w="19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E18FA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0DC0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4DA2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97BB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chsous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B60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DCHS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F7C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3119936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33119933.1</w:t>
            </w:r>
          </w:p>
        </w:tc>
      </w:tr>
      <w:tr w:rsidR="0021066C" w:rsidRPr="00E13C39" w14:paraId="49077254" w14:textId="77777777" w:rsidTr="00CE0CDD">
        <w:trPr>
          <w:trHeight w:val="320"/>
        </w:trPr>
        <w:tc>
          <w:tcPr>
            <w:tcW w:w="19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6B490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9DDF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61F6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B33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4E6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Fat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7DD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3097613.1</w:t>
            </w:r>
          </w:p>
        </w:tc>
      </w:tr>
      <w:tr w:rsidR="0021066C" w:rsidRPr="00E13C39" w14:paraId="29734341" w14:textId="77777777" w:rsidTr="00CE0CDD">
        <w:trPr>
          <w:trHeight w:val="320"/>
        </w:trPr>
        <w:tc>
          <w:tcPr>
            <w:tcW w:w="19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9D675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52D7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DAB0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4CD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70C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Fat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581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3127144.1</w:t>
            </w:r>
          </w:p>
        </w:tc>
      </w:tr>
      <w:tr w:rsidR="0021066C" w:rsidRPr="00E13C39" w14:paraId="32CA89C1" w14:textId="77777777" w:rsidTr="00CE0CDD">
        <w:trPr>
          <w:trHeight w:val="320"/>
        </w:trPr>
        <w:tc>
          <w:tcPr>
            <w:tcW w:w="19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7CB9C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B05F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012CB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D594" w14:textId="2F8A486F" w:rsidR="0021066C" w:rsidRPr="00E13C39" w:rsidRDefault="008F144E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21066C"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74D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GCD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5EE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3125355.1</w:t>
            </w:r>
          </w:p>
        </w:tc>
      </w:tr>
      <w:tr w:rsidR="0021066C" w:rsidRPr="00E13C39" w14:paraId="34E781B9" w14:textId="77777777" w:rsidTr="00CE0CDD">
        <w:trPr>
          <w:trHeight w:val="320"/>
        </w:trPr>
        <w:tc>
          <w:tcPr>
            <w:tcW w:w="19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36FAE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0336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03A4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888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B19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PCDH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A70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3106016.1</w:t>
            </w:r>
          </w:p>
        </w:tc>
      </w:tr>
      <w:tr w:rsidR="0021066C" w:rsidRPr="00E13C39" w14:paraId="3829ABD3" w14:textId="77777777" w:rsidTr="00CE0CDD">
        <w:trPr>
          <w:trHeight w:val="320"/>
        </w:trPr>
        <w:tc>
          <w:tcPr>
            <w:tcW w:w="19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86974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2596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CFBE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939F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940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PCDH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805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3122343.1</w:t>
            </w:r>
          </w:p>
        </w:tc>
      </w:tr>
      <w:tr w:rsidR="0021066C" w:rsidRPr="00E13C39" w14:paraId="732C078C" w14:textId="77777777" w:rsidTr="00CE0CDD">
        <w:trPr>
          <w:trHeight w:val="320"/>
        </w:trPr>
        <w:tc>
          <w:tcPr>
            <w:tcW w:w="19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B1A129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sterias </w:t>
            </w: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ubens</w:t>
            </w:r>
            <w:proofErr w:type="spellEnd"/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5DC4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uterostomia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E0B4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0B3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352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DH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739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3643870.1</w:t>
            </w:r>
          </w:p>
        </w:tc>
      </w:tr>
      <w:tr w:rsidR="0021066C" w:rsidRPr="00E13C39" w14:paraId="5FC38FBB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2A7FB1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7190A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C6368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6C5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88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B9B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DH88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99C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3644427.1</w:t>
            </w:r>
          </w:p>
        </w:tc>
      </w:tr>
      <w:tr w:rsidR="0021066C" w:rsidRPr="00E13C39" w14:paraId="198E2624" w14:textId="77777777" w:rsidTr="00CE0CDD">
        <w:trPr>
          <w:trHeight w:val="680"/>
        </w:trPr>
        <w:tc>
          <w:tcPr>
            <w:tcW w:w="197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DDF5C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EB1E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AB61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6B4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syntenin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361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STN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071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3642460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33642585</w:t>
            </w:r>
          </w:p>
        </w:tc>
      </w:tr>
      <w:tr w:rsidR="0021066C" w:rsidRPr="00E13C39" w14:paraId="0A7312E9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9FC6E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6018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4309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E75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chsous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348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DCHS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86C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3646268.1</w:t>
            </w:r>
          </w:p>
        </w:tc>
      </w:tr>
      <w:tr w:rsidR="0021066C" w:rsidRPr="00E13C39" w14:paraId="15C2A3F1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91D1A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E71F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6225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0E4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47A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Fat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C2A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3631595.1</w:t>
            </w:r>
          </w:p>
        </w:tc>
      </w:tr>
      <w:tr w:rsidR="0021066C" w:rsidRPr="00E13C39" w14:paraId="76181A99" w14:textId="77777777" w:rsidTr="00CE0CDD">
        <w:trPr>
          <w:trHeight w:val="68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80028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AF3C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796D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F67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57B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Fat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F62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3646357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33646358.1</w:t>
            </w:r>
          </w:p>
        </w:tc>
      </w:tr>
      <w:tr w:rsidR="0021066C" w:rsidRPr="00E13C39" w14:paraId="7A1D7B07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16256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62F5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416D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3350" w14:textId="5E015701" w:rsidR="0021066C" w:rsidRPr="00E13C39" w:rsidRDefault="008F144E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21066C"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4B8B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CD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F84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3626095.1</w:t>
            </w:r>
          </w:p>
        </w:tc>
      </w:tr>
      <w:tr w:rsidR="0021066C" w:rsidRPr="00E13C39" w14:paraId="7ACC894D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5C76F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0CBF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D5FA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680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BC2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CDH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796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3632045.1</w:t>
            </w:r>
          </w:p>
        </w:tc>
      </w:tr>
      <w:tr w:rsidR="0021066C" w:rsidRPr="00E13C39" w14:paraId="2582A06F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C53F9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E3AD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3491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665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354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CDH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DF0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3643933.1</w:t>
            </w:r>
          </w:p>
        </w:tc>
      </w:tr>
      <w:tr w:rsidR="0021066C" w:rsidRPr="00E13C39" w14:paraId="12C1975F" w14:textId="77777777" w:rsidTr="00CE0CDD">
        <w:trPr>
          <w:trHeight w:val="68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18A55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4A7B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2B9D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1882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echinoderm cadheri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1795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UECD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7EBE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3644294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33644432.1</w:t>
            </w:r>
          </w:p>
        </w:tc>
      </w:tr>
      <w:tr w:rsidR="0021066C" w:rsidRPr="00E13C39" w14:paraId="1A4F3461" w14:textId="77777777" w:rsidTr="00CE0CDD">
        <w:trPr>
          <w:trHeight w:val="320"/>
        </w:trPr>
        <w:tc>
          <w:tcPr>
            <w:tcW w:w="19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D8CF8F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nchiostoma</w:t>
            </w:r>
            <w:proofErr w:type="spellEnd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oridae</w:t>
            </w:r>
            <w:proofErr w:type="spellEnd"/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9F75B1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uterostomia</w:t>
            </w:r>
            <w:proofErr w:type="spellEnd"/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72F1D9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rdata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F6E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23C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fCDH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9E8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5670190.1</w:t>
            </w:r>
          </w:p>
        </w:tc>
      </w:tr>
      <w:tr w:rsidR="0021066C" w:rsidRPr="00E13C39" w14:paraId="4A79DE8E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91B9E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566F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B372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493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88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23A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fCDH88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E71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5669276.1</w:t>
            </w:r>
          </w:p>
        </w:tc>
      </w:tr>
      <w:tr w:rsidR="0021066C" w:rsidRPr="00E13C39" w14:paraId="6A8F0A79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BC3D4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4787B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EBFB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3EF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syntenin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97F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fCSTN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156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5696600.1</w:t>
            </w:r>
          </w:p>
        </w:tc>
      </w:tr>
      <w:tr w:rsidR="0021066C" w:rsidRPr="00E13C39" w14:paraId="2D9F71EC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1C01E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3F18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67FF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2D7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chsous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853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fDCHS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8E0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5681485.1</w:t>
            </w:r>
          </w:p>
          <w:p w14:paraId="745CF7E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hAnsi="Arial" w:cs="Arial"/>
                <w:sz w:val="20"/>
                <w:szCs w:val="20"/>
              </w:rPr>
              <w:t>XP_035664708.1</w:t>
            </w:r>
          </w:p>
        </w:tc>
      </w:tr>
      <w:tr w:rsidR="0021066C" w:rsidRPr="00E13C39" w14:paraId="51BD7402" w14:textId="77777777" w:rsidTr="00CE0CDD">
        <w:trPr>
          <w:trHeight w:val="68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24146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F12C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FB81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A1A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4B5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fFat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4F1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5681279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35681278.1</w:t>
            </w:r>
          </w:p>
        </w:tc>
      </w:tr>
      <w:tr w:rsidR="0021066C" w:rsidRPr="00E13C39" w14:paraId="1BF9AD92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84937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DB0A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FB3B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54DB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414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fFat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2EF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5681475.1</w:t>
            </w:r>
          </w:p>
        </w:tc>
      </w:tr>
      <w:tr w:rsidR="0021066C" w:rsidRPr="00E13C39" w14:paraId="167F0AE8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48CD5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BBC9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DE3D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7402" w14:textId="44AF0249" w:rsidR="0021066C" w:rsidRPr="00E13C39" w:rsidRDefault="008F144E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21066C"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5B9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fGCD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F0F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5680238.1</w:t>
            </w:r>
          </w:p>
        </w:tc>
      </w:tr>
      <w:tr w:rsidR="0021066C" w:rsidRPr="00E13C39" w14:paraId="1CCA759A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21676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47ED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2CD0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838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3FB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fPCDH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2F9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5681789.1</w:t>
            </w:r>
          </w:p>
        </w:tc>
      </w:tr>
      <w:tr w:rsidR="0021066C" w:rsidRPr="00E13C39" w14:paraId="3EB65803" w14:textId="77777777" w:rsidTr="00CE0CDD">
        <w:trPr>
          <w:trHeight w:val="68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E4713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96B3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3B3A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F621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1BE3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fPCDH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B9CA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5669887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35681278.1</w:t>
            </w:r>
          </w:p>
        </w:tc>
      </w:tr>
      <w:tr w:rsidR="00B5204F" w:rsidRPr="00E13C39" w14:paraId="7C6C94C9" w14:textId="77777777" w:rsidTr="00CE0CDD">
        <w:trPr>
          <w:trHeight w:val="320"/>
        </w:trPr>
        <w:tc>
          <w:tcPr>
            <w:tcW w:w="19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5B49A5" w14:textId="77777777" w:rsidR="00B5204F" w:rsidRPr="00E13C39" w:rsidRDefault="00B5204F" w:rsidP="00CE0CD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assostrea</w:t>
            </w:r>
            <w:proofErr w:type="spellEnd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igas</w:t>
            </w:r>
            <w:proofErr w:type="spellEnd"/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47FC" w14:textId="77777777" w:rsidR="00B5204F" w:rsidRPr="00E13C39" w:rsidRDefault="00B5204F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stomia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770ED" w14:textId="77777777" w:rsidR="00B5204F" w:rsidRPr="00E13C39" w:rsidRDefault="00B5204F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20F8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88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A103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DH88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BE8B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4313307.1</w:t>
            </w:r>
          </w:p>
        </w:tc>
      </w:tr>
      <w:tr w:rsidR="00B5204F" w:rsidRPr="00E13C39" w14:paraId="69C13C1B" w14:textId="77777777" w:rsidTr="00CE0CDD">
        <w:trPr>
          <w:trHeight w:val="320"/>
        </w:trPr>
        <w:tc>
          <w:tcPr>
            <w:tcW w:w="19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94EF5C" w14:textId="77777777" w:rsidR="00B5204F" w:rsidRPr="00E13C39" w:rsidRDefault="00B5204F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AF7E81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4EBDC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3E53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syntenin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C31B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STN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AB30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11449172.2</w:t>
            </w:r>
          </w:p>
        </w:tc>
      </w:tr>
      <w:tr w:rsidR="00B5204F" w:rsidRPr="00E13C39" w14:paraId="5A91AC0C" w14:textId="77777777" w:rsidTr="00CE0CDD">
        <w:trPr>
          <w:trHeight w:val="680"/>
        </w:trPr>
        <w:tc>
          <w:tcPr>
            <w:tcW w:w="19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2BD8C3" w14:textId="77777777" w:rsidR="00B5204F" w:rsidRPr="00E13C39" w:rsidRDefault="00B5204F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277B77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88122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EDC2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chsous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27C9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DCHS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0AAF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4300844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34300627.1</w:t>
            </w:r>
          </w:p>
        </w:tc>
      </w:tr>
      <w:tr w:rsidR="00B5204F" w:rsidRPr="00E13C39" w14:paraId="473855B7" w14:textId="77777777" w:rsidTr="00CE0CDD">
        <w:trPr>
          <w:trHeight w:val="320"/>
        </w:trPr>
        <w:tc>
          <w:tcPr>
            <w:tcW w:w="19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822559" w14:textId="77777777" w:rsidR="00B5204F" w:rsidRPr="00E13C39" w:rsidRDefault="00B5204F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DF8AC5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DB6D53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E71D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14D6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Fat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0C4B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4303171.1</w:t>
            </w:r>
          </w:p>
        </w:tc>
      </w:tr>
      <w:tr w:rsidR="00B5204F" w:rsidRPr="00E13C39" w14:paraId="3E149E5B" w14:textId="77777777" w:rsidTr="00CE0CDD">
        <w:trPr>
          <w:trHeight w:val="320"/>
        </w:trPr>
        <w:tc>
          <w:tcPr>
            <w:tcW w:w="19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73D175C" w14:textId="77777777" w:rsidR="00B5204F" w:rsidRPr="00E13C39" w:rsidRDefault="00B5204F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B60201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7DB8C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5503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350C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Fat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E8D8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11445615.2</w:t>
            </w:r>
          </w:p>
        </w:tc>
      </w:tr>
      <w:tr w:rsidR="00B5204F" w:rsidRPr="00E13C39" w14:paraId="2744F30D" w14:textId="77777777" w:rsidTr="00CE0CDD">
        <w:trPr>
          <w:trHeight w:val="320"/>
        </w:trPr>
        <w:tc>
          <w:tcPr>
            <w:tcW w:w="19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0BD483" w14:textId="77777777" w:rsidR="00B5204F" w:rsidRPr="00E13C39" w:rsidRDefault="00B5204F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E47C0F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81674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332A" w14:textId="04DCEA7F" w:rsidR="00B5204F" w:rsidRPr="00E13C39" w:rsidRDefault="008F144E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B5204F"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ad</w:t>
            </w:r>
            <w:bookmarkStart w:id="0" w:name="_GoBack"/>
            <w:bookmarkEnd w:id="0"/>
            <w:r w:rsidR="00B5204F"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in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8FA1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CD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BDE6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11416906.2</w:t>
            </w:r>
          </w:p>
        </w:tc>
      </w:tr>
      <w:tr w:rsidR="00B5204F" w:rsidRPr="00E13C39" w14:paraId="7F5DB04C" w14:textId="77777777" w:rsidTr="00832F59">
        <w:trPr>
          <w:trHeight w:val="99"/>
        </w:trPr>
        <w:tc>
          <w:tcPr>
            <w:tcW w:w="19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2D130A" w14:textId="77777777" w:rsidR="00B5204F" w:rsidRPr="00E13C39" w:rsidRDefault="00B5204F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B402DE4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D53B3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EBFE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-like, fibronectin type III and laminin G domains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53AD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EGFLAM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FCFA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11413779.2</w:t>
            </w:r>
          </w:p>
        </w:tc>
      </w:tr>
      <w:tr w:rsidR="00B5204F" w:rsidRPr="00E13C39" w14:paraId="713EABEC" w14:textId="77777777" w:rsidTr="00CE0CDD">
        <w:trPr>
          <w:trHeight w:val="320"/>
        </w:trPr>
        <w:tc>
          <w:tcPr>
            <w:tcW w:w="19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8A6C7E" w14:textId="77777777" w:rsidR="00B5204F" w:rsidRPr="00E13C39" w:rsidRDefault="00B5204F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70D0F2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CD670" w14:textId="7777777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B70B7" w14:textId="6566FDAA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9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FD0DB" w14:textId="2B2708DB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PCDH9</w:t>
            </w: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C3A20" w14:textId="39F7CA97" w:rsidR="00B5204F" w:rsidRPr="00E13C39" w:rsidRDefault="00B5204F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11441889.2</w:t>
            </w:r>
          </w:p>
        </w:tc>
      </w:tr>
      <w:tr w:rsidR="0021066C" w:rsidRPr="00E13C39" w14:paraId="227FCB63" w14:textId="77777777" w:rsidTr="00CE0CDD">
        <w:trPr>
          <w:trHeight w:val="320"/>
        </w:trPr>
        <w:tc>
          <w:tcPr>
            <w:tcW w:w="19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415DA1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melanogaster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1BED6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stomia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F2C6F2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1C6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88C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E01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CDH88C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182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731930.3</w:t>
            </w:r>
          </w:p>
        </w:tc>
      </w:tr>
      <w:tr w:rsidR="0021066C" w:rsidRPr="00E13C39" w14:paraId="6CDACFA3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A522F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F97E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3A06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A83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syntenin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27C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CSTN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655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001284722.1</w:t>
            </w:r>
          </w:p>
        </w:tc>
      </w:tr>
      <w:tr w:rsidR="0021066C" w:rsidRPr="00E13C39" w14:paraId="5FA5CA7D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C84EC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40A0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0B20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FB6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chsous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525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DCHS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F52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79329.2</w:t>
            </w:r>
          </w:p>
        </w:tc>
      </w:tr>
      <w:tr w:rsidR="0021066C" w:rsidRPr="00E13C39" w14:paraId="09B6DD1E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60303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E6F9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CDF0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1F8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68C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Fat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33C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001027138.2</w:t>
            </w:r>
          </w:p>
        </w:tc>
      </w:tr>
      <w:tr w:rsidR="0021066C" w:rsidRPr="00E13C39" w14:paraId="1773697A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D857D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6F21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2227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EFD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3AE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Fat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F54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477497.1</w:t>
            </w:r>
          </w:p>
        </w:tc>
      </w:tr>
      <w:tr w:rsidR="0021066C" w:rsidRPr="00E13C39" w14:paraId="2783F092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21CE6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B8A8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D66B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F50B" w14:textId="41DA9164" w:rsidR="0021066C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21066C"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811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GCD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030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P_724070  </w:t>
            </w:r>
          </w:p>
        </w:tc>
      </w:tr>
      <w:tr w:rsidR="0021066C" w:rsidRPr="00E13C39" w14:paraId="127CB299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0E064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D1D8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22BD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8BD9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ECFBB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PCDH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40C6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X12106.1</w:t>
            </w:r>
          </w:p>
        </w:tc>
      </w:tr>
      <w:tr w:rsidR="0021066C" w:rsidRPr="00E13C39" w14:paraId="390F5635" w14:textId="77777777" w:rsidTr="00CE0CDD">
        <w:trPr>
          <w:trHeight w:val="320"/>
        </w:trPr>
        <w:tc>
          <w:tcPr>
            <w:tcW w:w="19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DC4FA1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ytechinus</w:t>
            </w:r>
            <w:proofErr w:type="spellEnd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variegatus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7A83C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uterostomia</w:t>
            </w:r>
            <w:proofErr w:type="spellEnd"/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DC9FC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874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F07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CDH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672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1485604.1</w:t>
            </w:r>
          </w:p>
        </w:tc>
      </w:tr>
      <w:tr w:rsidR="0021066C" w:rsidRPr="00E13C39" w14:paraId="52056EF5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B0AD2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ACC6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0EC3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5DBB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88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BCC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CDH88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033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1485949.1</w:t>
            </w:r>
          </w:p>
        </w:tc>
      </w:tr>
      <w:tr w:rsidR="0021066C" w:rsidRPr="00E13C39" w14:paraId="238072B4" w14:textId="77777777" w:rsidTr="00CE0CDD">
        <w:trPr>
          <w:trHeight w:val="68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E9142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76C2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D634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2A0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syntenin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3D6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CSTN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9ED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1480330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41480110.1</w:t>
            </w:r>
          </w:p>
        </w:tc>
      </w:tr>
      <w:tr w:rsidR="0021066C" w:rsidRPr="00E13C39" w14:paraId="1D3469A5" w14:textId="77777777" w:rsidTr="00CE0CDD">
        <w:trPr>
          <w:trHeight w:val="68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D19A4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D6F8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CB52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B57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chsous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6C9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DCHS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D41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XP_041461524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41483662.1</w:t>
            </w:r>
          </w:p>
        </w:tc>
      </w:tr>
      <w:tr w:rsidR="0021066C" w:rsidRPr="00E13C39" w14:paraId="1DF20B53" w14:textId="77777777" w:rsidTr="00CE0CDD">
        <w:trPr>
          <w:trHeight w:val="68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58DC5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CAC8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4DCA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433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9C0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Fat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4BC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1474678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41474592.1</w:t>
            </w:r>
          </w:p>
        </w:tc>
      </w:tr>
      <w:tr w:rsidR="0021066C" w:rsidRPr="00E13C39" w14:paraId="78864BE2" w14:textId="77777777" w:rsidTr="00CE0CDD">
        <w:trPr>
          <w:trHeight w:val="68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92B51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FBD2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8959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084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F1F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Fat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913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XP_041461446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41461436.1</w:t>
            </w:r>
          </w:p>
        </w:tc>
      </w:tr>
      <w:tr w:rsidR="0021066C" w:rsidRPr="00E13C39" w14:paraId="21E6E6BF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A0EB1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2843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77C7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A696" w14:textId="02E18BFA" w:rsidR="0021066C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21066C"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906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GCD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677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06341.1</w:t>
            </w:r>
          </w:p>
        </w:tc>
      </w:tr>
      <w:tr w:rsidR="0021066C" w:rsidRPr="00E13C39" w14:paraId="04FF2A8F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EEECD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BF7E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2330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8DA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48C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PCDH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0A3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1456326.1</w:t>
            </w:r>
          </w:p>
        </w:tc>
      </w:tr>
      <w:tr w:rsidR="0021066C" w:rsidRPr="00E13C39" w14:paraId="1B347467" w14:textId="77777777" w:rsidTr="00CE0CDD">
        <w:trPr>
          <w:trHeight w:val="68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0763B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49DC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6E90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F79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7F4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PCDH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A69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1485951.1, 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41485392.1</w:t>
            </w:r>
          </w:p>
        </w:tc>
      </w:tr>
      <w:tr w:rsidR="0021066C" w:rsidRPr="00E13C39" w14:paraId="5E50A784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257D4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033A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9C2F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953E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echinoderm cadheri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4740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UECD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D3D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1485410.1</w:t>
            </w:r>
          </w:p>
        </w:tc>
      </w:tr>
      <w:tr w:rsidR="0021066C" w:rsidRPr="00E13C39" w14:paraId="2E6ACD74" w14:textId="77777777" w:rsidTr="00CE0CDD">
        <w:trPr>
          <w:trHeight w:val="320"/>
        </w:trPr>
        <w:tc>
          <w:tcPr>
            <w:tcW w:w="19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3751E3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us </w:t>
            </w: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  <w:t>musculus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4D50A1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uterostomia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AD7D4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rdata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A15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2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F0E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CDH2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CDD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075859.2</w:t>
            </w:r>
          </w:p>
        </w:tc>
      </w:tr>
      <w:tr w:rsidR="0021066C" w:rsidRPr="00E13C39" w14:paraId="0DC7F6BC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89EA6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B396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5B18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801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syntenin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58A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CSTN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F34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06539157.1</w:t>
            </w:r>
          </w:p>
        </w:tc>
      </w:tr>
      <w:tr w:rsidR="0021066C" w:rsidRPr="00E13C39" w14:paraId="76D21401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12FE9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7DE8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0B59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2AF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chsous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C41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DCHS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339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001344094.1</w:t>
            </w:r>
          </w:p>
        </w:tc>
      </w:tr>
      <w:tr w:rsidR="0021066C" w:rsidRPr="00E13C39" w14:paraId="31CE48C5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661DF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59D6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52A5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8AA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C95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at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EFA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001074755.2</w:t>
            </w:r>
          </w:p>
        </w:tc>
      </w:tr>
      <w:tr w:rsidR="0021066C" w:rsidRPr="00E13C39" w14:paraId="03CF6AB4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A6947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5B86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16CE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364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23C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at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136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899044.3</w:t>
            </w:r>
          </w:p>
        </w:tc>
      </w:tr>
      <w:tr w:rsidR="0021066C" w:rsidRPr="00E13C39" w14:paraId="009660D8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D40C6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ACD6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71B0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766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-like, fibronectin type III and laminin G domai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F52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EGFLAM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D72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001403416.1</w:t>
            </w:r>
          </w:p>
        </w:tc>
      </w:tr>
      <w:tr w:rsidR="0021066C" w:rsidRPr="00E13C39" w14:paraId="2E64A119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DF83E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917B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FF83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928B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CC6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CDH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EA4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001258729.1</w:t>
            </w:r>
          </w:p>
        </w:tc>
      </w:tr>
      <w:tr w:rsidR="0021066C" w:rsidRPr="00E13C39" w14:paraId="69CA7613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4FB9F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5DDC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ACF8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120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DDD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CDH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CD45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06513219.1</w:t>
            </w:r>
          </w:p>
        </w:tc>
      </w:tr>
      <w:tr w:rsidR="0021066C" w:rsidRPr="00E13C39" w14:paraId="005C571B" w14:textId="77777777" w:rsidTr="00CE0CDD">
        <w:trPr>
          <w:trHeight w:val="320"/>
        </w:trPr>
        <w:tc>
          <w:tcPr>
            <w:tcW w:w="19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20B5C2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tiria</w:t>
            </w:r>
            <w:proofErr w:type="spellEnd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niata</w:t>
            </w:r>
            <w:proofErr w:type="spellEnd"/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99ACF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uterostomia</w:t>
            </w:r>
            <w:proofErr w:type="spellEnd"/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E4CE0B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437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841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CDH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98B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8061187.1</w:t>
            </w:r>
          </w:p>
        </w:tc>
      </w:tr>
      <w:tr w:rsidR="0021066C" w:rsidRPr="00E13C39" w14:paraId="4897D152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65F01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78C0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472C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8AD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88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387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CDH88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14D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8061405.1</w:t>
            </w:r>
          </w:p>
        </w:tc>
      </w:tr>
      <w:tr w:rsidR="0021066C" w:rsidRPr="00E13C39" w14:paraId="06177C9E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61B7F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98F6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F726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DB2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syntenin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1DF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CSTN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77E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8075569.1</w:t>
            </w:r>
          </w:p>
        </w:tc>
      </w:tr>
      <w:tr w:rsidR="0021066C" w:rsidRPr="00E13C39" w14:paraId="1D01BD6F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471BE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C76A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04BA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B92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chsous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0C0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DCHS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098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8055209.1</w:t>
            </w:r>
          </w:p>
        </w:tc>
      </w:tr>
      <w:tr w:rsidR="0021066C" w:rsidRPr="00E13C39" w14:paraId="6003E381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D12CE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74D9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965A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03B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6E9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Fat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2CC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8055591.1</w:t>
            </w:r>
          </w:p>
        </w:tc>
      </w:tr>
      <w:tr w:rsidR="0021066C" w:rsidRPr="00E13C39" w14:paraId="2BC48FB0" w14:textId="77777777" w:rsidTr="00CE0CDD">
        <w:trPr>
          <w:trHeight w:val="68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BB1B2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CA75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DB9B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388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9DB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Fat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5DA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8055902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38055904.1</w:t>
            </w:r>
          </w:p>
        </w:tc>
      </w:tr>
      <w:tr w:rsidR="0021066C" w:rsidRPr="00E13C39" w14:paraId="0FADB0BD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9249C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E4E0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58A0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6D63" w14:textId="7BCDFAE9" w:rsidR="0021066C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21066C"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3B0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GCD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F04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8077180.1</w:t>
            </w:r>
          </w:p>
        </w:tc>
      </w:tr>
      <w:tr w:rsidR="0021066C" w:rsidRPr="00E13C39" w14:paraId="196D39CA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1F251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9D4FB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C8CE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67F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6E7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PCDH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332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8055182.1</w:t>
            </w:r>
          </w:p>
        </w:tc>
      </w:tr>
      <w:tr w:rsidR="0021066C" w:rsidRPr="00E13C39" w14:paraId="7E9267FC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EB834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D50B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F8F8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1BCF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ABC1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PCDH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F4C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8060162.1</w:t>
            </w:r>
          </w:p>
        </w:tc>
      </w:tr>
      <w:tr w:rsidR="00682076" w:rsidRPr="00E13C39" w14:paraId="00B06CE5" w14:textId="77777777" w:rsidTr="00933637">
        <w:trPr>
          <w:trHeight w:val="320"/>
        </w:trPr>
        <w:tc>
          <w:tcPr>
            <w:tcW w:w="19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AC36FE" w14:textId="77777777" w:rsidR="00682076" w:rsidRPr="00E13C39" w:rsidRDefault="00682076" w:rsidP="00CE0CD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ccoglossus</w:t>
            </w:r>
            <w:proofErr w:type="spellEnd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owalevskii</w:t>
            </w:r>
            <w:proofErr w:type="spellEnd"/>
          </w:p>
        </w:tc>
        <w:tc>
          <w:tcPr>
            <w:tcW w:w="16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7F45" w14:textId="77777777" w:rsidR="00682076" w:rsidRPr="00E13C39" w:rsidRDefault="00682076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uterostomia</w:t>
            </w:r>
            <w:proofErr w:type="spellEnd"/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6178" w14:textId="77777777" w:rsidR="00682076" w:rsidRPr="00E13C39" w:rsidRDefault="00682076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ichordata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058B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943E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CDH2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D3D6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06822896.1</w:t>
            </w:r>
          </w:p>
        </w:tc>
      </w:tr>
      <w:tr w:rsidR="00682076" w:rsidRPr="00E13C39" w14:paraId="4C72B58D" w14:textId="77777777" w:rsidTr="00933637">
        <w:trPr>
          <w:trHeight w:val="320"/>
        </w:trPr>
        <w:tc>
          <w:tcPr>
            <w:tcW w:w="19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4E50DB" w14:textId="77777777" w:rsidR="00682076" w:rsidRPr="00E13C39" w:rsidRDefault="00682076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8095DC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01F606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FEEC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syntenin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8D2A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CSTN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272D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06818111.1</w:t>
            </w:r>
          </w:p>
        </w:tc>
      </w:tr>
      <w:tr w:rsidR="00682076" w:rsidRPr="00E13C39" w14:paraId="1D2F3218" w14:textId="77777777" w:rsidTr="00933637">
        <w:trPr>
          <w:trHeight w:val="680"/>
        </w:trPr>
        <w:tc>
          <w:tcPr>
            <w:tcW w:w="19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ABBD25" w14:textId="77777777" w:rsidR="00682076" w:rsidRPr="00E13C39" w:rsidRDefault="00682076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843192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46E94EA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BDE9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chsous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5283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DCHS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2E46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06816966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06816965.1</w:t>
            </w:r>
          </w:p>
        </w:tc>
      </w:tr>
      <w:tr w:rsidR="00682076" w:rsidRPr="00E13C39" w14:paraId="5823A05E" w14:textId="77777777" w:rsidTr="00933637">
        <w:trPr>
          <w:trHeight w:val="680"/>
        </w:trPr>
        <w:tc>
          <w:tcPr>
            <w:tcW w:w="19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A18448" w14:textId="77777777" w:rsidR="00682076" w:rsidRPr="00E13C39" w:rsidRDefault="00682076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5C9585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E10794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80C6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F4C3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Fat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A599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06812461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06812462.1</w:t>
            </w:r>
          </w:p>
        </w:tc>
      </w:tr>
      <w:tr w:rsidR="00682076" w:rsidRPr="00E13C39" w14:paraId="7E1FCDF2" w14:textId="77777777" w:rsidTr="00933637">
        <w:trPr>
          <w:trHeight w:val="320"/>
        </w:trPr>
        <w:tc>
          <w:tcPr>
            <w:tcW w:w="19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CC226B" w14:textId="77777777" w:rsidR="00682076" w:rsidRPr="00E13C39" w:rsidRDefault="00682076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7514EC4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47A49F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456D" w14:textId="3D7AA45B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1C06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GCD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D936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06818278.1</w:t>
            </w:r>
          </w:p>
        </w:tc>
      </w:tr>
      <w:tr w:rsidR="00682076" w:rsidRPr="00E13C39" w14:paraId="497C0C04" w14:textId="77777777" w:rsidTr="00682076">
        <w:trPr>
          <w:trHeight w:val="320"/>
        </w:trPr>
        <w:tc>
          <w:tcPr>
            <w:tcW w:w="19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2CBB3F" w14:textId="77777777" w:rsidR="00682076" w:rsidRPr="00E13C39" w:rsidRDefault="00682076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181CF4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1B97E6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5BE6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9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5E72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PCDH9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17BA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02741390.1</w:t>
            </w:r>
          </w:p>
        </w:tc>
      </w:tr>
      <w:tr w:rsidR="00682076" w:rsidRPr="00E13C39" w14:paraId="5D8111ED" w14:textId="77777777" w:rsidTr="00682076">
        <w:trPr>
          <w:trHeight w:val="99"/>
        </w:trPr>
        <w:tc>
          <w:tcPr>
            <w:tcW w:w="19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E5E04D" w14:textId="77777777" w:rsidR="00682076" w:rsidRPr="00E13C39" w:rsidRDefault="00682076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BDAC490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B392F2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FE18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15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B0B1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PCDH15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5C35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06812420.1</w:t>
            </w:r>
          </w:p>
        </w:tc>
      </w:tr>
      <w:tr w:rsidR="00682076" w:rsidRPr="00E13C39" w14:paraId="5B2B1084" w14:textId="77777777" w:rsidTr="00682076">
        <w:trPr>
          <w:trHeight w:val="99"/>
        </w:trPr>
        <w:tc>
          <w:tcPr>
            <w:tcW w:w="1970" w:type="dxa"/>
            <w:vMerge/>
            <w:tcBorders>
              <w:left w:val="nil"/>
              <w:right w:val="nil"/>
            </w:tcBorders>
            <w:vAlign w:val="center"/>
          </w:tcPr>
          <w:p w14:paraId="3B99A589" w14:textId="77777777" w:rsidR="00682076" w:rsidRPr="00E13C39" w:rsidRDefault="00682076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left w:val="nil"/>
              <w:right w:val="nil"/>
            </w:tcBorders>
            <w:vAlign w:val="center"/>
          </w:tcPr>
          <w:p w14:paraId="10705CF4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14:paraId="41AAAA7F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5BAA45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9FF4A2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789CFB" w14:textId="77777777" w:rsidR="00682076" w:rsidRPr="00E13C39" w:rsidRDefault="00682076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1066C" w:rsidRPr="00E13C39" w14:paraId="312BEED7" w14:textId="77777777" w:rsidTr="00682076">
        <w:trPr>
          <w:trHeight w:val="963"/>
        </w:trPr>
        <w:tc>
          <w:tcPr>
            <w:tcW w:w="19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256ECC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184F9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B238A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3847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D3BAB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6EDC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1066C" w:rsidRPr="00E13C39" w14:paraId="2BAC0AAD" w14:textId="77777777" w:rsidTr="00CE0CDD">
        <w:trPr>
          <w:trHeight w:val="320"/>
        </w:trPr>
        <w:tc>
          <w:tcPr>
            <w:tcW w:w="19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766CE4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 xml:space="preserve">Strongylocentrotus </w:t>
            </w: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urpuratus</w:t>
            </w:r>
            <w:proofErr w:type="spellEnd"/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3C6F46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uterostomi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A16E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BA0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2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5EF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CDH2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8A8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0835682.1</w:t>
            </w:r>
          </w:p>
        </w:tc>
      </w:tr>
      <w:tr w:rsidR="0021066C" w:rsidRPr="00E13C39" w14:paraId="1EF6CBA9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25A14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672D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D00662" w14:textId="77777777" w:rsidR="0021066C" w:rsidRPr="00E13C39" w:rsidRDefault="0021066C" w:rsidP="00CE0C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C69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88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E1A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CDH88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6F6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0835749.1</w:t>
            </w:r>
          </w:p>
        </w:tc>
      </w:tr>
      <w:tr w:rsidR="0021066C" w:rsidRPr="00E13C39" w14:paraId="3E5641CB" w14:textId="77777777" w:rsidTr="00CE0CDD">
        <w:trPr>
          <w:trHeight w:val="68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FC9C3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C46F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B0E6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5B3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syntenin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25B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CSTN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1FF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0843301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30843302.1</w:t>
            </w:r>
          </w:p>
        </w:tc>
      </w:tr>
      <w:tr w:rsidR="0021066C" w:rsidRPr="00E13C39" w14:paraId="2A6902DE" w14:textId="77777777" w:rsidTr="00CE0CDD">
        <w:trPr>
          <w:trHeight w:val="68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6DF97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C6B5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EA70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506B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chsous</w:t>
            </w:r>
            <w:proofErr w:type="spellEnd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FE65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DCHS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6D9D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0836545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30837145.1</w:t>
            </w:r>
          </w:p>
        </w:tc>
      </w:tr>
      <w:tr w:rsidR="0021066C" w:rsidRPr="00E13C39" w14:paraId="3901DB8E" w14:textId="77777777" w:rsidTr="00CE0CDD">
        <w:trPr>
          <w:trHeight w:val="68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FC888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CC0A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6B54F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62D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262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Fat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81A8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0836440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30836441.1</w:t>
            </w:r>
          </w:p>
        </w:tc>
      </w:tr>
      <w:tr w:rsidR="0021066C" w:rsidRPr="00E13C39" w14:paraId="371DB53C" w14:textId="77777777" w:rsidTr="00CE0CDD">
        <w:trPr>
          <w:trHeight w:val="68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0A20B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5301B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3207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AEC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atypical cadherin 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ABD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Fat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27E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0836541.1, </w:t>
            </w: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XP_030836540.1</w:t>
            </w:r>
          </w:p>
        </w:tc>
      </w:tr>
      <w:tr w:rsidR="0021066C" w:rsidRPr="00E13C39" w14:paraId="4CF32F70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E9831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137A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1408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ADA4" w14:textId="749303F7" w:rsidR="0021066C" w:rsidRPr="00E13C39" w:rsidRDefault="0018723B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21066C"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546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GCD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D05C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0831012.1</w:t>
            </w:r>
          </w:p>
        </w:tc>
      </w:tr>
      <w:tr w:rsidR="0021066C" w:rsidRPr="00E13C39" w14:paraId="1F159BD3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FC99C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62B0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E9992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359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49CE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PCDH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31E9" w14:textId="77777777" w:rsidR="0021066C" w:rsidRPr="00E13C39" w:rsidRDefault="0021066C" w:rsidP="00CE0CD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</w:t>
            </w:r>
            <w:r w:rsidRPr="00E13C39">
              <w:rPr>
                <w:rFonts w:ascii="Arial" w:hAnsi="Arial" w:cs="Arial"/>
                <w:color w:val="444444"/>
                <w:sz w:val="20"/>
                <w:szCs w:val="20"/>
                <w:shd w:val="clear" w:color="auto" w:fill="FFFFFF"/>
              </w:rPr>
              <w:t xml:space="preserve"> XP_787157.2</w:t>
            </w:r>
          </w:p>
        </w:tc>
      </w:tr>
      <w:tr w:rsidR="0021066C" w:rsidRPr="00E13C39" w14:paraId="1F0D97F8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7C1E0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56826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92F0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11DA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C5E3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PCDH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92AB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0835702.1</w:t>
            </w:r>
          </w:p>
        </w:tc>
      </w:tr>
      <w:tr w:rsidR="0021066C" w:rsidRPr="00E13C39" w14:paraId="35941591" w14:textId="77777777" w:rsidTr="00CE0CDD">
        <w:trPr>
          <w:trHeight w:val="320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BC3A8" w14:textId="77777777" w:rsidR="0021066C" w:rsidRPr="00E13C39" w:rsidRDefault="0021066C" w:rsidP="00CE0C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DF791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F7954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E4489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echinoderm cadheri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81E60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UECD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2437" w14:textId="77777777" w:rsidR="0021066C" w:rsidRPr="00E13C39" w:rsidRDefault="0021066C" w:rsidP="00CE0C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3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0835990.1</w:t>
            </w:r>
          </w:p>
        </w:tc>
      </w:tr>
    </w:tbl>
    <w:p w14:paraId="4F4ABE13" w14:textId="77777777" w:rsidR="0032424C" w:rsidRPr="00E13C39" w:rsidRDefault="0032424C">
      <w:pPr>
        <w:rPr>
          <w:rFonts w:ascii="Arial" w:hAnsi="Arial" w:cs="Arial"/>
        </w:rPr>
        <w:sectPr w:rsidR="0032424C" w:rsidRPr="00E13C39" w:rsidSect="00CE414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2F7498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lastRenderedPageBreak/>
        <w:t>&gt;SpCDH23</w:t>
      </w:r>
    </w:p>
    <w:p w14:paraId="4998C31C" w14:textId="42642D53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MFQCTSILQCISSLLVCDGTNHCNDGSDEGLVCQNPCEPNPCLNQGVCSGSIGSLTYTCVCTAGFSGQNCGTDRASNDAPQFIYTQDPTVKVTEGQSPSIVVFTLNATDPDGDPITYDLFDDAARSIFTINQFTGQLYALPGLDYETLGNQVIITVSVTDGINDPVPQTIYVRITDVNDIAPTFTNLPNITYVFENATFGSELYQVITTDEDTFYGGFVTYSISLVTPSTPGSAPNNYFSIGETDGIIQLATSLNYEEIQQYFVTVVARDYGTGDTSLSSTATLTVSVLNIQDTNPVFLNIPYDVTIPETLPVGSTVQTITATDPDSNDGNIITYNLVVSDSQGYFVIDQTTGIITVNSQMDRDNPVLPATYPLIVSAVETSSGGVSFAQVSFNVTVSPANDEPPMFDQNSYSASIPESASVNSQLPITITVNDGDLITDSTVTVSLQNGNSVPFRVSPTQVVGSGTVDILITQPLDFENNQQYTLQLQAVDGDGQDIAPLMVTVTDVNDNNPVFINRPIDNIYRGSINENDQTGTFIVQVSTTDADSGSNAAVTYSIISGNINNVFTINPTSGAITNTQILGPNTPQTYTLSVRATNPTPGVAPATGTSTSTVIITVNDVNDSPPRFSDDEFTVFINEAAQVGTTVTRITATDEDIPEGDRLTYIITAGNTGGHFQINPVSGDVTLLRQLDRELESQHNLTIRATDQGAPPQSATTTLKVIVLDFNDNAPQWSPQSYVDSILENVPLNTFVLQVVATDADQGTNADLSFTINNANNVPFVIDDQGNIRTSGPLNRETVPQYNFLVTVLDNGSPQQAGNPPATVTINILDVNDEPPVLDRNSYEFTVSEDVNFNTFVGQVTATDPDLSGTLTYTFVPADPDFSYISGTIRTNTQLDANQQQVYQMTVFASDGVQNSQSAPVTINVLDVNNQAPSFGLGTYVKSLPEDSPFQTLVVDLNATDPDNGNTGLIIYSFESLSRTQGPFTVDPYTGVVEISTTAGLDRETQDEYTMIVIAVDQPASGQPMTGTATVSVIVTDVNDNAPTFRDISYEESIFENHPLGSNILTVQADDPDLGVNAVVLYRIISGNNNNLFNVDGQGNINLGSTPLDREMQDQYFLIVQAYNSDLSVGTNEVPVIINILDINDVTPLFQQQNYYRPDLSENSPSGTPVLQVFAQDQDLDLAGDVQYSLIGNPNFLTINSDTGVISVNGPIADLSGSRNFTMTVRATDQASPFLRGVATVTVTVVDDTVTIPIFTLSRYPATVIENVNADTPVTRVSATLNGNPAGITYAIDPNASPAVLEIFKIDENTGHITTEGAIDREVEDFYAFTVFAYHEDSVAPGSTSVWVNILDENDNPPEFITVPPSPVSVTENTGGNVPVGLFRATDPDTGINAQMTFSISGAGSNFFNVFQTANGGGTIVVTSPLDRERQDFYQLTVTATDGGNPSLSSSFPLNITVTDVNDNYPIWTRNVYEGSINENNFTSNPIITVMVNDLDLPSSNNFEYSIIAGDPMGMFEINSNGEITVSSLLDREQQETYQLTIELIDQTNSPPARTTTLAIITVGDENDNTPIFAETVIRVDVTEGPSSQNIPVYMLTANDIDLGLNRDIIYAIGSQQPQSHFQINPETGMISTTTALDWETISEYTLIVTATDQSPTEPRTGTATVIVSVNDINDGAPMFVRDVYGPYSVVEEVSNSYIDSFQATDTDQGLAGTVTYSVIGQYSNLFFIQPQTGVLTIRPDRALDYETITEFNITVVATDMGNPALSSSTLVGINVININDHTPIFEGIPYTITLSKNISAGSLAYVVRATDDDAGIFGEVRYQITDGNTDNIFRIDQTIDSMGATEEKTGEVFVQGLLETGTYRLVVEARDTPGDIPSSRASSTTLTIVVTDIGDLAPTFPGSSLFTGNVFENAPVGQPITMIPPIRAINSDATGQLVYTITGPDSQTFMINQLSAGIQVNGPLDRETKDFYEFGVIVTDSMGLTAMGTVHINVLDVNDFAPAFNDSVYNFTIPENSPGGYYVGGVSAYDLDGDNVNFFIQTGGEDKFDIGGTSGTITVTPGAVLDREEKPFYTLTVMVSDLRNPPLSGTATVYIYLIDINDSPPKFDASFLDQIISIPEDTPGNTIVTTVTATDDDLNSNINYQIVSVSVYDEDDVDITSFFDYRTVFSLNPTNGNITLTSPVDREVTEKFVFSISARDLNSQNPIFGTSQENAQVTILITDINDNHPAFQPPGTTFILRQLPESFGAGSPIPGNLLALDPDLGLNGEVMYIIQNPSGVPVTIDQNTGQLTLLVTVDREQQPWVNLTVLAVDKGTPSLNTSIPVYLEIIDNNDNNPVFGAQSHTTTIIESEPIGAFVFNVNATDADSGGSGRVTYSLIGGDGKFTINQDSGVITLLQQVDKETQSQHMLTVFARDNPGDSEDSRTGSTTVIVNVLDANEFPPVVTQPIFTIDEGGIGGEVVGVIEAYDPDDPDDPNQSLYYVVVSSQPEVGGTLFIINNATGEIITTGPLDRDNNLHPARVDLDVIVYDDGNPNLGTPTTAIIYINDLNDNQPTFDLPLYDVTVVEGQYSDPIITVVANDPDQNSNLRYEILGGNLNNTFVLVDGGLIPVKPLDFETFTNYNLTVVVTDDSGNRDTTYVAVTVTDANDHNPTFVPDQYSLTVTENEPPGTQVGAVITIDGDTLPEYTDII</w:t>
      </w:r>
      <w:r w:rsidRPr="00E13C39">
        <w:rPr>
          <w:rFonts w:ascii="Arial" w:hAnsi="Arial" w:cs="Arial"/>
        </w:rPr>
        <w:lastRenderedPageBreak/>
        <w:t>YTILTGNGLGNFTINSTTGIITTATILDREKTSEYVLTIGAENPVGGTTGTATVSIIVRDVNDNTPTFEENPYISTVTTNTLLVDVHANDPDEGGNGIVIYEIVSGNEDNRFQIDNRTGVITLVNPLDSQLIRNYTLVVIGHDLGNPRLQSNTTVDLRINYLGLNAPPSFVRPNQGSTVFITENNPLGQLIINAFAVDDDVGANGVVDYSILPNFDYSDFTIDPVTGDITILVSADREIKDSYTLTVVATDRGDPNLSTSSTFVIRVLDENDNNPAFPRPDGMNNPIVLNLNVFENANISDLVGTVDGAIDLDLGANGQIFYHIVDSTVGGIFVINSTTGVVTVNGTLDREDIGVHTIYILATNDATYNGTGPYNVLDNISLKEVKITLLDINDNAPRFTSTVISACIPFDISLGMTVVSVAVVDLDGGTNLGIAYSLNSIQFINSEGERLAAINAFTINSETGQIVTNQRFGEAYLQGYFDIVVQATDVNTGQFAVASIRLCILNNNQRVVVVIDAGIDVVRDNREILIEILQNITGGIVFIDDITTHRDEDGVIVPDSTQVLIHVVDPNTGEVLDANLVTALIDENAMSIEVLFDDLDVIAVYPLFGGGGLGGLGVLEAALLAFGILLFLGALIFAIILCCLRRRLLRKMQGGGVTLGKAHADLLKENRSTSYQGSNPLWLDADTSQPDDWPDSISLLGGTVKDYEAQEATMNFLSDEIPVEIAEDAVVMTSMVSDKSVRNKMSNGGIHRNGYANGFANGSISTVKRVDTTNLNGGTRTMRNNIYEDGTVSAHMQQQHPWGGGGGLTEEHYSSTTSTTRSAPPPRRTETDSRQFSSSLSSRSTPVLRETQNSLRHRKMLTEQTAAEIREMLQDMPPSHLEQQSEMAAAAYREQMEYEAELTPITEEGSMSSRSTNTRGSSYRGQDSLERNKRNGTISKQYQDPMGKFAGESSLEEQYKEEEINGEDSKTKIKTYSAKRVSSKVYTGGEMVPIPELDSDHMLSGIESRLALQDEHSSMSGSSSPQGRSFTYQVLPDSGGSNAENPSVASHTMSSQSDDSGSRNGEFNLAMMDDEDDDDADIVEERRVRRTIKRETSGGDGIGAMGGGGGGGRGYSNNGFNDEESAL</w:t>
      </w:r>
    </w:p>
    <w:p w14:paraId="182BB128" w14:textId="77777777" w:rsidR="00DF3229" w:rsidRPr="00E13C39" w:rsidRDefault="00DF3229" w:rsidP="00DF3229">
      <w:pPr>
        <w:rPr>
          <w:rFonts w:ascii="Arial" w:hAnsi="Arial" w:cs="Arial"/>
        </w:rPr>
      </w:pPr>
    </w:p>
    <w:p w14:paraId="0481E57D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LvCDH23</w:t>
      </w:r>
    </w:p>
    <w:p w14:paraId="064D977F" w14:textId="2E40F13C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MNTRTFPSIPGAVALVLAILSSCAILTSGQDPCNPNPCQNQGTCSGEQGSTSYTCTCTPQFSGLNCATDRDSNAAPQFLYDLIPQVRIIEGQSSTILVLTLNATDPDGDQVTFGLYNDFARSIFTLNEQTGQLYAVEGLDYETLGFQVTVDVFVTDGINDPVLQSIYVRIVDVNDNAPLFTNLPNITYVFENATIGHELFQVITTDEDDLFNSIVTYDISQVIPSQPGVDLTNYFVIGAQTGIIQLATALDYEQVTEYLVTVVATDLGVNTRLSSSATLTVSVLNIQDTRPVFINIPYDVTIPETTPVGSVVQTITALDPDSSDANTIIYNLLVSDSQGYFVINQTTGIITVNTRMDRDNPVLPSTYPLIVSAVETSSGGVSFTQVSFNVTVSPANDEPPSFDENSYTVSVPESAATSSQLPVTITVDDGDLITDSTITVSLQNGNSVPFRVSPTQVFGSGAIDIFITQPLDFDDGTRQYTLQLSAVDESGQDLAPVTVIVTDVNDNNPEFTNRPDDNIYRGSINENDQTGTFIVQVTTMDRDSGQNAAVQYSIISGNLNGVFQINPTSGAITNTQVLGPNTPQTYTLSVRASNPTQGVGVSGEAISTVIITVNDVNDSPPRFSADEFTVYINEAAQVGTTVTRITADDDDIPEGDRLTYAITAGNLGGYFQINPVSGDVTLLRQLDRELESQHNLTIRATDQGAPPQTDMTLLKVIVLDFNDNPPRWSQQNYVESIPEDTPVNTLVLQVIATDDDEGINADLTFAINNANSVPFVIDNEGNIRTSGRLDREMEPQYNFLVTVLDNGSPQQAGNPPATVTINILDVNDEPPVLDETSYEFTIAEDVNFNTFVGQITATDPDLTGTLTYTFVPADPDFSYTAGTIRTNAQLDANQQLIYQMTVFASDGVQNSQSAPVIINVLDVNNQPPSFGMGTYVRSLAEDSPFQTLVVDLNATDPDNGNTGLIIYSFESLSRTEGPFTVDPYTGVVEISTTAALDRETQDEYTLIVIAVDQPASGQPMTGTATVSVIVTDVNDNAPTFRNISYEMSVFENHPLGTNIVTVKADDPDLGVNAVVLYRIISGNTNNMFIIDGQGNINLGSTPLDRETQDQYILIVQAYNSDLSVGTNQVPVIINVLDVNDVTPTFQQLNYYRPDLSENSPVGTPVITVFAQDQDLDLAGDVQYSLVGNPNFLAINGETGVISVTGPISDLNGSRNFTMTVRATDKASPFLSGSATVTVTVVDDTILLPIFTNTRYPATVDENVNADTFVTRVSATLNGSPAGITYTIDPNASPAVLEIFKIDENTGSITTEGAIDRELEDFYAFTVFASHEDSVAPGSTSVWVTIGDKNDNAPVFTAVPSSPVSIPENMLGTVPVGIFTATDQDIGINAQMTFSISGPGSELFNVFQTASGGGTILAISPLDRETQDFYQLT</w:t>
      </w:r>
      <w:r w:rsidRPr="00E13C39">
        <w:rPr>
          <w:rFonts w:ascii="Arial" w:hAnsi="Arial" w:cs="Arial"/>
        </w:rPr>
        <w:lastRenderedPageBreak/>
        <w:t>VTATDGGNPALSSSFPINITVTDVNDNYPIWTSNAYDGSINENNFTSNPIITVMVTDRDLPSSNNFEYFIVDGDPMGRFQINSNGEITVSSLLDREEQGSYQLTIELRDQTNSPPAQTTTLALITVLDENDNTPIFDETIIRVNITEGPSSQGIPVYIMSASDIDLGLNKEIIYAFESQQPQSDFEINPGTGVISTITALDWESISEYTLIVTATDQSPTEPRTGTATVIVSVNDINDAAPMFVQDVYGPYSVQEEVSNAYIDTFQATDTDQGLAGQITYSVIGQYSDLFFIQSQTGVLTVSPDRVLDYEDITAFNITVVATDMGNPALSSSTIVGINVININDHTPIFQGLPYTITLNKNITTGSLAYVVRATDDDAGIFGDVRYQITDGNVDNIFRIDDVIDSSRGIERQTGEVFAEGQLETGTYRLVIEARDTPGDVPNSRASSTTLTIVVTDIGELAPTFPGSSLFTGNVFENAPLGQPITMIPPIRAINNNANGQLVYTLIGPESQTFMINQLSAIIQVNGPLDRETKDFYEFEVIVTDSLGLMANGTVHINVLDVNDYAPVFNDSVYNFTIPENSPGGYYVGNVAAYDLDGDNVNFFIQTGGEDKFDIGATSGTITVAPGAVLDREVKPFYTLTVMVSDLRDPPLSGTATVYIYLTDINDSPPTFDPSLLDQTISIPEDTPGNTLVTTVTATDDDLNSVINYQIVSVSVYDEDDVDITSSFDYRTVFSLNPINGSIMLTSPVDREVTEEFVFTISARDLNSQDPIFGTSQEHAQITILITDINDNHPAFQPQGTTFILGQLPESFGAGSPIPGNLLALDPDLGLNGEVMYVIENPSSVPVTINQDTGQLTLLTTIDREQQPWVNLTVLAVDKGTPSLNTSIPVYLEIIDNNDNNPVFGNQSYTTSIIESAPTGSFVFNVNATDADSGGNGRVTYSLIGGSGKFTINPDTGVITLLQQLDKETQPQHMLTVFARDNPGDSEDSRTGSTTVIVNVLDANELPPVVTPPIFTIDEGGAAGDLVGVIEAFDPDHPDDPNQSLYYVIVSSQPEIGSTLFTIDNATGSILTTVPLERDNGLHPAKVDLNLIVYDGGDPNLGTPVTAIIYINDLNDNRPMFDLPLYNVTVVEGQYSDPIITVVANDPDENSNLRYEILGGNLNNTFVIVDGGLIPVKALDFETFRNYNLTIVATDDSGNTDITYVAVTVTDANDHNPMFVPDLYSLSVIENEPPGTQVGVVTAVDGDTHPDYTDIIYTILTGDNLGNFTINTTTGVITTATILDREKTSEYVLTVGAENPVGGTTATATVSIIVRDVNDNTPVFEENPYTSTVTTNTLLVDVHADDPDEGGNGIVIYEIVSGNDDNRFTIDNRTGVITLVNPLEGQLVKNYTLVVIGHDLGTPRLQSNTTIDLVINYLGPNAPPSFVRPSQGSTVTITENNAAGMWIIDAFAVDNDFGDNGVVDYSILPNFDFNDFSIDPVTGNITILVSADREMKDSYTLTVVATDRGNPSLSTSSTFVIRVLDENDNDPAFPRPDGMNNPVVLNLNVFENANVSDVVGTVSGAIDLDLGANGQIFYHIVESTVDGVFVINSTTGIITVNGSLDREDIGVHTVLVMATNDATYNGTGPYNVLDNISLKEVEITLLDINDNAPRFTSTVISACIPFDIRLGSRVVSVSVVDLDGGTNLGIRYSLTAIRFINSQGESTAAINAFRINNLTGEIVSNQQFGEAYLQGYFDMVVQATDINTGQFAVSSIRLCILNNNQRVVVVIDAGIDVVRDNREILIQVLENITGGIVFIDDITTYRDENGNIVPDQTQVLIHVVDRNTGEVLDANLVTSLIDQNAMSIEVLFDDLDVVKVYPLFGGGGLGGLGILEAALLAFGILLFLGALIFAIILCCLRRRLLRKMQGGGVTLGKAHADLLKENRSTSYQGSNPLWLDADTSQPDDWPDSISLLGGTVKDYEAQEATMNFLSDEIPVEIAEDAVVMTSMVSDKSIRNKMANGGIHRNGYANGSVSTVKRVDTTNLNGGIRTLKNNVYEDGTVTAHMDHPWGGGGGLTEEHYSSTTSVTRSAPPPRRDETDSRQFNSSTRSTTVVRENQNSLRHRKILTEQTAAEIREMLQDMPPADLEQESEMAAAAYRQQMAYEAELTPITEEESVSSRSTNTRASSYRGQDSLERNKRNGTISKQYQDPMAKFAGESSLEEQYKEEEIDGQDSKTKIKSYSAKRVTSKVYSGRDMTAIPEMDSGEITMSSVGDIKIVNSRNISSSPQSCPSDHMIGGMGSKLAIQDDHSSMSGSSSPPGRSFTYQVLPDSGGSNAENPSVASHTLSSQSNDSGSRTGEFNLAMMDDDDDDVDVVEERRVRRTIKRETSGGDAMGAIGGAGRGYTNNGYNDEESAL</w:t>
      </w:r>
    </w:p>
    <w:p w14:paraId="0C7367DC" w14:textId="77777777" w:rsidR="00DF3229" w:rsidRPr="00E13C39" w:rsidRDefault="00DF3229" w:rsidP="00DF3229">
      <w:pPr>
        <w:rPr>
          <w:rFonts w:ascii="Arial" w:hAnsi="Arial" w:cs="Arial"/>
        </w:rPr>
      </w:pPr>
    </w:p>
    <w:p w14:paraId="69B9A79E" w14:textId="08B8A28F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pCDH23</w:t>
      </w:r>
    </w:p>
    <w:p w14:paraId="1260595A" w14:textId="799CFE71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MNCEILDACTSSPCLNGGVCNPSSFGFTCTCAPGFNGVRCTNSDPCGRQPCQNGGSCFESTGPTGFFCRCTSGFIGATCQFPDLCSYSPCLNGGTCSNFPLGSDFLCVCPQGYSGKRCDEFNPCSSDPCLNGGTCNRDSLGQVYSCICLISYVGTNCEFGPNCFSPTDFR</w:t>
      </w:r>
      <w:r w:rsidRPr="00E13C39">
        <w:rPr>
          <w:rFonts w:ascii="Arial" w:hAnsi="Arial" w:cs="Arial"/>
        </w:rPr>
        <w:lastRenderedPageBreak/>
        <w:t>CGSGECIPASRQCDQSFDCADSSDENTCSRQCTSQEFRCTSGTCINIQLVCNGINECPDGLDEQNCASPCDSTPCLNSGACMNSGTNFICNCAQGWTGTTCDQVAPRNNLPPTFLNQIISINIPEDTLAGTIIYTLNAADPENDTLTFGLSDFVAQQLFIIVPNPNDPMSAFLTLKTQLDREVQGFYSFVVFVTDGSNEVIHNGNLLLSDINDNPPMFTNLPNTTTVFENAINGPTIFDVNAVDPDSGLGGIVTYSITSVSGVHVGSDALFSINQFSGVVILTGPLDYETNQVYSLDIQALDLGNNSLRTTSTLTVQVLDVQDTGPVFINTPYDRTINEGTPLNTVVVTVLAVDQDTINANNVTYEILGGNLGSFFRVDSVTGEVILVRELDRENINTPAAVELIVRAIEIGSNGAASVIETFIITINDIDDESPVFNQSTYTVSVSEAETPGFVLPVGIEVSDGEIVIQGNFRITLQNFNIVPFSISPSSAVDQAIVTLTLIRPLDYENTRSYDLQLMAEDTAISTATVVVTVIDVNDNDPIFTHGTQTIALEEGSPMGTVITSVTVTDADEGINANTEFNIIAGNQAGLFAINTITGVITTTSVIDFENSASTYTLTIEARNTQPAVSPADGVSEVTVLVTITDINDSPPVFQQPNYLIQIIELSDTGLTIGRVIANDADSGPAGEVTYTILSGNDNGTFLVDPNSGNIILLQPLDRETVSFYNITVQAQDRAAPPLSATTYVIVEVRDFNDNDPQWIRDRYTASVVEGQPANTFVIQVMAQDADIGRNALLRYELAQLSQYLYINLTTGQIFTSMPLDREQTETIEVNVRVRDDGDPRRFSSQLAVVTVTVLDINDTPPTFAGTPYRFEVAENERAGTFVGQVTAADPDSIGTLTYSFAFPQTQFLIDPTMGTITTINSLDREQQDQYNIQVNVTDGTFETTTDVLIVVTDVNDNQPVFSQVLYEVTVAENTPARIILNLMANDSDIGLNSDIIYQFDPSSNTPIGPFLLDRLTGELRTTSSLDRETQDSYTLVVNAIDREGGSGSLQAVATVLVTVTDVNDNRPVFEFQNYAESVAEDAAQGQQIVTVRATDGDTGDNAVILYRIIQGNGNNNFQINSSTGVISRGPTPLDRETEDSYLLTVEAYNDGDLPPRNTATVTITVTDVNDEAPRFTQDVYLKPDLLETAEAGTVVVTVSANDPDLGQGGEIQYSITGGNEGNYFVIDSYSGRITVLSTLPDYSIQSTYNLTVTAQDQAQPFHTATATVRVLLVDAQDDPPEFTMARYEVNLTENVGEGYPFLQVVAQVPGKPNAMVTYSLEPNVNPTILQMFDVDPVTGWLTTKGMIDYETGPPLYTFTVLGMTEAGLSGSAAVWVHIQDLNDNPPVFVTFPNGAVTVDENMAGGFVVATVAANDADSGINADVVYVISGGNEEGHFDIIPNAEEALIVTTTALDRETVDRYTLTITASDQGIPSMNSSIVVEVVVNDLNDNPPVFDQVNYTATVEENVLPNQPVTTILVTDMDASSSNNIQFQIDPASNPNGVFQINSQGEITLTTQLDRETQAFYDLTVIMTDPNYDPTFMETTHVYVTVLDQNDNQPVFPDQPSVTVTEGPSSTGVIFVTVTASDADVGNNSEMVYTITRGNGEGIFGIHSNNGSIYIINELDWETTQTYELIITATDQAVNSNDRRTGTVTVVINVEDINDTPPQFPSSYFGPYSVSEGVPGTYIGPFVAVDMDSGAGGQVTYTIIGEYSDLFIINPTTGVLTLKPTAELDYETSQEFNITIIATDAGMPSLNGTTTVGIIVINVNDNSPRFQDTPYRTSINDTSPVDAWVYKVLATDDDAGPEGEVTYSIFDGNTGGVFRIDPVTGNVFVNKTLTNGVYRLVIKAQDNPANPDNAREVTETLTILVADSTTVIPIFPNNGTFTGSVLEHSTVGTFVLTVSVENEADAGDLTYAISGQDAGPFFVNPSTGVITVNGILDAEIQDHHVFDVSAIDSRGVSANGKVNITILNINDHLPQLDEIVFNFTVPEDAGDGYYVGQVNASDDDNTNTMLRFTIERGAGDKFTIDPVTGVITVLVACRGDICDNQPLDREEQDQYILTVSVSDQGSPPLSNSGVVYIYVTDVNDFQPYFPDNFLDVVISVSEDAALNHTVTTVQAVDHDQTASLTYSIVSVTATNLLGEPIANISAIEGLFGIDPYTGTVYVSETLDRETAAQVVLTISANDSASVDPALSTSNPNAKVTIQITDVNDNPPVFQPPGTTVIVVTVQEESGMGTIITNVEAIDPDDPINGVVTYVLMGNLTQFVTIHPFTGQITVNQVIDRELYDWLNFTIIAMDSGTPSLSTSIPISIQILDVNDHNPVFNQTNFMATVIENANPGTFVIVTTATDQDIGQFGEVTYTLTGGDGLFVINSTTGVITTLQPLDQEVQSIYTLTVIAEDNPGGSQTNSRQGSTTVTVIVGNVNEHAPTTQREFPFIILEEQPGGTLVGVIDASDPDDPMQELNFTFILVEPPDGNVLFFINQTTGEIFTTGPLEADNATYGSTFNITVLISDNGSPPQTTTTTTIITIQDTNDNNPIFPNGPYDLATSEASPVGFQVTVVMAEDIDQNAMLTYRIIGGNINGTFFINPTNGEILITKPLDFETRTAYNLTVQVSDQDGRTGTTYVVINVMDANDQGPVFLRQPYLFDVYENVDLGTEIGHVEAVDADPDPSNSQLTYHILSSVPASAPFVINQTTGVIT</w:t>
      </w:r>
      <w:r w:rsidRPr="00E13C39">
        <w:rPr>
          <w:rFonts w:ascii="Arial" w:hAnsi="Arial" w:cs="Arial"/>
        </w:rPr>
        <w:lastRenderedPageBreak/>
        <w:t>STGILDREMQDSYMLTVEVRNTRSVPGEEDVTYKLSTPVTITILDVNDNTPVFAGGDNITRSFPENSQVDFPIYQPSAQDMDIGENSQVTYSIISGNVENTFSIDPQTGAIILARQIQSLTVPTYTFTLVIEARDNGNPSLSSNITLNAVVGDYNDNPPQFVTPSQGQLLFLPENEPIGFRIASVLAVDIDSGANGQVTYGFLNEASAKLFFFQQEGNTTYLYANFSADRETRDQYNLVLLAMDGGTPQPLQTPLEVTVVIVDKDDNEPFFLRVDNNVAIVQTLNVTEHSNVNTSSGYVTTALDLDLSPNNVIYYYIVGGNENGFFGINSTTGEIIVLGDLDRETIATHRLIIKATNNASYVPSGIYDVSKDMSLKEVEIVVRDINDNGPRFTTVLYTTGLPLDAEINTQVTCIKATDLDVGGGGAITYAIQSATFVLGQDQTTFDNIFYIDENSGCIRTRNLLNEVKAGGYFDLTVTATDKTAGLSDTALVRVFVLDTNQQVVVVVDADIDTVTNLQDQLISIIANITGGIVNVDSITYFIDSNGNTVRDQTMIVLHVIDPETNSLMDADIVLRLIDENSKSISLLFQQYGVVDVYALMGGVGGAGFGIIEIALLAIALLLFLGALIFIIILCCLQRKYLKKIHGNSPAVIYATRADANVKDTATYQGSNPLWLETEGGIPDDWPDSISLLGGGAAREYESQEASMDFFSDIHAEVAKDALVMTAMVNDNQTSSVRSRTTSNGGLVSNGRVSMGADQGKLRVVSSSAPLIMDSTNTDGSVSTLTNRINRDGSVTASLSGKDGGYSASGATYSYSTASFSGDGVRPSTSKKLTSEKAQEIRQMLDEDQGVEATFLDEAYQDQTSLAAARASYREQVEFDNQLSPITEEDTASSWSSWTRDSERSGARYAGSGTLDRNRTSGYSSKDYPDPMKNYTTSTSIEESYSRSVKGPGKSESSSFSRRANSKTYSAGVATSIGMVTLTEETPEMLEEDESETSSIEEGAGKTYVYNVRGDSSEGASSGHSATKRATETSLMNFTHEEDDADEVIEEREVRRSVKTTRGFTNSGYDNYLDEESRL</w:t>
      </w:r>
    </w:p>
    <w:p w14:paraId="16DA2705" w14:textId="77777777" w:rsidR="00DF3229" w:rsidRPr="00E13C39" w:rsidRDefault="00DF3229" w:rsidP="00DF3229">
      <w:pPr>
        <w:rPr>
          <w:rFonts w:ascii="Arial" w:hAnsi="Arial" w:cs="Arial"/>
        </w:rPr>
      </w:pPr>
    </w:p>
    <w:p w14:paraId="15509C54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PmCDH23</w:t>
      </w:r>
    </w:p>
    <w:p w14:paraId="5089F2B2" w14:textId="63A7EED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MFNPCSSNPCQNGGTCNRDSLGTIYNCNCVVGYDGTNCEFGPGCFSSTYFHCVSGECVPSSRQCDQSFDCQDGSDEASCQRQCTNQEFRCTGGTCINIQLVCNGINDCTDGLDEQNCPSACDSSPCLNGGVCENAGTIYICTCAQGWTGTTCSQVVSSSNDPPSFVNQVISIEIREDTVAGTTLVELRATDPDSDTLTFGLYDFTAQQLFVIVPNPNDPKSAFLTLKGSLDREVQSDYTFVVSVTDDGGNEVIHSGTLLLSDVNDNAPTFTNLPNVTTVYENANVGFQVFYVDATDPDLSLSGLVTYTITEGMDAPFFINLYNGIVHVTGPLDYETDQVYNLAITASDQGTNSLSTTMRLTIQVLDVQDTGPIFIDTPYDRTINEGTPLNTVVVTVTAVDQDTVNANNITYTILAGNMGNYFSLDETTGQLTLVREVDSENLNTPSSVNIIVRAIETGTNGGTSAVNNFTITINDIDDEPPLFNQSTYSVSVSEAENPGFVLPVGIQVSDGEITIQGNFRITLQNSNIVPFSVSPSSAVDQTRVTVTLIRPLDYETTKSYDLVINAQDTATSTATVVVTVTDANDNDPIFTHGTQTIALEEGAPMNTMVTTVTVTDADEGINEETEFSIIGGNQEGLFTINPTTGVVTTTSVIDYENSARTYTLTVQARNTQPAVSPADGVSEVTVVVTITDINDSPPVFQQPNYLIQIIEFVLELSDTGLTIGRVIADDADSGAAGEVTYTILSGNDDGTFSVNPGNGNIVLLKPLDRETVPIYNITIRAQDNAAPPLSATTYVVIEVRDFNDNDPQWVTNQYAASVVEGQPADTFVIQVMATDADIGLNALLRYELAVPSQYLYINQTSGQIYTRVPLDREQTETIVVNVLARDSGNPSRSSAQLAVVTVTVLDINDTPPTFTGAPFRFEVAENEPAGTFVGEVTANDPDTIGTLVYTFTSPQTQFLIDQASGRITTINSLNREQQDRYEVEVQVTDGTFEATADVVIVVTDVNDNQPMFSQAIYPVTVVENTPAGIILNLMANDTDIGLNSAIIYQFDQSGNTPIGPFFLDRVTGALRTTSPLDRETQDSYTLVVNAIDREGGTGSLQAVATVLVTVTDVNDNRPVFDFQNYADTVPEDAAEGQEIIQVGATDRDIGDNAVILYRIIQGNNDNNFQIDATNGIISRGPTPLDRETKDSYVLTVEAYNDGDLPPRNTAAVTITVTDVNDEVPHFTQDVYLKPDLLENADARTVVATVSANDPDLGQGGQILYSITGGNDGNHFIIDSVTGVIRVLGSLPDYSIKSTYNLTVTARDQAQPFHTSQARVMVLLVDAQDDPPEFTMTRYEVNLTENVGEGFPFLQVMAQVPGKPNSIVTYSLDSNVNPSILQLFDVDPITGWLTTKGTIDYETGLPLYTFTVLGVNDGTLPGSAAVWVYIQDVNDNAPVFVNYPTSAVTVDENKAGGFVVATVSANDVDSGLNGNVVYE</w:t>
      </w:r>
      <w:r w:rsidRPr="00E13C39">
        <w:rPr>
          <w:rFonts w:ascii="Arial" w:hAnsi="Arial" w:cs="Arial"/>
        </w:rPr>
        <w:lastRenderedPageBreak/>
        <w:t>ITGGNDEGHFDIIANNGEALIVTTTELDRETIESYMLTITASDQGVPVMNSSIFIDVVVNDLNDNPPGFNQTSYNATVEENVLLNRPITTVLITDLDTPASNNIVFQIDPASNPNGIFQINSQGEITITSQLDRELQAFYDLIVVMTDPTYNPSFMETTHVYVTVLDQNDNPPIFPDQPPVSVTEGPSSMGEIFVTVTANDADVGNNSEMVYTITGGNGEGIFGIHSNNGSIYVINELDWETTQRYELIVTATDQAMNSNDRRSGTVTVVIDVEDINDTPPQFPSDYFGPYSFSEGVPGTYIGTFVAVDSDSGAGGEVTYTIIGEYSDLFVIDPTTGVLTLKPTAQLDYETSQAFNITIVATDAGVPSLNGTTSVGIIVVSINDNSPKFQDTPYRTGINDTTPVDTWVYKVVATDDDSGPEGNITYSILNGNTGGVFRIDPLTGDVYVNKTLTNGVYVLVIKARDNPENPANAREVTETLTILVADSTSIVPIFPDDGTFTGSVQEHSTVGTFVMTISVENAADVGDLIYTISGPDAGPFLIDPSTGIITVNGLLDAEIQDLHVFDVSALDSRGMSASGKVYVTILNINDHPPQLDELVFNFTVPEDAGDGYFVGHVNATDDDNSDTMLRFTIERGAQDKFTIDPTTGVITVLVTCRGDICDQQPLDREEQDVYTLTVSVSDQGSPPLSNSGVVYIYVTDVNDYQPTFPADFLNAVVSVSEDVALNHTVITLEATDMDLDAMLTYRIVSITATNLQGEPLTNISAIESWFAVDPYTGVVYVENSLDRETAAEVILKISANDSASLDPALSTSNPNAMVTIQITDVNDNAPVYQPPGTTYIYVTIQEESSMGTIITNVRAIDPDNPINGEVTYMLIGNLSEYVTIHPVTGQITVNQIIDRELYDWLNFTIIATDDGTPSLSTPIPIMIQILDINDHNPIFDQPDYTATVPENSDGVTYVTVVTATDQDLGQYGEVTYTLTGGEGLFTINSTTGVITALQPLDQEEQSVYTLTVIAVDNPGGSQTNRRQGSATVTITVGNVNEYPPITQPNFPFDIPEGQPGGTLVGVIDATDPDDPMQELNFTFIFVEPPDGDVLFYINQTTGEIFTTMPLDADNATYGNTFNITILISDNGNPPLTTTTTTIITIQDTNDNDPLFPNGPYDLTTSEATPVGNQVTVVIAEDIDQNAVLTYSIVDGNLNGTFFINPTNGEILITKPLDFETRTMYNLTVQVSDQDGRTGTTYVVIRIMDANDQGPVFLSQPYLFDVNENVDIGTEIGLIEAVDADPDPSNSQLTYHILSSVPANAPFAINETTGVITSSGALDRELQDSYMLTVEVRNVRFVPGGEDVTYKLSTPVTITILDLNDNIPIFSGGDNITRTFPENSEINFPIYQPSAQDNDIGENGRVTYSIVSGNVENTFSIDPQTGAILLARQIQTLTNPTYAFTLVVEARDNGDPSLYSNITINAVVGDYNDNAPQFVTPIQGQTLFLPENEPIGFQIAPVLAVDIDSGANGQVTYGFHNEESARLFYFQQEGDTTYLYANFSADRETKDQYNLVLLATDGGTPNPLQTPLEVTVVILDKQDNEPFFVRVDNVAIVQQLNVTEHSNVNVSVGIVTLAQDHDLPPNDVIYYYIVGGNDKGLFGINSTTGEIIILGDLDRETIATHNLLIKATNNASYVPSGIYDISKDVSLKEVLITVGDINDNGPKFTTVLYTAGIPLDAEINTQVTCIKATDLDLGGGGAITYGIQSATFVLGQDQTASNDIFYIDENSGCIRTRNLLNGITAGGYFDLTVTATDKIAGLGDTALVRIFVLDNNQQVVVVVDSDIDTVTQLQDQLVQIISNITGGVVNVDSITYYIDANGNTVRDKTMIVLHVIDPETNSLVDANIVLRLIDENRMSIQVLLQRYGVVDVYALMGGVGGAGFGIIEIALLAIALLLFLGALIFIIILCCLQRKLLKKIHGNSPAVIYATRADADVKETATYQGSNPLWLETEGGLPDDWPDSISLLGGGAAREYESQEASMDFFSDIQPEIARDALVMTAMVSDGQSASTRSKTISNGGVSSGRVGSDKAQLRTVSSTGPLILDSANMDGSVSTLTNRINRDGSVSANLTGQEGGYSASGAAYSYSSASFSGGPSTSKKLTSEKAHEIRQMLEEDQGVETYLEDDMYRDQNTLAAARASYREQVEFDNQLSPITEEDTASSWSSWTRDSERSGARYAALGSLDRNRTTDRPSKDYADPMNNFTTSTSIEESYSRSVKSPSKTESSSYSRRANSKTYPAGVSTSIGMVTLTEETPDMIDDEESETSSVGGAGKTYTYNIMGDSSEGAHSMSGGSSGHSAPKRATETSTMNFSHEGDDTDEVIEEREVRRSMKTTRGYTNSGYDNFMDEESRL</w:t>
      </w:r>
    </w:p>
    <w:p w14:paraId="3C829BBA" w14:textId="77777777" w:rsidR="00DF3229" w:rsidRPr="00E13C39" w:rsidRDefault="00DF3229" w:rsidP="00DF3229">
      <w:pPr>
        <w:rPr>
          <w:rFonts w:ascii="Arial" w:hAnsi="Arial" w:cs="Arial"/>
        </w:rPr>
      </w:pPr>
    </w:p>
    <w:p w14:paraId="573068A2" w14:textId="0EA82534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rCDH23</w:t>
      </w:r>
    </w:p>
    <w:p w14:paraId="772B041C" w14:textId="2A7C7398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MPCTSLEFTCAPGVCISRNLICNGINNCVNGLDEQNCPSPCDSGPCLNGGACRNVGTSFICTCTFGWTGDRCSIQTSGSNDPPRFDESSIVINIPESTSAGSNVFHLDAIDPDSASLTFNLHDNVAQQLFIVVPDGPNGAWLTLKQQLDREEQHIYNFLVSVTDGFNEVQQSGTL</w:t>
      </w:r>
      <w:r w:rsidRPr="00E13C39">
        <w:rPr>
          <w:rFonts w:ascii="Arial" w:hAnsi="Arial" w:cs="Arial"/>
        </w:rPr>
        <w:lastRenderedPageBreak/>
        <w:t>LLSDVNDNAPVFVNLPNTTTVHENVNFGYNVFTVMATDQDALLAKIVQYSISEDTPGPFSIHPVTGVITVSGNLDYETNEVYNIKIIARDSATNSLSSESFLTINVVDVQDAGPEFLNTPYDKAIDEGTPVNTVIQQVVAMDRDTLNPNSITYDIISGNQGSFFALNPNTGEITVIRELDREDPNLPSSVEFNIRATEVGPGGGQSAFTTFNIVINDLNDEPPMFDQSVYSVSVSEAELPGFILPVSILVTDGEAMIQGNFRITLQNGNTVPFSVSPSSAVDQASVTLTLIRPLDYESIKMYNLQLFAEDSATSSATVVVTVTDANDNNPLFSNQLQPITLTEGSPQNTPVITLSTTDADEGTNAVTRYRITGGNQGNLFSINPTTGVITTTSNVDFENSAQTYTLTIEAYNTAPAVPPATGVSVATLVVSIEDINDNPPIFQPSVYDRTVYEDAETGRTIIRVFASDADAGPAGEIRYSIIGGNVDGSFSIDALTGDVILRNRLDREILDFYDIIIRAEDNVVPSQSATAHLTITVGDSNDNSPQWSQLQYMTSIFEGLPANTFVTQVSASDIDLGMNAKLQYYLATPSQYFWINQTTGQIYTSMPLDRELMESITLNVMVRDLGNPQRNSAQPAMVMVTVLDVNDTPPTFTGIPYNFEVAENRPFGTFVGQASAMDPDTIGTLIYSITSQTSNFFINPANGRITTINSLDREQLSSYEFEVQVTDGIHTATEVVSVTVTDENDNDPVFTEGNLYELTVEENMLSGLILRLQATDADEGLNKKIVYQFDPTSNPPLGLFFLDQETGELRTTGSLDREVQGMYTLIVVAKDRNGEAGGRSSVATVLVTVTDTNDNRPYFDLQSYSQSVPEDIPQGGFITKVEAIDRDLDANAVILYRIIAGNEENHFSIDANGTLTRGPVPLDRETKTFYQLTVEAYNAGDSQPRNTATVTITVTDVNDEVPVFTQNVYLRPDLSENALGGAHVATVLANDPDLGSGGQVLYSLTGGNTNFFFIDSQNGIITVQGSLPGYDVQQTYNLTVTATDQSQPFHTSTSTVMVHLVDAQDDPPEFTTDKYEVHLNENMGQGYPFLQIDASIPGKPNIPVTYSLGPNVNPIILELFELDATTGMLTTKRPIDFEAGQNLYTFTVLGESDGVLPGSSAVWVYIDDVNDNNPVFVNPPTDVTVTENVNPGFIFTTVTATDADSGQNGELIYTITGGNQQNHFDLVTDVNGATHIATSTSLDRETIENYILTITAADKGEPTRNSSIDIAVNVGDVNDNAPMYNQTINTASVTENTFINIPVGTIVFSDNDLASSNNIEFYIDDTSNPGGIFQINSLGQITMTGPLDREQQAFYDLVVVMRDQTYNAGFSETSHFYINVTDQNDNQPIFPPQPPVIVTEGPSSTGNIFVTVTADDNDFGENSNVIYTITGGNADGIFGIHQNNGSVYVIKELDWETTKNYELIVTATDQAGNVNDRRTGTVTVTVNVDDINDTPPVFPLDYYGPYSFFEGVSGTYIGTFVASDSDSGLGGEITYTLIGNLSNLFFIHPDTGVLTLKPTAELDYEFVSDFNLTITATDAGTPSFSGNTTVGINVLNINDHSPQFIGTPYRVSINDTEAIGSLVYNVVATDLDSGPDGNITYSIFDGNTGEMFWINPLTGNVYVNKTLTNGVYTLIVKAKDNPLNPQNSKEVTGTLTILVTDSTSTIPVLINNGSFNADVFEHSPEGTYVTTVAVANPADVGQLTYSISGPDAAPFFINPVTGIITVSGVLDIEVKDNHIFEVTAIGASGVSATGTVAVTILNINDYPPVIGQTFNFSVPEDATNDHFVGVVTATDQDYGSTTFHFSIVSGGEDKFAINPDDGTITVSAVCRGDVCDETPLDREIQDLYTLNVQVSDLGSPLLSTQEIVYIHVTDVNDFRPAFDFTNIVVSVEENSMLNKPITTVQAIDQDLSANLMYIIESVTATDMFGNTPTIDVSQWFSVNSTSGVVYVSGQLDRENASEVILTISGLDLASNDAATSTTDPDATVTITITDVNEHGPVFQPDGTTVISTSVQEESNVGTIIINTVAIDPDNPINGMVTYMLTGNFSQYAEINPTTGQITVNKNIDRELLEWLNFTVVATDSGNPSLSTSIPINVQVLDVNDNNPVFNQSEYVTTVTENTGSGTFVIITPATDKDVGQYGSITYKLTGGDGFFTIDSTTGEITTLQSLDQETQGIYTLTVTATDNEGGSDSRQNTTTVLVYVGDVNEHAPTVSPNYYFDVEENLPNRTLVGIIDATDADNPMETFNFTFTFANPSDGNGVFYIDQNTGEIFTNQQIDSDSTLFAENYTFTILVSDNGNPAKTTETTTTIYIKDLNDNNPAFVNAPYNITISELFTGNVMTVEGQDIDKNSVLTYTIVNGNINDTFFINPLTGVITISNRLDFESRKKYNLTILVEDQDGRSSTSHAVINIQDANDQTPVFVGPLPYQFNIDENVPLGTDVGTIFATDADSDPTNSQLTYHITNVVPFTINEMTGLIETSGMLDRETQDRYLLDVQVRNQGHTVATQVLINILDVNDNTPTFGGEDNITRSFPENSQGNFPIYQPTATDADIGENGRITYSIVSGNVENIFSINQKTGAIVLSRPITTLTDLVHNFKLIIEARDNGTNQLHSNITLNMVVGDYNDNGPVFILPNSTILTLPENQPIGTFISNVLATDRDTGANGVVTYGFLNEDGTHFTLQVNGDGALLLSNFVADREIQDRYTLVLL</w:t>
      </w:r>
      <w:r w:rsidRPr="00E13C39">
        <w:rPr>
          <w:rFonts w:ascii="Arial" w:hAnsi="Arial" w:cs="Arial"/>
        </w:rPr>
        <w:lastRenderedPageBreak/>
        <w:t>ASDGSDTNRRETPLELTILITDENDNEPFFFRFDENTGVVQFLNITEHSSSGTSTGIVNQASDLDLAPFNNVYYYIVGGNGNGTFRIDKNTGEIFVVGDLDRETTGFHNIIIKATNNATYVPSGVYNVKSDVTLKEVQIEVKDINDNGPQFGQKIYISSILTNAEEQTQISCIKATDVDLGDSVDYTIQSVSYTLDGEVTTFDDTFYIEQDTGCIRSNKILTGVGAGGFFDISVVATDKSGKTDNANVRVFTLDDKQKVVLVVDGAREDVIKQQAELIEILKTITGGEVVIDDVTTLINENGVLVPGQTMVTFHVIDQKTNSAIAAAEILRLIDINRATISTLFQQYAVVEAFALGGGAVGAPFGILEAALLAIALLLFLGALIFIIILCCLQRRFLKKIHGNSPAVIYATRADADVKEAAAYQGSNPLWLDTADSYPDDWPDSISLLGGGVNREYESQEASMDFFSDMQTEVARDALVMTALINDGSIQGQAGAGRVKTLSNGAVASNGRVASNGRVTSKGRLAGSGVTASNGGYGSGAGRSSAGMAGSGRSNTGMSSTTTTQLSSSGARMVDGIDGSGGTLANRLNRDGSVTANLNSGVQDGGYSGSSASYTYSTVGFGGPGPSASGSQRLTNEKAHEIRQMLDEDETVEATFLDGTMYGIGDNSAGMAAARAVYREDVEFENQLSPITEEDTTSSWSSWTRDSDRSGGRHPGGTLERNRTTGRSSKDYQDPMTNYTTSTSVEESYTHSIKKPSQTESSSYSRRANSKTHSAGVPTSIGMVTLTEETPEMIDLGPDEDSEAESSIVDGRTYTYNVMGGDNESNHSLSGTSSGHSSSRRKETNMITQEDEDDDDEDGDVIEETETRRSKKTTRAYTNSGYNDYMDEESRL</w:t>
      </w:r>
    </w:p>
    <w:p w14:paraId="036B4B97" w14:textId="77777777" w:rsidR="00DF3229" w:rsidRPr="00E13C39" w:rsidRDefault="00DF3229" w:rsidP="00DF3229">
      <w:pPr>
        <w:rPr>
          <w:rFonts w:ascii="Arial" w:hAnsi="Arial" w:cs="Arial"/>
        </w:rPr>
      </w:pPr>
    </w:p>
    <w:p w14:paraId="4849B0A4" w14:textId="19C4B5BB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jCDH23</w:t>
      </w:r>
    </w:p>
    <w:p w14:paraId="4E0A50D4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CAIDESPTDNAPRLDSIPPSVIRISESATVGSLILTLSGSDPEGATVIYGIDQPEPNYLSVGPVDGEVRI</w:t>
      </w:r>
    </w:p>
    <w:p w14:paraId="7CCBB944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RQQLDAETDLFFQVDFTISDGTNLPVEYPSFILVTDVNDNAPQFVNTPYRFQVPEDAPIDYLITTISTTD</w:t>
      </w:r>
    </w:p>
    <w:p w14:paraId="2E8F6741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PDTGIQGAEYQLLENTTIISVNLTSGRVLLKQQLNHEVTKTYQFTVQAFDLGSPRLENTTDFILEVQDVQ</w:t>
      </w:r>
    </w:p>
    <w:p w14:paraId="4E7904B3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DSLPVFVNTPYTSTVQENAPIGTIVTTVSAIDQDTGVPNVISYSIVGGNEAGFFYINPATGNVTVNSVID</w:t>
      </w:r>
    </w:p>
    <w:p w14:paraId="13B629F0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RDMEGFSGIVQLTVMATELGSSGGANVSTIFSIMVEDVSDQAPIFGQPQYDVSISESAQQGQQLPLQILV</w:t>
      </w:r>
    </w:p>
    <w:p w14:paraId="4E7386AC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SDADMGTNADFSLRLQGNHSELFSITPLQASGSTEVNLTLLQSLDYESSTSYSLQIVAVDTTNTELSSEA</w:t>
      </w:r>
    </w:p>
    <w:p w14:paraId="41024DF3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TVMINVINENDNAPIFPPVPYIANLQENVAVGSPVIQVIAADNDLGSLGQITYTLSGSDRFAINSGTGEI</w:t>
      </w:r>
    </w:p>
    <w:p w14:paraId="10753879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SVAQPLNYEESKNHVLTVTASDGGVPPRTADTSVTVYVTDVNDNAPQFTREIYEAYVEENEMYSVGREIT</w:t>
      </w:r>
    </w:p>
    <w:p w14:paraId="7C044196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TVRADDPDLSSNNLVNYFFLKTFPNGTTATSTTFDNFIIMASLGSGYIYTTQTLDFETIMSNPLAITVVA</w:t>
      </w:r>
    </w:p>
    <w:p w14:paraId="4A550A35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EDSEGLRDSATLNIHVIDKNDNAPVFKQPSYEATIPENFANGDEVLTVSATDSDGSSIYGSPSILYSLKP</w:t>
      </w:r>
    </w:p>
    <w:p w14:paraId="3B7570B1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PNSYFTVNAVSGSVSTIATLEADDGTETIEFEVVAMDGGQGLSQMSSSAMVTIRITDVNDNDPVFVDNKI</w:t>
      </w:r>
    </w:p>
    <w:p w14:paraId="2370FD2F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TAYVPENATVGHLVAMVSTTDRDQLNNTDVTYSIISGNDNGFFTIDPLLGNISTTGNLDFETTGSFTLII</w:t>
      </w:r>
    </w:p>
    <w:p w14:paraId="40ADC778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LAEARTSPVPPATGAATAIVEVFLQDVNDNAPVFTKEVYNFQVSENEVPGDVIGDVSATDADSTVNAEIQ</w:t>
      </w:r>
    </w:p>
    <w:p w14:paraId="65CA26CD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YSIISGNENGLFTLLTQSRGVLTLAQPLDRETSPSHVLTIRAEDLGQPSLSSETTVRIMVLDANDNDPIW</w:t>
      </w:r>
    </w:p>
    <w:p w14:paraId="173F6902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lastRenderedPageBreak/>
        <w:t>IQDTYSVNVTDGSSPGLLLQVQATDSDEGKNSQLIYTIKPPNADFFINSSTGELFTVTEIDREESSFITL</w:t>
      </w:r>
    </w:p>
    <w:p w14:paraId="76AC1FBB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FVNVRDDGDESRSATSSAEVEITVIDVNDNAPVSLLPDYSFTVEENSDSGTIVGRVQASDADSTSHLLYS</w:t>
      </w:r>
    </w:p>
    <w:p w14:paraId="444A3701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FVNSSMEFTINITSGEITTQRSLDRESKAHYTLTAMVIDGKYSVSVPITITVVDVNDNAPQFTKAQYEVP</w:t>
      </w:r>
    </w:p>
    <w:p w14:paraId="6E2CF4C2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ISEYAVPGSPVIQVLAIDNDEGDNGGVMYSILDGNYGNAFRIDPATGRMQVATSLDREVTPMYTITILAT</w:t>
      </w:r>
    </w:p>
    <w:p w14:paraId="4DB696AF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DRAEGDAMSSTALVIVTILDENDNRPLFTQNVYTANVAEDVPMGTNIIQVSATDADVGVNADITFSIISG</w:t>
      </w:r>
    </w:p>
    <w:p w14:paraId="70BF9A1A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NENSLFAMNSTTGQISRGMNAFDFESAGLHSLIVQASNQDGEQSTATVHITIDDVNDEMPQFTQELYQRP</w:t>
      </w:r>
    </w:p>
    <w:p w14:paraId="0187D22F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DLSENALAGDVVVIVSATDRDTGSGGVVSYSIVAGDELGLFGMNPTSGALTVVGSLDYETFRNYTLTVAA</w:t>
      </w:r>
    </w:p>
    <w:p w14:paraId="5296F691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TDQSPPNNVGYANVKIMIVNVNDEVPRFERTRYTEYVYENVMVGYSVAQVTAIDRDGQASVVYSIDTNGD</w:t>
      </w:r>
    </w:p>
    <w:p w14:paraId="047DF9F0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ASNLFDINSTTGEITTKEHLDRETSPEISFTIFASDGGIERGSALFSVILLDVNDNKPMFDVSSEVIAEI</w:t>
      </w:r>
    </w:p>
    <w:p w14:paraId="6FEA2248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MENSPIGSLVTSFIATDTDFGPNSQISYNFISGNEEGRFSLSVLPDGWVQVNTTTDIDREMQSSYLLNVS</w:t>
      </w:r>
    </w:p>
    <w:p w14:paraId="043229E8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AIDNGIPSQHNNLLIRVVIQDANDNTPEFSAKEYSATIKENSVANTVVVNVQASDADDDQNGAIRYDITA</w:t>
      </w:r>
    </w:p>
    <w:p w14:paraId="137E659A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GNPGVFAIDAISGNITTTYTNLDREVKEFYNLTVVARDLGSPSKKSTTYVEITVLDANDNAPIFEESSQT</w:t>
      </w:r>
    </w:p>
    <w:p w14:paraId="730C80E3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VNIIEGTSSVGIVVATVLATDADLGTSGDVQYFIEDGNIGDVFLINSTTGVITTLATLDREVVEEYVLTI</w:t>
      </w:r>
    </w:p>
    <w:p w14:paraId="41B96A4B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TAIDQDSNENNRKSSTATVTVQVEDINDVVPTFPSSFVGPIFVQEGIRGEYLGTYIAEDNDIGLSGNILY</w:t>
      </w:r>
    </w:p>
    <w:p w14:paraId="012F9365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SLGNESRDMFMINSVTGILSLKINVVLDYETKKEYNISILATDRGSPALVGMMVLYVQVLDQNDNSPEFN</w:t>
      </w:r>
    </w:p>
    <w:p w14:paraId="19363C7F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NLPYLATVPENISVGASVFQVNAYDIDGADFQPIRLSIIEGNYGAVFRIDETGTVFVNNSLDRETTSLYE</w:t>
      </w:r>
    </w:p>
    <w:p w14:paraId="50BB8D75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LVIAATDNVQDPDNSRTVSCTFVVQLFASDPDGYPLTFKLDNGGLNKFTIDSSSGVITVATTLDFEQQKF</w:t>
      </w:r>
    </w:p>
    <w:p w14:paraId="462EA51F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FTLTISASDTGSSPQTGYSTVYLQILDINDSRPKFTKLISNYVIQENSPPMLIGNVTAEDDDTSSNISYT</w:t>
      </w:r>
    </w:p>
    <w:p w14:paraId="06816FBB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VMSLIAFDGNSIPISDDSLFQDFIRLDSMTGDIYANEGIDREIAVRLELTINARDLAAFNPDYYDSDPDA</w:t>
      </w:r>
    </w:p>
    <w:p w14:paraId="2EA807C4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VVRIEISDVNDNAPAFSSANIIQSVAEGTPIGTVILNVNANDPDSGLSGAVLYTLINTTEIITIDNTTGQ</w:t>
      </w:r>
    </w:p>
    <w:p w14:paraId="7F3EB1D5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VTLTQELDREANEELTFLIKASDGGVPSLSSILHLDLLVLDINDNNPVFSQTYYHVEIPENIVVSADVIQ</w:t>
      </w:r>
    </w:p>
    <w:p w14:paraId="23392B19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VTATDIDEGSFGTVMYSLSGGQGKFSINQMTGLVIVSAPLDKEEQGSYTLTVTARDNPSGSVNNRRESSA</w:t>
      </w:r>
    </w:p>
    <w:p w14:paraId="63371527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QVIVTVEDVNEFPPLASMDQYTFEVEENLPADTLIGQVVAEDPDNSPNQQLTFTITNSTSPEFLSLLRIN</w:t>
      </w:r>
    </w:p>
    <w:p w14:paraId="5333666A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lastRenderedPageBreak/>
        <w:t>SSTGELFTTVSLDRESNAYPSTTILTIEISDNGFPQMSSQPLVEVEILDVNDNDPEFLSPTYYANISEDS</w:t>
      </w:r>
    </w:p>
    <w:p w14:paraId="75ECC3E6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SIETLEISSENETNKQMRIRAAQQTRAMTELLEKTARYYVGRCIAVDNDAGSDTSQIIYSIIGGNSAKAF</w:t>
      </w:r>
    </w:p>
    <w:p w14:paraId="17245521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AVNSSTGELETTTMLDRELVASYTLIIQASNQDGLASTTQVSITIEDINDVVPHFEPSFLPIQVLSESVD</w:t>
      </w:r>
    </w:p>
    <w:p w14:paraId="67E28F27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IGTVVVTVTAKDEDEGANGEVVYSIIGGNDGGVFTIDQQSGTILTVQLLSEQNPQVFTFDLVVMAMDEGD</w:t>
      </w:r>
    </w:p>
    <w:p w14:paraId="799AC5E6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DPLSSTTVVSIKINDENNHKPVFISPVAGQRLTVPENVDAGYLITIVSATDGDAGDSSIITYGFDDSRTE</w:t>
      </w:r>
    </w:p>
    <w:p w14:paraId="41A6F6A0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DHDILLKFSIDPNTGRLLSNTTFDREMQETYTLVLTAQDNGVPRQTTQQEIIIEVSDVNDNEPGFPTIEP</w:t>
      </w:r>
    </w:p>
    <w:p w14:paraId="3D502B85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GVPPVQVMSVPEGAVNGTYVGTVMEAVDPDKEKDYYYFIVDGNDPVRFNLNKDSGELFVVGPLDREVGSA</w:t>
      </w:r>
    </w:p>
    <w:p w14:paraId="47A26D86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VSLIVKVSSDPVYTTTQRRKRATTDLLSDRSLLEVIINLEDVNDNGPVFAEAVYIAGVPAEADPGTEIFT</w:t>
      </w:r>
    </w:p>
    <w:p w14:paraId="3D509036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MTAVDADSAEHTSTEYAILATASVKDGVQAEADSTFSIYKKTGLITLSKKVDGDAYEYFDITVRAMDTLS</w:t>
      </w:r>
    </w:p>
    <w:p w14:paraId="56B93BFC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SIESLANLKVYVLDPNERVALVVNAPIEDVQAKQDQLIEVLSNITRGIVFIDDIVLYTTENEKGDPEQTL</w:t>
      </w:r>
    </w:p>
    <w:p w14:paraId="1B3F209E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ISLNVVDPETNEAMPADVVLMRIDENFQLINALFDVVDSYPVITGSGGQNWALLEIALIAIAILIFIGTL</w:t>
      </w:r>
    </w:p>
    <w:p w14:paraId="5FD320B8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AFCVIVCCLRKSYRKKLSMRHAVSFGNAQNLLDNNPYDYQGDNPFWLDGEASMSDWPDSISLIDSRQVPY</w:t>
      </w:r>
    </w:p>
    <w:p w14:paraId="419B0C15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RDGPMDFFSGTTTFDASHKAKNGTIQNALPPPPPPPGQSSSNTPSEASSIELLKQELAAYGSSLDPRAIP</w:t>
      </w:r>
    </w:p>
    <w:p w14:paraId="742B6847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INESELEETHSGMLTPKRVKEIHQMLEELTSTDSAAAAYRQELDYDNQLSTIAEEEASMISSLTEGSSLE</w:t>
      </w:r>
    </w:p>
    <w:p w14:paraId="404C6627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HGRHNHDLYAKVMRPTTIQEDGECADVSSESTSSSTQATVLSVTTYKLKTNGDKDEPIVNGHVTEIESEE</w:t>
      </w:r>
    </w:p>
    <w:p w14:paraId="4DF7B178" w14:textId="777777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SDSESDGCKKHTYTVNHSSEFSDDDSVHDSDKNSDISTTTAKQRTYVYTINADDDGSKEQSEAANQRLRV</w:t>
      </w:r>
    </w:p>
    <w:p w14:paraId="3260377D" w14:textId="737A5D8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DMGGEVALSDDSSVELMQEISDNNNFSFSGVTNPAFHEEETHL</w:t>
      </w:r>
    </w:p>
    <w:p w14:paraId="3862FF3A" w14:textId="77777777" w:rsidR="00DF3229" w:rsidRPr="00E13C39" w:rsidRDefault="00DF3229" w:rsidP="00DF3229">
      <w:pPr>
        <w:rPr>
          <w:rFonts w:ascii="Arial" w:hAnsi="Arial" w:cs="Arial"/>
        </w:rPr>
      </w:pPr>
    </w:p>
    <w:p w14:paraId="303D89A8" w14:textId="11F15C9B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SkCDH23</w:t>
      </w:r>
    </w:p>
    <w:p w14:paraId="43D6C44D" w14:textId="79B4FF7A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GQLKTLITLLLSFTILSYVNGDEPPRFITDITSLQLREDLPLGTEILVLNGYDAEGPVHYALYDDISQELLDVNSVNGSVKLKKSLDREVNPHHEVIFSVVDNMGQQQPMETSIYVLDVNDNAPVFENTPYKVSISENVTVGTTIFEISATDSDSGRNGIIFFSFSTEINSFSIPSPNRYVIINQPLDYEDINIYELTIVATDQGIPQQSSEASLIIKVTDVQDNPPMFTGLPYTTSVDENSPTTLVVQTVRAFDQDIGLSNQISYSIVSASVPELFTINADTGEIRGQRLIDREAEGFPGYVTLTVEALEVGPDGGDSAQTEFTITINDVNDESPLFSQAEYSITVSENAHIALPLDIHVRDRDQGEFSTISLSLHGQYSELFRLEPSRVLGEADVIILVDHPLDYETAVQYQLYIYANETADITHFDMTRVRITLINENDNRPIFSSQSITVDVKEDLPVGSNVTMVTATDDDIGIYGDITYTISGADQFIIDAELGVISLIQSIDYELSLRYQLTVRAEDGGNPAEADNTRVIINVIDVNDNPPVFKDSEYFATIEENTVYLNKSIVRIRATDRDSAPYNQITYHILDAPSEDQFSVTTDGVNGFVFVNTPVDYEELIDGGLTLTLSAEDLDGLSDVAVLYIEVLDKNDHGPEFTHQTYN</w:t>
      </w:r>
      <w:r w:rsidRPr="00E13C39">
        <w:rPr>
          <w:rFonts w:ascii="Arial" w:hAnsi="Arial" w:cs="Arial"/>
        </w:rPr>
        <w:lastRenderedPageBreak/>
        <w:t>VSVFEDIQTSDTVTTVTAIDGDMSSALGTESIVYSVSQPGVFRINPGTGEITTTTFLDRDMGVDSYIVQVLAVDGGHGNEQKTATSMVYITILDVNDNNPVFENVRQTVYIAEDQPIDTVIGNVTASDLDFGMNGDIIYSFISGNTDDVFSIGLFDGEILIKKELDYDDLYQVYILEILAHDQGVPVDPATGSATATVTVSVIDVNDNSPVFEYTVYQFAVSEEADPGITIGMIRATDMDSTTNAYIDYNITDGNIDGSFNMKRVGSGEIILERQLDRENIDMYGLTVIASDRGIPRHSAVCYVTIIVRDVNDNDPIWIDEPYMTTISEDVDNGTYVFQVSAIDADIGSNQLLVYEINPFTPYFKVDSASGVITTTDVPLDREMNTAQEIILTVKDSGRPLRRSSHSAIVHVTVLDINDNVPVFEDTPYIGSVVENQPAGTSVIQVSASDLDFGENGTVSYFIVSLEPNTNNFDMNSSTGLITLTHPLDREYIQAYNITIQARDGGMDPNVAIATVQIEIEDDNDHSPLFTANSYEVSVLENATRGTSLIVLSASDGDIGTNADINYFITHGNQDGKFQIHFQSGLVQTSAFLDREVVEEYNLTIEAIDNGVYAKTGTCYVTVNVLDINDNRPIFTESNYDVTVMENVTQDYTIVTVHALDADIGENAKITYAIIAGNTQNSFVIDSNYGDIRRNEQPLDRETEESYILTVEASNNDSNMFRSQVRVSMMVYDVNDEKPVFTQSVYYRPDLSESAGKGTSVILVSAEDPDLSDGGRVVYSITAGNDMDEFSIDSSTGLITTDAALDYETKNNYSLVVMAVDQSPPYHSGTASVVVIIVNINDEPPSFNQTRYYSTVKENVAIGTSVVKVTAVEYDNQNPIQYEFDPNTNPEAMALFTINIDNGLISTINEIDREIRGFYTITVLANDGGTEKGSTTVWITVLDKNDNAPSFDVFSDISVSVKEEMYTPVGSMIGRVKATDRDEGINAMVNYEIIDGDVNNMFNITTNTVNEGIIKNIQLLDREVKDTYRLIVSAYDSGDVPLNTSMIVTINIEDVNDNIPNVGGGTIITTVYATDEDIGSNGVLKYYIVDGNTDGTFRMDRNTGEISTRPDPPDREKQDFYNLTVLAEDEGDDVIQQVTVTVLDINDIVPYFDASFLGVYEIAEDTSGPFIGTFRATDLDEGNNGHIQYSLYGDIYDEFSISPSDGDLRVRRGVELDRERIDIYNITLIATDMGNPPLSGSLDRETTSMYILTVTAKDNPENPTNARRDGTELIVTLLDENDQIPTFTQSLYSGHIEENSQEDNTVTMDDAVLAVDADFGNNSVITYSISGNGSQYFYIHQHTATIHVKETNSLDREAENIYRFLVTAIDIGGLNSSAEIVVNIVDVNDNSPVFTPSNMTVFIPENVVGGHVVMEVLAIDADIGLNQEVTYRVESGGQDKFTINPNTGLIKVSIASTLDREQRDQYTLVVIATDRGNPSQSGTGTVSIIVGDINDTPPSFTVLSQNFYLRENSPVGTTAAWVIAVDPDFDSLLQYSIVSIAAIDEEDNIVADSNLYENWFSINEFSGTVQVAGILDRENVSVFQLTISAVDLSSQYNGSRHSNPNAEVSIHLLDVNDNDPVFQPPGLEYIHEQLVEQSPLDTVVTTFTALDRDKGLQGMVRYEIVDNKTDLLQISDPAVGVITVNGVVDREIYQWLNFTVKAWDFGNPPRYSQIPVFVEILELNDNNPIFRQSLYETSVVENAIAGTEILVVIATDADSGSYGEVRYMLAGGAGKFTVDEITGAISLVHSLDREIQSEYTLTVTAKDNPTGLSSDRRENSVLVIVDVLDVNDNVPIPGAANYRFEILENVPVYSAVGTVVAHDADSGANGVLQYIISEVSEDDLFDINSSDGQIFTINSLDRESLGNKEMVSMVVKIQDQGVEHHEVTVPVLITVLDVNDNSPYFAYAMYNVTLSEDDFGGTLVYQFSAVDLDQDPVITYTLLDADLYSEFTVSEQTGALTTVSSLDHESRPEYLLTIEASDEDGNVGTTQLYIRVLDTNDQAPLFAITLYQFSVKENESVGSLVGQVVATDSDSVMEHSKIFYHIINGNPDNDFYLNENTGVVLINKQLNRESRAMYELEIEARNVADGIQSNVTLYDLATVIISIEDINDEAPMFTKQQYSRRILENEQIDTSIITVTAVDFDDGTNGEVYYAIEEGNYNVYVKKLVAVVSCNTNQEPGYFITTVIATDGDLGDNGVVIYDFFKTEGDNEDWQNFYIDETRGDLYTTFTADRELKSFYTIVLLAKDLGEPQFESTQAVTIKVLDENDNIPIFSNVEVAQTMYISEHSTNGTIVGEIEQAIDLDEGDNAKVYYYFAGGNSDGYFEIDKTTGIIILMKEVDREKVNQFVLTVKASSDPDFGEDIEERRRREVIEPIDMNDINDPTLKTVVIKVVDINDNGPQFPRDEYTAGLSLDAKYESKLITVTAKDEDTGNNSIVYYSILSIYHLDTTTDLPPRVQPNAFKIGRLDGIIRTNELFVSFYHGYFELNVLAEDNGHKNDTAIVKIYMLKDNQRVKIVFNNDPDTVKEFTDQFISLIANITGALVHVDDIQYHISDTGGVDFKRTDMLIHAVDPNTNSIMDVHHIIELIDANYADLENFFKVYNVIEIVPAVPSREEDRISLLEAALVAIGIMLFIGVLIYIFCICWIRHKHKNKLEAIATFSYGASTSDLLRDSSYQGSNPLWIDNYSWISDWPESLSHFEREYEAQELTMDFFH</w:t>
      </w:r>
      <w:r w:rsidRPr="00E13C39">
        <w:rPr>
          <w:rFonts w:ascii="Arial" w:hAnsi="Arial" w:cs="Arial"/>
        </w:rPr>
        <w:lastRenderedPageBreak/>
        <w:t>DDDGSMRDTSSLMAKRHMKTFSPLPNGIDRRSQSPPSAESRSPSGSDFEIELIQSVTSGESDTDESPGVLGANGNNTEQELSNDYVGLKDYSIFITPRRMLTPISEEDSGSLTSSCKTDTMKTTGSRFSGIQSDYEEDESEESNDERLTLTVLDNLDSSFRINEKGASGAVNHSDKYQPLENHSSQDTDSESSSGSDGAYQIYHVNSEPRDFSLNIPLDDRDAAPLTQPQYLEANHGVENNAFEYDFMVFKSSDEDNSDSSKESIQVSDIDNRNTSNILSAALAHSELETFL</w:t>
      </w:r>
    </w:p>
    <w:p w14:paraId="2FB9EE99" w14:textId="77777777" w:rsidR="00DF3229" w:rsidRPr="00E13C39" w:rsidRDefault="00DF3229" w:rsidP="00DF3229">
      <w:pPr>
        <w:rPr>
          <w:rFonts w:ascii="Arial" w:hAnsi="Arial" w:cs="Arial"/>
        </w:rPr>
      </w:pPr>
    </w:p>
    <w:p w14:paraId="2135A8BF" w14:textId="1B21C5FB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BfCDH23</w:t>
      </w:r>
    </w:p>
    <w:p w14:paraId="22977B02" w14:textId="3CC97E77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MVLPTVPFPELSVLVATVVVWTSHTVQGNNPPFFTMTQQEWIWTLPEDTPRGTAIAQLTAVDPEGKSVLYGVEGEIGQRYFLVDPVTGIVELYREFDREVDDEYTVKFSVIDDAPANKVEHEATIYITDVNDNPPTFEGTPYETKIPEDLPVGSTVFTVQARDPDKGAGGTNTFFFDPDGGNPWLSTSTNLVIQVKDVQDSDPVFLGLPYDATVREDAEVGHVIVRISAMDQDSGIPNDIQYSIVTGNVDNVFDLDDLTGELRVAKVIDREAEGFNQGPLTITVQALEIPTGDSPGGAFIRTTFDIAIIDVNDETPTFDQSEYSITVSESTLVGAALPLTLQVNDPDEEENGAYMLHLVGLTAPQFLVSPSSAMGEAAITLRVNKPLDYEVEQMHLLEIFANETNGEKYGHATITITLINENDHRPTFTQSTYSLSVEENIPIGTSLLNVSASDRDIGEFGDVTYFINDDDPRFRIDGNTGVIYTLDQLDYEDAWRFSLTIIAQDGGTPPQQTAARVRIDIVDLNDNRPIFQRDDYVGTVRENEASQTPILRVRATDEDSPPYNILVYNITSGDSLHNFTIGTEDGYGYIYTSIIFDSIFFPFPPLRGRATDEDSPPYNILVYNITSGDSLHNFTISTEDGYGYIYTSAPLDYEMMTGNLFELMVTATDGGNHTLNSTTRVVIEVEDQNDNGPVFNQQEYNVSVREDISAGDTVLRVFASDADMSEELGQDSVIYSMSGSSRFRINPRDGEVTTTTFLDHERETDYVLEIKAVDGGQGLDQRTATVFVNITVLDVNDNSPVFVQPEYHTNILENITDMEIVVQVNATDEDSTTNGDILYAITGGNTDDAFIINPQSGIIQRGVVPLDRETLDGYVLTVDAYNGGKPEMRSTVRVNVRILDVNDVSPVFTQTQYGRLGLRESAGVGTSAVLVRAHDPDLELGGQVDYGFVSGDRGKFAIDESGLITTSAELDFESWRNYTISVYASDRAPPYNTGYATVVIVLANENDEPPEFNAEHYDAAVSENVDVGTSVLQVYATSPDNLAAIEYLFDPNTNEEVLRRFSINGSTGLISTIEEIDREEAAQYDITVISTDGGIETDSATVSIVILDENDNFPKFNIFSQTDVSVTEGPLTPNGSDIARVIARDPDDADNGRVEYTIEEGNDLEYFKIEKTESGDGIIRNLHPLDREEQEEYKLRVVACDQGSPQLCNNVTVVVTLEDINDNVPAFIFNSSYRYNVSVQENVGGGTTVTQVQAVDIDAGDNAFLSYYIISGNEDSMFRMDRLSGDITTRPNSPDRETKDFYNMTVLVEDEGSPQLQAYTTVYISILDENDNAPVFEFPTYSYTLREGEGSAGIYIVDINATDIDQGLNGKVVFNIASGNDGNEFDIEPDTGKIRTVNELDYENSAGEYRLAVIASDQAPDVNDRQTSTTTVTISVNDINDVVPHFLREHVGPVRMAEGLLGSFVGSFPAFDEDSGDFGKIDYTIDDGDENDEFYISLLDGDLKVKQGLELDRERTAFYNITLRAQDRGRPPLKGFMTVSIEVLDINDNDPIFQDLPYYCRVSENAPVDTLVFKVSANDTDEGNNAFITYSITSGNIGQVFRINGTNGEIYVNGLLDREVIPQYTLTVTARDNPQNPTHVRRDTTQVYITVIDENDQRPRFTQPLYRGRISENSQAGTAVDMSEDILAVDADATTNAEVHYSIFGKDARFFRIDSVKGELFVRDGSLLDRETIGNDLSFTVMAADPGGLNESAGVYLEILDQNDNSPIFISTLFRANVSENAFPGTSVTRIEASDQDDGLNQLITYRIESGGQDKFTINPETGVIRIAHRQALDREARDQYVLVVKATDHGIPTRSGTSTVLIEVEDINDSAPYFLQYIHTATVSESKEVGSWIMNVTAVDRDLDSLLDYSISAVVATDLQGNHIVNGMGYLDWFRVDQFGGGLFVNSTLNRERAEVVQLTIGVEDLASDVPQRARSGRDAQVTISIIDENDNTPTFQPPGVAFYQERILEEVPVGTVVMSIIATDADKGKNGIITYRIVNGSLATEFFAIRDKYLGTITVSRPVDHEQHQWVNFTVQAADEGKPVRTADIPVSIEIVDINDNNPIFSLKKYQASVLENQPAGTEVLRVEATDRDSGSYGRVQYHLSGAGGRFAIHPDQGNITLTTPLDREEQTDFLLSVTATDNTDGLPSNSRENSVQVVVTVLDENDNTPEPSTSKFDFRVPENQPAGEYVGTILASDRDEGDNGRLQFSILKQEPNHVMLFDIENTTGVISSARLLDRETMGYNGIVELTIQISDLGSPPRMSSTKAVIKI</w:t>
      </w:r>
      <w:r w:rsidRPr="00E13C39">
        <w:rPr>
          <w:rFonts w:ascii="Arial" w:hAnsi="Arial" w:cs="Arial"/>
        </w:rPr>
        <w:lastRenderedPageBreak/>
        <w:t>LDSNDNSPYFQQSSYSLAVREDEYGGTSILGLVALDDDEGNVLTYSITAGNEHRDFAVGASTGHVIVAKSLDHETRPAYTLTVTAFDQDGRNGSTTLLVKILDVNDNPPVFSQDVYRVEVMEDIQPGALVGQVEATDADALPQNKKVLYHILSGNVYNTFRIDTESGEVFTQAAVDRETLSLYQLTIQATNPSGDSQSVNGTTQITAQLLPWKSTQMFITIADVNDIAPVFDEEEYARPILENEPIGTSILYVHAEDGDLGNNSRLSYSIAEGNVDNAFKINEKSGLVMVNTILSEKARIINEYRLEVVARDHGTPPLEGRTIVLLTVVDVNDKKPRFVRPQRNMTVSVPENSPSGHFVYQAFAVDEDTGINGIVSYDFFIPNGRERGGDWEKFAIDPFSGNITTVEPLDRELQAEYTLIIVARDQGLPEPFESTRPFRVEVEDVNDNEPEFPRDVSGLVYMQTLSVPEHAEVGTEVGRVTEAIDKDEGDNAIVFYFITGGNEGKFFLLDKQTGILSVHRDLDRETKPVHTLLIKASSDPDYQVPRQRRRVIDVSDSSLQQLVIEVEDINDQPPRFTRKQYTAGVTVDAKYGSELIQIEAIDADIGNNSVVYYYIESTTYIERGKQPKPMKKTFQLDVLSGVLTTNELFVDYTKGYFELIVRAEDDAKHTDKSKIGVYVLRDEHRVKVVINDIPDYVRTFREQFIAFASNITGAVVNMDDIQYHVDEGEIDFTKTDMLIHVVNTKTNKIMDVDNVITTIDENYDSLERLFKDFNVIEVLPFVPPRTDKDNIDIVRILLILIGVVIFFGAWIFICLMLRYKRLYKRNVRAAIAGSIAGAQVIQNPNPAATPVTSHQETTHPGGGAGGAPPPAGGAADPRYSQMMGPGVGMEMFDVPNTNKYSFEGANPIWLDPYYSQFAEFHEPTEIPVVLEDGFTIEGDEYETQEVSMEIHGDQEDESPKKGSHSSDAILKSVLNDHWPNNNSSQGDRAPRPPPRRVGVHSENNNNSNKRNAAANDSSEGSLKTGSLMTRTGSSTVIVNPAVLQDCRDVISSGEESDEENSRSGSSGSNSQSGMIKEKEVHLWKT</w:t>
      </w:r>
    </w:p>
    <w:p w14:paraId="19057A18" w14:textId="77777777" w:rsidR="00DF3229" w:rsidRPr="00E13C39" w:rsidRDefault="00DF3229" w:rsidP="00DF3229">
      <w:pPr>
        <w:rPr>
          <w:rFonts w:ascii="Arial" w:hAnsi="Arial" w:cs="Arial"/>
        </w:rPr>
      </w:pPr>
    </w:p>
    <w:p w14:paraId="2856CA7A" w14:textId="611D516C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MmCDH23</w:t>
      </w:r>
    </w:p>
    <w:p w14:paraId="1F093287" w14:textId="10DDA72C" w:rsidR="00DF3229" w:rsidRPr="00E13C39" w:rsidRDefault="00DF3229" w:rsidP="00DF3229">
      <w:pPr>
        <w:rPr>
          <w:rFonts w:ascii="Arial" w:hAnsi="Arial" w:cs="Arial"/>
        </w:rPr>
      </w:pPr>
      <w:r w:rsidRPr="00E13C39">
        <w:rPr>
          <w:rFonts w:ascii="Arial" w:hAnsi="Arial" w:cs="Arial"/>
        </w:rPr>
        <w:t>MRYSLVTCYAVLWLLMLVPGSWGQVNRLPFFTNHFFDTYLLISEDTPVGSSVTQLLARDMDNDPLVFGVSGEEASRFFAVEPDTGVVWLRQPLDRETKSEFTVEFSVSDHQGVITRKVNIQVGDVNDNAPTFHNQPYSVRIPENTPVGTPIFIVNATDPDLGAGGSVLYSFQPPSPFFAIDSARGIVTVIQELDYEVTQAYQLTVNATDQDKTRPLSTLANLAIIITDMQDMDPIFINLPYSTNIYEHSPPGTTVRVITAVDQDKGRPRGIGYTIVSGNTNSIFALDYISGALTLNGLLDRENPLYSHGFILTVKGTELNDDRTPSDATVTTTFNILVIDINDNAPEFNSSEYSVAITELAQVGFALPLFIQVVDKDENLGLNSMFEVYLVGNNSHHFIISPTSVQGKADIRIRVAIPLDYETVDRYDFDLFANESVPDHVGYAKVKITLINENDNRPIFSQPLYNVSLYENITVGTSVLTVLATDNDVGTFGEVNYFFSDDPDRFSLDKDTGLIMLIARLDYELIQRFTLTVIARDGGGEETTGRVRINVLDVNDNVPTFQKDAYVGALRENEPSVTQLVRLRATDEDSPPNNLITYSIVNASAFGSYFDISIYEGYGVISVSRPLDYEQIPNGLIYLTVMAKDAGNPPLYSTVPVTIEVFDENDNPPTFSKPAYFVSVLENIMAGATVLFLNATDLDRSREYGQESIIYSLEGSSQFRINARSGEITTTSLLDRETKSEYILIVRAVDGGVGHNQKTGIATVNVTLLDINDNHPTWKDAPYYINLVEMTPPDSDVTTVVAVDPDLGENGTLVYSIHPPNKFYSLNSTTGKIRTTHVMLDRENPDPVEAELMRKIIVSVTDCGRPPLKATSSATVFVNLLDLNDNDPTFRNLPFVAEILEGTPAGVSVYQVVAIDLDEGLNGLVSYRMQVGMPRMDFVINSTSGVVTTTAELDRERIAEYQLRVVASDAGTPTKSSTSTLTVRVLDVNDETPTFFPAVYNVSVSEDVPREFRVVWLNCTDNDVGLNAELSYFITAGNVDGKFSVGYRDAVVRTVVGLDRETTAAYTLVLEAIDNGPVGKRRTGTATVFVTVLDVNDNRPIFLQSSYEASVPEDIPEGHSIVQLKATDADEGEFGRVWYRILHGNHGNNFRIHVGSGLLMRGPRPLDRERNSSHVLMVEAYNHDLGPMRSSVRVIVYVEDVNDEAPVFTQQQYNRLGLRETAGIGTSVIVVRATDKDTGDGGLVNYRILSGAEGKFEIDESTGLIVTVDYLDYETKTSYLMNVSATDGAPPFNQGFCSVYVTLLNELDEAVQFSNASYEAVIMENLALGTEIVRVQAYSIDNLNQITYRFDAYTSAQAKALFKIDAITGVITVKGLVDREKGDFYTLTVVADDGGPKVDSTVKVYITVLDENDNSPRFDFTSDSAISVPEDCPVGQRVATVKARDPDAGSNGQVVFSLASGNIAGAFEIITSNDSIGEVFV</w:t>
      </w:r>
      <w:r w:rsidRPr="00E13C39">
        <w:rPr>
          <w:rFonts w:ascii="Arial" w:hAnsi="Arial" w:cs="Arial"/>
        </w:rPr>
        <w:lastRenderedPageBreak/>
        <w:t>AKPLDREELDHYILKVVASDRGTPPRKKDHILQVTILDVNDNPPVIESPFGYNVSVNENVGGGTSVVQVRATDRDIGINSVLSYYITEGNEDMTFRMDRISGEIATRPAPPDRERQNFYHLVVTVEDEGTPTLSATTHVYVTIVDENDNAPVFQQPHYEVVLDEGPDTINTSLITVQALDLDEGPNGTVTYAIVAGNIINTFRINKHTGVITAAKELDYEISHGRYTLIVTATDQCPILSHRLTSTTTVLVNVNDINDNVPTFPRDYEGPFDVTEGQPGPRVWTFLAHDRDSGPNGQVEYSVVDGDPLGEFVISPVEGVLRVRKDVELDRETIAFYNLTICARDRGVPPLSSTMLVGIRVLDINDNDPVLLNLPMNVTISENSPVSSFVAHVLASDADSGCNALLTFNITAGNRERAFFINATTGIVTVNRPLDRERIPEYRLTVSVKDNPENPRIARKDFDLLLVSLADENDNHPLFTEGTYQAEVMENSPAGTPLTVLNGPILALDADEDVYAVVTYQLLGTHSDLFVIDNSTGVVTVRSGIIIDREAFSPPFLELLLLAEDIGQLNGTAHLFITILDDNDNWPTFSPPTYTVHLLENCPPGFSVLQVTATDEDSGLNGELVYRIEAGAQDRFLIHPVTGVIRVGNATIDREEQESYRLTVVATDRGTVPLSGTAIVTILIDDINDSRPEFLNPIQTVSVLESAEPGTIIANVTAIDLDLNPKLEYHIISIVAKDDTDRLVPDQEDAFAVNINTGSVMVKSPLNRELVATYEVTLSVIDNASDLPEHSVSVPNAKLTVNILDVNDNTPQFKPFGITYYTERVLEGATPGTTLIAVAAVDPDKGLNGLITYTLLDLTPPGYVQLEDSSAGKVIANRTVDYEEVHWLNFTVRASDNGSPPRAAEIPVYLEIVDINDNNPIFDQPSYQEAVFEDIAVGTVILRVTATDADSGNFALIEYSLVDGEGKFAINPNTGDISVLSSLDREKKDHYILTALAKDNPGDVASNRRENSVQVVIRVLDVNDCRPQFSKPQFSTSVYENEPAGTSVITMLATDQDEGSNSQLTYSLEGPGMEAFSVDMDSGLVTTQRPLQSYERFNLTVVATDGGEPPLWGTTMLLVEVIDVNDNRPVFVRPPNGTILHIKEEIPLRSNVYEVYATDNDEGLNGAVRYSFLKTTGNRDWEYFTIDPISGLIQTAQRLDREKQAVYSLILVASDLGQPVPYETMQPLQVALEDIDDNEPLFVRPPKGSPQYQLLTVPEHSPRGTLVGNVTGAVDADEGPNAIVYYFIAAGDEDKNFHLQPDGRLLVLRDLDRETEATFSFIVKASSNRSWTPPRGPSPALDLLTDLTLQEVRVVLEDINDQPPRFTKAEYTAGVATDAKVGSELIQVLALDADIGNNSLVFYGILAIHYFRALANDSEDVGQVFTMGSVDGILRTFDLFMAYSPGYFVVDIVARDLAGHNDTAIIGIYILRDDQRVKIVINEIPDRVRGFEEEFIRLLSNITGAIVNTDDVQFHVDMKGRVNFAQTELLIHVVNRDTNRILDVDRVIQMIDENKEQLRNLFRNYNVLDVQPAISVQLPDDMSALQMAIIVLAILLFLAAMLFVLMNWYYRTIHKRKLKAIVAGSAGNRGFIDIMDMPNTNKYSFDGANPVWLDPFCRNLELAAQAEHEDDLPENLSEIADLWNSPTRTHGTFGREPAAVKPDDDRYLRAAIQEYDNIAKLGQIIREGPIKGSLLKVVLEDYLRLKKLFAQRMVQKASSCHSSISELIHTDLEEEPGDHSPGQGSLRFRHKPPMELKGQDGIHMVHGSTGTLLATDLNSLPEDDQKGLDRSLETLTASEATAFERNARTESAKSTPLHKLRDVIMESPLEITEL</w:t>
      </w:r>
    </w:p>
    <w:p w14:paraId="2262F6C3" w14:textId="49A15E05" w:rsidR="002B48E2" w:rsidRPr="00E13C39" w:rsidRDefault="002B48E2" w:rsidP="00DF3229">
      <w:pPr>
        <w:rPr>
          <w:rFonts w:ascii="Arial" w:hAnsi="Arial" w:cs="Arial"/>
        </w:rPr>
      </w:pPr>
    </w:p>
    <w:p w14:paraId="0B1B7CB8" w14:textId="6F5DFA62" w:rsidR="002B48E2" w:rsidRPr="00E13C39" w:rsidRDefault="002B48E2" w:rsidP="002B48E2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SpCDH88C</w:t>
      </w:r>
    </w:p>
    <w:p w14:paraId="4EA0D516" w14:textId="388C5C83" w:rsidR="002B48E2" w:rsidRPr="00E13C39" w:rsidRDefault="002B48E2" w:rsidP="002B48E2">
      <w:pPr>
        <w:rPr>
          <w:rFonts w:ascii="Arial" w:hAnsi="Arial" w:cs="Arial"/>
        </w:rPr>
      </w:pPr>
      <w:r w:rsidRPr="00E13C39">
        <w:rPr>
          <w:rFonts w:ascii="Arial" w:hAnsi="Arial" w:cs="Arial"/>
        </w:rPr>
        <w:t>MQTSSNFCARFHIRSYQGKMSCLLTILVVAATVSLGQGAVNWEEDLEYTEISEYLIPDDYIGTLLATETTDASKTFQYGIYRIIANIPSGYVDAFDYLEVDPNSGNVTVKALMDFEKFDQMKAEWGADTVRTTVDLFIRNENDNSPEFQDEPYSAEVSEAAEIGDSVTNVTAIDGDTGDTVSYELFSGPDCEVDHFRVGQTSGEIFVNGILDYASVVQFVVCVIAMDDEGRNDTTKVVISIRDAQNQPPVFIGQPYDKSIPEDTAVGEVVLTVVANDGDLGVNLRNVIKYMLIDDADGTFSVHITNGDIKVEKALDRDTDPITQLYTLIVQAIEEDDDDQPMEQINTNTSIYIRLSDVDDNPPTFTPKGVVNATIPEHSPRGTQLDFSLEAFDLDSGEAGRIILSLEDDEGIFYLVSETIFNSGVVDVRVDNSSALDFERISEVTFQIKASDAQGGNFSVVTATVYLTNINDNTPVFSQSQYDVSLPENSVENTPVQQLEATDADVGAELTFELLGYNNDWFNINSSTGYISVSDTADFNAELLSVYFLTCVVSDGERVSTALLNVTVTDVNDNPPLFQLDLYSVSIPEYNVDMLEEEDEGLNILQVLATDADINVINRMLTYSIESGNEEGKFDINSTTGMIFRKASIDRETEEATFEMVVMAIDGGTPSMNGTTLVTISIEDVNDNNPIFLAALYNAEVPENAAFGTLVANI</w:t>
      </w:r>
      <w:r w:rsidRPr="00E13C39">
        <w:rPr>
          <w:rFonts w:ascii="Arial" w:hAnsi="Arial" w:cs="Arial"/>
        </w:rPr>
        <w:lastRenderedPageBreak/>
        <w:t>TAVDMDVDSLDVLYTIEEASPFLVNQEGLITLSGTVDYEIQMTYNLTVTATDREDTSRQGSCTVMINIMDVNDEPPEFDTPSPSSLSVNESAAYCDSLPGSDDCHVLITLHATDPDTNTDLTYSILEVKGYDENSRLVEGNFSDQFGVDSETGDVFVRTELDRETVQRFDVTVVVDDMKAEENNDTQTDSAELVITVLDVNDNAPEFIDLPDNFTTPETDQVGMVISVNILADDEDAEDNGIVIYELLDDAGGLVAISETTGILTVKQPIDKELNDSLTITFCAKDGGDPPLNTTVTRQIFITDVNDNTPVFNVSLPNEASILEDTTNGTLVLTVYATDADPDFGDLTYTISAGVGLEDFVINPENGDITVQNELDREEQALYTLTVVASDGIRQDNLEVTITILDVNDNHPEFTESFPESTTISETAEPGSSVAAIVAVDDDEPGTNNSAVRYIMTDENQSGFFKMDYVTGVVILNTTSTDALIPGVYVLVVVASDLGDPPLMTDPRNFSVIVTDYNDEAPVFVQPKQGATVYVDENYSGHITTAEATDGDLGDNGVVTFAFDTGLGATDDYKYFTIDETTGAIEITSETDRETKEIYILGIIGMNAKSDPIRSSQVTFYVQVNDTDDNEPAYWGERTGPEGPQDPPEAALLYVQENLGEGTFVGTVPEAVDLDSDLYNQIYYFIVSATSEDYFILDKYSGNLTLANPIDREKRPEFSLVIRADSYPDYEPDMNVIYDPLKEDNLARVTVTVSDVNDSPPRFEEDRYTAGVLYSTSFGVEVITVNAVDPDLGENAVTVYTILSQKSYDADGNGGVEVDVFAINDGKVINSVTFQASDDSYYIVELQATDSLNPNFTDNATLSVYLMTEIEQVSALFADEPVNVRETQDDFIRLLEEIMENVGGYDAVSVNIDSIDYQLDADDLGIPNRTEMLLHVVDDDTNTVISPSIVQDIIDHAYGYTEELLSYHLYEVEFKTKQVEADVLSALQTASFSLAFLMFLLLVFILVAFYWIVAGYRRRIRALEAFEKVEKKEAPAPGTNKFAENKNPIYNLNAADVKEPLYIDVDEAGNEAVESPGPKEEEFQEVELDFDAELNNETNGEGNDKLLAAVLDTYEKNTGVNLGFDPGESNQNIYMSDV</w:t>
      </w:r>
    </w:p>
    <w:p w14:paraId="4F009E53" w14:textId="035B82DB" w:rsidR="00DF3229" w:rsidRPr="00E13C39" w:rsidRDefault="00DF3229" w:rsidP="0032424C">
      <w:pPr>
        <w:rPr>
          <w:rFonts w:ascii="Arial" w:hAnsi="Arial" w:cs="Arial"/>
        </w:rPr>
      </w:pPr>
    </w:p>
    <w:p w14:paraId="5CA009E4" w14:textId="049A1B00" w:rsidR="000C4B45" w:rsidRPr="00E13C39" w:rsidRDefault="000C4B45" w:rsidP="000C4B45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LvCDH88C</w:t>
      </w:r>
    </w:p>
    <w:p w14:paraId="02A86911" w14:textId="7EDC9FE6" w:rsidR="000C4B45" w:rsidRPr="00E13C39" w:rsidRDefault="000C4B45" w:rsidP="000C4B45">
      <w:pPr>
        <w:rPr>
          <w:rFonts w:ascii="Arial" w:hAnsi="Arial" w:cs="Arial"/>
        </w:rPr>
      </w:pPr>
      <w:r w:rsidRPr="00E13C39">
        <w:rPr>
          <w:rFonts w:ascii="Arial" w:hAnsi="Arial" w:cs="Arial"/>
        </w:rPr>
        <w:t>MSCLFTILLLASSLSFGQGAIEFDEDLANEQISEDLEIGAYVGTIKARDTNDEDAVFVYGIYDLSSSPDAYDYLEVDGASGNVTIKADIDYESFTSMSAQWLANAIKSPVVTLYITNENDNAPIFQDEPYSKEISENEPVNSTVATVTATDADPRDTIIYSLSNSGANCEMEDFRVESTSGEIIVAKKLDYASVVQYTVCVKAADQGGLEDTTTVVISIRDAQNQPPVFIGQPYDKTIPENTAVGHVVLTVVANDGDLGVNPRNTINYTLIDDADGTFSVRTNGEIVVEKELDRETEPITQLYTLIVQAIEDDNSDQSFAQINTNTSIYIRLSDVNDNIPTFNQDGPIGTTIPERSPPGTQLDFGLEAFDLDSGDSGKIALSLEDDEDVFYLASDTIFNSGVVDIRVDNSSALDFERISNFTFQIRASDSETLNSSVITAVVYLTNINDNTPTFSTDQYDVALPENSPEGTFVIQLKATDADIDSVLEYELLGYNNEWFAIDRSYGNITVSADAEFDAELLSVYFLTCVVSDGDRVSTALLNVTVTDMNDEAPDFQSEDYSVTIPEYNLDDLEQQELQILQVVATDADSNEVNRILTYSIESGNEDGKFDIDSASGMIFRNASIDRESEAATYELLVMATDSGSPPLNGTTDVIITIEDVNDNDPLFLEDVYNATVAENAASGTEVANVTAVDADVDSLAVLYIIEGASPFLVNQEGIITLGGTVDYEVQMMYNLTVTATDREDTSRQDSCQVLIAIVDVNDERPVFDTPSPSSLSVNESDTFCDSPTGSDNCTVLITLNASDPDTNADLSFSISTVKGYDENNGMVEDDFSSQFGVVSGTGEVFVRTKLDRETVQRFDVTVGVKDLNATGDDADYQTDSAELVITVLDVNDNPPKFIELPDNFTTPETDQVGMVISVDILANDIDAGNNGMVMYGLLDDADGRVRIDPDTGILSVNSPIDREMSDSLTIIFYVKDKGDPPLNTTKTRQIFITDVNDETPVFNETLPSEANVPEDVANETWVLTVHATDKDSDFGELTYSISAGVGAEDFEIDNKTGEITVQKELDRERQSVYTLTVVASDGTRQDNLEVTINILDVNDNSPVFTDSFPESTSISETAEPGSSVAAIIATDDDEPGTNNSAVRYSMINHNQTDFFKINYETGVVTLNTSTTDSLIPGDYVLEVTAFDLGDPRLESDPKDFWVEVTDYNDEAPVFVNPTQGSIVYVNEGYSGYITTAEATDGDLGDNGVVTFAFDTSLGATKDYIYFTINNITGEINIVETTDRETKETYILGIIGMNARSDPIRTSQVTFSVQVNDANDNEPAYWGKGTGPNGPQEPPEPLQLEVQENLEDGTFVGTVPTAIDLDSDPSFTQIFYFIVEGTNEDYFYLDEVSGNLTLLRPIDREVRPQFSLVIKAVSDPEFVPQENIPY</w:t>
      </w:r>
      <w:r w:rsidRPr="00E13C39">
        <w:rPr>
          <w:rFonts w:ascii="Arial" w:hAnsi="Arial" w:cs="Arial"/>
        </w:rPr>
        <w:lastRenderedPageBreak/>
        <w:t>NPLSDGTLARVTVLVTDVNDSPPRFDADRYTAGVLFSTPFGVEIITVNATDPDVGSNAVVEYEILSQTSYGFDTDGNLKTSPVNVFGINSFGQVINSVIFQDSVDSYYIVELQATDSQNGDFKDNATLSVYLMTETDQVSAIFADEPGNIRDRQNEFKQLLEEIMEEVGGYDDVSVNIDSLDFELDGNSLPIPNRTEMLLHVVDDIENIVISPATVQEVIDDAYGYTEELLSFHLIEVEFKTKQVEPDVLTALQTASFALAFVLFLILVLLSVVFYLSVTSYKRQIRAATIDLYRAGEKKEPPAPGTNMFAESKNPIYNPMATEVKEPLSDEDEAGKEAKESLQPKEEEYQEVELSFDVEPHYEDVGEGNDKLLDDVLDKYEKQAHVNLGFDQGESNSQNLYISDV</w:t>
      </w:r>
    </w:p>
    <w:p w14:paraId="70EF385B" w14:textId="77777777" w:rsidR="000C4B45" w:rsidRPr="00E13C39" w:rsidRDefault="000C4B45" w:rsidP="000C4B45">
      <w:pPr>
        <w:rPr>
          <w:rFonts w:ascii="Arial" w:hAnsi="Arial" w:cs="Arial"/>
        </w:rPr>
      </w:pPr>
    </w:p>
    <w:p w14:paraId="11D3609C" w14:textId="7AB62E2C" w:rsidR="000C4B45" w:rsidRPr="00E13C39" w:rsidRDefault="000C4B45" w:rsidP="000C4B45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pCDH88C</w:t>
      </w:r>
    </w:p>
    <w:p w14:paraId="752DF353" w14:textId="77777777" w:rsidR="000C4B45" w:rsidRPr="00E13C39" w:rsidRDefault="000C4B45" w:rsidP="000C4B45">
      <w:pPr>
        <w:rPr>
          <w:rFonts w:ascii="Arial" w:hAnsi="Arial" w:cs="Arial"/>
        </w:rPr>
      </w:pPr>
      <w:r w:rsidRPr="00E13C39">
        <w:rPr>
          <w:rFonts w:ascii="Arial" w:hAnsi="Arial" w:cs="Arial"/>
        </w:rPr>
        <w:t>MTRMWWAQFFVLVQLTQLVTTRPPEFRCQDDFDGIGPNCDGTYEYRDMNKFQIEETTEVNKLLYTLEAFDPDGTAVSYDIVSYTADTNPYEEDGFGYINVDRTTGNVSTKAEIDYEAVHLLWIRWKLTDSTSEETLKSVSVFVKDVNDNDPKFTSERYQLQEAVKEGSMTSNDVIFTVSASDDDSEETIRYDIIEDHQDWPCNGDLFEIDAISGNITLKVNTSLDFEINTQYTICVRASDSGKPSGEPRYDYAQVIVYVQDEQDTAPFFTITNYDREITEDEPLGFGVIRVTARDGDRGVFTPNVIEYSLVGGDDKFEINNGTGQITIKAMLDRETKSSHIVTVTAQEIRADGTPEVQPSSAEVNITFQVGDIDDENATFSSRAERTSLPENSLQGSFVPLNELSVSDTDQAPNNEFKLLLGGADKDTFRIQNENVRGEATVDVRVKNNTLLDFERRQYLDFEIYATNGDGVVYDVARVLVNITDQNDETPTFSQQQYSFEVQENSRGVFVGDVNATDADSEPFSQVTYQLFGLGDNPQFAMDRMTGEITTRPDSSLDFEGQKVYFFTCVATDGERSGTATVQIELTDQNDNAPAFSSETYTAQVDENTIPESSLLSVSATDRDRDNQVSFSLFNDSYSERFEISSAGELKLLQKLDFEEDGPTIKLIVVATDSGSPPQSANATVIVRIQDMNDQSPIFTEKVYDGNVSEDATRGTLVLKVSATDDDQENTVNSRIDYFFVDSVSDFRLSIATGEVTVNSDNLDRDIQGNYSLEVIAIDRGEPARNGTCYVNITLTDVNNKPPIFKDQAPTAEIYENATVNSPVTIVTAVDPDKTAYLSYTIISVAALDEDGNDVSGSFGENFWIDNKTGEVFTGDTLNREVVATFDIKITVEDLNGQQGTDQENQVTLIVNILDINDNAPEFSETNYQFTVTENTAVDTVISTSIGATDKDQGDNAVIRFRLADDVDSLMKIDSTSGTLSVNGTFDREKYPNYTALVVAFDKGYPELSSDATIVIIINDINDNDPEFNTSMNYEAEIPENFKNQTTILQAIATDADGSEKFGSVTYEISAGNPDDIFCVDEFEGDVMICYDKELDREEEEIYRLTVSASDGERIANKQVTIKVLDINDNPPEFTSQPGKLFLQESVDVGQLVTTLTATDVDEPNTNNSKVVYDISAGNSRGLFEITTERGGGVIRTAASLSNEVGVYNLHVVAMDAGMPPLKSEPLFLAIEVTDVNDDTPEIIFPRDLDVFYILENYTGFVLNVTAKDTDSGPNGDVFFRFIDSVGENGLDSKYFDMIQVDNYTVAINIHTVTDRETKEIYELKVEVKDRGPFPLASQISFTVQVNDTDDNEPLFWTDPSNKPAAEFSVLENDGSAVIGSVDFAADADEPQNWHIYYFIVDGNSEEQAKESFKLDKTSGELSLQKPLDREQNQTHMLVVKVTSDEDFIPVAPIPYNEDDNTLLPVTVTVKDENDNGPAFYVEDKLYTGGVKYNAEFESEVIKVEAIDSDVGEYAIVVYKITEQKYTSTDGVVREDNAFAIIERTGSVITNRVFEKGDAGYFTIRVEASDSKNDAFKDEATVSIYIYSEEQQVEMTIFKSTDEVRGYEERFKDVIEEIILKYGVLNSNPSVKRATSAITPAVVIDDIQILVVDDAPKPGWSIMRFHVTNKADNTIIAPSVIVKAIDDAYDYTEIIRTEFGVEDVVIAIPPTEPPPDLTWIQWLLVGILCAVVVFAVGLVATICIMRSGYRRKLRAATAGTYERIIPSSNANHAPNTNQFTEPGSNPLFNKKLSDEFENRYVETPEDAEEAAEDKKKEKMSNGHAKQIADDSISNSEDQEIVVDMFDDSADYEEVPDNETGDKLLMEVLADYDKEKKGQVNLAGFAELTITEI</w:t>
      </w:r>
    </w:p>
    <w:p w14:paraId="259C815B" w14:textId="178DDAEB" w:rsidR="002B48E2" w:rsidRPr="00E13C39" w:rsidRDefault="002B48E2" w:rsidP="0032424C">
      <w:pPr>
        <w:rPr>
          <w:rFonts w:ascii="Arial" w:hAnsi="Arial" w:cs="Arial"/>
        </w:rPr>
      </w:pPr>
    </w:p>
    <w:p w14:paraId="75BD8CD9" w14:textId="2AFD0A54" w:rsidR="007F6B15" w:rsidRPr="00E13C39" w:rsidRDefault="007F6B15" w:rsidP="007F6B15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PmCDH88C</w:t>
      </w:r>
    </w:p>
    <w:p w14:paraId="03D15101" w14:textId="0FF98747" w:rsidR="007F6B15" w:rsidRPr="00E13C39" w:rsidRDefault="007F6B15" w:rsidP="007F6B15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AVWLMQLSLVLLVSKFATGTPPSFLCEDENADYGNNCDMIGNYHDMNGFDIAETNEVNKLLYTLKAVDPDDENSPVTFEILPYTGTLLPDQANGFDYLNVGSSTGEVTTKTELDYETVHRLYFKWKLTDQDGEMFTTTVFTVGITDINDNDPEFTSSSYRLEAIQEGSKTPDD</w:t>
      </w:r>
      <w:r w:rsidRPr="00E13C39">
        <w:rPr>
          <w:rFonts w:ascii="Arial" w:hAnsi="Arial" w:cs="Arial"/>
        </w:rPr>
        <w:lastRenderedPageBreak/>
        <w:t>ILVTANATDRDTGDDIKYDIVDSHLGWPCNGDIFKIDPSTGGISLKAGETLDFETSTLYTVCVRANDSGAPVGEPRYAYAQVIISIQDVQDEPPYFTKTNYDQEIPEDTPEGSDVLEVLAREGDRGVLVPNLILYSLTGGDGKFEIGNSTGQITIKELLDRETKTSYIVTVVAQEIHADGTLQAPPSSAEVNITIQVGDVDDKNATFTANVVDISLSENTLEGSFVSLDGLAVQDVDQAPNNLFYLHLGGPDADAFVIPNEDEAIRGDATVDVRVSNEKKLDFEANKFLEFEIYATDALGNQYDVAYVHVNITDQNDETPTFDRSEYSFTVEENSRGTVVGFVNATDRDSEAYSQVTYQLFGQGDNPQFEMNSTTGEIRTRNDSNLNYERQSVYFFTCVATDGQRSGTAIVQIELLDQNDNAPQFSATSYTTQVDENTIPSGPLLTVSASDADPSTDNNEITYTLWNDTYSDRFTIKTTDAGGVIRLQQTLDFEEDGSEIEIIVIATDTGEPQLSANATVKVRIQDMNDQSPIFTEEVYYGEVSEGAPRGELVLRVNATDADQENNVNSRIDYFFSDQTVSDFRIVIGTGEVRVNSGNLDRDEKGSYYMEVIAIDRGEPTNSGTCYVNITVLDINNKAPYFPEEDPTVGIYENATSGSLVAMVTATDLDETALLSYGVDLDNSAVYDEDGEEVPTTVDQFFWVENTTGDVYTTDTPLDRETTARFEITITVEDLAAFGSTPQTAEVLLTINVQDINDNAPVFSESGYEFNVDENTDVGSIISNVISATDKDQGKNGEIRYELADNVDSLLRIDPDTGILFVNGTFDREKYPNYTAIVVAFDKGSPELSSNETIVITITDVNDNGPKFESQDYTAEISEDFPNGTTILQVVANDKDESMQFGTVEYQIAAGNPDGIFTIGETDGIIMIEDGEKLDRETEDTHILTITASDGEKQDSVEVTITVLDVNDEVPKFATHSDTINLQESVEPGNLVIALSAVDKDQLDTNNSRVQYFIDGGNEEGLFKIDSLEGDILTQKELSNRVGAYRLRVVARDMGTPPLQSETLITVIVTDVNDDTPEIISPINLEVFYIPENYTGFVLEVEAKDTDIGPNGDVTFRFIQSAGETGKDDQYFDMVSAGNDTATISIHTKTDRETKDTYYLTVEVKDNGIAPLAATVSFTVQVNDTDDNEPIFWTDSENKPKADFTVSENDDSAVIGSVDLASDADEPQNQHIYYFIVDGNAEDQANGAFVLDNTTGVLSLQKPLDREQNETLQLVVKVTSDMDFSPAAPIPYDDKDNTLLEVTVTVKDTNDNGPVFYIKDKLYTGGVKDDAVFNSEVIKVEAVDKDLGDFAVVVYTITSQKYTSTDGKERDDNAFGIIKDTGSVITDKVFQKGDAGFYTIIVKAEDSLNSDFSDSATVSIYLYSEDQQIEMTIFKSAEEVRGYQDDFKQTIEEIILKYGDFSSSQSVKRASTTFTPVIVIDDIQIRVVNGQPQPGWSVMQLHAVNTEDNTIIAPQLVVNAIDDAYDYTEIIRGVYGVDEIVIAIPPTEAPPDLTWIQWLLVGILCAIVVIAFGLVATICIMTSRYKRKLRAATAGIYEPINPAANANHAPNTNKFTEPGSNPLYNSKLSDEYEKRYSQSPESAEAAEEDTKNEKISNGHAKKIPPDSKSVEEQEMVVDMFDDSQDYQEVGDNETGDLLLLQVLADYDKDREDGLVNLPEFANMTITEI</w:t>
      </w:r>
    </w:p>
    <w:p w14:paraId="72C76D48" w14:textId="77777777" w:rsidR="007F6B15" w:rsidRPr="00E13C39" w:rsidRDefault="007F6B15" w:rsidP="007F6B15">
      <w:pPr>
        <w:rPr>
          <w:rFonts w:ascii="Arial" w:hAnsi="Arial" w:cs="Arial"/>
        </w:rPr>
      </w:pPr>
    </w:p>
    <w:p w14:paraId="101D43B2" w14:textId="4BCB80B5" w:rsidR="007F6B15" w:rsidRPr="00E13C39" w:rsidRDefault="007F6B15" w:rsidP="007F6B15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rCDH88C</w:t>
      </w:r>
    </w:p>
    <w:p w14:paraId="4DBABD35" w14:textId="54F9D290" w:rsidR="007F6B15" w:rsidRPr="00E13C39" w:rsidRDefault="007F6B15" w:rsidP="007F6B15">
      <w:pPr>
        <w:rPr>
          <w:rFonts w:ascii="Arial" w:hAnsi="Arial" w:cs="Arial"/>
        </w:rPr>
      </w:pPr>
      <w:r w:rsidRPr="00E13C39">
        <w:rPr>
          <w:rFonts w:ascii="Arial" w:hAnsi="Arial" w:cs="Arial"/>
        </w:rPr>
        <w:t>MSNMQGLQVLCLLVGIQMVAPAPPMFQCKYEQRPGECRADAEINMDNEQIEETDAGTYLYTLEAWDADNDTVTFEILPYYTDDLPEFEANGIHYLQVNETSGVVTSKAVIDYEKVHTLRFGWNLTDSGGEGFVQKSIAVTVKNINDNDPVFTSKRYQVDPITENSLKPNEGIATVIANDTDSEEGILYGIVQAYSDWPCNGDIFKIDPTTGVISLNESESLDFEKVSLYTICVNATDSGKPTGSGPANFGYAEVILAILDAQDTAPVFKSSNYDGEISEDTPVGSVIATVAATDGDRGVLVANKISYSLVGGDGKFGMNNNSGKISILEGLDRETKDSYTVTVTAQELNENDTNEAFPSSTTVNITFQVGDADDENATFSNHSREKTLFENSLTGTFVEIVGLTAKDKDLSPNNVFYFALGGRDRDAFDIRSRKITGEGGVDLRVWNNTDKLDYEKYKFLQFEIYAQDISGDIVYDTVYVNITLLDQNDETPTFSQDAYVFSIPENSKDEFVNITEATDKDSDEFNQITYELLGQGSDPQFVINKTTGEIYSKVDAALDYEIQKVYFLTCVASDSQRRGTATVQIELMDENDNPPEFNPTEYTVNVEENQIPDEFLVQVTARDIDDAIENKEIFFSLLNTFLSEKFRIDKITATTAIISLDDILDFEEDGPLFNLTVIAANRGNVSKMTTANVNINIQDMNDHSPVFVEDVFVGEIPEDAKRGDFVLQVKAEDMDRVGSANARIDYFFRETDVSVSAFRIEISTGRITVNDQLDRDLEASYELEVEALDRGDPYQPPGNCSVIITILDVNNKKPTFSEETPVEEINEGVV</w:t>
      </w:r>
      <w:r w:rsidRPr="00E13C39">
        <w:rPr>
          <w:rFonts w:ascii="Arial" w:hAnsi="Arial" w:cs="Arial"/>
        </w:rPr>
        <w:lastRenderedPageBreak/>
        <w:t>NGTLITMVTASDSDETAELVYSFDTISGFNKDDKIEQNFSGWFSINQTGGVFTVIELDREKVTRFVIPVVVKDVNATEEQMAIATLSLTILDVNDNPPAFSDVDYEFDVTENDIEGTIISAIISATDKDEGSNGEIIFDLVDDKNLMKIDPETGILQVNGMFNREEMATYHALIVATDKGDPVQNTTKNITISIIDVNEFPPKFKLSNYSVALLENFTAGMEILRVSATDQDAGDIFGHVTFGIASGNADDIFTINGTTGVIMIKEGAKLDRETEEEHILTINAIDGGGRSENEAVEIIVLDVNDNAPVFNKFEPRSIQETVPEGDIVFTVTATDADQPGTPSSQLEYSIEGGSDKAEELFNITTSDNTGNIMVKSSLANRVGIYSLLVVVRDGGSPSNNANATVQITVTDVNDDPPEITFPTDLSTIYVEENSTGFVLNLTALDSDVGINGEIYFKFVQSSDGQEFFELDSKSNDDGVCMVSFKDGHVTDRETKAEYELTIEAYNKGDGNNKFATRVTFIIKVNDTDDNEPIFWEDESDQSIEFSVFENNATAVIGLVSEATDADEPSNQLIFYFIVNGNTEDCFTLNKESRQLSLKKSLDREKNDTYENIVIKVTSDFNYDDSIIVPYDPTDNTLLQVTVKVLDVNDNGPIFTSKSYTGGVEYNTGFDSEVIVVKAIDADFESNAIVNYFKTSEKKTDPDGTDYPEIIPTFKVDNLTGSIRTLRNFESRDTGYFTLEIVAYDSLNSQYRDTATVSIYLFNEDQQVIFTFALSTDNVRKIEEDFKATLVEVIEKYGDFGSSAKRAAKTVEPVIVVDDLQVFTVDNQPVPGRSVMKLHGVNKEDNTIIDPVIIVNSIDVAYDYVDEFYEKYKVFEVLGPDSVPPEPSDWVQWLLVGILSFFVVLAIGLVVTNCIVTSSYKRKLRAATAGLYETKSKAKGAYSLPNTNKYAEAGSNPVYTRTLNEGYEVAPLSNQDAPEYEVVSDQENKKQPIGNGYSHQQVSSDPLSEEQEVTMEMYDDSADHEHVEDDELGDQLLLEVLKDYDQRKTTGSNSLTGYANFPVTEI</w:t>
      </w:r>
    </w:p>
    <w:p w14:paraId="0F0FD0BB" w14:textId="6CC7576B" w:rsidR="007F6B15" w:rsidRPr="00E13C39" w:rsidRDefault="007F6B15" w:rsidP="007F6B15">
      <w:pPr>
        <w:rPr>
          <w:rFonts w:ascii="Arial" w:hAnsi="Arial" w:cs="Arial"/>
        </w:rPr>
      </w:pPr>
    </w:p>
    <w:p w14:paraId="040E7417" w14:textId="1DDC06E4" w:rsidR="007F6B15" w:rsidRPr="00E13C39" w:rsidRDefault="007F6B15" w:rsidP="007F6B15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BfCDH88C</w:t>
      </w:r>
    </w:p>
    <w:p w14:paraId="39884603" w14:textId="344783CD" w:rsidR="007F6B15" w:rsidRPr="00E13C39" w:rsidRDefault="007F6B15" w:rsidP="007F6B15">
      <w:pPr>
        <w:rPr>
          <w:rFonts w:ascii="Arial" w:hAnsi="Arial" w:cs="Arial"/>
        </w:rPr>
      </w:pPr>
      <w:r w:rsidRPr="00E13C39">
        <w:rPr>
          <w:rFonts w:ascii="Arial" w:hAnsi="Arial" w:cs="Arial"/>
        </w:rPr>
        <w:t>MLWRQAVVLGMVCIILRTGAQANQPPIFTQGMDYQQIPEDTAVGSTVYTLSATDADGDTLTYGVSGQVSNNLFIVDPSSGVVTLKTPLDRELTDEYQITVTVSDGTNPQVVQTPTIFITDANDNSPVFQGIPYEVSVNESDVSQTSIFRVTATDADQGIGGTVSYFLEAGDESKFEVDRPTGVVNLKEELDYEESSVYQLRIRAQDGGGSYQGTQVFQSSTTVLIVNVVDQDDQPPLFLGQPFSTQVNEDTPLGTSIITINARDGDYGIDNPIVYSTEGDDGTFSIDSITGVISLARTLDRESKTDEGGVYSFDVQARENSIEARTTNTSVRITVVDVNDQIPTFYNGTGNSPQNYFTATIPEGTSAGIPLGGLDMRVEDNDEGDNGRFTLTLDEEGSRYFEVVPSTVYGQAAVNIRVKNSRLLDYETLQSVQFKVIAREDLAAEHYNSTATVLVTLEDTNDNSPVFNQSKYDLSVAENSPDGTVVGTITATDLDSGEFAEIAYSLQGSGSEKFAVNNLTGVITVAKGDELDRETIPFYFLTLLAEDGGGRASNVQLQITLLDVNDEAPTFQRSSNKVYIQEDAAAFDEPLQVLAVDRDEGTNKVIKYSIISGNDHDNFTIDEDSGVIDLTQPLDYEALGGGDEFHLVVQAKDEGQPPLNSTTTVIVVVEDINDNDPFFLEDMVNTTVSEAAAADTLVVKLNATDEDSGFNGRIDYRIASGSKDKFYITNDGEIKVSPGGRVPLDRDLYGDGYTLIVTATDRGNPDQKTGTATVFITIEDINNKDPVFVSSEKTDTLPEYPNTTYPSKLADMPAVDSDIDSSLEYTITSIMAQDENGQVVTVGSNLFNITSKGEVWVNGELDREFAEDYVLRLEVNDTAAPWPGEQTATATLTIILQDVNDNAPKFSSDEIEQNIQEQLPIGQLLATITANDPDKGPNGEVMFSLTGTNLLAIDSSTGQIKVNSTIDREYGQWLNFTVTAKDGGNPPKSTDKSYNWRVSDTNDNDPKFEQPSYSGEVSENATVGTSVLTVTATDADFGQFGAVRYSLVPVDSNFTIHPDRGEISVDGKLDREMEEQVTLTVTATDNPGGSENNQREKSVEVTIKLLDVNDEAPTFSQNIYTEYIQEDEVAGTSIITLQAVDRDSAGPNSQIEYTILAGNEAGVFTVGRDSGIMTTLKPPGLAPGQDINVTVLASDKGSPIRSSTTIVRVKILDTNDNAPIFVYPAANASTTVLENEPVGTFVVRVLATDEDEAQNGNVTYYFDPSDEYNGDRANFTLDPISGNLTTKVVLDREEKAQYVLYIQARDAGFPPLTGATVIRVHVGDVPDTDPVFKPQLDPVTGEVVPQTLTVGENLVPGTVVGFVLNAFDADEGATIFYYIVGGDPNGYFDLNKNTGEIKTTRTFDREAEASYTLVVKASNNASYSVPGGSRRRKRDIAYDPADPTLQEVIIEIGDQNDEPPRFTKKEYTAGITTEFKFGDAVTVVTAIDPDAGNNSVVTYTITRQLYFDRDSEGNLMSTPKDATGTFNIESDTGQI</w:t>
      </w:r>
      <w:r w:rsidRPr="00E13C39">
        <w:rPr>
          <w:rFonts w:ascii="Arial" w:hAnsi="Arial" w:cs="Arial"/>
        </w:rPr>
        <w:lastRenderedPageBreak/>
        <w:t>VTGKVFSSDEKGYYTLNVSARDIGGQSDNASVEIYLLREDQRVKIVFQRTPDEVRAFKDEFAALLSNITGAIINVDDIQFHTTDDQQTDELRTDMFIHGVDRTTGLIMDKERLIELIDANYEFLVRLLRDYNVVEYQVAVPQVQDVTYDNLIIAIAAMAGILVISIALIATVCVCWTSRLKRELRASQAMLYSTKDVIPDLSEKDALQVPGTNQFAIDGSNPMWGKEVYVNEIAEESDSDDSLDDNEVDVKSPQAPSAPPRDDYADEEITVNLYNDEYDNYTKFPPGYANGNFILDAALKEHEDAKRNGPHRNFSLETTEI</w:t>
      </w:r>
    </w:p>
    <w:p w14:paraId="369823B1" w14:textId="77777777" w:rsidR="007F6B15" w:rsidRPr="00E13C39" w:rsidRDefault="007F6B15" w:rsidP="007F6B15">
      <w:pPr>
        <w:rPr>
          <w:rFonts w:ascii="Arial" w:hAnsi="Arial" w:cs="Arial"/>
        </w:rPr>
      </w:pPr>
    </w:p>
    <w:p w14:paraId="3BF2A8A6" w14:textId="4C0E2056" w:rsidR="007F6B15" w:rsidRPr="00E13C39" w:rsidRDefault="007F6B15" w:rsidP="007F6B15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CgCDH88C</w:t>
      </w:r>
    </w:p>
    <w:p w14:paraId="673CADB0" w14:textId="0E2766F9" w:rsidR="007F6B15" w:rsidRPr="00E13C39" w:rsidRDefault="007F6B15" w:rsidP="007F6B15">
      <w:pPr>
        <w:rPr>
          <w:rFonts w:ascii="Arial" w:hAnsi="Arial" w:cs="Arial"/>
        </w:rPr>
      </w:pPr>
      <w:r w:rsidRPr="00E13C39">
        <w:rPr>
          <w:rFonts w:ascii="Arial" w:hAnsi="Arial" w:cs="Arial"/>
        </w:rPr>
        <w:t>MESALFKIIWVIFGFLCSGLNATNNPPSLLNFNRYIFVREDFPINGSLGILSARDLDGPMEIKFTIKDEVTRSLVRLSEHFGESTVNRSVEIILKKQLDRDHEPSDRKLYFNLADGEGSSANNLAVQVTLFISDVNDEVPEFVNLRYKESIYENATVGTTVIRVSAQDPDNGLGGTVSYYMEPVAQAADELYKNAFRINSDTGDVIINSSLDFERHNFYEFVIKAKDGFGNESINNADFVVTVLDVQDTPPAFFNLPYSVVVGEDKAVGERVLQVTALDGDRGVPNGIRYTFVQGGYQNFNVDPNTGWITIKTELDRDDASIQDSGGVYAMYVKAEEVMSGVNYGNTTATTLVTISVSDVNDNTPTFNHLNYTATIQENMQSGVPVIFTANTIMSVNDIDQGLNSYFEIVLEKDGQPYYDFAPLPKEVFSESSILIRVNNSVDLDYEKSKTATFDVIARELRTNPKRSSSVKMMVHILDVNDNQPQFENTSYSAQIAENSPTGTTFTRLQATDLDSGVFGKITYSVRGGNGRFGINDSTGEIYNTEALDREKISEYYITVEAKDGGGFRTTVELNVKVTDTNDNKPLFTREAYFASLKEGATSFVRELKLEATDLDEGMNSQVLYSISNIQPPVTNTFTIDDATGVVGLSRPVDYEQLTSSGQIMLGVQVCDRGLPSLCSVINATVEVEDENDNKPVFNQTTYQVNIYENASIGSLAVKVDAYDLDGTAPNNEFVFRIESTTQEKFRVNFRTGEVLVESELDHEQSSFYSLNISATDRGSVSLEGYCIVNINVLDVNDEIPYFDPRSQSLAILENKPVGSQVVTLTAVDTDSNPRLRYQILQDSILATDEEGRDVNVTANNIQNYFDINETTGILFVKSVLDRETAEKIELKVLVKDLNGWQPSADQQTATATLTVTLLDVNDEPPEFLPGPQYHVNVSEGREVNDLVITVAAVDKDKKQTVFYRIGQDDINSFQIMDSRVGTVTLKKQLDYESNHEVSFTVIATDSASPPSSVLTSTATVSVSLIDINDNTPQFLPHPTQYSVEENAPNGTFVGNITATDRDSGRFGEITYSLQVTNDDQSLTIDSKTGIISVLKPLDREMREEYILYVTATDNNDANPNQQRSERTGAIFVKVTDVNDNHPIITNIGTTPKSVVENSQNNTIVDTILANDADIGANAEVEFSLVSDDTNTSDSWFYITTQYNSDIKNNEGVIRTRQSLLGHVGMYYVTVKVQDKGTPTRLSSNMTLLIEIIESNENLNQPQFVVPKGPTATLQIKEQQPVGTTVIQVSATDADHGKNAEVHYYLAPEKDYTKFQIHKDTGLLTTRAVLDREQQAQFEIRVIANDSGIISVLDNSITIFVQLLDIDDQEPEFPRRPDMEPYILGPVPEEHSMEYCGTVDVAIDRDSHVNNSLIFYYIIGGDMVDHFYLNQTGELYLIKAVDRDGDVTGTPINFINLVIWATPLGYLTFDKYSTVPGTQRMVSQKIEMRPPDDYDSSNTTLLWAQVTIKDINDHPPKFRNQNLSVGITRKTQFQETIFTLSDEVTDLDSGNNSVHTFHLMSLAIYPEALRNKLPSAPLSLSSDGIIRTNTIFQSDMSGYILMDVSAQDIDGKMANASLRISLINDDQRVKIIFRMTPMQVRNFSETFRSKLERITGYHIVVDKIQTHENAQGKPEADKTDMFIHGEVIKPFRIVSAAELLSKIDGEAAALVPILNEYNILQIVSAVQQTEEEDSNRLLIMGLILLAIVLGIPCIVMAIVIFLITKSYQRKLKAATAMVYGQENDMQKNQLPGTNLHAYENANPIFLEKVLSQESQDYDDTDSVDNNVVDSPVPQTVDTQEVSMTFTADSSKDYTHNSSLKTISSVIGSQENSFGHRNPLFSNVNGDTPRSHLINGLQASEI</w:t>
      </w:r>
    </w:p>
    <w:p w14:paraId="18A6062C" w14:textId="77777777" w:rsidR="007F6B15" w:rsidRPr="00E13C39" w:rsidRDefault="007F6B15" w:rsidP="007F6B15">
      <w:pPr>
        <w:rPr>
          <w:rFonts w:ascii="Arial" w:hAnsi="Arial" w:cs="Arial"/>
        </w:rPr>
      </w:pPr>
    </w:p>
    <w:p w14:paraId="1DE01A6C" w14:textId="77777777" w:rsidR="007F6B15" w:rsidRPr="00E13C39" w:rsidRDefault="007F6B15" w:rsidP="007F6B15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DmCDH88C</w:t>
      </w:r>
    </w:p>
    <w:p w14:paraId="396260C6" w14:textId="77777777" w:rsidR="007F6B15" w:rsidRPr="00E13C39" w:rsidRDefault="007F6B15" w:rsidP="007F6B15">
      <w:pPr>
        <w:rPr>
          <w:rFonts w:ascii="Arial" w:hAnsi="Arial" w:cs="Arial"/>
        </w:rPr>
      </w:pPr>
      <w:r w:rsidRPr="00E13C39">
        <w:rPr>
          <w:rFonts w:ascii="Arial" w:hAnsi="Arial" w:cs="Arial"/>
        </w:rPr>
        <w:t>MDYKKVRLKGQRRRSFSSYISSISIQVIILTTLISLVASNRPPRFAIDGQSEIVLRLKESPETKVGTLIYTLKGYDPDNDPLTFGKRNSHDSEIIRIENTGGNEAKIFLAKELDRELQDEYAIVLTLTDSHYSDHNYVTQSFLLLVEDINDNVPTFLPYQNAIEIPEGSAPGVVSTLEATDADEGAYGQVVYYLQELDGDNDVFSIATHQGKGILRLQKELDYERKSLYQLRVLAIDRANQ</w:t>
      </w:r>
      <w:r w:rsidRPr="00E13C39">
        <w:rPr>
          <w:rFonts w:ascii="Arial" w:hAnsi="Arial" w:cs="Arial"/>
        </w:rPr>
        <w:lastRenderedPageBreak/>
        <w:t>GPINTGTAAILVKVKDLEDQPPEFVEVQAVARIAEDAPVGTKVLRVRAIDGDRGINNPIAYSLEANDLFDINPHTGIVHTLTKLDREEQSDQVNGAHILRISATELSKSNTQMAPTTVRTEVTVIVSDVNDEIPTFGETVYRCEVNENAQTNTPLNFIDEEVQNVVFDHDEGNNGTFRLFLDPPNDLFEIVPELAVNEANFMLRVKNSKSLDFEQFTEVNFTIFAREVDEPSRWSSAHVQIFIRDQNDNFPEFSQTIYNASVLENSEQDTIITHVQAVDVDSGDYGTMGIRYTNLRGGIAHLLNLNPITGVITIKQAGGTAFDREIISRHYLTVEAIDNAGQGNRNTAQIIVDILDVNDNAPTFPQRQYETKLLENQAEFETPLQLEARDADLNGTENSQVTYEIVEGLYRSNFTIDPQSGLLRPVHSFDFEELVDGSSRRSDPYTGGSFSIREIDLLVRARDSGIPMLSTVVPVLIYVQDVNDNAPIFQQSFYAKTVPEDLPGGSSVLQVTAIDRDGSAPNNVVVYRIQTGAGDKFIINSETGVISVAHGANLDPDLTESKRSLYTLSVIALDGGLGNSQLMTTCTVNISIQDVNNKPPVLKEMPALQILENTPVGTLVYRIQATDLDHKAILRYKLNPEHCEGRTEEGALVKSSEYDFLGAFEVDSIEGTLKVVKLLDRERVEHIKLAITVEDLAAAKGRQIAEGFLSIQVLDENDNNPKFRLPFYRQSITENSINGAMIVNVLASDVDKNRTITYALEGNPTYRSLMHLDPQTGEIVVASKIDHEQHQWLNFSVRATDSGIPARSSLVDVYITVLDENDNNPYFVGGSKNYTISENAAPGTRVATLQAGDADSGDFGKITFLMDRISSQGKFTIDADTGVLTVADRLDRESKDSYNLVIEAWDNYQFGFLAGESRNAFKQVFISILDENDNPPEVDLPMSCVLITEYHELHERVASIVGKDADDPTTPNGRLDFAITRGNKDGMFELRQIDAWNAQIFASKSLRNRYGNYSLTITTRDMGLPANIVHNTLDICVSDFNDHAPVFVRPLHNTTVRIPENATVGTLILQAYASDGDMGQNALVRYRLKPDPLGSYKMFEVDGSTGELFLKEQLNREKQKIHEIRIEAYDQGLPTSLSSDLDLTIYVRNVNDYEPQFMVNEISVNFTEHSDPGSERIKLPDTIDKDQLELDDPNDTPSQVCYFIVNGNEAGYFRLDPETHILTVDRELDREVIANFTLYVRATENCRNDSISGGEKRRRMGIEINNRLGGIVHNQQFGYDRFKHSRQLRSTESNEYGPEDAELLSYEAYDSSQEDPTGGLATTHPELDSTVIKVKVRVLDINDNPPRFRSKIFTGGITTNADFGLKFMRVEATDADEGDNGRIGYYQVGEIRQTLSEGLENVRKAPFLLDQETGEVQLNFDPQKGMKGYFDFVVLANDTSGMKDVAHVFIYLLREDQKVRFVFRLQPDELRSRVDSFRDTLSNITESIVNIDEIKVHENKDGSVDKTKTDLYMHLVEREDNSIYEVSEVLKLIDSHIESLNGLFKELNVLDTQAAEAQLLTAGPSRGPLFVWLIFTNLFLATLLVVTIALCASQRNGYRRQLRAAKVNIFRGHSSMSLQDAQEPATRVPNTNKHSVQGSNPIWLKGYDNEWFKSEESGSIGGHDSLDDNFLAVATQDMHETLKGTAKLFNNSNDLNRHFNLYNQIDKMTNNAQILARKLETTEL</w:t>
      </w:r>
    </w:p>
    <w:p w14:paraId="36719AA2" w14:textId="77777777" w:rsidR="007F6B15" w:rsidRPr="00E13C39" w:rsidRDefault="007F6B15" w:rsidP="007F6B15">
      <w:pPr>
        <w:rPr>
          <w:rFonts w:ascii="Arial" w:hAnsi="Arial" w:cs="Arial"/>
        </w:rPr>
      </w:pPr>
    </w:p>
    <w:p w14:paraId="381416DA" w14:textId="77777777" w:rsidR="007F6B15" w:rsidRPr="00E13C39" w:rsidRDefault="007F6B15" w:rsidP="0032424C">
      <w:pPr>
        <w:rPr>
          <w:rFonts w:ascii="Arial" w:hAnsi="Arial" w:cs="Arial"/>
        </w:rPr>
      </w:pPr>
    </w:p>
    <w:p w14:paraId="6F8A3A91" w14:textId="77777777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SpCSTN1</w:t>
      </w:r>
    </w:p>
    <w:p w14:paraId="24F5B042" w14:textId="03E40CC9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DNDSFTDVSSITTDNEDDNDTFTTVTDLTYYTHDLFNDDSSDVILDISLTKDEYELINDTSNHAPYWEDEIFRGEINEHGRLEMLPPALVAHDHDEGANGKICHFNILESVPFTASVQTGATGGAGTIEAVSGAINAAVKDCDENREWKFHIQASDCGTPSLPSPTAQVHIVMRDPNNNKPRFLQNSYEATVEEGTVPHKFLQIQAVDDDCSPGFSTICSYDIMTPGMPFKIDIKGKRTLFSFPERSLRFDFKLQDIFSKMASHMSLLASNNCPLDLSRISAVSPLTSDGGPTYSLQIKSCDCSGLCSETIPINIHVSQQCQPGWKGVPKRIEYLPGSKATALAPKAFLDTCGRLVCNSSSLTTTVTLQTDHIGFGCDRETYSTQSQRTLCNADAGTYDLLPRPNAGEQWTKKLTSDNGNESDQIYQFDGVEDAVIVPEQFAPPNNLTSTFSISFWMKHRNIVGGDPEYIVCKSDSKEMNRHHYGLYVHNCRLVFVSRQETGDGFYPSMYRWKLRQVCDQEWHRYTINVEELQASLFIDGEAQIGPRVSEDWPLHHTTTPTSTTVGACFKGAQDKFANYFQGYLAGLSVLPGQIETPEVVSCMVRCKEGLSFNVGNLPVSVARINTARTNLTLSGELTEQFSSVLQQVGYINERTFPTQGRRPLTISTKASCNGVEIVIPDVSSYVMVLHPHEPTISITGSQATSQTVANLVAGIAPFKTITIVSIMTEQEEEELGADQQEVTGGDTPALITHNLDSCSA</w:t>
      </w:r>
      <w:r w:rsidRPr="00E13C39">
        <w:rPr>
          <w:rFonts w:ascii="Arial" w:hAnsi="Arial" w:cs="Arial"/>
        </w:rPr>
        <w:lastRenderedPageBreak/>
        <w:t>LVKQGRLVDGETLTIAEDILTQHGLTVVNSENGIVIKGLATLKDYQNVLRQISYSQVASGKNQDRRLTLHCSELNGRFVSNDFDVRIGVLHQAMRALNKPSHVKQSVMFSHSNVRVHDKLKENSPKHITSKNAVSSTAMAIVVVLCVGFLLFMIVLGVFRIYSAHKANRAFDGQDMDWDDSALNITVNPMEGPIATGETDESSEDDDEDSLEDESSSSEEEEEEVCVEIKGTPLEWDDSTMKF</w:t>
      </w:r>
    </w:p>
    <w:p w14:paraId="5ECB3B15" w14:textId="77777777" w:rsidR="00816269" w:rsidRPr="00E13C39" w:rsidRDefault="00816269" w:rsidP="0097743D">
      <w:pPr>
        <w:rPr>
          <w:rFonts w:ascii="Arial" w:hAnsi="Arial" w:cs="Arial"/>
        </w:rPr>
      </w:pPr>
    </w:p>
    <w:p w14:paraId="007796E4" w14:textId="6EF68F4A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LvCSTN1</w:t>
      </w:r>
    </w:p>
    <w:p w14:paraId="06E4642D" w14:textId="09994ED7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LDPLVAHDLDEGADGKICHFNIGDSVPFTASVQNGAKGTGSVEAVSSAINAAVKDCDETREWRFHIRASDCGTPPLSSPTAQVHIVMRDPNNNKPRFLQNSYEATVEEGTVPHKFLQIQAVDDDCSPGFSTICSYDVMTPGMPFKIDIKGKNLTFKKNLSSFDLFLLFCYLNGCLLRLVMVNSVFLMSATSPLTSEGGSTYSLQVQSCDCSGLCSDTIPVNIHVSQQCQPGWKGVPKRIEYLPGSKATPLAPKAYLDTCGRLLCNSSSLTTTVTLQTDHIGFGCDRETYSTQSQRTLCNADAGTYDLLPRPNAGEQWTKKLTSDNGNESDQIYQFDGVRDAVIVPDQFAPPDNLTSTFSISFWMKHRNIVGGDPEYIVCKSDSKGLSRHHYGLYVHNCRLVFVSRQETGDGFYPSMYRWKLKQVCDQEWHRYTINIEELQASLFIDGEAQIGPRVSEDWPLHHTANPTATTVGACYKGAQDKFANYFQGYLAGLSILPGHIETPEVVTCMVRCKEGLSFNVGNLPVSVARINTARTNLTLSGELTEQFSSVLQQVAYVNERTFPTQGRRPLSISTKASCNGVEITIPDVSSYVMVLHPHEPTISITGSQATSQTIANLVAGIKPFKTVTIVSIMTEQEEEELGAEQQEVTGGNTPELITHNLDSCSVLVKQGQLMDGETLTIPEEVLQQHGLTVVNSDSGMVIKGLATLNDYQNVLRQISYTQSSSGKSQDRRLTLHCSELNGRFVSNDFDVRIGVLHQTMRALNKPSHVKQSVMFSHNNVRVHDQLKEKHSPQHITSSKSAISSTAMAIVVVLCVGFLLFMIVLGVFRIYAAHKANRAFDGQDMDWDDSALNITVNPMEGPIPTGDTDESSEDDDEDSLEDESSSSEEEEEEVCVEIKGTPLEWDDSTMKF</w:t>
      </w:r>
    </w:p>
    <w:p w14:paraId="597253CA" w14:textId="77777777" w:rsidR="00816269" w:rsidRPr="00E13C39" w:rsidRDefault="00816269" w:rsidP="0097743D">
      <w:pPr>
        <w:rPr>
          <w:rFonts w:ascii="Arial" w:hAnsi="Arial" w:cs="Arial"/>
        </w:rPr>
      </w:pPr>
    </w:p>
    <w:p w14:paraId="02E3C06F" w14:textId="683663A3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pCSTN1</w:t>
      </w:r>
    </w:p>
    <w:p w14:paraId="765A1622" w14:textId="3B5551EA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LRRSRWAGGALLVVLIALSGVNCSEDTTNTKPYFTERIYHGEVNKTSGQVSIHPQLIARDDDAGPNGEIVEYRLDPEADVPFTVSLGGQGQAVLRAVDPQSLDCERSQAGWQFSVQALDGGRPQKTSHRTEVHIVINDSNDSPPHFVKSSYSGMVLEGIAEENVVTVEARDSDCSAAFSTICQYEISTRDGSTVPFAVGFDGRISTTKALDAEIQSRYLFNVVAYDCGGRSSEPVPVTITVSKLCSPGWKGVPRRIEYSPGSGVQPLAPMMHLETCTQPNCTTSEVITTVKLQTRHIGFGCDRETYSADSQRKLCGSAAGSYDLLPSPSLGQKWTEDLLTDEGHDSEQIYEFDGEESAVIIPEKYAPSNLTYRFSISYWMKHGETEGLNKEHILCSSDSEGLNRHHYAVFIHNCRLVLLLRHQDEGKSDAFFPTEFRWKVDEVCDKQWHRYTFNVDFPSVMLYIDGELHQTKMISDDWPLHHSNYPVALTIGACYDGGKGRFSGHFQGYLAGLSVLPGHVETEPTIQCMYSCKEGLTVTPDDLAADRLQFNAMKTELLIKGDLNDASQLLRRVSYFNSRKFPTPGQRALTIKTITTCNGIPMPMTDVSAYVMVVQPPEPTITISGPSEMAQETHEVVAGIRPFASISIVSTMSEEQEEEEEAALEEIGQKPDVPLTVSHRLDSCNITTGTYLTGGEQFTIAAELLASYNLIKFDSSEGVSIKGVDTIEHYVEVLRQVIYSSSDTEQLSHVLTVTCTELNGRFQSNEYKITVNILRKSIKQAIRPNHDKAAPRSNILFKPGKNTLEEEMKEKMPLTKLGQITASSTAMTIVIVICVGFLVFMIVLGVFRIYAAHRDSTYDQQDFDWDDSALNITVNPMEGPTETHVGVDSDSSDDEDDSCQDDLDDSSEEDDDDDDEDDASGEIDVEIKGTQLEWDDSTLKF</w:t>
      </w:r>
    </w:p>
    <w:p w14:paraId="53344C28" w14:textId="77777777" w:rsidR="0097743D" w:rsidRPr="00E13C39" w:rsidRDefault="0097743D" w:rsidP="0097743D">
      <w:pPr>
        <w:rPr>
          <w:rFonts w:ascii="Arial" w:hAnsi="Arial" w:cs="Arial"/>
        </w:rPr>
      </w:pPr>
    </w:p>
    <w:p w14:paraId="79101A90" w14:textId="63C7344F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PmCSTN1</w:t>
      </w:r>
    </w:p>
    <w:p w14:paraId="79D7F760" w14:textId="0869B4A1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VNISRRKQRVRGAEDNTEMFRRSRWAGGALLVALFALSGVNCLEDTPNTKPYFPEKIYHGEVNKTTGVVTIHPQLVARDDDAGPDGEIAGYRLYPDVDVPFAVTLGEHGEAVLRA</w:t>
      </w:r>
      <w:r w:rsidRPr="00E13C39">
        <w:rPr>
          <w:rFonts w:ascii="Arial" w:hAnsi="Arial" w:cs="Arial"/>
        </w:rPr>
        <w:lastRenderedPageBreak/>
        <w:t>TDTQELGCEKSQAGWQFSIQALDGGMPQKTSHRTEVHIVVNDSNDSPPRFVQSSYTATVSEGVIEDNVLTVEAKDSDCSAAFSTICQYEITTRDGATVPFAIGFDGRISTTKALDGDTESRYLFNVVAYDCGGRSSEPVPVTITVSTLCSPGWKGVARRIEYTPASGMQPLAPMMHLETCTQPNCTTSEVITTVKLQTRHIGFGCDRETYSSESQRKLCGSPSGSFDLLPSPGMGQKWTEDLLTDEGHDSEQIYEFDGEESAVIIPEKYAPTNLTNRFSVSFWMKHGETEGLNKEHIMCSSDSEGLNRHHYAIFIHNCRLVLLLRHQDEGKSDAFFPTEFRWKLDEVCDKQWHRYTFNIDFPSVMLYIDGELHQTKMISDDWPLHHSNYPVALTIGACYDDFDTDARAGGKGRFSGHFQGYLAGLSVLPGHVETESTIECMYSCKEGLSIAADDLAADRIQFNAMKTELVIKGDLNDASQLLRRVSYFNSRKFPTPGQRALTIKTITICDGIPMPMTDVSAYVMVVQPAEPTITIEGPSQMAQEGHEIEAGIRPFASISIVSTMSEDQEEEEEAALEEIGKKPDVPLTVSHRLDSCNITTGTYLTSDESFTVPAELLASYHLLKFDSSEGMSIKGVDTIEHYVEVLRQVVYSSSDTTEKLSHTLTVTCTELNGRFQSNEYKITVNVLRKSIKQAIRPNHDKAAPHANILFKPGKNTLEEEMKEKMPLTKLGQITASSTAMTIVIVICVGFLVFMIVLGVFRIYAAHRDSAYDQQDFDWDDSALNITVNPMEGPTETHIGMESDSSDDDDDSCQDDLDDSSEDDDEDDDEEEDGSGEIDVEIKGTQLEWDDSTLKF</w:t>
      </w:r>
    </w:p>
    <w:p w14:paraId="5A433A5C" w14:textId="77777777" w:rsidR="0097743D" w:rsidRPr="00E13C39" w:rsidRDefault="0097743D" w:rsidP="0097743D">
      <w:pPr>
        <w:rPr>
          <w:rFonts w:ascii="Arial" w:hAnsi="Arial" w:cs="Arial"/>
        </w:rPr>
      </w:pPr>
    </w:p>
    <w:p w14:paraId="6D3A21D2" w14:textId="3203154F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rCSTN1</w:t>
      </w:r>
    </w:p>
    <w:p w14:paraId="6A30708B" w14:textId="490D6746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LLRRRWACGALVVTLLAVSGVICQEDTTNTKPYFDEKIYHGEVNKTTGLVSLHPHLIARDEDSGANGEIVQYLIDPEADVPFTVSVDSTGEAILKATTLDALDCQKSQSGWQFNIQAMDNGMPQRTSHRTEVHIIVNDSNDSPPHFVKSSYSATVSEGTREENILTIEAKDNDCSAAFSTICQYEITTDDVPFSIDFDDMAYDCGGRFSESVMVTITVNKMCSPGWKGNSRRIEYTPGTESQILAPMIHLETCVAPRCNVSEVITTVKLQTRHIGFGCDRDTYSSQSQRKLCGSAPGSFDLLPTPSLGQKWTEDLLTDEGHDSEQIYEFDGEESAVVIPEKYAPGNLTSQFSIAFWMKHGETEGLNKEHILCNSDSEGLNRHHYAIFIHNCHLIFLVRHQDEGKSDAFFPTEFRWKLDEVCDKQWHRYTFNVDNLSVYLYVDGEVRQTKMISDNWPLHRSNYPTALTVGACFDGGKGRFTGHFQGYLAGLSVLPGRMEEEATIQCLHSCKEGLSMNTEDLPADRVQFNSINTELVIKGDLSDASQLLQRVSYFNSREFPTPGQRPLTIKTIATCDGIPIPMSDTSAYVMVVEPEEPTITISGPTQMAQEADKIASGIKPFASINIVSMMSEEQEEEEEAELEVTGQEPEVPLTVGHRLDSCNITTGTYLTSGETFTISADLLTSYHLTKFDSSEGMSIKGVDTIQHYVEALRQVVYTNSKKSDKKSYTFTVTCTELNGRFLSNEYKILVNVLHKAVKQAASPNHNKAASHNNILFKPGRNTLEEEMNEKTPLTKLGQLTGSSTAMTVVIVICVGFLVFMIVLGVFRIYAAHRDSAYDQQDFDWDDSALNITVNPMEGPVETHIGIESDSSDEDDDDSCQDDLDDSSEDDDDEDDDDEDGAGEIDVEIKGTQLEWDDSTLKF</w:t>
      </w:r>
    </w:p>
    <w:p w14:paraId="223FC45E" w14:textId="77777777" w:rsidR="0097743D" w:rsidRPr="00E13C39" w:rsidRDefault="0097743D" w:rsidP="0097743D">
      <w:pPr>
        <w:rPr>
          <w:rFonts w:ascii="Arial" w:hAnsi="Arial" w:cs="Arial"/>
        </w:rPr>
      </w:pPr>
    </w:p>
    <w:p w14:paraId="5F5A7D0E" w14:textId="267F9AFD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jCSTN1</w:t>
      </w:r>
    </w:p>
    <w:p w14:paraId="2D7C65E4" w14:textId="702EA5D1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SAKALFLFAVFLHLDSIYCQGITTVSTAVHNSYRPYIEDASYHGEIDENTNSVNLHPHIFAKDDDEGVNGQICAFHVLDETVPFRIDVVDKITGQGNLVVLDPERIDCERQSEWKFEIQAGDCGNIARYSHKSTVHIVMADVNDNKPYFSKIAYEVAVDEGELLKNFTQVEALDDDCSAQYSAICEYEIITPDVPFIIDNKGRISSTKPLNPSDVSSHVFSVAAYDCGNKKSDAVTVTVTVNRLCVQGIKGLSKRIEYMPDTDNHILGAKMFLELCAPSKCNSSSVSMVFEMETDHIVMGCDRDTYSVAAQRQVCNAPDEIIDLLPTPNVGEKWTEDLQTDEGHENTQVYKFNGEDSQVSIPDKFLPSSLNTTFSISTWMKHAPEKDIKETILCYSDAEGMNRHHMALYIHNCRLVLLVRRHGDDPDDYRPAEWRWKLSEACDKEWHHYVVNVDLPEVKLYVDGHHYAAHHIVTDRPLHPTAYKSTLTVGAAWEGALRQYIDHFNGYLTGLAILPGKTESKEVISCIFACKERLTINKDTIPMHEITQTKSGNRITIKGPLDENALSYTMQQIGYINERQYPTPGQRPLTITTKATCDGQAVKIRKVESYLMVVRPSEPTIILSGSNHIARMASDLVTGILPLSDISIIT</w:t>
      </w:r>
      <w:r w:rsidRPr="00E13C39">
        <w:rPr>
          <w:rFonts w:ascii="Arial" w:hAnsi="Arial" w:cs="Arial"/>
        </w:rPr>
        <w:lastRenderedPageBreak/>
        <w:t>QLQEVEEIDEETGEQLDPLTVAQNLDSCSVVLDSLMLSEHESLTISYELLEQFNLKVISSSSGLIVKGIQSIENYEEVLHDIIYTNDRGHDYRIFTVQCTELNGRYVSNEFMVQLTILHKKLTANPLPKQMVPKLVKPRLQGPELPNELLKRKDHMMFKAASNGQEDISQKITSKNYKSTVGGSSSIMTALIVICVGFLAFVVFLGLFRIYMVHRNSGEEKQDMDWDDMSLNITINPMDPENAQEVMEDTDSSEDEDESANNSDESEAEEEEEVLEPVKGSPLEWDDGNLKM</w:t>
      </w:r>
    </w:p>
    <w:p w14:paraId="489C46E0" w14:textId="77777777" w:rsidR="0097743D" w:rsidRPr="00E13C39" w:rsidRDefault="0097743D" w:rsidP="0097743D">
      <w:pPr>
        <w:rPr>
          <w:rFonts w:ascii="Arial" w:hAnsi="Arial" w:cs="Arial"/>
        </w:rPr>
      </w:pPr>
    </w:p>
    <w:p w14:paraId="185DB392" w14:textId="7A772D2F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SkCSTN1</w:t>
      </w:r>
    </w:p>
    <w:p w14:paraId="5DBEB66A" w14:textId="044BF43E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LFSLRRIYGFAVVLIFLRIGSVLSENEQNKHKPWFDEEFYHGELNENERLVQLHPSLVAFDSDDGAAGQICNYVIKDDGIPFTIEVDKNTGEGFLRATEPADCEKQRDYTFDVQAEDCGETPRLSHKNTEPLSYDMATNYILAVTAYDCGGKKSPSVLVTILVSKICTPGWQGIPKRIEYEPGSGRASAAGSIELLPTPGLGHAWTEDLSSDEGYESDQIYEFDGEMSAVLVPDNIVPANLTDHFTISTWMKHGPNYGEGKETILCSSDKSGLNRHHYSLYIHNCRLVFLLRRDFGNLETFRPAEFRWKLDKVCDKEWHHYVLNVDFPKVTLYVDGDSFEPHHVTEDWPLHKSNFATQLTVGAAWEGADGEFVHHLKGYLAGLTMRPGSTESEHVITCLNGCKESLEFHDFDLLELGEEATFDSTQSELTLKGQLIGDNFQRLMQHISYVNSRQFPTPGKRAITLKTKAICDGVEIPISNIDAYVMVLQPPEPTITVTCSEHHAHKESDFLEGIKLFGDVHIVSTIEDEEDEDEEMATEAVNIAHNLDSCSMQVNPPLNTKTERITLPDEELKKLHLDKYNSTQGVVIRGVDSIANYEDILRKVVYINTDPSQYYERSFKLSCSELNGRYTSNLVEVQVNILHSSFPGPKVNNDKASEHVVSFKHNNIGKQEINKEPGLQNKESASKTGTAMTFVIVSCVGFLVFMIVLGIFRIRAAHRRAQVGDDRQEMAWDDSSLTITVNPMQQTLEYDDQEFQAVGDSDSSDDDDDDDDSSCHDDLDSSEDEGEPSKEHQLEWDDSTLTY</w:t>
      </w:r>
    </w:p>
    <w:p w14:paraId="70E59063" w14:textId="77777777" w:rsidR="0097743D" w:rsidRPr="00E13C39" w:rsidRDefault="0097743D" w:rsidP="0097743D">
      <w:pPr>
        <w:rPr>
          <w:rFonts w:ascii="Arial" w:hAnsi="Arial" w:cs="Arial"/>
        </w:rPr>
      </w:pPr>
    </w:p>
    <w:p w14:paraId="7868DA32" w14:textId="26178AA5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BfCSTN1</w:t>
      </w:r>
    </w:p>
    <w:p w14:paraId="69879A43" w14:textId="474C067C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NSMSSFRHLGEKGREHLIFFTRFKTSRAATADKKRETMIIRWSVLLLALLCGVLAETRQDGRTWEDDVDKIGTKKLDDSTEEDDSDKYWKETKSSEEDDKALSDDDWLRSQLDQQRWEQQASGRAAQRLAQDVWQPLTFDRPPKPLDLFPKQQSNSNNGNKHKPWLEIEDGQIFHGLINENDMSMVELHPKLKASDKDSGDAGKICQFRITQQDVPFDAFVLNPNTGEGYIRARKELNCEDKKEYTFTIQALDCGVPEKGIQQKKSHKATVRIQVNDVNEHGPEFTASGYEATVMEGKMYDNILKVEAEDRDCSPGFSQICSYEIVTPNVPFQISEDGIISNTEPLQYVDGHNYILTVTAYDCGQRRADLDVLVTITVKEQCHPGWKDFQKRIEYEPFSGTKALLPKVYLETCGEEVSDITTTFTLETSHIGKGCDRDTYSSSSLLKLCGASQGSIDLLPAPGLGSEWTQNLPTDEGHEGDQVFSFDGRQTGVEIPEGVVPKNLTNQFTIATWMKHRETFGGDKETILCKSDKKELNRHHYSLYVHNCKLMFLLRHDGGDLETFRPAEFHWKIPQVCDKQWHHYAITVDFPEVNLYVDGIPYSPFLVTDDWPLHPSKFDTRLTLGACWQGGDQEMSQYFRGELAGLLIHPGKTETRRVISCLHNCNESLEFHSFDETGPGSEVHFNPDQTQLFLRGEFTPKNPDNEAYTLDKYTKVLQKVAYQNGRQFPTPGMRALKIHTEVNCFDDETCIEVPDVDAYVMVLHPEEPTINLSGTDHLARRVAELDQGVAPFRDLRIVSTIVRDVEEEEEEELQEGGTTEVTPISHNLDACQITVDPPLESGKEELTVPKEDLARLRLEKSAATNGLVIKGVDTIANYEDILRKVVYRNSKAGDYFDRVLKLKCSEMNGRYESNEYAVELKVLHTLNVANPESHVKVAAAVAQNVPAQFIHSKGVQEAAVPHQVPQVVASSQSANVVTSLVIVICVGFLIFMIVLGVYRIRAANRRNMDSEWDQAGEPRMEWDSSDLTITVNPMDVEYEGAESDSSDDDDDSAHDDSDSSDDDDEPPREVLGYGQELEWDSTAMVA</w:t>
      </w:r>
    </w:p>
    <w:p w14:paraId="4AA19CF6" w14:textId="77777777" w:rsidR="0097743D" w:rsidRPr="00E13C39" w:rsidRDefault="0097743D" w:rsidP="0097743D">
      <w:pPr>
        <w:rPr>
          <w:rFonts w:ascii="Arial" w:hAnsi="Arial" w:cs="Arial"/>
        </w:rPr>
      </w:pPr>
    </w:p>
    <w:p w14:paraId="1235DDF9" w14:textId="2A2FBBFF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MmCSTN1</w:t>
      </w:r>
    </w:p>
    <w:p w14:paraId="379166EF" w14:textId="1C49FAF8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LRRPAPALAPAVRLLLAGLLCGGGVWAARVNKHKPWLEPTYHGIVTENDNTVLLDPPLIALDKDSPLRFAGEICGFKIHGQNVPFDAVVVDKSTGEGIIRSKEKLDCELQKDYTFTIQ</w:t>
      </w:r>
      <w:r w:rsidRPr="00E13C39">
        <w:rPr>
          <w:rFonts w:ascii="Arial" w:hAnsi="Arial" w:cs="Arial"/>
        </w:rPr>
        <w:lastRenderedPageBreak/>
        <w:t>AYDCGKGPDGTGVKKSHKATVHIQVNDVNEYAPVFKEKSYKAAVVEGKQHSSILRVEAVDADCSPQFSQICSYEILTPDVPFTVDKDGYIKNTEKLNYGKEHQYKLTVTAYDCGKKRATEDVLVKISVKPTCSPGWQGWSSRIEYEPGTGALAVFPSIHLETCDEPVASVQATVELETSHIGKGCDRDTYSEKSLHRLCGAAAGTSELLPSPSSSFNWTVGLPTDNGHDSDQVFEFNGTQAVRIPDGVVTLDPKEPFTISVWMRHGPFGRKKETILCSSDKTDMNRHHYSLYVHGCRLVFLLRQDPSEEKKYRPAEFHWKLNQVCDEDWHHFVLNVEVPSVTLYVDGIPHEPFSVTEDYPLHPTKIETQLVVGACWQGGDLHMTQFFRGNLAGLTVRSGKLADKKVIDCLYTCKEGLDLQVPEDANRGVQIQASSSQAVLTLEGDNVGELDKAMQHISYLNSRQFPTPGIRRLKITSTVKCFNEAACIEVPPVEGYVMVLQPEEPKISLSGVHHFARAASEFESAEGISLFPELRIISTITREVEPEADGSEDPTVQESLVSEEIVHDLDTCEVTVEGDELNAEQESLEVDVTRLQQKGIEASHSDLGVVFTGVETMASYEEVLHLLRYRNWHTRSLLDRKFKLICSELNGRYLSNEFKVEVNVIHTANPVEHANHMAAQPQFVHPEHRSFVDLSGHNLANPHPFAVVPSTATVVIVVCVSFLVFMIILGVFRIRAAHQRTMRDQDTGKENEMDWDDSALTITVNPMETYEDQHSSEEEEEEEEEEESEDGEEEEDITSAESESSEEEEGGPGDGQNATRQLEWDDSTLSY</w:t>
      </w:r>
    </w:p>
    <w:p w14:paraId="5D2DC61F" w14:textId="77777777" w:rsidR="0097743D" w:rsidRPr="00E13C39" w:rsidRDefault="0097743D" w:rsidP="0097743D">
      <w:pPr>
        <w:rPr>
          <w:rFonts w:ascii="Arial" w:hAnsi="Arial" w:cs="Arial"/>
        </w:rPr>
      </w:pPr>
    </w:p>
    <w:p w14:paraId="6026B19E" w14:textId="3A0AB199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DmCSTN1</w:t>
      </w:r>
    </w:p>
    <w:p w14:paraId="4778EF96" w14:textId="6C7E468B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TFHKTFGYGCIVLICFELLFAGVETSSENDDEYLTQKEIILEKSYHGLIRENETLVEITPLIKVNEEKICNFHILKKPYHEIPFKIELVNNLGILKARRTLNCENRKSYHFEICAIYCDGTPSNTANVHITVIDVNEYAPTFLEPSYVIEVDEGRLYNEILRVEASDKDCTPLFGDVCKYEILNNDEPFSIDNEGSIKNTEPLSHKASHNHILSVVAYDCAMKESAPIMVSIKVRRVCETKFVGMPERIDYTSGSTESLQLFPNARLDLCDISCKNEEDLRIHSSIALKTKHISFGCDRDISNCTSGQKVKDLLPHGAEWTKELSYDEGLEPIFHFDGSTGVVVPATVIDHYDFSSQPFSILTLFRHNSQVEINKHVKEHIVCSADDHKMNRHHMALFVRNCRLIFLLRKNFNEGDLNIFSPAEWRWKIPEVCDNEWHHYVLNVEDSSKVDLFIDGVRFENSIENRHSNPEVIDDWPLHAAHGVNTSLAIGACYQSLENRLKHGFNGDISEVKVSLNSVLTAEDIKCGTTCAEHLLAPKPLQSNNEKSYSDNSQIKENIEMNEIYISAKNKHDIEQFMRKVQYINTKQKPTVGRRNIEVLTTLNCKNESSLRLPPIETYIMVNEPIAPLGIDIDVVSASLETSDLTPPSYSPKIAISGTSNKLVSYQEIKLGVHILEKTCIDSVSKNNGKLEEKNHIDSCSVVVFPSLNPDHEDIKIDGDESLSSSMDIKTNINKDGVEMIGKDTISNYINVLRSLVYSNKKPAYYLNRVFKLSCAQQSSQYKSGEYTLTLTVLHPKQTLFKSTNVLPSSLSKVNFIGNTDNETSFHRNSGSVNGNDNNQPTESKVYSYSLLHTNNVQEPKSHIHSFIHKAEGSHVTMLIILVSVFLAVLLCGVSIARLKNNQKYIEHHQPCPKISDDGLIWDDSALTITINPMQADVTSDASSESENSESEDEEALKDGFTHINQLEWDNSNIFQQ</w:t>
      </w:r>
    </w:p>
    <w:p w14:paraId="4365325D" w14:textId="77777777" w:rsidR="0097743D" w:rsidRPr="00E13C39" w:rsidRDefault="0097743D" w:rsidP="0097743D">
      <w:pPr>
        <w:rPr>
          <w:rFonts w:ascii="Arial" w:hAnsi="Arial" w:cs="Arial"/>
        </w:rPr>
      </w:pPr>
    </w:p>
    <w:p w14:paraId="058C2AA2" w14:textId="1D9EB479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CgCSTN1</w:t>
      </w:r>
    </w:p>
    <w:p w14:paraId="057C5F4E" w14:textId="1F6E62CE" w:rsidR="0097743D" w:rsidRPr="00E13C39" w:rsidRDefault="0097743D" w:rsidP="0097743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MKTLWVIGATLILMDFISGMSEPNSHDPVINSKLKNGRGLPVFHGNVTEGSRVVQLDQPLKATDQDVQGGARFICGYRVISPRKNIPFTVELLDRTTGEAQVKVAEGRKVSFEKRKRYKFSVIAYDCGQPARESNRAIIFIHIEDVDRFAPTFDKPDYEVDMEEDRLYDPLLTLHAHDRDRSKQFKEICDYEIKNPYVPFTIDKNGNIRNTQKVYYKDRHNFILKIIAQDCGGKPSKAVFVNILVKEKCRPQWTNFPEQIQYLANSGKQKVASGASLQWCDHTCVPDQVTLQMQLATKHIGKGCDRDTYSITSQRKLCGANDRSVDLLPSPSLTTSWTQYLPTDDGKESDQVFYFDGESNAVEVPENRFNHTLRKHFTIMTWMKHEHAELKDKKYRKEHILCMSDGENMNRHHYSLFVHGDKLVLLLRREAEDASDMEVFKPAEWRWKIPEINQRDEWHHYAISMNFPHVQLYVDGNMVIPDDDNSEVVDDWPLHKTNKVQDTKLIVGACWEGGHHKFNHYFRGYLAGLSVLKGKTESERVIRCLNNCQENLDFSALSAMHSGTTVSFNREMTDFRIQ</w:t>
      </w:r>
      <w:r w:rsidRPr="00E13C39">
        <w:rPr>
          <w:rFonts w:ascii="Arial" w:hAnsi="Arial" w:cs="Arial"/>
        </w:rPr>
        <w:lastRenderedPageBreak/>
        <w:t>SKNASEVQALLREVHYINSRKFPTPGRRNLTVTTAIHCGSTEIFLPVVQSYILVRPAAEPSITIRGRSTLSSTVDKLKAGVPIFEDINISVDFAVENTEGKVNHILGKDEIQGDGDHNIELGKEEKLQLKLEKKKAKQDTTSKVSDAQFILLDSCTVKAEPTLDLLHERLELPTMIMNEFNMKIEGTQTREGLVISNADNIENYILVLRGIRYVHEKDTAFRDRSFHLSCSSQNGRFSSNVMDVKIMKSHEENNVVLPMRAQQAVQHIQLPSVSGTSNMAIGSASPNVGMIAIIVVCVGFLLFMIILGVIRIRAAHRRTQVVQVEPEMEWDNDMNITVNPMEQETHPLHVFDYDDGVGKSMRDDSDSEDDCSSYHDDEDDDSSDEETVPKKELEWDNSI</w:t>
      </w:r>
    </w:p>
    <w:p w14:paraId="68D13141" w14:textId="77777777" w:rsidR="0097743D" w:rsidRPr="00E13C39" w:rsidRDefault="0097743D" w:rsidP="0097743D">
      <w:pPr>
        <w:rPr>
          <w:rFonts w:ascii="Arial" w:hAnsi="Arial" w:cs="Arial"/>
        </w:rPr>
      </w:pPr>
    </w:p>
    <w:p w14:paraId="3A709991" w14:textId="3EE414D9" w:rsidR="0032424C" w:rsidRPr="00E13C39" w:rsidRDefault="0032424C" w:rsidP="0032424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SpDCHS</w:t>
      </w:r>
      <w:r w:rsidR="00985019" w:rsidRPr="00E13C39">
        <w:rPr>
          <w:rFonts w:ascii="Arial" w:hAnsi="Arial" w:cs="Arial"/>
        </w:rPr>
        <w:t>2</w:t>
      </w:r>
    </w:p>
    <w:p w14:paraId="0CC02A7E" w14:textId="77777777" w:rsidR="0032424C" w:rsidRPr="00E13C39" w:rsidRDefault="0032424C" w:rsidP="0032424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LSWRVCIALLVLWALICARTCSAQQDLLYYSVKENQPVGTFVGSLQDDTSFGSPFTTLNPSAEFMIESDTGIITTGAVLDRETAPDQEFVIIVFAGEMFTALVVTIRLNDTNDNNPIFSQDNRTFEVTEAVQPYMTKINGVTATDADEGINGIQGYRIVGGNIDNTFDLDVRVRETGVYMDIVVNKTLDRETISMYTLIIEAYDGGDPRLTANTTVNIKVTDVNDNSPVFTLTSFTATINESAPVNTTVLQVTASDEDEGLNGEVVFNLQRDDGFFRIDPASGIVYLNKVLNYEDAQAHDFLVIAQDKAEPPMSSQPAYVSIMVININEKPPSLEVLFLPDGGASQVSEAAVADTTLARISVTDPDDGVLTNVSMTITGGAGQFDLQKNSNQVYFLIVATTASSFDREEVASYDISIRATDHGSPPQHAEENLTIAVTDVNDNPPIFDLPLYHATIIEASEPGTPVKQVHATDADEGVNAQIIYRISPEGTDYSDWFEINPMSGLVTTLQKVDREETGSVFLTVIASDEGEISLSSSVIINITITDVNDNQPVFFPGSYNASILEEQEIPYCFLQVRKHFFYLGCFISLFNMGIELPPRRTENGTPSLQSVAKYVNYRTYLDVNGTYWDQNVLVEYSFFEDLSGTWKIFQLGVKSDIIALTEILNEKGFIIIPALDLLNSFTYCTYMYIYVRSSCIYNFLSFPSSYHLQVNATDPDEGSAGQVTYSPSTDLVPTPSQFSINPLTGDLCVISRLDRDAGQEEYNFAVKATDGGGLMSHAFVRVILEDINDNVPVFTSLNYRGHIEYDAALGTDVKLVVAEDRDAREFGRVTYTIDSSTNDGTFAINQTTGLITLVGSLDWVQHPVYTLEVIATDGGGRTSANHAQVTITVAGPDTSPPEFESSSYAFSVQENAAQDLVGAVKAGHIDPGITFPITYTLTSGDPNDFFRINTTSGEIFTRGSGPDHEQQAFVLITIQAASGMPPTYDDVQVNITVIDVNDNVPQFMAQTARTSIPESTGIGSSIYVATAMDLDSGDNGLVRYRLTSNPGNTFRIVEATGEIILNKEVSYNDQLSFEVDIQAYDAGEPSLEGSLTLTVIILDVNDNGPVFTMGFYPVSILENLPISTPVVQVEATDNDRGANALITYTLTPNNDSPYFAVFPREGWLYTRQVLDRELKSTFTLTIMASDSGSPPQNSSATVQVTVVDANDNAPHFTKKSYHFHINENLPAGTEVDRVEAVDPDLGPNGQVTYTLSPSGDFTIDEEGVIRTTHPLDREAAYSYRLIIRAVDGGNPALSSSATVYINVNDLNDNAPVFSQDRTYQASVREEQPAGEFVAWIIATDTDSGVLGNISYSLIDSSPKFIIDSSGVISTAAAIDREDESYYTLTVLAQDGGNPPMQATASVRVRILDLNDNVPIAAMSAYIFTADENIQPPTVVGVVSASDMDVGDNGKIYYYITEGNDFDVWDVNHSSGEVYNVRVVDYEMAAHYTLTIIAQDNNVPQTHSTSISVTINILDQNDNTPDFDQDLIYLTLQENVGINHVLWTVSATDADSGANGLIRYTILTEQDFFAVDEYTGTLRTIQNVDHEINHVFLLVIQAQDQAINVSARRAATSTVEVRIYDSNDNNPVFVSRSSTDVMEDEPVGFNVIHIIATDEDSGENGRVGYTITSGNEDGKFSLDAVTGLLTIAHSLDHEHKRDYELVILATDHGTVQRMATQTLTIRVIDVNDQPPRFEQSIYVMNVSESQAPGTYVGMVVAIDGDSGVNGRITYELPEEIARGMFRINATTGEIRTKAILDREQRDSYVVTVYAMDGAFPARYDMATVLVYVMDVNDNNPTFAPPTFDITLPENQSPGVIHNAIATDADEGPNGDLIYSITGGDPKNAFSINQSTGAIFTVGALDREDEATYTLTITATDQGTSPRSGTTTIRVTVTDLNDNDPVFGSMSYYKSIPESTAINATILTVVATDDDEGLNGDVYYTLDNTTIGLFSIDPEHGEITTTGKFDYEKETRYTFQVTATDSGVFGPRSERVQVIIDISDVNDNAPVFKTIPIRANVTQDASSNTFVANVEADDKDSGVNGEVNYRFTQQSSSFAIDTVTGVITTKSLNPGTLFYHLEVMAFDLGSPSLSSNGIVEVWVGTSGSGGLQFGQQTYLVQPSEAADNGDVVLSLSAFLPDGSSSNDIVYSLVSGNENGAFGI</w:t>
      </w:r>
      <w:r w:rsidRPr="00E13C39">
        <w:rPr>
          <w:rFonts w:ascii="Arial" w:hAnsi="Arial" w:cs="Arial"/>
        </w:rPr>
        <w:lastRenderedPageBreak/>
        <w:t>QVQAGGSAILVVADTTKLDYETQPNIRLVAEAMRTPENSSPMYGYATVQVELTDANDNAPQFVQDRYQSRVWEVPNSDIYVTQVSATDADEGTNGAIYYEVTSGNTDNAFAIDHVTGIVTTAKSLDYEIEDSYVLTVVARDGGSPQLTGTATMRIGIVDVNDNQPVFVQMDPVSVSEDLGVGLSVTTVTATDSDTNPNIQYSFTSTGNPGGYFAIDQYSGIITLARSLDRETQDGYTLELEATDTEYTTTMTLEVIVTDENDNAPVFRQESYQVTLPELTQPNVAVVAVNASDKDIGLNAELTYSFVDSHPSFYIDPITGVIFTNQVIEFNDVETTIQLYVTATDSGAPALSEFVTVRIEITDVNNQSPVFVEDIYSASVSENVSLGHHVITVVAEDMDLSPENSKINYFIESGNDQGKFKIDANDGSITVLERLDREATDTYTLIIGAVDNGEPVNNATAEVVIEVEDINDHSPIFDHVQYEGRIAENATASTYILTVHATDRDIGYNGEVEYSIISGTYSDLFAIDVVSGAVTVRGELDREEVERVEFTVQASDRGMENQLASVVLVTITITDFNEFPPYFPQLFYHFLVPENMPVETYVFTAGALDNDAGEYGELTYSIRGLGPSNGDDYFTIDPVTGEVFTAAVFDYESANSYRFVVQAQDTGGLSISIQTEVNITSVDEFPPMFNDQEYYFEIGDGADAGDYVGQVTATDADGGEDGVVIYSLTHEFFYIEATTGIIKVAKPLNSSARKRRGLEDRFTHRSRREIDLSAQSNFALKIIASTGKPGTLIDDTTAAVSVVNAASSIPVWIIAIVVVAILIILLFVVIGIILVCRQRRRRRKKEAQADKRSVAGSMSPRSYDVTFDPVEMGAQGMVNHGMNSSGHFPHRQLYGIPGSGGGMGHTNISEPSNSASSGRGSTTMEDEEIRRINEGGTGAPKNNIREKVIDSGIAQDHEDGSVSDVNSPREKHLNYLNSTSVESMHVFGEEGGGEAGGGLDIGHLIYHRLDEVGAEEDDAIMDGTRLFGFTEDGHPSMAGSLSSIVNSDEELSGSYNWDYLLDWGPQFQPLAHVFAEIAKLKDDTVAKRQMTDPRLQQKKSLHANVKNYPPPLLTNTPQGPIKPVAQRVMNNTSMSNHSQHLPRSPVVQESAFVPAVVSPDLSPSLSPLAPGSSSLSPLVTSTGVSSQSSRVTSGTTTPQRMHYGGGIVFTHPTANDDEIQI</w:t>
      </w:r>
    </w:p>
    <w:p w14:paraId="1ED79709" w14:textId="77777777" w:rsidR="0032424C" w:rsidRPr="00E13C39" w:rsidRDefault="0032424C" w:rsidP="0032424C">
      <w:pPr>
        <w:rPr>
          <w:rFonts w:ascii="Arial" w:hAnsi="Arial" w:cs="Arial"/>
        </w:rPr>
      </w:pPr>
    </w:p>
    <w:p w14:paraId="432ADCF2" w14:textId="5A678684" w:rsidR="0032424C" w:rsidRPr="00E13C39" w:rsidRDefault="0032424C" w:rsidP="0032424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LvDCHS</w:t>
      </w:r>
      <w:r w:rsidR="009239BA" w:rsidRPr="00E13C39">
        <w:rPr>
          <w:rFonts w:ascii="Arial" w:hAnsi="Arial" w:cs="Arial"/>
        </w:rPr>
        <w:t>2</w:t>
      </w:r>
    </w:p>
    <w:p w14:paraId="5E6AFA17" w14:textId="77777777" w:rsidR="0032424C" w:rsidRPr="00E13C39" w:rsidRDefault="0032424C" w:rsidP="0032424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LSWRVCVTVFALLALMSVRTCVAQESVSVYYSVKENQPIGTFVGNLQDDTSFDPTFTTFDQITEFTLEQGTGIIRTNVVIDRETADEQEIIMIVFAGATFGQTIVVTIRLNDTNDNSPIFSQNNRTFEVTEAVQPYMTKINGVTATDADEGINGIQGYRIVDGNIDNTFDLDVRVRESGVYMDIIVNKTLDRETISLYTLVIEAYDGGDPQLTANTTVNIKVTDVNDNSPVFTQTSFTAIINESAPVNSSVLQVTASDEDEGLNGEVVFSLQRDDGFFRIDPATGIVYLNKALNYEDAQAHDFLVIAQDKAEPPMSSQPAYVSIMVVNINERPPSLEVLFLPEGGAPQVSEAAVADTTLARISVTDPDDGVLTNVSMTIRGGAGQFDLEKNSNQVYFLIVASTANSFDREEVANYDISIRATDFGSPPQHAEVNLTIAVTDVNDNPPIFDLPIYHATIIEASEPGTPVKQVHATDADEGVNAQIIYRISPEGTGYSNWFDINPMSGLVTTLQKVDREETGSVFLEVIASDEGETSLSSSVIINITITDVNDNQPVFFPGSYNASILEEQEIPYCFLQVRKLFLYFLLVLLMVSEETLQVNATDPDEGSSGQVTYSPSSGLVPTPSQFSIDPRTGILCVISRLDRDDGQDEYNFAVKATDGGGLMSHAFVQVVLEDINDNFPVFTSLNYRGHIEYDAAIGTEVKHVVAEDKDAGEFGRVTYAINPATNDGTFSINQTTGLITLIGSLNWVQHPVYNLEVIATDGGGLISANHAQVTITVAGPDTSPPEFESSSYTFAVQENAAQVLVGRVKATHVDPGITFPITYTLTSGDPNDYFRINTTSGEIFTRGSGPDHEEQAFVLVTIQAASGMPPTYDDVQVNITVTDINDNNPRFMARTVHTSIPENTQIGTPIYVATATDRDSGDNGLVRYELASNPGNTFGINAETGEIRLIKEVSFNDQLSFELEIRAYDAGTPPLKGNLTLTVIILDVNDNGPVFTQSFYPVSILENKPISTPVVQVEATDNDRGANALITYTLTPNDDSPYFAVFPREGWLYTRQVLDRELKSVFILNIMASDGGNPPQNSSATVQVTVVDANDNAPHFTKSSYHFHINENQPAGTEVDQVEAVDPDQGANGQVYYSLTPSGDFTIDDEGVIRTTRPLNREAAYSYRLTIRAVDGGNPVLSSSATVYINVNDLNDNSPVFSQDRTYLASVKEEQPAGEFVAWIIASDADSGVLGNISYSLINSSPKFVIDSSGVISTAASIDREDMDYYTLTVLAQDGGNPPMQATASVRVRVLDLNDNVPIAAMSAYIFTADENIHPPTVVGVVSASDMDVGDNGKIYYYITEGNDFDVWEVNHNTGEV</w:t>
      </w:r>
      <w:r w:rsidRPr="00E13C39">
        <w:rPr>
          <w:rFonts w:ascii="Arial" w:hAnsi="Arial" w:cs="Arial"/>
        </w:rPr>
        <w:lastRenderedPageBreak/>
        <w:t>YNVRVVDYEMAAHYSLTIMAQDNSIPQTHSTSIDVTINIIDQNDNTPDFDQNLIYLTLQENVGINHVLWTVSATDADSGPNGLIRYSILTDQDFFAIDEYTGTLRTIQNVDREINHVFLLVVQAQDQAVNVSARRAATSTVEIRIYDSNDNDPVFVSRTSTDVNEDEPIGFNVIHIIATDEDSGENGRVGYRIISGNEDGKFSLDSVTGLLTIAHSLDHEHKRDYELDILATDHGTVQRTATQTLSIRVIDVNDQPPRFEQSIYTMNVSESQGPGTYVGTVVATDLDSGINGKITYELPEEIARGLFTINSTTGEIRTISILDREQKDSYVVTVYAMDGAFPARYDMATVLIFVMDINDNNPVFAPPTFDITLPENQSPGVIHNAIATDADEGPNGDLIYEITGGDPNNAFSIGQSTGALSTLRALDREDLAMYTLVITARDQGTSPRSGTTTIRVTVTDLNDNDPVFDTMSYYKSIPENTAINSSILTVVADDADEGLNGDVYYTIDNTTVGLFTIDPEEGEIMTTGKFDYEKETRYTFQVTATDSGIFGPRSERVQVTIEISDVNDNAPVFKTIPIRANVTQNASPNTFVANVEADDKDSGNNGEVNYRFAQQSSSFAIDTVTGVITTKTLNLGILFYHLEVLAYDLGSPSLASNGIVEVWVGTSGSGGLEFSQPTYVVQPSEAADNGNVVLSLQAFLPDGGRSDDISYSLVSGNENGAFGIQVQSGGNAILVVADTTKLDYETQPNIRLVVEAMRTPENSSPMYGYTTVMVGLTDANDNAPQFVQDRYQSRVWEVPNSDIYVTQVSATDADEGTNGAIYYEITNGNTDNAFAIDQVTGIVTTAKSLDYEIEDTYILTVIARDGGSPQLTGTATMRIGIVDVNDNRPVFVSMDPVSVSEDLGVGLSVTTVMATDSDTNPNIQYSFTPDGNPGGYFAVDQYSGIITLAHSLDRETQDRYMLELEATDTEYTTTTTLEIIVTDENDNAPVFRQESYQVTLPELTQPNVAVVAVNASDKDIGDNAALTYSFVEDHQSFYIDPITGVIFTDQVIEFNNVETTIQLYVTATDSGTPALAEFVTVRIEITDVNNNSPQFGEDIYSAIVSENVSLGHHVITVVAVDLDLSPENSQISYFIESGNDQGKFQINANDGRITVLEKLDREATDSYTLIVGAVDSGEPKNNATAEVVIEVEDVNDHAPIFDHVQYEGKIAENATVDTYILTVHASDRDIGYNGEVEYSIVSGTYSDLFAIDVTSGAVSVRGELDREEVETVEFTVQASDRGMEDQLASVVLVTITITDFNEFPPYFPQLFYHYVVPENMPVETYVFTAVALDNDAGEYGELTYSIRGLGSSNGDDFFTIDRVTGEVFTSAVFDYEATNSYRFVVQAQDSGGLSISIQTEVNITSMDEFPPVFNDQEYNFEIGDGVNTGDYVGQVTATDADGGEDGMVIYSLVHEFFYIEASTGIIRVSKPLNSSARKRRGLEDRFLHRSRREIDLSAQNNFALLITASTGKPGSLTERTTAAVSVVNAASPIPVWVIAIVVVAILIILVFVVIGIVLVCRQRRRRHKKEAQADKRSVTGSMSPRSYDVTFDPVEMGAQGMVNHGMNSSGHFPHRQLYGIPGSGGGMGHTNISEPSNSASSGRGSTTMEDEEIRRINEGGVGAPKNSVREKVIDSGIAQDHEDGSVSDINSPREKHLNYLNSTSVESMHVFGEEGGGEAGGGIDIGHLIYHRLDEVGAEEDDAIMDGTRLFGFTEDGHPSMAGSLSSIVNSDEELSGSYNWDYLLDWGPQFQPLAHVFAEIAKLKDDTVAKRQTADPRLQQKKSLHANVKNYPPPLLTNTPQGPIKPVAQRVLNNTSMSNHSQHLPRSPVVQESAFVPAVVSPDLSPSLSPLAPGSPSLSPLVTSTGVSSQNSRVTSGTTTPQRMHYGGGIVFTHPTANDEEIQI</w:t>
      </w:r>
    </w:p>
    <w:p w14:paraId="145B678E" w14:textId="77777777" w:rsidR="0032424C" w:rsidRPr="00E13C39" w:rsidRDefault="0032424C" w:rsidP="0032424C">
      <w:pPr>
        <w:rPr>
          <w:rFonts w:ascii="Arial" w:hAnsi="Arial" w:cs="Arial"/>
        </w:rPr>
      </w:pPr>
    </w:p>
    <w:p w14:paraId="49093DD0" w14:textId="11351802" w:rsidR="0032424C" w:rsidRPr="00E13C39" w:rsidRDefault="0032424C" w:rsidP="0032424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pDCHS</w:t>
      </w:r>
      <w:r w:rsidR="009239BA" w:rsidRPr="00E13C39">
        <w:rPr>
          <w:rFonts w:ascii="Arial" w:hAnsi="Arial" w:cs="Arial"/>
        </w:rPr>
        <w:t>2</w:t>
      </w:r>
    </w:p>
    <w:p w14:paraId="02953F44" w14:textId="77777777" w:rsidR="0032424C" w:rsidRPr="00E13C39" w:rsidRDefault="0032424C" w:rsidP="0032424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TCIALCLGQEQTPSITYNIEEGLPVGTQVGDISVDQQIAGPYLSVHVPADYLEFTQDGIITTKAVLDHEQESVFDFFALPITPNPPQIAIRVSVTDVNDNSPVFPNSEIDLDLSESTPIGAKRSLDSARDADDGIFSTQGYRILSGNVDNKFELDFRTAPNGEVFLDLVINDTLDRETTPNYTLVIEAYDGASPPRLGNMTVNVNILDINDNPPVFAPTRYSSTVNETLAVGSPILQVTASDADEGINGAVMYEVLPQSDPNEIFGIDPNTGWLYLNKELDHELFDSIVLVIMARDSATQPERSYAYATINILNVNEQPPNINIVFLSEDGEPKISEAAVPGDFVARVSVNDPDEGDLTNVNVTLIGGEGTFGIMTRNNIIYLICLQSSLDRELIPSYDLSITARDFGIPPLHTQVDITIYVEDINDNPPIFDEVEYSASILEIVERGSMVTQVHADDADAGMNAAVTYQIVNEPGSYSEWFTINSESGLITTDQLIDRETVDTVRLTVQASDAGIPSFSANVTVVISLRDVNDNQPQFLLSSYNASIPEDTNINTCFLQVQAEDPDSGNFGLVTYSLSLGYGSQPPPEFYIQSDDGYICTATQLDRDAGRTSLEFPVQATDGGGLSSIALVKITLLDVNDNRPVFYPSTYAVDVDES</w:t>
      </w:r>
      <w:r w:rsidRPr="00E13C39">
        <w:rPr>
          <w:rFonts w:ascii="Arial" w:hAnsi="Arial" w:cs="Arial"/>
        </w:rPr>
        <w:lastRenderedPageBreak/>
        <w:t>SPEGTVITTVSAQDQDSGTFGRVTYSILSGNSQGIFSVADESGVITLIGTLSRQQQSLHFLEVSAVDGGGQSSLDNAQISISVVGPDDSPPMFNQSHYSFTVRENAQRFHILGSVHARNVDPTNLAVISYSIYSGDPQGYFSLNPATAELSINSPPDYELYPYLILTIQAASGNPPLYGLTNVNVTIIDENDNTPQFPKNREVVVVPESTAVGSIVFVAMATDRDSGDFGLVRYKLVQNPDNKFSVHRVMGQVVLEDEISYNDQSSYEVIVQAFDRGSPSLKTNLTLNVLVQDVNDNGPQFNPATYQMDVSEATPISTRVVQVMATDQDQGINARITYTLRPSVDATYFAIFPDDGWVYTRQRLDYELRSEFILDVIASDNGSPPQNSSAVVRLLVTDMNDNSPQFAQTTYYLNLDENMDANTEAGQVVAEDRDSGINAQITYTLEGSSAFGINPSTGVITTTQSLDRERTASYDMTVTATDHGQPPNTAVTSVHVSVNDLNDNRPTFLHRSQYDASIMEEQTPGEFVAKVIAFDPDSGENGTITYSFESGGDHFDLDSTTGLITTKSTLDRERNQLYMISVIARDNGTPPLQSIIDVVVHIQDINDNVPVAERAAYTFTIEENHEPGSTVGQVRAHDPDAGDNGKIFYSIIDGNDYALFGINRTSGVIINTRVVDFELSSHYQLTVFLEDNGPLHPQTTRVTVNINVLDMNDNAPVFATDPIQFTLSENVAIGHLVRTFLATDADSGTNSDIRYSIQTPQPMFSIDEITGALTTTAEIDRESDSRFLFVVQATDQAAILSDRRSSTVTVSILVEDRNDNAPVFESRDFTHINEDEPVGYPILHVHASDADVGENSRLVYEIKSGNEEGRFAIESITGLLSVAHPLDREHETLYTLNITATDHGLPPLTSWQTLEINVGDVNDLPPHFDPSSYVMEVREGVVRGTYVGTVTAQDGDTGTNGDITFEIPTGIADNKFTVDASTGVIVTDGELDREAKDSYSVTVYARNGGFPVRYDVASVIVYVQDSNDHAPGFATSHYELSVPENEPASAVHVVVAEDKDIGDNSNLTYSIRDGNIGGLFELNSVTGQLSTTGPLDREVTPQYNLTIRATDNGVPSQSGDTVITVNVLDENDNDPVFTMPSYHYELAENTGIGVSLMTVEAVDADEGTNAMVQYSLDNSTLGLFGIDVNSGQLTTTGLFDFEKESQYIFQVCATDGGSFGPRSEKVQVVVDVTDINDNAPVFTMVPFRANLSLGSLSGAYVTRIVAEDKDSGDNREVNYRFAQPSAEFTLDASTGVVLTSVVMDTEGLYRLEVEAYDLGTPSLSTRGLVEVHVGNAAAVRLEFLSSEYAASVLEDESAHTQILILKAVRSDGNPAGQVTYSIISGNDDGAFEITGQSDSGILSVVDSSTLDYETTQQARLVVQAEAPSIGAVPLYGYATVLLNLLDANDNIPRFVQDKYTTSVWEGQAVGIYVIQVSANDADQGGNGQITYTIRSGNFDNAFNLDPVTGIVTTNAHLDREIRDNYKLTIAARDSGSPQLMGSATLKITVVDDNDSRPRFPPMNPLVISEAAEVGYPLVTVTANDADTYPTLTYQFTAGGNPDNKFAIDQFSGSITLAEPLDREQRDIYRLEVQASDSRYTDEITLVVRVRDENDNEPQFSQQSYQAALSELTPSGYPVLTVNATDADIENNAQIIYSMGVAPVQGFVIDPVTGAITTNQTINFNPAQPIIQLVVTATDHGIPPLSSVVAVRVQVLDINNNAPTFEYALYSASVDEDKSIGWLVTTVTAKDEDPSYHNQKIDYTIVSGNEDGKFEILNEGATYEIMNEDENFKSGDIVLIDALDRELVDSYTLIVAATDRGLPQRNSTAEIVIRVVDVNDHAPRFNQTHYVGTVQENATTNTSVVQVFASDLDEGRNAEILFDIKSGNEMGMFSINATSGLISVEGNLDHDTIPEVRMSVRATDRSADNPLHAVVQVIIEITDYNDNIPYFPFMMYLERVAENQPAGTSVFQAHAIDKDTGEYGQLTYAIIEGSGKDLFNINSVSGEVTTVRPFDYEKEESYRLLIRAVDKGGESVSVQAQVEITSQDDYQPHFDQKEYLFSVAQDAAVGTVVGTVHASDNDTGADGVVLYAFERSGEEYEHEFFAINQSTGIITVKKRLNSSSRRKRDLPGAIYRNRRQIAEGKDQFSLIVKASSGKQGSKEDRVSITLNIGPSTTPGGYAGLPTTTILAIVIPVVFLIILIIIILFFIARRRRRENRKKDSQPPPYQAGERSLSPRSYDIAFDNVEMGHSAMVNHAMIPEQPLTAGDTSYNIYPARNLYNMHRNNMNSSMEVGHLTRTDISEGNSASSGRGSTTVEDDEIRRINERSVSDDHTASVRDKVLDSGIQQDHEDGLSLRDTASDVMGSPREKNISYMNSASAESMHVFGEEGGGEAGGGMDIGNIIYARLDEVGAEEDDAIMDGTRAFGWGDDIQPSMAGSLSSIVNSDEELSGSYNWDYLLDWGPQFQPLAHVFAEIAKLKDDTVVKRQLERPQQKHKLVKQYPPPLLTNVVQGPIKPVAPLAMNNGQSTQNPQTLPRSPIVNESAFSAVAVSPDLSPSLSPLAPGSMSISPMVTSTGVSSTQSSSRGNSGSSTPQRASRNPRQVASIRFVPSFTGDEEEIQI</w:t>
      </w:r>
    </w:p>
    <w:p w14:paraId="53A02CA7" w14:textId="77777777" w:rsidR="0032424C" w:rsidRPr="00E13C39" w:rsidRDefault="0032424C" w:rsidP="0032424C">
      <w:pPr>
        <w:rPr>
          <w:rFonts w:ascii="Arial" w:hAnsi="Arial" w:cs="Arial"/>
        </w:rPr>
      </w:pPr>
    </w:p>
    <w:p w14:paraId="32A8B9FE" w14:textId="71300156" w:rsidR="0032424C" w:rsidRPr="00E13C39" w:rsidRDefault="0032424C" w:rsidP="0032424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PmDCHS</w:t>
      </w:r>
      <w:r w:rsidR="009239BA" w:rsidRPr="00E13C39">
        <w:rPr>
          <w:rFonts w:ascii="Arial" w:hAnsi="Arial" w:cs="Arial"/>
        </w:rPr>
        <w:t>2</w:t>
      </w:r>
    </w:p>
    <w:p w14:paraId="0DF41826" w14:textId="77777777" w:rsidR="0032424C" w:rsidRPr="00E13C39" w:rsidRDefault="0032424C" w:rsidP="0032424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FPPCTGRHRTNVKLNVKPWRNLSSVVLLLMMYIAVCLGQAQTPSITYNIDEGLPVGTEVGDISVDQVIPGPYLPLYAPTDYLQFTSSGVISTKVVLDHEATSEFNFVAVAISDSSQIVIRVRVTDVNDNSPVFPNSEINLDLSESTPIGAKRSLDSARDADDGIFSTQGYRILSGNVDNTFSLLFRTAPNGEVFLDLVIENSLDRETTPDYVLVIEAYDGGSPARLGNMTLNINILDINDNPPIFSPTQYSTTVNETLAVGSRILQVTASDADDGVNGVVIYEIRRQSDPNEIFRIDPNTGWLYLNKPLDYETAEAVVLAISARDNTTQPERSFSYVTINILNVNEQPPNINIVFLHQDGQPKISEAAVPGDFVARVSVNDPDDGELTNVNVTLLGGQGKFGIMTRNNIIYLICLQSSLDRELIPSYDLSITARDFGIPPLSTQLNITIYVEDINDNPPIFDQEMYSASILEIVETGSMVTQVHADDADIGDNAAITYQIMNEPGSYSEWFTINPASGLITTEQLIDREIADTVRLKVQASDGGVPSLSANVTVVITLRDVNDNQPQFLLSSYNASIAEDTDINTCFLQVQAEDPDSGDFGHVTYSLSLGYGSQPPPEFYIRNDDGYICTATQLDRDRGTTSYEFPVQAMDGGGLNSIALVKITLLDVNDNRPLFYPTTYAVDVDESSIEGTVITTVSAMDQDSGTFGRVTYSIVSGNEQGIFTIADGVVTLTGALSRYQQSMHSLEISATDGGGQSSLENAQIRISVVGPDDSPPVFNQSHYSFTVRENTQRFHVLGSVYAENLDPTNLAVISYSIYSGDPQGYFSLNPATAELSINSPPDYELYPYLILTVQAASGSPPLYGLTHVNVTIIDENDNTPQFPSNREVVVVPESTAVGSTVFIAMATDRDSGNFGTLRYKLVQNPDNKFSVHRVTGQVLLESVISYNDQSSYEIIIQAYDRGSPSKKGNLTLTVLVQDVNDNGPQFNPATYQMDVSEATPISTRVVQVMATDEDHGINARITYSLKASIDATYFAIFPDDGWLYTRQRLDYELRSEFILEVIASDNGSPAQNSSAIVRIRVTDMNDNSPQFAQTTYYFYIDENREANSEAGRVIAEDRDSGMNAQITYTLEGNSAFRIDPSTGVISTTQSLDRENTASYDLKVTAMDHGEPPNMAVATVHVGVNDLNDNTPTFVRQSQYHASIMEEQMPGEFVAKVIAFDPDSGENGTITYSFASGGEHFNLDPSTGLITTQSTLDRERSQMYIINVTAQDNGTPSLQSSIQVTVRIQDINDHMPVAERAAYTFTIEENIEPGSTVGQVRAHDQDAGDNGKIFYSIINGNDYGTFGINRTTGVIINTREVDFELSSHYQLTVLLEDNGPVHPQTTTVTVNINVLDMNDNTPVFANDPIQFSLSENVAVGHLVWTFLATDADSGTNSDIRYSILTPQSTFTVDEITGALTTIAEIDRESIPRFLFVVQAEDQATVVSDRKSSTVTVSILVEDRNDNSPVFLSRVFTHINEDEPVGYPILHIHASDADLGENARLVYEIKSGNEEGKFAIESITGLLSIAHSLDHEHERLYVLNITATDHGLPSLSSWQTLEIRVEDVNDLPPHFDPSSYVMNVFENLDRATYVGTVVAEDGDTGTNGEITFEIPYGIAEDMFTVDASTGVIVTNGRLDREAKDSYSITVYARDGAFPARYDVASVIVYVQDTNDHDPTFATSRYELSIPENEPASDVHVVVAEDKDIGVNSNLTYSIIDGNIDGLFVLDSITGQLSTTGPLDREVTPQYNLTVRATDHGAGPRSGESVVTVNVLDDNDNDPVFLMPSYHYQLAEDTGIGVSLMTVEAVDADEGTNAMVQYSLDNSTLGLFGIDVNTGQLTTTGLFDFEKESQYIFQVCATDGGSFGPRSEKVQVIVDITDVNDNAPVFTMVPFRANLSLGALSGAYVTRVVAEDKDSGVNREVNYRFAQTSAEFTLDATTGMILTSVVMNTEALYRLEVEAYDLGTPSLSTRGLVEVHVGNAAAVRLDFLSSEYSASVLEDESADTQILILKAVRSDGNPSGQVTYSIISGNDDAAFKITGQSDSAVLSVLDSTSLDYETTQQVRLVVQAEAPSIGAVPLYGYATVQLNLLDANDNAPRFVQDKYTTSVWEGQSSGIYVIQVSANDADQGTNGQITYSIRSGNFDNSFNLDPITGIVTTNIELDREIRDAYKLTLAARDSGSSQLTGLATLKITIVDINDNRPRFPPFNPLVISEGAEVGYPLITLTANDGDTNPTITYHFTPTGNPGNKFAIDPFSGSITLAETLDRETQDIYSLEVQASDTVYTDDVTLVVRVRDENDNEPQFSQQSYQVALSELTPSGYHVLTVNATDADIDNNAHIVYSMGVAPVQGFVIDSVTGAITTNQTINFNPAQPIIQLVVTATDHGNPPLSSVVAVRVQVLDVNNNAPAFQQDIYSAFVDEDKAIGSLVTTVTAEDEDPSYHNRKIDYSIISGNEDGKFEIKADSGDINVFDSLDRELVDTYTLIVAATDRGLPQRNSTAEVVIEVLDVNDHAPRFNQTHYFGTVQENATTNTSVVQVFASDLDIGRNAEIQFDIKSGNEMDMFTIDVTTGLITV</w:t>
      </w:r>
      <w:r w:rsidRPr="00E13C39">
        <w:rPr>
          <w:rFonts w:ascii="Arial" w:hAnsi="Arial" w:cs="Arial"/>
        </w:rPr>
        <w:lastRenderedPageBreak/>
        <w:t>KGSLDYDTVPEVRMSVRATDRSGDNPLHAIVPVNIEITDYNDNVPYFPFMMYLERVAENQPAGTPVFQAHAIDKDTGEYGQLTYAITEGSGKDLFNIDPVSGNVTTVRPFDFEMEESYRLLIRAVDKGGESVSVQAQVEITSQDDYQPHFDKKEYLFSVVQDAAVGTMVGTVHASDNDTGADGVVLYGFERSHEFFAINQSTGIITVKKRLDSSNRRKRDMIESLYRNRRQSVDGKDQYSLIVKASSGRVGSKEDIVPITLNVNPPAVPGGQVGLPMTTILAIVIPVILLILLIIIILFFIARRRRRENRKKDPKPADYQAGDRSLSPRSYDTTFDTVEMGHSAMVNHAMIPEQPLTAGDTSYNIYPPRNLYNMHRNNMNSSMEVGHLTRTDVSEGNSASSGRGSTTVEDEEIRRINERSVSDDHTASVRDKVLDSGIQQDHEDGLSLRDNASDVMGSPREKNISYMNSTSAESMHVFGEEGGGEAGGGMDIGNLIYARLDEVGAEEDDAIMDGTRAFGWGDDVQPSMAGSLSSIVNSDEELAGSYNWDYLLDWGPQFQPLAHVFAEIAKLKDDTVVKRQLERPQQKHKPVKQYPPPLLTNVVQGPIKPVAPLAMNNGQSKQTSHSLPRSPIVNESAFAAVAVSPDLSPSLSPLAPGSMSISPMVTSTGVSSGQSSSRGNSGSSTPQRASRNPKQVTGIRFVPSFTGDEEEIQI</w:t>
      </w:r>
    </w:p>
    <w:p w14:paraId="5677E0D8" w14:textId="77777777" w:rsidR="0032424C" w:rsidRPr="00E13C39" w:rsidRDefault="0032424C" w:rsidP="0032424C">
      <w:pPr>
        <w:rPr>
          <w:rFonts w:ascii="Arial" w:hAnsi="Arial" w:cs="Arial"/>
        </w:rPr>
      </w:pPr>
    </w:p>
    <w:p w14:paraId="684F303C" w14:textId="3A195337" w:rsidR="0032424C" w:rsidRPr="00E13C39" w:rsidRDefault="0032424C" w:rsidP="0032424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rDCHS</w:t>
      </w:r>
      <w:r w:rsidR="009239BA" w:rsidRPr="00E13C39">
        <w:rPr>
          <w:rFonts w:ascii="Arial" w:hAnsi="Arial" w:cs="Arial"/>
        </w:rPr>
        <w:t>2</w:t>
      </w:r>
    </w:p>
    <w:p w14:paraId="40FA641C" w14:textId="77777777" w:rsidR="0032424C" w:rsidRPr="00E13C39" w:rsidRDefault="0032424C" w:rsidP="0032424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LILLLCISLCHGQALTELNYNIEEGLPAGSIVGDISSDQSAPGPYLVILIPDEGQPFEMTSQGVIQTKEPLDHEDLSFFSFIAVPLSSSTTQIYIKITVTDVNDNYPVFLNLETHLDLSEATPISTKLSLDSATDRDEGVFSTQGYRILSGNEDGTFILEFRTAPNGEVFLDLVVYQSLDRETTSNYTLIIEAYDGATPPKTGNMTLNINILDINDNPPVFSPTLYSATVNETLAVGTKILRVTAFDADEGLNGAVIYEVRRQSDPGELFRIDPITGWLYLNKALDYETASSNVLVIIARDNGTQPESANAFVTISILNVNEQPPMINIVFLSGNGEPKISEAATPGDFVARVSVNDADDGELTNVNVTLVGGEGQFGVITSNNIIYLICLQRPLDRELVPSYDLSIHAHDFGIPPLHTRQNITIYIEDINDNPPIFEEVEYSASIIEIFEIGSMVKQVQADDADAGSNAAVTYRILDTPGSYSNWFQIHPVSGLITTKELVDREIQEIVTFIVEARDSGDPSLAANVSVTVTLRDVNDNQPQFLMSSYNASITEDTEIGSCFLQVEAEDPDSNSFGPISYSIGIGFGYQPPPEFFIHNDNGFICTAALLDRDAGITSYEFLVQATDGGSLSSVASVKITLQDVNDNNPRFYPSTYAVDVEESSMDGTVITTVSATDLDSGLYGSISYSIVAGNDMDLFTIDPIQGIVTLTGTLNRQQASVHYLQVSAMDGGGQAAQENADISISVVGPDDSPPVFYQQQYTFTVDENTPRFHFIGTTTAANADPSNLAVISYTIYSGDPQGYFTLHPANAELTVNSPPDYELYPFLLLTIQAASGSPPLYGLTQVNISIVDINDNSPQFVSNKEVVVVPESTSIGSDIFIATATDRDSGDFGLLRYKLVLNPGNTFSIHRVTGQVILEEEISYNVQSSYEVIIQAYDRGSPSRKANLTLSVVVQDVNDNGPQFNPATYQMSVSESTSISTQFLQVMATDQDQGVNAQITYSLKPSIDAAYFAIFPDDGWVYTRQRLDFELKQEFIIEVIASDNGSPPQNSSAIVRITITDENDNAPQFQQETYYFMIDENLDANAMVETVVAVDRDSGRNSQLTYTLSRSDAFIINSNTGTITTTKMLDRETEASYKLTVSVADHGEPSNTATAVVYVKVNDLNDNPPIFSQSLQYHVSVMEEQNPGDFVAQLIATDLDNGENARITYSFLRGGEKFNIDPSTGLITTDSSLDRERSQVHIITVLAQDHGSPSLQSQTQIVARIQDINDHIPVAERDVYSFTIAENIFPGSMVGQINAHDQDAGDNAKIFYSIVDGNYNNMFGINRTTGVIINTKQVDFESLSYYELIVLLEDNGPVQPQMSRVIVHINILDVNDNTPVFATDPIYLGLSENVPIDHVVWTFSALDADTGTNSDIRYSILTPQSTFSIDAVSGVVTTIADIDRELVTQYLFVVQAEDQAEDEMDRKSTSVTVSILVEDRNDNTPIFVSRDFTHINEDEPVEYPILHVHANDADLGENARLIYEIRSGNEEGKFVMDSITGLLSIAHSLDHEHERLYHLNITATDHGLPPLTSIQILEIRVEDVNDLPPHFDPSSYVMNVFENLDRATFVGTVVAEDGDTGTNGEITFEIPYGIADNMFTVDSTTGVIVTNDRLDREAKDSYSITVYARDGAFPARYDVASVVVYVQDANDHNPTFLLAYYVLSVPENEASSLVHVVVAEDKDIGDNSQLSYFIVGGNIDDLFQLDAVTGQLSTSGPLDREFTAQYNLTIRATDHGDTSRSGESIVTVNVLDDNDNNPIFSATSYHHQLSESTVIGQSLLTVEAVDADEGTNAVVQYSLDNSTLGLFGIDVNTGEITTT</w:t>
      </w:r>
      <w:r w:rsidRPr="00E13C39">
        <w:rPr>
          <w:rFonts w:ascii="Arial" w:hAnsi="Arial" w:cs="Arial"/>
        </w:rPr>
        <w:lastRenderedPageBreak/>
        <w:t>GLFDFEKQEHYIFQVCATDGGSYGPRSEKVQVTVDVIDVNDNAPVFTMVPFRANLSLGAPSGTYVTRIIAEDKDSDVNGQVNYQFVQPSAQFNLEASSGVILTTVDMNTSALYRLEVEAYDLGSPSLTSRGLVEVHVGNAAAVRLVFTSPEYSASVDEDESPHSQILIVKAIRSDGNPVGAVSYSIISGNEDGAFEVTGQSDSAILSVLDSTSLDYETTKQVRLVVQADAPSGGAVPLYGYTTVQLNLLDANDNSPRFVQDKYTTSVWEGQSSGIYVIQVSANDADHGTNGQISYFIRSGNIDNAFNLDANTGIVTTKANLDREIRDSYKLTLEAADSGSSRLTGTATLKITIVDINDNRPRFPPVIPVIISEGAEVGYPVTTVIANDADTNPSIIYQFTSTGNPGSMFAIDQFSGSITLAEPLDREIQDIHSLEIQASDGVYTDTLTLVVRVRDENDNEPHFSQQSYQVTLSELTPSGYPVLTVNATDADIDNNAHIVYSMGVAPVQGFVIDAITGAIRTNQTIEFNLAQPVIQLVVTATDHGNPPLSSVVAVRVQVLDVNNNAPAFTQTIYSAYVDEDKAIGWPVTTVTAEDQDPSYHNRKIDYSIVSGNQAGKFEIKADSGDIVVFDSLDREVEDTYTLIVAATDRGLPQRNSTAEVVIEVQDINDHAPRFTQSQYSGSVQENATVNTSVVQVSATDGDIGRNAEIHFDIRSGNELDMFTIDELTGWITVKGNLDHDTVPEVRISVRATDRSIDNPLHAIIPVYIQITDYNDNVPYFPFMMYLERVAENQPAGTLVFEAHAIDKDTGEYGNLTYAITDGNGQDFFNIDPITGNVTTKQPFDYEAEDSYRLVIRAIDRGGESVSVQAQVEITSRDDYSPLFDEDSYSFSVAQDAAVGTKIGTVHAKDADKGIDGVVVYAFERGDEFFAINQSTGIITVKKRLDSTNRRKRWVDDHTYRKRRQATDGKEQYSLIVRASSGKNESKEAIVSIVLNVGPPSTGGRQTATPVTTILAVAIPIFVIIILVVIFLCFIRVRRKREYRQKNPKPSDYQAGDRSLSPRSYDATFDAVEMGHSAMVNHAMTPEQPLTAADTPYSMYPPRNIYNMHRNNMNSSMEVGRTDVSEGNSASSGRGSTTVEDEEIRRINERNVPEDQGGSVREKVLDSGIQQDHEDGLSLRDNASDIMGSPREKNMSYLNSASAESMHVFVEEGGGEAGGGMDIGNLIYARLDEVGAEEDDAIMDGTRAFGWGDDIQPSMAGSLSSIVNSDEELSGSYNWDYLLDWGPQFQPLAHVFAEIAKLKDDTVVKRQLERPQQKHKAAKQFPPPLLTNVVQGPIKPVAPLAMNNVVTTSNSHVLPRSPIVNESAFAAVGVSPDLSPSLSPLAPGSMSISPMVTSTGVSSGQSSSRGNSGSSTPQRTARNPRQAASIRFIPSFAGDEEEIQI</w:t>
      </w:r>
    </w:p>
    <w:p w14:paraId="35605FDB" w14:textId="77777777" w:rsidR="0032424C" w:rsidRPr="00E13C39" w:rsidRDefault="0032424C" w:rsidP="0032424C">
      <w:pPr>
        <w:rPr>
          <w:rFonts w:ascii="Arial" w:hAnsi="Arial" w:cs="Arial"/>
        </w:rPr>
      </w:pPr>
    </w:p>
    <w:p w14:paraId="60DF58BE" w14:textId="1E4F591C" w:rsidR="0032424C" w:rsidRPr="00E13C39" w:rsidRDefault="0032424C" w:rsidP="0032424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jDCHS2</w:t>
      </w:r>
    </w:p>
    <w:p w14:paraId="735C514E" w14:textId="77777777" w:rsidR="0032424C" w:rsidRPr="00E13C39" w:rsidRDefault="0032424C" w:rsidP="0032424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SSLICCHHPFKLSFNWKSSIVFCFIAIIFARTTNGQADVTFEVEEGLPAGTIIGVLGNPPYENSFDISECTSYIAFEKLDGTLKTKEILDRETVASCELIVFSVSNDVIQVKVDIIDINDNPPIFPNPSSVMNISESTPLTRLNIDYATDADSVVYGIKRYEILSGNEEGTFNLSSKSLPSEDTLFLDLELLSELDRERVAQYTLVIAAYDGGNPSLSGTTTLIINVEDVNDNAPMFLLTSYSATVNETVPVGTRILAVTATDLDEGPNGRIFYEINRRQSDPNEIFRIDPLTGDLYLNKPLDYEVQQTHEIIVVAKDSSPDPLENTAFVTITVTNINEGAPTIMILFFSNDGNPKISEDAEPGDYIGRVSVNDPDEAELTNVSVILTGGNGNFGIETSDNIIYLVCIKRVLDREQTPYYNLTIFANDYGSPPLNAHKNFILEILDVNDNPPEFDQSDYYPQIQEVADPGTFVTQVGATDADAGVNAQITYSIASGPQASWFHVNPVSGLITTSSQVDREISSVVDLTVVASDGGTPSLSSSAMVHVTIRDVNDNQPQFTPSSYNASVHEDIANGTCLLQVSQSSILIMFIHTNCLFRFKLNYKQSKVLLRLSNFIMMFGNEDRFIKLIFLQLFLQVVAIDPDADGFGRIQYSLPLNYGAPPPPEFFIKSDTGQICTTMTLDYDVLPRAYEFLVQASDDGGLSSVARVQISLIDVNDNRPVFYPEFYSENKSESTAVNTNLVTVFAQDADSGDFGKVTYAIVAGNDLKLFAIDQNTGILRLNGSLNRQQRPLHRLQVQATDSGGLTSLKNAEISVSVLGADDSIPVFDMAHYEFSILESADRYDVVGTVHATNQDPANQDVITYSISSGDPNSYFSMNPTTGEITVNTLLDFESDEQVTLQVKASSGSPPSYDDSFVLITVLDVNDYTPRFTSNEVQIPLSESTPVDSFVFYASASDIEKGLNGEVRYRFNENPEETFYIVQATGEVKLAKALDYNVRDLYVCKIEAYDLGTPSLSSVLTLEIRILDMNDNGPRFEISPYNVDIPEDLAVSQRFLQVSATDNDRGSNARITYSIRASDDAAYFSIFPDTGFLYTKSPLDRELKAEYVLQVIASDNGVLPQNATATVYVHITDIND</w:t>
      </w:r>
      <w:r w:rsidRPr="00E13C39">
        <w:rPr>
          <w:rFonts w:ascii="Arial" w:hAnsi="Arial" w:cs="Arial"/>
        </w:rPr>
        <w:lastRenderedPageBreak/>
        <w:t>NAPLIESESFYFYVTENMAMDTVIGTIGAEDRDTDDNSHLIFSLRETSKFQINANTGEITTTKSLDREVLSAYDFIVVVADRGQPPLSSQAVVHVVVNDLNDNPPTFLNSMAYTAEVLEEQPVGTPVLRVVASDPDKGTNGSVRYSLISGSRMFHINPTTGEVTTTQVLDREEVSQYMISILAQDGGTPPMESTIMVQVQVKDVNDNPPLVENETITLTVMENVRPGTELGRIKATDVDEGGTSKVTYYIVAGNDFGIFSINRTSGSIFNVKELDFEFKAHHHLTIEVHDNQIQPQSTTAYANINVVDENDNAPVFASNPIGFGVEENIPADRTVWTFSATDADSAENGVIRYRIATTQSQFRIGAESGELITISTIDRESYLQSRITLVVVAEDQAVDPADRLMTSVTVQIVIEDKNDNRPVFTSRPQTFAMEDEPIGYPVIHVVAIDNDLGENARVVYQITSGNEDGKFLLDAITGVLSVAESLDREHRHAYSLNITATDNGLPQLSSTQNLTVFVEDVNDMPPHFEPTSYIMNVSENMLPGTVIGQVYATDGDTGENGRLTYNIPSGIADDMFTVVADTGELKTTSQLDRETKETYIVTVYVRDNAFPARYDLASVLVNVVDENDHPPMFGVDTYQLDIPENQPGTVVHTVAATDNDFGVNGALEYSIIGGNVDNSFSIDPVTGQLATTGALDRETTEHFSLVIQASDGADPSMTATMVISVDVGDQNDNDPVFTSQSYSASLPENTPQNTTVLTVHAVDEDLGVNAAIQYSLDNSTQGLFTIDPDTGIIRTSGTFDFEVRHSFIFEVKATDGGPYGPRTEKVQVTVDITDVNDNAPIFETEPILANITQDAMQNTYVTTVKAEDKDSNDNSRIKFSIDEDNIQYFTIDEDSGVITVNSQLSPSIPLYRFEVIATDQGTPPLTNSVVVEVRVGNAAISSLNFDALEYEASIPEDARYNTPVQTVRAEHSDKNNNSPIMYSIIRGNDDGAFFINENSGAITVAQENVLDYETTANVQLLVQAKSESGGTVPAQGYAKVNIHLQDSNDNSPKFGQERYATTVFEGSNENYYVVKVSATDDDTGSNAQITYRFANTGQSDHFRIDPLTGIITTNVQLDREVEEQYKLTLEAVDGGTPPNTGSATIKISINDKNDNAPYLPIIQPVSINEGAKVGTVVYHVQANDADKDPTLTYDIVDGNINSEFQIDRFSGTVTLNAPLNREEREQYRLKISVFDGVETAERDMVVNVLDENDNAPVFSEQSYEVTIPELTPPGYAIETVNATDMDEGTNSQIVYSMGVAPILGFYVDPITGTIYTNQTIDYNPSQPVIQLVITATDHGNPPLSAVVAVRIQVTDVNNNSPNFEQNLYEGSVMENAPIGSDVLAVHAEDSDPSYDNNNIFYSIISGNEENAFRVDGNSGDITVLGLLDREQKSVYTLVVLATDRGSPQRNSTAEVVITITDVNDHSPVFESAVYRGNVSEAADIGTSVLEVRATDADEDAKIRYEIISGNDKDLFKIDIRSGVISVKSILDHDVQNPQVVLSVQASDDLQLSEVNVIIEILDENDNKPYFPSLMYIESVKENQPVGTSVFTAQAEDKDTGIYGSLTYSIQGGDGQDFFSIDPNTGEVTTLVEFDYEDTDVYRIHILATDYGGEKKAVQAQVDIKSVDEFQPVFSVLEYQFDVPSDAAKGTSVGTVHATDQDKGEDGVVRYSFENFEEYFVINETTGVISVSKNMSEARKKRSANAKKRKIREAPVQEAILVRASTGRPDSLEARATVTVVVEPATHIGTGSNLNLILAITLPLIVIVLIILVILLYLLLKRRNGQQKPNNTYAQGRYSPPTYDSSTFDRVDMSHGIMANGAIPISPADMHRIGNLYAMRGANSSMEVGHLTRTDISDQSNSASSGRGSTTVEDEEIRKINEGSRKSDHSSNQRDKVIDSGIQHDHEDNGSVLDDNDILQNGKVINGFLSSKSVESMHVFGEEGGGEAGGGVDIGNIIYAKLDEVGAEEDDAVMDGTRSFGFDDHGQPSMAGSLSSIVNSDEEFSGSYNWDYLLDWGPQFQPLAHVFAEIAKLKDDSVARRQIEQRPPQQKSAFQPKLKTHPPPLITSIAQGPFKPVVPSSSSRTRDSSPRSPISHENIFQSLAVSPDLSPSLSPLAPGSPSISPLVTSTGLSSLQTNSGQVTPQRMNNRGHYSVKLPPLGSGNQEEFQI</w:t>
      </w:r>
    </w:p>
    <w:p w14:paraId="2F592DF5" w14:textId="77777777" w:rsidR="0032424C" w:rsidRPr="00E13C39" w:rsidRDefault="0032424C" w:rsidP="0032424C">
      <w:pPr>
        <w:rPr>
          <w:rFonts w:ascii="Arial" w:hAnsi="Arial" w:cs="Arial"/>
        </w:rPr>
      </w:pPr>
    </w:p>
    <w:p w14:paraId="37A806D6" w14:textId="7ADD2D68" w:rsidR="0032424C" w:rsidRPr="00E13C39" w:rsidRDefault="0032424C" w:rsidP="0032424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SkDCHS2</w:t>
      </w:r>
    </w:p>
    <w:p w14:paraId="441B0FFE" w14:textId="77777777" w:rsidR="0032424C" w:rsidRPr="00E13C39" w:rsidRDefault="0032424C" w:rsidP="0032424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WLVICIVLLHSPFLSADTTQSLIFVTQEGQAPGTLIGDVATMYEETYGEIVEGPFFLSPASPTVLEHLQIGDDGEIRTKIILDRENEDSYDFIAITMTTSIVISVQVLVTDANDNPPRFTHEVSYIEISEATPIGAKRSIDEARDADEGIFATQTYEIVSGNVDSAFRLDFREGGGVRDRVLYLDLVVNNYLDRETIPRYELVIHAIDGGVPAKTGSTLLNVTITDANDNQPVFNQSRYSARIAETASVGRSILQVHATDIDEGSNGAVSYDINRRQSDPEEYFRVNSQTGVLYLNKELNYEDKSVHELIIEARDNGTYPERSTAFVTVHVTNVNENPPNVEILFLGNGGLPYVSENAIP</w:t>
      </w:r>
      <w:r w:rsidRPr="00E13C39">
        <w:rPr>
          <w:rFonts w:ascii="Arial" w:hAnsi="Arial" w:cs="Arial"/>
        </w:rPr>
        <w:lastRenderedPageBreak/>
        <w:t>GDYIARITVIDPDEGELTNASISLDGGDGKFGIEEVDNIIYLVCVEQPLDREEQSSYDIKITAQDHGLPPLRTEKIVTITITDINDNAPHFDQSVYYASVIEVADPGTSVFQLVGMLHIMAQDGGNPPLSTNVTVIVTIRDVNDNEPSFDNSFYNASVFEDVSTDYCVLQVAATDPDADEFGRITYSMGHVFGISPPAEFSIRPETGWICATMSLDRDRGTTSFLFPVQATDGGGLHSVTMVNINILDVNDNKPIFYPHIYAVDLSEDSAVGTEVISVAATDRDAGAYGLITYQITSGNENNIFTINSRSGMIRLQLSLNRQLQSLHQLTISATDGGGLQSLIDADVSISVISSEDSPPIFDHPIYSYSVSEDSPRFQSISTVHAAHADPDNRDSITYTIHSGDPDGYFSLHPTTGVLSINSALDYESHVYVLLNIQAASGNPPTHGRAQVNISIIDVNDNFPEFARASEVVSVSETITPGTILPFIPVATDRDSGDNGKVEYRLVDSNNMNNFDGLFSINKLTGQIQIHRTVEYSEMSEYELIIEAYDKGHPSLSSVMTLKVYIQDMNNNGPQFYPTSYEVDVAESLVVGERIVTVSATDGDLGNNARITYTLRASQYAGNFGIFPDTGVLYTKKMLDRELVPDYVLEVIAKDNGDPVQSATATVIIHVTDVNDNNPRLLHESYHFTINENEIAYSYVDTVSASDRDQGTNGEIVYSIQPDDTFSIDEQTGMISTNMMLDREANFMYTLTVTATDLGTPARQDTSVVYINVLDENDNPPEFNHKGDYVANVREDEPPNSAVIQVTAKDPDSGSNGVVSYDLVAGGIFNNQVMFTIDETNGMIRTRAVLDRESKSSYHLTVMARDHGNPPKEAVAFVRVEVKDENDNSPKFMNSTYAFTVQENTPPSTNIGQVIAADRDAGNNGAVRYYIIDGDIYGTFEINHTTGNIFTVKYVDYELAASHVLTILASDMNILHPLSTTTTVHIYITDLNDNAPEFANDPIIFPLRENVAIGHVAYTFSAVDADSGWNGKIRYNISGHSGKHIMFEIHPETGELKTTDYINREEYSEYTLVIEAMDLPLEPQQPLIGTTTARIIIEDENDNSPLFVSRSYTYVMEDEPLGYPIMHINALDPDFGDNGRVVYNIVDGNEEGKFTIEHSTGILSLVDPLDREQRDAYGLNISASDHGVLPRVAFQYLIIYLEDVNDNAPVFTSDMFVMDVQENQDAFIYLGSVNATDADIDVNGQVLYSIPNGIANDMFWINADSGAIYTNGALDRETLGSYAVTVYANDQAFPSLFDTTLVLVNVLDMNDHAPVFAMSTYSISVPENGQTTRLHVVVATDADTGTNAEIRYSITGGNEGNRFVIDPITGEFSTQITLDRETKHHYELEITAEDMATNPLTGTMNITVDVVDLNDNAPLFENLPYTVSIPEDFAVNGTVLTVVATDADLGTNAGVNYTLENLMERVFRIDCKTGDVTSVRRFDRESQAEYFFHVNATDESVSNPLSSQAPIHIIITDINDNAPEFTQEPFTANISNDLPVDSSVLQISSSDSDEGVNAEVTYSLLGTSSYFKVESNGIVKSIATINAQSMHRIDVRVTDNGVPSLSTDGYVLIHVDDATPPIEFQQGLYERHITEHAVYNLVVINMRSEVVNPVGGIRFAIEHGNDAFEIEEDSGIVTVKDPSLLDRETTPHITLTISASVNTDRYGFTHLKIILDDINDNPPIFIHERYSAQVWENELRNTYVTQVIATDADIGDNAVITYSITKSEPDEQDFIIDSGSGVILTRFILDWEIHKTYKLTIKAVDGSGSNALTSSCVVRVKVIDTNDNSPTFAEHNGVKIKEGKYYIFNVAVPELTPTGVSILTVNATDRDSGLNARIIYSIDVNPGIGFTIDPHTGILFTNDTIRVQSNPHVVHLGISATDHGEPALSSLVSVRIEVTDVNDNSPMFIPSVYEASVSEAVTKGHNVTRVHATDADYSRENNQVDYSIISGNIDNMFEISASSGQIAVLGDLDRETLALYTLIVQAADRGEPQQSNVATVNIEVEDFNDHTPEFNEEEYEGTVSEGVPVGTTILTVHATDRDIGLNAMIRYDISSGNELDLFKIDQSTGVITSKSRLDHDTQQSVHRLSIIAMDSGIDHQLQAVTSVIIHVTDENDHAPFSPALMYVKTLAEEEPIGTYVFTAHAVDNDGGRYGVLTYTLEDSPGRNYFEIDAESGEVTSLKKFDYETDQWEYLLSIKASDIGGKYVTVQARIEITGVDEFAPEFSSSDYSFLVPANAEPGYTVGQVSAIDKDAGLDGLVLYYFDKELDMFTINETHGYITVKDSLEVKTQRDVSSVREARATNEADMYQFNVVARSGKPNSLSASTKSDITLDYDCDTCPGALSSSETSLSGLPLALVIVFAIIAAISVIVGLIGFLIWYRRKRRPLPPPLQTTDGTRSVNSYDASFDPVMLTAGSTIEQHLISGPNGVVPVYTMNGTRKPQRMDSPHTSMEVGRTDVSDQSNSASSGRGSATVEDEEIRMINEKPIVPDHHGNNQLICHLPPDSGIPQDEDAMSDDMSVNERSANEVLKSLGVFNESYSKGENFNKILNQSVESMHVFGEEGGGEERGAFINSKLHDSGEDTAIINGTRAFGMGDDGLPSMAGSLSSIVNSDEEFSGSYSWDYLLDWGPQFQPLANVFAEIAKLKDESIAKKQLEEHKPRHKQSLSPKVKNFPPPLLTTVVQGPLTPVQPVAINRSRINQG</w:t>
      </w:r>
      <w:r w:rsidRPr="00E13C39">
        <w:rPr>
          <w:rFonts w:ascii="Arial" w:hAnsi="Arial" w:cs="Arial"/>
        </w:rPr>
        <w:lastRenderedPageBreak/>
        <w:t>ATLPMMPRSPITYDHSFSSPAMSPNFSPSLSPLANRTPSISPLVTPLSSTVNSNTSTPQRSPRHSTIITLPALAGVDEVTI</w:t>
      </w:r>
    </w:p>
    <w:p w14:paraId="46E950ED" w14:textId="0B44CDAC" w:rsidR="00D36D97" w:rsidRPr="00E13C39" w:rsidRDefault="00D36D97">
      <w:pPr>
        <w:rPr>
          <w:rFonts w:ascii="Arial" w:hAnsi="Arial" w:cs="Arial"/>
        </w:rPr>
      </w:pPr>
    </w:p>
    <w:p w14:paraId="699305C4" w14:textId="75107063" w:rsidR="0032424C" w:rsidRPr="00E13C39" w:rsidRDefault="0032424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BfDCHS2</w:t>
      </w:r>
    </w:p>
    <w:p w14:paraId="2419C742" w14:textId="77777777" w:rsidR="00D2476B" w:rsidRPr="00E13C39" w:rsidRDefault="00D2476B" w:rsidP="00D2476B">
      <w:pPr>
        <w:rPr>
          <w:rFonts w:ascii="Arial" w:hAnsi="Arial" w:cs="Arial"/>
        </w:rPr>
      </w:pPr>
      <w:r w:rsidRPr="00E13C39">
        <w:rPr>
          <w:rFonts w:ascii="Arial" w:hAnsi="Arial" w:cs="Arial"/>
        </w:rPr>
        <w:t>MSRRNSRTDMVPPWTLLACLFLLLHPANSQSHEATFQTEEGQAVGTYIGNIVEASGITGPFYLSPDPSDT</w:t>
      </w:r>
    </w:p>
    <w:p w14:paraId="0BFE03E0" w14:textId="77777777" w:rsidR="00D2476B" w:rsidRPr="00E13C39" w:rsidRDefault="00D2476B" w:rsidP="00D2476B">
      <w:pPr>
        <w:rPr>
          <w:rFonts w:ascii="Arial" w:hAnsi="Arial" w:cs="Arial"/>
        </w:rPr>
      </w:pPr>
      <w:r w:rsidRPr="00E13C39">
        <w:rPr>
          <w:rFonts w:ascii="Arial" w:hAnsi="Arial" w:cs="Arial"/>
        </w:rPr>
        <w:t>QLLQHLSIDEHTGVIRSGISLDRETRDFYELLAVSTSQGQVVTVKVQVLDRNDNNPIFPQSLYQLELSES</w:t>
      </w:r>
    </w:p>
    <w:p w14:paraId="2AE75422" w14:textId="77777777" w:rsidR="00D2476B" w:rsidRPr="00E13C39" w:rsidRDefault="00D2476B" w:rsidP="00D2476B">
      <w:pPr>
        <w:rPr>
          <w:rFonts w:ascii="Arial" w:hAnsi="Arial" w:cs="Arial"/>
        </w:rPr>
      </w:pPr>
      <w:r w:rsidRPr="00E13C39">
        <w:rPr>
          <w:rFonts w:ascii="Arial" w:hAnsi="Arial" w:cs="Arial"/>
        </w:rPr>
        <w:t>TPVGVKRNIDSAQDADAGVLGVQRYEINSGNIGNAFRLDARRGGDGVLYPELVVSNPLDKETTPEYNLII</w:t>
      </w:r>
    </w:p>
    <w:p w14:paraId="07937931" w14:textId="77777777" w:rsidR="00D2476B" w:rsidRPr="00E13C39" w:rsidRDefault="00D2476B" w:rsidP="00D2476B">
      <w:pPr>
        <w:rPr>
          <w:rFonts w:ascii="Arial" w:hAnsi="Arial" w:cs="Arial"/>
        </w:rPr>
      </w:pPr>
      <w:r w:rsidRPr="00E13C39">
        <w:rPr>
          <w:rFonts w:ascii="Arial" w:hAnsi="Arial" w:cs="Arial"/>
        </w:rPr>
        <w:t>YAYDGGTPPRSGSTTVRVTVGDVNDNQPIFTQSRYSAEVLENATVGTSVLDVTASDQDEGQNGVIIYGID</w:t>
      </w:r>
    </w:p>
    <w:p w14:paraId="3F9D024D" w14:textId="77777777" w:rsidR="00D2476B" w:rsidRPr="00E13C39" w:rsidRDefault="00D2476B" w:rsidP="00D2476B">
      <w:pPr>
        <w:rPr>
          <w:rFonts w:ascii="Arial" w:hAnsi="Arial" w:cs="Arial"/>
        </w:rPr>
      </w:pPr>
      <w:r w:rsidRPr="00E13C39">
        <w:rPr>
          <w:rFonts w:ascii="Arial" w:hAnsi="Arial" w:cs="Arial"/>
        </w:rPr>
        <w:t>RRQSDTEEFFAINSETGVISVNKPLDFEDRSVHELIVYARDNGTQPERTTAFVSVNVLDVNDNLPTIDIT</w:t>
      </w:r>
    </w:p>
    <w:p w14:paraId="056E11FA" w14:textId="77777777" w:rsidR="00D2476B" w:rsidRPr="00E13C39" w:rsidRDefault="00D2476B" w:rsidP="00D2476B">
      <w:pPr>
        <w:rPr>
          <w:rFonts w:ascii="Arial" w:hAnsi="Arial" w:cs="Arial"/>
        </w:rPr>
      </w:pPr>
      <w:r w:rsidRPr="00E13C39">
        <w:rPr>
          <w:rFonts w:ascii="Arial" w:hAnsi="Arial" w:cs="Arial"/>
        </w:rPr>
        <w:t>FLNENQSASVSEGAEPGDFVARISVSDSDNGENVNVNVTLEGGDGRFGLTTQDNIIYLVVVARPLDREVV</w:t>
      </w:r>
    </w:p>
    <w:p w14:paraId="6AB45AAA" w14:textId="77777777" w:rsidR="00D2476B" w:rsidRPr="00E13C39" w:rsidRDefault="00D2476B" w:rsidP="00D2476B">
      <w:pPr>
        <w:rPr>
          <w:rFonts w:ascii="Arial" w:hAnsi="Arial" w:cs="Arial"/>
        </w:rPr>
      </w:pPr>
      <w:r w:rsidRPr="00E13C39">
        <w:rPr>
          <w:rFonts w:ascii="Arial" w:hAnsi="Arial" w:cs="Arial"/>
        </w:rPr>
        <w:t>PNYQIRVIAQDSGAPPLTVDRTINLQVTDINDNAPEFVGSYAPSLSEAAPIGTSVFQLTARDRDIGVNAE</w:t>
      </w:r>
    </w:p>
    <w:p w14:paraId="24072A77" w14:textId="77777777" w:rsidR="00D2476B" w:rsidRPr="00E13C39" w:rsidRDefault="00D2476B" w:rsidP="00D2476B">
      <w:pPr>
        <w:rPr>
          <w:rFonts w:ascii="Arial" w:hAnsi="Arial" w:cs="Arial"/>
        </w:rPr>
      </w:pPr>
      <w:r w:rsidRPr="00E13C39">
        <w:rPr>
          <w:rFonts w:ascii="Arial" w:hAnsi="Arial" w:cs="Arial"/>
        </w:rPr>
        <w:t>ITFSILSTPGTRSDWFTVDPASGLITTRAIVDREIDPSPRITIDATDHGTPAMSTTIQVTVTLLDFNDNE</w:t>
      </w:r>
    </w:p>
    <w:p w14:paraId="41F4D0A0" w14:textId="77777777" w:rsidR="00D2476B" w:rsidRPr="00E13C39" w:rsidRDefault="00D2476B" w:rsidP="00D2476B">
      <w:pPr>
        <w:rPr>
          <w:rFonts w:ascii="Arial" w:hAnsi="Arial" w:cs="Arial"/>
        </w:rPr>
      </w:pPr>
      <w:r w:rsidRPr="00E13C39">
        <w:rPr>
          <w:rFonts w:ascii="Arial" w:hAnsi="Arial" w:cs="Arial"/>
        </w:rPr>
        <w:t>PIFNPTFYNATVLEDEDVGHCIVQVSASDPDEGVNGQVTYSLPPTPIARQLPFQIQPATGWICMTQALDH</w:t>
      </w:r>
    </w:p>
    <w:p w14:paraId="67F46935" w14:textId="77777777" w:rsidR="00D2476B" w:rsidRPr="00E13C39" w:rsidRDefault="00D2476B" w:rsidP="00D2476B">
      <w:pPr>
        <w:rPr>
          <w:rFonts w:ascii="Arial" w:hAnsi="Arial" w:cs="Arial"/>
        </w:rPr>
      </w:pPr>
      <w:r w:rsidRPr="00E13C39">
        <w:rPr>
          <w:rFonts w:ascii="Arial" w:hAnsi="Arial" w:cs="Arial"/>
        </w:rPr>
        <w:t>DTEPSRYDFSVTAKDGGNLDATAWVSIFIQDVNDNHPEFYPLSYPADVQENSPVGLEVVTVSASDRDSGR</w:t>
      </w:r>
    </w:p>
    <w:p w14:paraId="2B7F159F" w14:textId="2E913B60" w:rsidR="00D2476B" w:rsidRPr="00E13C39" w:rsidRDefault="00D2476B" w:rsidP="00D2476B">
      <w:pPr>
        <w:rPr>
          <w:rFonts w:ascii="Arial" w:hAnsi="Arial" w:cs="Arial"/>
        </w:rPr>
      </w:pPr>
      <w:r w:rsidRPr="00E13C39">
        <w:rPr>
          <w:rFonts w:ascii="Arial" w:hAnsi="Arial" w:cs="Arial"/>
        </w:rPr>
        <w:t>FARLTYRIVSGNGGGKFAINANTDFDFESGVVIPTPKIVAGIEGRSFMIDIAQEGLITVAGPLNSGVQSVHNLVVSATDGGGLVSQVNANVAVSVIGTGEMPPVFSQARYSFSVPEDAARQHTVGTVMASHSDPGKTDPITYSIHSGDRQGYFAIDPTTGRIYTQLNLDHETVSSLLLNIQASSGNPPVYGRAQVNITILDINDNRPEFTVATESVAITENVSPGTIIFVASAQDQDAGSNGLVRYSLLNNQDNLFSVNSISGEVKILRSVDADDDNPLRYELKIMAHDQGTPQRFSNLTLLVIIQDENDNGPMFSPTFYDVQVPESASVNYRFLQVTALDRDSGLNEFITYYLSNSADSPNFGMFPDGWLYVKHRLDRELRDSYFLQVVARDNGSPPRNATANVRVTVTDDNDNDPRFTQESYHFSLVENLPTGTTVGTVFAVDADIGNNGDLDFSIIPNNSSFIITTGHQRGVIKTKRPLDRETTARYDLVLKVRDRGTPPRTATATLHIVVEDMNDNAPYFSHSGQYLGEVEEHQPNGTEVIRVLADDPDNGENGTITYRLVTSTPGMNGEEMFNIHSQSGLITTNAPLDREQKPTYVLSVAAVDGGTPPRERTTFVHIHVTDSNDNAPVFVNSTISIEVEEGLEAGSTIGSVHALDNDEGENGRVSYEIMQGNLYGTFGVDRNTGRIFTAKELDFELNARYRLIVQAQDNNARSQKSSTIYVNVNVIDINDNAPTFRSDPVMFGLQENTAVNSTVWTFSATDVDSGRNGAVRYRIMDQLPNGNNFRIDSVTGALQTTTPIDREQTSQFTLVVEATDQPVNLSHARTKTTTARILVEDVNDNTPVFVSRTETYVMEDEPVGYHVMYVIAVDDDFGDNGRVTYQIVSGNQGGKFLLDPNTGLLAIERRLDRETESRYVLNITATDHGTPSRSASHLITIHVRDVNDNQPRFLQDTYQASVSENQSPGTSVIQITALDADAGTNGVLTYNIPRGVAEDRFTIEEQTGVIRTAFRLDREEKDSYIVTAYARDGAYPSRFGFTSVVVSVLDTNDHAPVFKDAEYMMTVPENQPNYGVIHTVVAYDADIGTNGQVRYEIIDGNVGGKFAVDAVTGELSVISDQALDRETVPLYHLIVQAHDNTDAPRTSTTNITVAVSDENDNNPIFTDPSYQQTIQEDVSVGSTVIRVTAQDRDEGVNGEVFYFLSNETNGMFRIDNTSGIITTTRLLDREKQSVYSFDAYASDRGPFGPRTSNVRVTVDISDVNDNAPVFTQVPFETTIERNIGVNQQVVTVT</w:t>
      </w:r>
      <w:r w:rsidRPr="00E13C39">
        <w:rPr>
          <w:rFonts w:ascii="Arial" w:hAnsi="Arial" w:cs="Arial"/>
        </w:rPr>
        <w:lastRenderedPageBreak/>
        <w:t>AEDKDTGSNAEILYRFDSSNANSQKFNIGPQSGIITTQVSLVGDSANIFRLQVIAEDQGSPAKSSTGLVVITMSDSSMTTLRFDNGTYSAYISENAIANTDIISVSASREDGQPASVTYSFASGNDDESFEINPTSGLITVKDSTNLDFETAQRVRLIVTAQATTPSLYGYATVWVNLRDENDNAPRFDQDRYTTSVWEGNDRGMFVIQVSATDADSGTNSEVQYSIVSGNHDNAFVIDRDRGIISTNVRMDREVRDSYRLELRAVDKGTPRLTGSATLRISVVDINDNRPTFPEPYPPVNVLEGAEVGSELALVTANDIDTDPTITYTFTTHGNPGGVFSIDRYSGKVTLAQPLDRESVQSYIITIMASDEVHTDQTNVEINVLDENDNPPVFDQQTYQVDIAEMVPPHYSVATVTATDRDAGSNAEITYSMTVAPVEGFYVDPRNGTIFTNKTIEINRMQSTIQLVIEARDHGVPSLASVVAVRIQVNDINNHAPQFTAGQYEEHVSEAAPRGTTVATVTATDADQSHDNSNIHFGIVQGNEDGKFQIETIEPSPNSDQYMGKIILFQAIDREEVPMYTLRVLASDRGTPERNSTVTVYVLVDDVNDHSPIFNSTQYVAQISEEAVIGAFVVRVFAFDADSGPNADIHYEITSGNDDSLFAINSQSGVITVANPLDYDTVAQHNLTIRAKDSTSDGAKHTITSVLINLIDENDNPPDFPVLMYLEDVPEGRPVGTLVFTAEARDKDAGIYGTLSYVILDRDVTNDGTSDVAQGKDAFEIDSSTGEVRTREVFDYETQNTYGFYIRATDTGGLSTDVQVGVSIQSVDEFPPVFTQDNYIFTVIANADVGTFVGQVEATDADGGPDGIVSYSIRNDKFAINESGVITVKASLLEGNTVTDPSRRKRRQAENEDQINLIVEASSGRPGSLSEQKAISVKIDRSCPGCNPSAQSALSPLTPLSLALILIFALIAVILCVVLIVLKFKRRKQRPPPTSFDGSFDTVVVQNTHSFGRDGSQKQSQQLRMFKGHPSFATADNSADMGTLTRTDISEHSNNSQSSGRGSSEVDEDEEIRKINETPASISPNSDQHKVREIPDSGIQHDEDAMSEMSVKDTADLISRLAVTSNQGSQINTMISKSVESMHVFRDEGGGEAGGDMDIGNLIHQKLHEVGMEENEAIMDGTRDFVLIDDGQPSVAGSLSSIVASEEELRGSYNWDYLLDWGPQYQPMADVFLEIAKLKDETVAKRQIHHPKSAFTPKVRTHPPPLITNLPQSSVSTIAPIALGGSSRTSQATSISSLPRSPISHESTFTSPALTPSFSPSLSPLATRSPSVSPLVTGPNSGASTPHRRSAYSSTFMTRVPSPTGSEQELRI</w:t>
      </w:r>
    </w:p>
    <w:p w14:paraId="148F60E0" w14:textId="2675035A" w:rsidR="00EB5BC9" w:rsidRPr="00E13C39" w:rsidRDefault="00EB5BC9" w:rsidP="00D2476B">
      <w:pPr>
        <w:rPr>
          <w:rFonts w:ascii="Arial" w:hAnsi="Arial" w:cs="Arial"/>
        </w:rPr>
      </w:pPr>
    </w:p>
    <w:p w14:paraId="78962D27" w14:textId="5497BE99" w:rsidR="00144705" w:rsidRPr="00E13C39" w:rsidRDefault="00144705" w:rsidP="00144705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MmDCHS2</w:t>
      </w:r>
    </w:p>
    <w:p w14:paraId="344F3C16" w14:textId="5C77D7E9" w:rsidR="00144705" w:rsidRPr="00E13C39" w:rsidRDefault="00144705" w:rsidP="00144705">
      <w:pPr>
        <w:rPr>
          <w:rFonts w:ascii="Arial" w:hAnsi="Arial" w:cs="Arial"/>
        </w:rPr>
      </w:pPr>
      <w:r w:rsidRPr="00E13C39">
        <w:rPr>
          <w:rFonts w:ascii="Arial" w:hAnsi="Arial" w:cs="Arial"/>
        </w:rPr>
        <w:t>MSPAGRRMGEGRQPAGSPRGRPRGAGAQSSLLRLFVHAWLWAASGSSAQVFNLSLSVDEGLPPDTLVGDIRAGLPAAQQQDGNGFFLSEDSDDSPLLDDFHVHPDTGIIRTARRLDRERQDHYSFVAATLLGEVVQVEIRVNDVNDHSPRFPRDSLQLDVSELSPPGTAFRLPGAQDPDAGLFSIQGYTLLQASDMPQDPTGPFFQLRYGTPGLPASPSLPVSSSPLEPLDLVLLRRLDREAAAAHELHIEAWDGGSPRRTGLLHVQLRVLDENDNPPVFEQGEYRATVREDAQPGSEVCRVRATDRDLGPNGLVRYSIRERQVPVASAGGGPLGDPGYFSVEELSGVVRVQRPLDREEQAWHQLVVQARDGGAEPEVATVRVSIDVLDVNDNPPAIHLLFLTEGGAVQVSEGAHPGDYVARVSVSDADGDPEKEEEAAGVLGARLLGAGSIKLSLESGNGVFALRPGGPPGVFFLCIEGLLDRESQDLYELRLVATDAGSPPLSTEESLLLWVSDLNDQPPVFSQEHYWASVSEAAVPGTSVVWVSALDADQAGTDHAKLRYELVQLSDPCQSEALSPEEECVPSFSINPDNGLISTIRALDREVQETVELRVVAQDLGEPPLSATCLVTITVDDVNDNEPVFRRQVYNVTLAEHAAVGHCFLQVKASDADAGLYGLVKYSLYDGFQSYEAPPAFQIDPQDGRICVSQDIDRERDPGTFDLLVKAKDGGGLSAQAFVRVEVDDVNDNYPVFTPSTYVTSISGQTPPGTEIINVLASDRDSGIYGTVAYELIPGDQSSLFTIDSTTGIIYLTSTLSHLEATTIFLMVCARDGGGLTAATNADVTIHIMQTTLAPAEFERPKYTFSVYEDVPEDTLVGTVKARESLNSSEPITYRISSGDPEGKFSIHRWLGSIRTLKPLDHEAQPMVVLTVQAQLGSSPACSSTEVNITVMDVNDNRPEFPTASDEIRISQTTPPGTALYLARAQDRDSGLNGLVRYSIASPQPSEFSMDQGRGVLYLRESLGSKADFRLILVAKDQGVPPQVSQLVLTVVIESQERIPAVAFENLVYQVEVSESLPLTTQILQVQAYPLYPWRPTSKTFYSLDVSVDSAVFGIHPHTGWIYLRRQLDYEFTQTYKFRVYVHTSEDRLLQNVSTSVIVHVLDEND</w:t>
      </w:r>
      <w:r w:rsidRPr="00E13C39">
        <w:rPr>
          <w:rFonts w:ascii="Arial" w:hAnsi="Arial" w:cs="Arial"/>
        </w:rPr>
        <w:lastRenderedPageBreak/>
        <w:t>HSPAFLQNRVFLNVEESPIPLGVIGKMTAIDADSGKNGQLSYFLLTDGKFFKMNPNTGELINWLALDREHQGHHQITVLVTDHGSPPRNATMLVYVTITDINDNWPFFPQCLPGKEFHFKVLEGQPVNTLVTTVFAKDLDEGLSAELTYSISSDYPAHFKIDANNGEIRTTSILSHDYRPSYRMTVIASDHGVPPLQGKAIINIQVIPLSKGRVLMSQNIRHLVIPENTKPSKIMSLMKSPDPLQQDHGGKLHFSIAAEDKDDHFEIDSSTGDLFLTKELDYEMTSHYLIRVISKDHSQSPAWNSTVFLSIDVEDQNEHSPSFQDEFIVISIEENVPVGTLVYVFNAKDGDGSFLNSRIQYFAESSSVGVNPFLIHPSSGALVTASPLDRENVPTFILTVTASDQAVNVTDRRWRTLVAEVVILDVNDHSPTFVSYPITYVREDAEVGAVVHRITAQDPDAEMNGEVAYSILSGNEDMVFVLDSSSGLLRIACPLDYEVKTQHILTLVAHDGGMPARSSSQTLTITVLDVNDETPAFKQLLYETSVKENQSPGVFVTRVEAEDTDSGVNSKHQFEIMPGPAFGLFEINPDTGEVVTAVTFDREAQGIFRLRVLVRDGGVPSLSSTADIICTIEDENDHAPEFIVLHHDIEILENRDPEVVYTVLAFDMDAGNNGAVTYHIAEGNTDEYFAIHTTSGELSTTRALDRELISNFTLTILCSDLGNPPRSSAMQLHVRVLDDNDHSPAFPMLHYQSSIREDAEVGTVVLVLSAVDRDEGLNGQVEYFLMEEVSGAFTIDRVTGILRTSHALDRESRSQHTFQAVARDCSTQGAKSSVLSILISVTDANDNDPVWEENPVDAFISPMLALNQTVVHLRASDPDAGPNGTVTFSFADRQSVFSIDGYTGEVKLQQNLSSEHFPIWLQLLATDQGTPARTTMGLLVVHKEGEGMKLSFSRYLYTGLVTENCEPGTSVVTVKAFAPVSSPDAITYSVVSGNEDGVFSLGSNSGQLIVEEPGLLDFEVRSEVRLIILAESNGHQAFTQVTVAIQDWNDNPPRFAQSVYQASVSEGQFYSVHVIQVSATDLDQGLNSQIEYSIVSGNQAGAFRIDELNGVILTNSILDYESSGSYSLIVQATDRGVPRLSGTALVKIQVTDINDNAPVFLPSEAVEIAENSLPGVIVARVSVHDADLNPAFTFSLVKESSSAAKFAISQDTGVVVLAQTLDFEEVTEYELIVRVSDSVHHTEGSVIIRVLDVNDNPPVFTQDFYQAAVPELTPGGYLVLTLSATDLESSGDISYRILSPPEGFTIDPRNGTIFTTNSVSVLEKIPTLRFLVEANDGGIPSLTALTLVEIEIQDVNNYAPEFPAGCYNLSLSEDTPIGSTLMTFSTIDGDYSFENTHTEYSIISGNLHNYFHIETSLLGSEHPHQQRGALVLLHALDREASASHKLVILASDHGCPPLSSTSVIAIDILDINDNAPTFSSRHYQAHVKESTPVGSHITMVSADDPDKGSHAEIIYGIISGNEKEHFYLEDRTGVLYLVKPLDYEETVAFTLTIQATDEEEKHVSFAAVHISVLDDNDHSPQFLSSTLACITPENLPPLSIICSVHALDFDTGPYGEVTYSIVSPCLVTHGMHPYQDLFAIDPLTGDIHTEQMLDYESVREYCLLVQAKDRGDASASLEVWVEVEGIDEFEPIFTQDQYFFSLREKGQGQQLIGRVEASDADAGVDGEVLYSLRTPSTVFSVNKTNGNIYWVRAPLLGSSQLVKEDTLEVKIIAHSPKPGSKSTSCSVFVNVSLPAEGHHRTVLVHSFSISLVVSLLVFLSLVCTLIVLILRHKQKDPLHSYEEKKTPSSPDADPKLTGAASELKAGQETAEYRGVTGPGEVMPAEWLNLMSVMEKDIIHLFRHSNYSGHCSVDGETAEDKEIQRINENPYRKDSDYALSDQGSRVPDSGIPRDSDQLSCLSGETDVMTSSEVMEASHMFEEGVGGEGCDVIYVQNNALSLRREATAGVLAESRRESFTSGSQEGRCVAPSTQMTSSDDVRGSYAWDYFLSWEPKFQHLASVFNDIARLKDEHMQVPGIPKDTSFVFPPPLITAVAQPGIKAVPPRMPAITLGQVLPKFPRSPLPYHGGSLPEVMTPNFSPSLSLLTMQTPARSPMLPDGESRGTHMLGPWHDRKAEDEVQG</w:t>
      </w:r>
    </w:p>
    <w:p w14:paraId="7CA2E7CC" w14:textId="77777777" w:rsidR="00144705" w:rsidRPr="00E13C39" w:rsidRDefault="00144705" w:rsidP="00144705">
      <w:pPr>
        <w:rPr>
          <w:rFonts w:ascii="Arial" w:hAnsi="Arial" w:cs="Arial"/>
        </w:rPr>
      </w:pPr>
    </w:p>
    <w:p w14:paraId="5EC0E8D7" w14:textId="75421F66" w:rsidR="00144705" w:rsidRPr="00E13C39" w:rsidRDefault="00144705" w:rsidP="00144705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CgDCHS2</w:t>
      </w:r>
    </w:p>
    <w:p w14:paraId="29B15992" w14:textId="04BB72C9" w:rsidR="00144705" w:rsidRPr="00E13C39" w:rsidRDefault="00144705" w:rsidP="00144705">
      <w:pPr>
        <w:rPr>
          <w:rFonts w:ascii="Arial" w:hAnsi="Arial" w:cs="Arial"/>
        </w:rPr>
      </w:pPr>
      <w:r w:rsidRPr="00E13C39">
        <w:rPr>
          <w:rFonts w:ascii="Arial" w:hAnsi="Arial" w:cs="Arial"/>
        </w:rPr>
        <w:t>MKFWGSVRVLLLLSSVAAVYGEVVLKFDVVEEQDPLTYIGQINVSAYPPPYTVMQGDEGISLDTQSGRIQTARRLDRETKSEHTVALFSTGKGFVAIQIQVNVTDINDNAPYFPNGSKSLSLSEISPNGSKVHIGSVIDRDIGVNTVKPPAVIISGNQENMFKLETKTTGSQNTLYLDLVLNGKLDYDNGVKKYSLVIQVSDGGTPQRSTDLTVTVNVLDANDNAPEFTHTKYSTVIPENILIGASIVKVSATDIDSGENGHITYLLDRQRDPEEHFVIEPNTGIIRINKQVDYEHQKHYELSVIARDNGSQTLESNAVVEVNITNVNEQPANINLVYLIQDNKTYENATVGGFIARISVSDPDSPNNYFANVNVTLQGDMGYFGLVTDDKVVYRIKILKPLDRETYSNYNLTITAEDS</w:t>
      </w:r>
      <w:r w:rsidRPr="00E13C39">
        <w:rPr>
          <w:rFonts w:ascii="Arial" w:hAnsi="Arial" w:cs="Arial"/>
        </w:rPr>
        <w:lastRenderedPageBreak/>
        <w:t>GPGGPPLYATKSFTLIVDDVNDNAPKFNQTVYTASVPEKAPAGTSVVNVMATDPDLGENARVTYSIISNPSSDSDWFEISVTTGFITTKSTANIDCEHNSNPWITVIATDHGSPPLSSTATVSITIDDVNDLEPVFERSYYEAKVPENVAVGSCILAVSANDPDCQGRTQNLVRYHLDNSTASRPFTGRSYQWTNLCQQSSMAGDSSNTFKLNSTSGEITLMRSLDYEQVQLYKLYIEARDQGNPPRTSTLSLTISVLNVNDNSPVFSASSYVFNVSESALVQSNIDQVQATDRDGDHVSYSFRDSMYLNLFGIGSSSGFIYIKQELNREEKDKYTLTVVARDSGKGYRSSSVPVTINVLDANDHSPVFKQSFYTFYILENMAAGTVVGQTTATDKDTGENAYLRYQFEQPEPHLKIDSDTGVITTTVSLDREEKNFYNLTVVASDHGDPKKFDYTNVKIFVGDLNDNSPKFLNSQPIEATVNENEPKGTSVLNISAKDDDALENGTISYSLIADGDANVLKYFAIHPKTGLVTTLEVLDFEQKNRYALGVIAKDHGNPAKSSSSSLVVHVKDENDGRPIFSSQNLTIQVVENIKTGSIVGKVEAKDWDSGENGRVSYSIIGGNVFDVFAVNVSNGNIYCIRNVDYEEASSHSLAVKAVDNSPYNPKSSTINVIVEVVDVNDNPPVFEKDPVLISRKENLPTGYTVHTFTATDKDSGVNGSVRYSIQSQTPDRALFTIDPISGDLKVASILDYEEVKQVSLVIQAKDQCHAGCQQKATITAWLSVLDVNDNTPVFKGNSSYSVFENETVGPQGFPVTHIIATDADSNVDESGNGVLAFSIVDGNEEGHFAIDRSSGLLSIQTTLDRETTPSFTLAIQVRDQGTPQRSAIKLISIHVLDINDHAPLFSQSSYTVDIQENLPPQSNVLQVQATDLDIGVNGKLSYYLPPGVGGDKFVLDSTTGQLSTTASLDREAQASYTLTAYVRDFGYPERYSSATIVVRVTDVNDNLPMFVKDEVSLSIPENTEQRAIHQVVAKDLDTGDNARLSYTIISGNVGSAFTIDPETGQLSCKSLDRETVSSYNLTIRASDHGSPQRNTMCRVFVKVLDKNDNYPQFSALEYAHTIKENVVVGTFVLQVSASDIDEGENAHITYSLGNDTDGLFQVDSQSGNITTNGLFDYEKKTSYVFFVVAKDGGQKDIKNKTVQVRINLSDVNDNAPVFTEMAYHKNLSVNTASDTLVVRVKADDRDSGINGEVRYSLSNSGTDLATYNMFRIDAVTGDLYTKQTLTTSGVRMIQVVANDLGTPELNASGIVEVTVGGGSGDLSLRFDQASYHVMIRENPSRGTPVTTVRATFVGSGSGPITYSLVNSNDQLVFSLGASTGTITINNGATLDFEVAQEVHVMVVATSGGLSTYTRLVVQLTDVNDNAPKFAQNVYYSSTWEGEEGDQVYVTQVLAVDADSNSNADIMYNIIGGNEGFTFQIYPPHSGIVVTTLPLDYEIQDSYSLTIEAVDHGQPPLSSTCTLNIAVVDINDQRPKFPDPMPVNLSEAADVGSLVRLITANDRDRNPTLLYDFTPNGNPGNTFTIDRFSGRITLAKPLDHEVRKHYAVGLSVNDTKHSAQTILEVYVEDENDNHPVFSQQSYQADIPEFTGSGVKILTVTATDADSGINSVLTYNLIVNPTGGFYIDPNTGELFTNKTVELRQDQQVITLVVTAQDGGRPRLSAVVAINLQVIPVNHYAPEFPPQQSKFIFAEDIKKGENLWSVTATDRDMKQEIYYSIKAGNQHNTFGIDRQSGLVFLNENLDRELVPTYSLIIEASDNGNPFKTNTLVVSVEVRDVNDQRPVFQPTMYFKELPENTAHSNSFLQVHATDDDEGVNAEIQYTITSWECTQIRFSAFATIVINVTDVNEYPPVFPVPFYYASVNEGPTGTKVFQAHANDKDGGPYGVLSYQIKNTVVFKIDSVTGWVSTNMNIDYENLPYLSDPGQNQYRFDLAVTDPMGLEDTKPVIVTINDVDEFAPVFTQNKYAFEVPGNCQTRSCDRQATNGVENVMESTSIVEVSIDTKCAGCALAQSQGEPDEPAIILVVIIVIIVIRFRKRKTPTVVYETEYPNQFDFPVANDDGSPPAYDEKYRNHPITPDISERSHHSQSSGRGSVEADEDEEIMMINSHSSVLNNSSGFRSKNMPDSGIQDDDNTSEPSVQNSKDYLARLGIEPVHTQIKTQNIMQSVESMHQFTEEGGGEDVEYNNDSSADIVISDSNNDLGFHEPVEMQQHVGSLSSVINSEEEYSGSYNWDYLLDWGPQYQPLAHVFTEIARLKDDRQTPKKQPVKTVPQRKQNINLNPQVKMDPPPIITNAPPKAVQHGQPQNSQGSKHSSRTNSTMNVSSLPSLPRSPISYESSFTSPAITPSYTPSLTPLATRSPSISPYGSGHNTPNRQRGNGHRQMMALSSESEQELRI</w:t>
      </w:r>
    </w:p>
    <w:p w14:paraId="262F3DB2" w14:textId="77777777" w:rsidR="00144705" w:rsidRPr="00E13C39" w:rsidRDefault="00144705" w:rsidP="00144705">
      <w:pPr>
        <w:rPr>
          <w:rFonts w:ascii="Arial" w:hAnsi="Arial" w:cs="Arial"/>
        </w:rPr>
      </w:pPr>
    </w:p>
    <w:p w14:paraId="13C60B3C" w14:textId="3980D2FA" w:rsidR="00144705" w:rsidRPr="00E13C39" w:rsidRDefault="00144705" w:rsidP="00144705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DmDCHS2</w:t>
      </w:r>
    </w:p>
    <w:p w14:paraId="7BCE5B68" w14:textId="2FA9C46E" w:rsidR="00EB5BC9" w:rsidRPr="00E13C39" w:rsidRDefault="00144705" w:rsidP="00144705">
      <w:pPr>
        <w:rPr>
          <w:rFonts w:ascii="Arial" w:hAnsi="Arial" w:cs="Arial"/>
        </w:rPr>
      </w:pPr>
      <w:r w:rsidRPr="00E13C39">
        <w:rPr>
          <w:rFonts w:ascii="Arial" w:hAnsi="Arial" w:cs="Arial"/>
        </w:rPr>
        <w:t>MLRSSLLILLAIVLLGSSQAASHDQERERKLEVFEGVAVDYQIGYIGDFGGIDSGPPYIIVAEAGVETDLAIDRATGEIRTKVKLDRETRASYSLVAIPLSGRNIRVLVTVKDENDNAPTF</w:t>
      </w:r>
      <w:r w:rsidRPr="00E13C39">
        <w:rPr>
          <w:rFonts w:ascii="Arial" w:hAnsi="Arial" w:cs="Arial"/>
        </w:rPr>
        <w:lastRenderedPageBreak/>
        <w:t>PQTSMHIEFPENTPREVKRTLLPARDLDLEPYNTQRYNIVSGNVNDAFRLSSHRERDGVLYLDLQISGFLDRETTPGYSLLIEALDGGTPPLRGFMTVNITIQDVNDNQPIFNQSRYFATVPENATVGTSVLQVYASDTDADENGLVEYAINRRQSDKEQMFRIDPRTGAIYINKALDFETKELHELVVVAKDHGEQPLETTAFVSIRVTDVNDNQPTINVIFLSDDASPKISESAQPGEFVARISVHDPDSKTEYANVNVTLNGGDGHFALTTRDNSIYLVIVHLPLDREIVSNYTLSVVATDKGTPPLHASKSIFLRITDVNDNPPEFEQDLYHANVMEVADPGTSVLQVLAHDRDEGLNSALTYSLAETPETHAQWFQIDPQTGLITTRSHIDCETEPVPQLTVVARDGGVPPLSSTATVLVTIHDVNDNEPIFDQSFYNVSVAENEPVGRCILKVSASDPDCGVNAMVNYTIGEGFKHLTEFEVRSASGEICIAGELDFERRSSYEFPVLATDRGGLSTTAMIKMQLTDVNDNRPVFYPREYKVSLRESPKASSQASSTPIVAVVATDPDYGNFGQVSYRIVAGNEAGIFRIDRSTGEIFVVRPDMLSVRTQPMHMLNISATDGGNLRSNADAVVFLSIIDAMQRPPIFEKARYNYYVKEDIPRGTVVGSVIAASGDVAHRSPVRYSIYSGDPDGYFSIETNSGNIRIAKPLDHEAKSQVLLNIQATLGEPPVYGHTQVNIEVEDVNDNAPEFEASMVRISVPESAELGAPLYAAHAHDKDSGSSGQVTYSLVKESGKGLFAIDARSGHLILSQHLDYESSQRHTLIVTATDGGVPSLSTNLTILVDVQDVNDNPPVFEKDEYSVNVSESRSINAQIIQVNASDLDTGNNARITYRIVDAGVDNVTNSISSSDVSQHFGIFPNSGWIYLRAPLDRETRDRYQLTILATDNGTPAAHAKTRVIVRVLDANDNDPKFQKSKYEFRIEENLRRGSVVGVVTASDLDLGENAAIRYSLLPINSSFQVHPVTGEISTREPLDRELRELYDLVVEARDQGTPVRSARVPVRIHVSDVNDNAPEIADPQEDVVSVREEQPPGTEVVRVRAVDRDHGQNASITYSIVKGRDSDGHGLFSIDPTSGVIRTRVVLDHEERSIYRLGVAASDGGNPPRETVRMLRVEVLDLNDNRPTFTSSSLVFRVREDAALGHVVGSISPIERPADVVRNSVEESFEDLRVTYTLNPLTKDLIEAAFDIDRHSGNLVVARLLDREVQSEFRLEIRALDTTASNNPQSSAITVKIEVADVNDNAPEWPQDPIDLQVSEATPVGTIIHNFTATDADTGTNGDLQYRLIRYFPQLNESQEQAMSLFSMDSLTGALSLQAPLDFEAVQEYLLIVQALDQSSNVTERLQTSVTVRLRILDANDHAPHFVSPNSSGGKTASLFISDATRIGEVVAHIVAVDEDSGDNGQLTYEITGGNGEGRFRINSQTGIIELVKSLPPATEDVEKGGRFNLIISAKDHGQPEPKKSSLNLHLIVQGSHNNPPRFLQAVYRATILENVPSGSFVLQVTAKPLHGAENANLSYEIPAGVANDLFHVDWQRGIITTRGQFDRESQASYVLPVYVRDANRQSTLSSSAVRKQRSSDSIGDTSNGQHFDVATIYITVGDVNDNSPEFRPGSCYGLSIPENSEPGVIHTVVASDLDEGPNADLIYSITGGNLGNKFSIDSSSGELSARPLDREQHSRYTLQIQASDRGQPKSRQGHCNITIFVEDQNDNAPRFKLSKYTGSVQEDAPLGTSVVQISAVDADLGVNARLVYSLANETQWQFAIDGQSGLITTVGKLDRELQASYNFMVLATDGGRYEVRSATVPVQINVLDINDNRPIFERYPYIGQVPALIQPGQTLLKVQAIDADLGANAEIVYSLNAENSAVSAKFRINPSTGALSASQSLASESGKLLHLEVVARDKGNPPQSSLGLIELLIGEAPQGTPVLRFQNETYRVMLKENSPSGTRLLQVVALRSDGRRQKVQFSFGAGNEDGILSLDSLSGEIRVNKPHLLDYDRFSTPSMSALSRGRALHYEEEIDESSEEDANNSTRSQRALTSSSFALTNSQPNEIRVVLVARTADAPFLASYAELVIELEDENDNSPKFSQKQFVATVSEGNNKGTFVSQVHAFDSDAGSNARLRYHIVDGNHDNAFVIEPAFSGIVRTNIVLDREIRDIYKLKIIATDEGVPQMTGTATIRVQIVDVNDNQPTFPPNNLVTVSEATELGAVITSISANDVDTYPALTYRLGAESTVDIENMSIFALDRYSGKLVLKRRLDYELQQEYELDVIASDAAHEARTVLTVRVNDENDNAPVFLAQQPPAYFAILPAISEISESLSVDFDLLTVNATDADSEGNNSKVIYIIEPAQEGFTVHPSNGVVSVNMSRLQPAVSSSGDYFVRIIAKDAGKPALKSSTLLRVQANDNGSGRSQFLQNQYRAQISEAAPLGSVVLQLGQDALDQSLAIIAGNEESAFELLQSKAIVLVKPLDRERNDLYKLRLVLSHPHGPPLISSLNSSSGISVIITILDANDNFPIFDRSAKYEAEISELAPLRYSIAQLQAIDADQENTPNSEVVYDITSGNDEHMFTIDLVTGVLFVNNRLDYDSGAKSYELIIRACDSHHQRPLCSLQPFRLELHDENDNEPKFPLTEYVHFLAENEPVGSSVFRAHASDLDKGPFGQL</w:t>
      </w:r>
      <w:r w:rsidRPr="00E13C39">
        <w:rPr>
          <w:rFonts w:ascii="Arial" w:hAnsi="Arial" w:cs="Arial"/>
        </w:rPr>
        <w:lastRenderedPageBreak/>
        <w:t>NYSIGPAPSDESSWKMFQVDSESGLVTSAFVFDYEQRQRYDMELLASDMGGKKASVAVRVEIESRDEFTPQFTERTYRFVLPAAVALPQGYVVGQVTATDSDSGPDGRVVYQLSAPHSHFKVNRSSGAVLIKRKLKLDGDGDGNLYMDGRDISLVISASSGRHNSLSSMAVVEIALDPLAHPGTNLASAGGSSGGSIGDWAIGLLVAFLLVLCAAAGIFLFIHMRSRKPRNAVKPHLATDNAGVGNTNSYVDPSAFDTIPIRGSISGGAAGAASGQFAPPKYDEIPPFGAHAGSSGAATTSELSGSEQSGSSGRGSAEDDGEDEEIRMINEGPLHHRNGGAGAGSDDGRISDISVQNTQEYLARLGIVDHDPSGAGGGASSMAGSSHPMHLYHDDDATARSDITNLIYAKLNDVTGAGSEIGSSADDAGTTAGSIGTIGTAITHGHGVMSSYGEVPVPVPVVVGGSNVGGSLSSIVHSEEELTGSYNWDYLLDWGPQYQPLAHVFSEIARLKDDTLSEHSGSGASSSAKSKHSSSHSSAGAGSVVLKPPPSAPPTHIPPPLLTNVAPRAINLPMRLPPHLSLAPAHLPRSPIGHEASGSFSTSSAMSPSFSPSLSPLATRSPSISPLGAGPPTHLPHVSLPRHGHAPQPSQRGNVGTRM</w:t>
      </w:r>
    </w:p>
    <w:p w14:paraId="45ADD091" w14:textId="5F7783BA" w:rsidR="003A54F3" w:rsidRPr="00E13C39" w:rsidRDefault="003A54F3">
      <w:pPr>
        <w:rPr>
          <w:rFonts w:ascii="Arial" w:hAnsi="Arial" w:cs="Arial"/>
        </w:rPr>
      </w:pPr>
    </w:p>
    <w:p w14:paraId="73EDE5AC" w14:textId="35868D54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SpFat1</w:t>
      </w:r>
    </w:p>
    <w:p w14:paraId="0890FC1C" w14:textId="3326449A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GVRWCLGRGTLTFLFLVLQLGCTIVLGQDIQFTRSIYNATIAENSPIRTFISTEQKMGVYLPDPSATVRYTLQESDVSDLFSARPEVVGDFAFLRIRTRPCRNKSQCPNLKVNREVRPEYYLTAIAQSSSGGVRSTSTAEVHIVVQDVNEQPPLFLRGNYAATISEDYPVFSNIIQVEAHDSDSGTNGEVYYSFRQQTDQFAIHTTTGVVSLTRPLNFDQQSSYTLTVVAKDRGFTPYGGLPLTSPVQLRIYVQQVNKHSPEIRIEKQPTVSRNSEIGTVFAVVGVTDEDGGVNGEIAALDIIDGDPGGFFRVQPSPSPGRYQLQIARSLLSSSLPHAFNVTVAASDRGLSPKSTSLVVGVVLDGAMNYEAYFTNDFFNTTINELMPVNTPFLSVAPRSAVGNTGFSYVITDSSLPFSIGTHTGMLSVAVDLDRETTPEYEFTVAVRNAKQQTIADTRVVVILSDANDNNPSFEEEIYTVEVEENRPAHSQVLVVRASDPDLGENGFISYSIANLNAVPFTIDHETGSINTSKVLDYETMRHQYRLRVRASDWGSPFRREAKAVVIVNLINLNDNRPKFEKINCVGAIAKSFPSGRAIALISALDFDENRPRYWITSGNVNDLFSINPQSGNLTLSRPVADSDPLFYSLRIEARDGPTSVSYMRTNMTITNNANPSPQAHARGLKVTCQETDVAEEIEELYGQLEASNQEVEHLPPNYAELYSSNVHEPEFETGFRTSVEVPEDAPVGGTVLTVNANDLDHGFNGKLLYAISDGNDKSHFQMDFETGELKVLMPLDRETQSTYDVTVKISDMGKPQHTRKSPLTITLTDVNDNAPQFDLKQYDVAIPEDAEVGLSFLAVHASDRDEGRNQEVRYSIISDSPSFDIDIITGELSVAGPLDRETNPVHEIRVQATDLSDSPLSSSVIVRVSLDDINDNPPRCLLPEYKVKIREDLPTGAAVLSVQAHDPDNPPNGTVRYRLDTSGSSKFSIDTDYGTLRLVEMLDYEVTQLYEIVVAIRDEGIPAMSSTCRIVVEVVDVNENTHAPVFPNYVLTGSVHEGHINDTEVMTISAADMDMGIDGEVSYTIRDGSGLGRFSIDSSGMGVYVLTVEAVDPDTSSSGNLTYRLKTNSAKKYFTIDERTGVISTASKALDREAKKGEEHHFEVEVSDNGIPSLKSIAKVVVTVEDENDNDPKFIPASTVTIPAMDDPGERRFICRMMATDKDVGSNAELSYFIRDGNTQSRFYIDATTGEVTCSKTLIDGERYVLQIEVKDNGPMRRRSDLARLPIIVTAAPVPSSSAPFFEEMLETETRITENYVVGSFINAILAIDPDGDEVRYAIVDGNEDGAFFIDPQGGFILIAQPLDSETKSSYDLTISASDGFNEATTMIRILVTDVNDNPPILEQELYEIDIPENTRVNTPILQIMATDRDATDRLVFTLPSTSDPASRYRFRIDTHNGYIYLNESLDHESQRQHVLNVEVKDYNYGTHRTYARVVVNVMDSNDHMPEFSAESYEGKVYETAAVGTRVVDVYAFDRDQGSNAELTYSIVQGNIGQAFNIDPILGTVTVGHELDIEQEAEYALVVQAIDHGVQPLSNVCFVNVTVTLSNNAPPRFREEEYIMEVAENLLGNQFVAQISAVSRSSVYYEITRGNDARRFDINSNSGIITTTMPLDYEEVTMYNLTVQATNMVGLRTNTCLVIHVQDANDNAPTFSSVEYVGSISESASLKSVVLDENSRPLVISAEDADSGHNAHLVYEIIERDAQMYFSIDESTGAIRTKMSLDHERIPEFEFTVQVHDTGSPQMMANKPARVRITIIDINDSQPQFVKAVFEAQLLLPTYAGVFILTVTAIDDDDVSMSQLEYSIHEGDRSHHFSIDAQSGDIFVANGTSLSS</w:t>
      </w:r>
      <w:r w:rsidRPr="00E13C39">
        <w:rPr>
          <w:rFonts w:ascii="Arial" w:hAnsi="Arial" w:cs="Arial"/>
        </w:rPr>
        <w:lastRenderedPageBreak/>
        <w:t>EYDLTVRVTDGLNFNDAQVLIHVEARPTSSLRFPANECYAIIRENSSTVHDVAVLSVIGSTLNEPLTFTILNPSPMFSIKPTSGIVRNTGIPFDREEQDSYHIVVEARDRRTPPRVAHIIVNVEILDINDNPPIFIHHQYNAIVQVDASVGEVVRQVTAIDRDVSKNGEVQYTLVEGGEGHFAIDSSSGVIIVREKLGANSQNKNFTLKIKASDRGKPNHSTVVDVPITVRNKAMPVFEEQYYRATIPEDLELHSAVVQIHAISPNGRDLIYSIGEGDEFNQFDINPLTGVINLIGAVDYETRQLYGLEVLASDTLTGASAMVTVDITISDVNDVMPSFNQKIYQAVLSEAVSVGATVLQISTTDQDSPKNSGVRYQIVQSDNQTGHFHIAANSGLILTSHVLDYEEHKMHNFVVVATDSGMPPLRSETRVSIRITDMNDNPPQFVHRDYYCSVSEIAERGAFVTSVSATDRDISDIDQLTYSIVSGNEDMTFTINKKTGVISLSNSQKPQLMSGRDYHQLNVSTSDHVFTSSATVHVNITRVNRHSPVFSQDEYVTDFMENGTAGEVVFQVMATDDDSGDNGVVTYSIISAEARRMFDIDSATGEIHSRMLLDLESVSDRTLPVPIMAVDGGGKTAYTTVNVILNDRNDNVPRFEMREYKAFTRSGGESHVPILVVTATDVDSGSNALLTYSFESGTAQSALDLFEIDPKTGSISASSSLEGEEGSTFQFFVGVTDGGNPPLNWVTAAEIYVLSQDDELPFFDGLVNEPDIDVAENTPVGTILSTFLAHSNSSLTYSLVPGNEAHTNDPSHFSIDEHGNLTLVSSLDFESVSWYKLIIKASTNTEPSIATYFTVLVTVTDVNDNMPVFEDTTYSISVPENTPVDDAILKVIARDADAGSNGQVLYYLDVENDLEVFEKFEVNEMSGMLTIQEGLDRETAVTYDILILARDVTNADFSATATVHVTVVDFNDSPPRFTQKVYPGEVLESDPIGTVTVSIQAVDGDVGTNAHVVYYITSGDPFNHFAIESNSGKIYVANPLDRELKDTYRLNVTATDGLFSDTAQVVISVQDINDNSPVCAQTLYTENIRENLAAGHYILYVSASDADIGSNAEITFSLEGQGSELFTIEKDLGVNTGTVRTSGALDYETQQFYRFQVIASDGGGLSCSSDISIGLLDVNDNPPAFTQLVYNVSVSENTTVNTLLTRVQAVDPDKDANRRHRYSVRGGNSEGTFSLDDQSGILTLTEPLDRELRSHYNLTLAVTDILQASLSTSSQLIVNVLDENDNEPQFESDLYNASIAEDAEIGSTVVTVIAISQDVGLNAEIMYQIVSGNEHGKFKIDSAIGEITVASELDFEMSNKYYLTVKATDMGTNPLSDTTTINIFITDANDNAPLFSEDIYSTTINEAARVEGDVIQVMATDADSGANGRVSYSIIHGNLFNQFIINPDNGLVSLAAKLDREQIASYSLGVRASDAGDEPSFTDVTVQIIVDDINDNPPVLPRQNYTIIQQADTPVESDILQLNATDLDTLANGPPFTFEIVRGNDNGAFVITSTKMLKNRIWFNRDIETQYNLTIKVTDSARSPLYSLSYIKIIIVDPMNVPEVVTPVKITISSFEETFPGGWIGQISATDRDPYDDLVFELQNDNVFRIGQEDGIIIAPPDLDEGFYHINASVSDGQFTVYAEANVTVRMLNQAMLNNSATITFADVTPEEFLPNSGIFMYTVANHFPGATPEDVTIITIHPSEENIENTDVVFSIHRSKSRESFFKPKQIQRQVEALSAALQERMKHDVVSAVSDLCTLFSCEESYICSNDVRLDYSNILTFSTDDESFVSSRLYRDYTCTCVVGSCATTTKKPTTTRATTTPALRTPSVINQDNPCASNPCHANMNCRWDGFDGYVCVCTDDSLSCLPGPDEAMNFNGQSYVTYNHLVLSTTSTQFSSSVNTDRPNGIIMDGAGEFDYSVLEIENGYLTYRLNCGSGEAKIRITQKKVNDFGWHKISINREKNHAVLTLDEQYTAEGTAPGENQDLNIDTISIGSSPPAKGRVRRSADVGFTGCMGGLSLDNSPLPLLGDSVQPHNIGKCQRKWPMACSPNPCQNDGTCLDYGYSTTCDCLHNWSGERCEKKNCLDAECEGIPTITSGFPMRLIIIIIGVLVAIIIIVFILAACRYHRNKRRRSRYPARDGMGRSYDDDYKRDSKLSDSDYLQSLPLNPVAATPPSPTPPPLPTRPASYTRSNHNSLNNLDRDRHDDIPFHGQPISMPPSLAPVPSNSASDSDSIAKPTWEFDTPSTHNSFIDGRDSNKGLSPHPLQHSQPSILPPVRRGHNTPMNIRHPVESPPAYRAVNPNQADMVSMSSVNTENEDDGLRAHGLQRGKKD</w:t>
      </w:r>
    </w:p>
    <w:p w14:paraId="5E229AD1" w14:textId="77777777" w:rsidR="00F20A4A" w:rsidRPr="00E13C39" w:rsidRDefault="00F20A4A" w:rsidP="0062058B">
      <w:pPr>
        <w:rPr>
          <w:rFonts w:ascii="Arial" w:hAnsi="Arial" w:cs="Arial"/>
        </w:rPr>
      </w:pPr>
    </w:p>
    <w:p w14:paraId="3D248521" w14:textId="474615CB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LvFat1</w:t>
      </w:r>
    </w:p>
    <w:p w14:paraId="3D141D5A" w14:textId="24B309CA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GVRWHLWKGTMAFLLLVLQLGFSLVLGQDIQFTRSIYNATIAENSPIRTFISTEQKMGIYLPDPSVTVRYSLQESDVSDLFSARPEVVGDFAFLRIRTRPCRNKSQCPNLKVNREVRPEYYLTVIAQSSSGGERSSATAEVHIVVKDVNEQPPLFLRGNYAATVREDYPVFSNII</w:t>
      </w:r>
      <w:r w:rsidRPr="00E13C39">
        <w:rPr>
          <w:rFonts w:ascii="Arial" w:hAnsi="Arial" w:cs="Arial"/>
        </w:rPr>
        <w:lastRenderedPageBreak/>
        <w:t>QVEAHDSDSGINGEVYYSFRQQTDQFAIHTTTGVVSLTRPLDFDQRSSYALTVVAKDRGFTPYGGVALTSSVQLRIYVEQVNKHSPEIRVEKQPTVSRNSEVGTVFAVVGVTDEDGGANGEIASLDIIDGDPGGFFRVEPSSTPGRYQLKIANSLLTSNLPHAFNVTVAASDRGSSPRTTSLVVGVVLDGAMNFEAYFTSDFFNTTISELMPVNTPFLSVAPRSAIGNTGFSYVIQDPSLPFSIGTHTGMLSVAVDLDRETTPEYDFTVAVRNSKQQTIADTRVLVILSDANDNNPSFEEELYTVEVEENRPVNYQVLVVRASDPDHGENGFISYSIANMNPVPFTIDHQTGSINTSKVLDYETMRHQYRLRVRASDWGAPFRREAEAVVVINLINLNDNRPKFEKINCVGAIAKSFPSGRAIALISALDFDDNRPRYWITSGNVNDLFSINTQSGNLTLSRPVADSDPLFYSLRIEARDGPTSVSYMRTNMSITNNANPNPQAHARGLKVTCQETDVAEEIVGLYEQLQASNQEVEHLPPNYAELYSANVHEPEFETGFRTSVAVPEDSPVSSTVLTVNANDLDHGFNGKLLYAISDGNDKSHFQMDFETGELKVLMPLDRETQSVYDVTVKVADMGRPQHTRKSPLTITLTDVNDNAPHFDLKQYDVNIPEDAEVGLRFLAVHASDRDEGRNQEVRYSIISDSPSFDIDIISGELSVAGPLDRETIPIHEVRVQATDLSDSPLSTSVIVRVSLDDINDNPPQCLLPENKVKIREDLPTGAAVLSVQAHDPDNPPNGTVHYRLDNSGPSKFSIDTDYGTLRLVEMLDYEETQLYEIVVAIRDEGIPAMSSTCRIVVEVVDVNENTHAPVFQNYVLTGSVHEGHINDTEVMTITAADMDMGIDGEVSYTIRDGSGLGRFSIDNAGMGVYVLTVEAVDPDTSSSGNLTYRLKTNSAKKYFTIDERTGVISTASKALDREAKRGDEHHFEVEVSDNGSPSLKSIAKVVITIEDENDNDPKFIPASTVTIPAINEPGERRFVSRMMAIDKDVGSNSDLSYFIRDGNTQSRFYIDATTGVVTCSKTLSEGERYVLQIEVKDNGPSRRRSDIARLPIVVTAAPVESSNAPIFDTLMETETRITESDAVGSFINYVFAIDPDGDEVRYAINDGNEDGAFFIDPQGGFILIAQPLDSETKSSYNLTISASDGFNEATTMIHILVTDVNDNPPILEQELYEIDIPENTRVNSPVLQIMATDHDATDRLVFTLPSTSDPASRYRFRIDNHNGVIYLNESLDHESQRQHVLNVEVKDYNYGTHRTYARVVVNVMDSNDHMPEFSAESYEGKVFETAAVGTRVVDVFAFDRDQGSNAELTYSIVQATRHDDLRGNIGQAFNIDPILGTVTVGHELDIEQEAKYSLVVRATDHGVQPLSNVCFVNVTVTLSNNAPPRFREEEYIREVAENLLGNQFVAQISAVSRSSVYYEITRGNDDRRFDINSNSGIITTVMPLDYEEVSMYNLTVQATNMVGLRTNTCLVIHVQDVNDNSPVFSSVEYVGSISESASLKSVVLDEDSRPLVISAEDADSGPNAHLVYEIIERDAQMYFSIDESTGAIRTKMPLDHERIPEFEFSVQVHDTGSPQMMADKPARVRITIIDINDSMPQFVKAVFEAQLLLPTYAGVYVLTVTAVDDDEVSMSQLEYSIHEGDRSHHFSIDPRSGDIFVANGTNLRSDYDLTVRVTDGLNINHAQVLIHVEARPTSSLRFPANECYAIIRENSSTVHDVAVLSVIGSTLNEPLTYTILNPSTMFSIKPTSGIVRNTGIPFDREEQDSYHIVVEARDRRDPPRVAHIIVNVEILDINDNPPIFIHHQYNAIVQVDANVGEVVRQVTAIDRDVSKNGEVQYTLVEGGEGHFAIDSNTGVITVLEKLGANSQNKNFTLKIKASDRGKPNHSTVVNVPITVRNKAMPVFEEQYYRSTIPEDLELHSAVLQIQAISPHGRDLIYSIGEGDEFNQFDINPLTGVINLIGAVDYETRQLYSLEVLASDTLTGASAMVTVDITISDVNDVMPSFNQKIYQAVLSEAVPVGSTVLQISTTDQDSPKNSGVRYQIVQSDNQTGHFHIAANSGLILTSHVLDYEEHKMHNFLVVATDSGMPPLRSETRVSIRITDMNDNPPQFVHRDYYCSVSEIAERGAFVTAVSATDRDISDMDQLTYSIVSGNEDMTFTINKKTGIISLSNSQKPQLMTGRGYHQLNVSTSDHVFTSSATVHINVTRVNRHPPVFSQEEYITDFMENGTAGEVVFQVMASDDDSGDNGVVTYSIISAEARRMFDIDSETGVLMSEMPIEGDSREIHSRMLLDLESVSDRMLPVPIMAVDGGGKTAYTTVNVILNDRNDNVPRFEMREYKAFTRSNVEIDVPILVVTATDVDSGSNALLTYSFESGTAQSALDLFEIDPKTGSISASSSLQGEEGSTFQFFVGVTDSGNPPLNWVTAAEIYVLSEDDELPVFDGLVNEPDIDVAENTPVGTVLSSFLAHSNSSLTYSLVPGNEVHTNDPSHFSIDEHGNLTLVSALDFESVSWYKLIIKASTNTEPSISAYFTVLVTVTDVNDNMPVFEDVAYNIKVPENTPVDDAILKVVARDADAGSNGQVLYYLDVENDLEVFEKFELNEMTGILTIQEGLDRETAITYDILILARDVTNEDFTSTATVHVTVMDFNDSPPRFTQKV</w:t>
      </w:r>
      <w:r w:rsidRPr="00E13C39">
        <w:rPr>
          <w:rFonts w:ascii="Arial" w:hAnsi="Arial" w:cs="Arial"/>
        </w:rPr>
        <w:lastRenderedPageBreak/>
        <w:t>YPGEVLESDPIGTVTVSIEAVDGDIGANAQVVYYITSGDPFNHFAIESNSGMIYVTNPLDRELKDTYRLNVTATDGLFSDTAQVVISVQDINDNSPVCAQTLYTENIRENLASGHYILHVTASDADIGSNAEITFSLEGEGSELFTIEKDQDQNTGTVRTSGTLDYEAQQFYRFQVIASDGGGLSCSSDISIGLLDVNDNPPAFSQLIYNVSVSENTTVNTLLTRVQAIDPDKDANRRHRFSISDGNSEGTFSLDDESGILTLIQPLDRELRSHYNLTLGVTDILQASLTTSAQLIVNVLDENDNEPQFESDLYNASIAEDAEIGSIVVTVLAISQDVGLNAEIMYQIVSGNEHGKFKIDSTTGEISVAFELDFEMSNKYYLTVKATDMGTNPLSDTTTINIFITDANDNSPVFSEDIYSISVNEAARVEGDVIQVMATDEDSGDNGRVSYSIVHGNLFNQFTINPDNGLVSLALELDREQISSYSLGVRASDAGEEPRYTDVTVQIIVDDINDNPPLLPRQNYTIIRQEDTAVEADLLQLNATDLDTQANGPPFIFEIVRGNDNGAFFITSTNMLRNRIWFNRDIETQYNLTIKVSDSARSPLYSLSYITIIIIDPMNMPEVVTPVKISINSFEETFPGGWIGQISASDADPYDELVFELQNDNVFRIGRDDGLIIAPPDLDEGFYHINASVSDGQFTVYAEANVTVQMLNQAMLNNSVTITFADVTPEEFLPNSGIFMYTVANHFSGATPEDVTIITFHPSAENNDNTDVVFSIHRSKSRESFFKPKQIQRQMDSLSAALHERMKHDVVSAVSDLCTADSCEESYICNNIVRLDFSDILTFTTDDESFVSSRLYRDFTCTCIVDSCVTTTKKPTTTKATTTTTPKPRTPSVINDPCASNPCHANMNCRRDGYSGYVCECMDDSLSCLPGPDEAMNFNGQSYVTYTDLVLSTSSTLFSASINTDRPNGVIMDGAGEFDYSVLEIENGYLTYRLNCGTGEAKIRITQKKVNDFDWHKISINREKNHAVLTLDGQYTAEGTAPGENQDLNIDTISIGSSPPAKGRARRSADIGFTGCMGGLSLDNSPLPLLGDSVQPHNIGKCQRRWPMDCSPNPCENDGNCLDYGYSITCDCLHNWSGERCEIKNCQDDVDCEEYPTITSGFPLRLIIIIIGVLVAIIIIVFILAACRYHRNKRRRSRYPPRDGMGRSYDEDYKRDSKLSDSDYPLSLPLNPIATPPSPTPPPLPTRPASYTRSNHNSLNNLDRDRHDDIPYHGQPISMPPSLAPVPSNSASDSDSIAKPTWEFDTPSTHNSFIDGRDSNKGLSPHPMQHSQPSILPPVRRGLNTPMNIRHPPVESPPAYRAVNPNQADMVSMSSVNTENEDDGLRAHGPQRGKKD</w:t>
      </w:r>
    </w:p>
    <w:p w14:paraId="038B5697" w14:textId="77777777" w:rsidR="003076E3" w:rsidRPr="00E13C39" w:rsidRDefault="003076E3" w:rsidP="0062058B">
      <w:pPr>
        <w:rPr>
          <w:rFonts w:ascii="Arial" w:hAnsi="Arial" w:cs="Arial"/>
        </w:rPr>
      </w:pPr>
    </w:p>
    <w:p w14:paraId="47B6E1C8" w14:textId="03483A1A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pFat1</w:t>
      </w:r>
    </w:p>
    <w:p w14:paraId="4E009890" w14:textId="138587EB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VMVKLVRPATVLFTVFLVLWTAAAQEPTYNFQFTEPLYNASIPENAEVRTYITTQPKTGIYVPLDSDIIGVKYILLDEDRLFRATDERVGDFVFLRIRTIPCKSKDEACSSVINREQKAEYRLRVKATGRIRGQSPVTAQTTVVVRVTDANDQRPLFLERSYSVSVPENMPVETSIITVEATDADSGTNGEVYYSFKRWTDQFAIHPTSGVVTLTRALDYQQTSQYSLIIIAKDRGMMPYNMAPPFEATLRVDVEEVNKHAPVMIVQMQMHLSRNSEIGTVYASIMVSDEDDGRNGQISDVRIVDGDPEEYFQIVNEGGIFHIKTQLSFKGPSPTDFNLTIVASDQGNPPKTATEVIPVKISGTYKHAMFFRSRLMNISISELVPINTPLISVAPENEDLGLTISYSLAESKSPVFSINERTGYISLRQELDREMKSVYDITVYGTVQESQAVAYVVVNVLDANDNNPEFAQKSYEVEIQENLAAHTPVVQVTAQDEDLGENAFISYSLANMNPVPFTIDHMTGFINTSKILDYETMRREYRLRVRASDWGAPFRRESEVIVTIRLQNINDNRPRFEKIDCVGTISRTLSPGESIALISAIDFDGDERELSIVSGNTGNLFALHPASGNLTLRRQIEDTDGLFYSLRIMASDGENSASYMYTNISINNNRNINPGAHVRDSKVRCKSTSALTDIRDLLLRRTEDMSLSEDIPDVDFAELYNANHNNPQFDDDFPTIISVREDVAVGNEVVLVKASDRDPGFNGKLIYAISDGNDDSHFQMDFETGVLRVLRPLDREQDSSYALTIKVSDLGQPRSTEKRHITINVEDVNDNAPVFDQTQYDADLSEDTYSGMVFLAVHASDRDIGRNRDIRYSIVSDSPQFAINSGTGELRVTQSLDRELTPVHKIKVQANDMATSNPLSSTTMVTVTIQDINDNPPRCMRDIFSVRMREDLPTGTVLMTVQALDPDEGPNGQVTFGITDETGTFAIDEQYGTLRLISELDYESVQIYDILINLRDHGSPANRSECHVFVQVVDVNENRHTPTFNSFYDEGTVLENATIGTEVMRVTAVDRDTGMDGSVSYSIKDGSGLGWFTIDNGGTIRTAELLDRESIPYFWLTVYGQDHGAVPLHSILEVFIRIGDVNDNSPIPTKAIFEAYIPENSPALEEVIRVEATDPDETSNQALTY</w:t>
      </w:r>
      <w:r w:rsidRPr="00E13C39">
        <w:rPr>
          <w:rFonts w:ascii="Arial" w:hAnsi="Arial" w:cs="Arial"/>
        </w:rPr>
        <w:lastRenderedPageBreak/>
        <w:t>EITSGNAYRHFAINSYTGVITTTDNALDREREEYHTLQITVHDNGSPSQSAITHVIVHIQDENDNPPTFNEGALVSINVPAQDRTDEPRIIYVAMASDKDIGENGELSYYIREGNNAGKFDIDPTTGIISTTKLLMEGDQYNLVLEVLDNGRPTQQWARFRLVILISAPVAESPNPPMIVDAMDGAVSEKDPFGTFVTNIFAYDPDDDDLWYSIKAGDDNNNFFMQPSSGIIFVASKLDAERQLTYDLTIAVSDGFHEVTQTIRVSVLNANDNPPLLEQLKYTVDIYENTTIGMEILQVRASDRDRSDRLTYSLKGAADQTSLSMFRVHSKTGMLTTIAPLDHEMRHRHVLTIQVKDHTLVTHRNYTRVVVNILDSNDHAPEFGASAYEGRVFETAAVGTQITQVYAYDKDQGTNAEVTYSIISGNIGEAFNIDPILGIITVGKELDRKEKAIYDLTVKAKDHGAPSLSSFTTVTVSVTLSNNAPPKFSQAEHIVELMENGRPNQFVMEVVAVSRSSVYYRILDGNHARRFDVNANTGVITTEVSLDFEEQMYYNLTLEATNMVGLSCTTQVLIHVQDVNDNPPFFTATNYEGSITESAPLSSVVLDAANQPLVIAALDTDSDRNAQLVYEIVEPDAQKYFMIDPSTGAIRTRMALDHEDISQFDFSVQVHDSGEPELWAASPAHVTIHIVDINDSPPEFTLDIFEANLLLPTFEGVTVLTLEAVDLDTVSISQLEYSIITGNQGKEFTVDATTGVLVVADSSNIQGTYELGVRVTDGLYYGYAEVSIQAVPRTASELRFALDDIYTVIQENDTTVRDLAFLNVLGNGLNEPLTYSILNPDGMFDIRPTSGVLRNTGVAFDREKQDQYNVVVEARDMRDPPRMAHVIVHVEILDVNDNVPVFVHHLFNAIVQVDANIGEVVRQVTAVDRDKGLNGEVKYTLVEGGEGHFDIDSTTGTIVVRRPLRANSQNKNFTLKIKASDKGKPRHSAVVDVPITVQNKAMPLFQEQYYQASILENIQLHSAIIQIQAISPHGRDVLYSVSGGDQFNQFDINPNTGVVNVIGPIDYESQQAYRLTIQASDTLTGAFASVMLDITVLDINDIAPSFHQKVYQTTLSEAVSVGSTVARVQASDLDSPANSRIEYRIITEGEVASFFHLDPDSGLILTSQVLDYERYPRHDFVVLATDSGVPMLSSETRITVLVLDMNDNPPVFSQAQYECTVSELAARGEFVTAVTATDPDISDTGKLTYSIVSGNDKMAFAVNSKTGVISLSNTHEPSLASRYTLNVSVSDRVFTSSAQVRVSLAPVNRHAPEFSLSEYNIEFPENETAGGVVFQVVANDADEGPNGDVTYSIIGHEARMRFEIDSHSGEIRTRVPLDQENSKERTISIPIMASDPGGKTSYTKVNVILTDKNDNRPQFERQQYEAFIPADLEVGSEIIKVSANDADLGSNSQLTYYFDNGTSDSIIDQFEINTQTGLLSVRQSLQGKEGTQFVFFMKATDSGAVSLIGRVPVSIYVLGSHDELPIFQGQEQMLNFELSEDHAIGDTITTLTAQSNRTLMYSLVLGTDPRTNHPAKFSIGRDDGVLSVTSQLDYDTCKWYKLIVKAETQEVPGLANFLEVAISVLDVNDNPPVFDDSSYEIRVPENIPVDSEILQVHAMDVDSAIFGQISYNLAPSEEDEDLEALDMFAVDSETGVIKTKASLDWEMFPSFTMVVVATDGEIGEVQNTAETTVHVVLMDFNDSPPRFTHPFYAGQVLESVAIGTVVTAVLATDSDLGSNSNLVYYITEGDPFGHFAIESNSGQIFVSRELDRELKESYNLNVTVTDGAYMDATMVTITVLDVNDNTPICAQTVYSDDVTESLPSGTDIIQVSASDIDAGDNAVITYSLSGDDAALFAINPSTGQISSAGPLDYETQSLYHFEALASDGSFSCVSQIFVGLLDENDNAPIFSSSVYNESVSENTTLNTLLTRIQAIDPDTGINRQFSFSIMEPDIQSFSIDPSSGIITLRQVLDRENRSIYNLTLQATDANNPFLVSQALLVVNVLDENDNEPQFEHDLYNASLSEDVAIGTTVVTVEALTKDVGVNALITYEIISGNEHNKFHVDEYTGKVTVANSLDFEMSNSYYLTIKATDSGLRPLSDTTMVSIYITDANDNVPQFGQIIYYSEINEVARVEDSIVQILATDADSGAYGEVTYSILRGDLFDQFTINEKNGLISVAAELDREQTSSYSLIIRASDGGEPAQFNDVSVQVSVGDINDNPPRFLRSNYTVIKREDMAVNSKLVQLNVTDPDSSVNGPPFTFTIVKGNEDNDFNIDSDGILYNRFPFNREMKDVYELTVQVTDNGKPPLSSITHVTLEIIEPINPPIVKSPMMITIKSYEDDFPGGVIGWVDAVDADPADVLRYELANNMGNAFRVDPETGSILAQPDLDEGFYQLNVSVSDGQFVSYCDVQVTVDTVTTEMLDNSVTIGFQDLTPEKFLYLYFNVFKHIISNILRSAESADVQVISIQQSEMAAGDTEVLFAVEKSDRRGVSYYKPKSLERQINTSASSFVQRMGVTVKAIVADVCLDKVCDKQRRCESHVTFDQAHVTTIDDGEKAGFVSARHSREPICVCKERVEGCSDLPTAEPPRPQTPTITDPCSSNPCPAYRSCQANGDAFSCVCADNSLSCGGDPSLPMSFSGNSYMRYDLLDVSSLAVRVAVAIHTMEPNGVIMHGEGDDYSTLEIIDGFV</w:t>
      </w:r>
      <w:r w:rsidRPr="00E13C39">
        <w:rPr>
          <w:rFonts w:ascii="Arial" w:hAnsi="Arial" w:cs="Arial"/>
        </w:rPr>
        <w:lastRenderedPageBreak/>
        <w:t>HYTFDCGSGPANIHLTTRRVDDGQWHEVSISHQGNVATVTLDRSASATGSAAGDKRALNLNKIVFGARVADQVRARRETVSDGFIGCMGDMNVDGLRLERTGEGITPSNIGECPSKFLKACSGNPCEHEGSCIDYGYSFVCDCRPGWNGNRCEFPFTPCYPDPCANGGTCYSTGNDFQCDCKEPYSGRNCNEVLCPEQVCLNDGFCKLGSMTCNCTGTGYGGTYCQTELTHCSQNPCRYGHHCVQLTKSYKCCSPSSADEVCRSLDLDAVPNITAGPFAIGMVEIIGIVVAAVIAIVLVLLFAVFMRRRRRRRQSHHIHASANQYSMDTFKRDSKGSDYGYPPSPPSPRPPPLPDRPASYTPSNHNSLNNLDTDRYGYDDSQAYHGQPISQQPSLPPLPSNSASDSDSIAKPAWEFDAPSTHESYADGRDSAKNAPISAHHPLQHSHPCILPPARDGRMPLEPPAYDQFSHVEVTSMSSINTENDDDALPAYQWDCSDWMPAEPLSNIPEVQYETPESPTNTNLSDEDIEDEFVGEETDYPAENEDMPYPQGAMRDFQQQLANYPPVDDTPYVGLSSHYQQHPNQYLPKHAISNSTLPPLEAENEEDISDGLPYPQRGQFPGGAASTGDLNFDLEGAIANMDNMSMSVYTDTNASCSDVSGMCDPDSEMALSEYDSVDGTDDEYEEDLPDDRELNAQLKNLTTDV</w:t>
      </w:r>
    </w:p>
    <w:p w14:paraId="04BC0A88" w14:textId="5FBAF313" w:rsidR="003076E3" w:rsidRPr="00E13C39" w:rsidRDefault="003076E3" w:rsidP="0062058B">
      <w:pPr>
        <w:rPr>
          <w:rFonts w:ascii="Arial" w:hAnsi="Arial" w:cs="Arial"/>
        </w:rPr>
      </w:pPr>
    </w:p>
    <w:p w14:paraId="07E99D2A" w14:textId="134C118A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PmFat1</w:t>
      </w:r>
    </w:p>
    <w:p w14:paraId="283F075C" w14:textId="220C08CE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VRVKPSCWAVTLLITVFTAALWTAAAQEPAYNFQFTEPLYNASIPENAEVRTYITTQPKTGIYVPLDSDIIGVKYTILDEDRLFRATDERVGDFVFLRIRTIPCKSKDETCSSVINREQKAEYRLRVKAVGRIRGQSPVTTMTNVVVKVTDANDQRPLFSQQSYSVAVPEDTPVETSIITVEATDADSGTNGEVYYSFKRRTDQFAIHPTSGVVTLTRALDYRETRQYSLVIIAKDRGMMPYNMAPPFEATLRVQVAEVNKHAPVMSVQMQTQLSRNSDIGTIFASIMVTDEDDGSNGEVTDVRIVDGDPEEYFHIEYEGGVFHIKTQFVFKAASPADFNLTVVASDRGSPPQTTTEIIPVKISGSYQHAMIFRSQIMNISVSELVPINTPLISVAPEDQDPSLAITYSLAESKSQVFSINERTGYISLRQELDRETKSVYNITVNGVIEESKAVAYVVVYVLDANDNSPVFDQQSYSFEIKENFPVHTPVVQVTARDADLGENGFISYSLANTNPIPFTIDHMTGFINTSKVLDYETMRREYNLRVRASDWGSPFRRESEVLVAIRLQNINDNRPQFEKIDCVGTISRTLTAGENIALISAIDFDGDERELRIVSGNTRDLFALHPTSGNLTLRRQIEDTDGLFYSLRIMANDSETSASYMYTNISINNNRNINPGAHVRDSKVRCKSTTALRDFRDLLHQKTEDEKFSENVPGVDFVELYNTNHHTPQFDEDFPSIISVREDAAVGSDVVHVKASDSDPGFNGKLIYAISDGNDDSRFQMDFETGILRVLRPLDREQDASYALTIKVSDLGQSRNTEKRHITINVEDVNDNAPVFDQTQYDIELSEDTETGVVFLAVHASDRDIGRNRDIRYSIVSDSPQFAINSGTGELRVTQSLDRETTPVHNIKVQANDMAANNPLSSTTMVTVTVLDINDNPPRCMRDIFNVRMREDLPIGTVLMTIQALDPDAGPNGQVTFGIADDDTSTFAIDEQYGTLRLISELDFESIQIYDILVNLQDQGSPANTSQCHVFVQVVDVNENRHAPAFNSFYAEGTVLENATIGTEVMTVTTTDMDTGMDGVVTYSIKDGSGLGWFTIDNGGTIRTAELLDRESIPYFWLTVYAQDHGAMPLHSILEVFIRVGDVNDNSPIPTKAIFEAYIPENSPALEEVIRVEATDPDETSNQALTYEITAGNAYRHFAINSFTGVITTTDNALDREDEEYHTLEVTINDNGSPSQSAVTHVVVHILDENDNAPKFNEGVFVSINVPGQDRSEERRIIYGAVASDKDIGENADLSYYIREGNNAGKFDIDPTTGVVSTTKLLAEGDQYNLVLEVLDNGRPTQQWGKFRLVIFITAPVTESLSPPVIVDAMDGTVSEKDPFGTFVTSIFAYDPDDDELWYSIKAGDDNNDFFMQPSSSVILIASKLDAERQSTYDLTIGVSDGFHEVTQTIRVMVMNFNDNPPLLEKLEYSVDIYENTTIGTEILRIRATDRDHSDRLTYSLKGAADQASMSIFRVHSKTGALTTTAPLDHETRRRHVLTVQVKDHNLVTHRNYTRVLVNILDSNDHAPEFGASAYEGRVFETAAVGTQITQVHAYDKDQGTNAEVTYSIVSGNIGEVFNIDPILGIITVGKELDRKEKAIYDLILKATDRGTPSLSSLTTITISVTLSNNAPPKFTQDEYMVELMENRLPNEFVVEVVAISRSSVYYRILAGNHARRFDVNANTGVITTEVSLDFEEQMYYNLTMEATNMVGLSCTTQVLIHVQDVNDNPPYFTATIYKGSITESAPLSSVVLDAANQPLVIAALDADSDHNAQLVYEIVEPDAQKYFMIDPSTGAIRT</w:t>
      </w:r>
      <w:r w:rsidRPr="00E13C39">
        <w:rPr>
          <w:rFonts w:ascii="Arial" w:hAnsi="Arial" w:cs="Arial"/>
        </w:rPr>
        <w:lastRenderedPageBreak/>
        <w:t>RMMLDHEDIPQFDFTVQVRDSGDPELWAASPAHVTINIIDINDSPPEFTQDVFEASLLLPTFRGVKVLTLQAVDLDTVSISQLEYSIVTGNHGKEFNVDTTTGVLTVADGSNIHGTYELGVRVTDGLYYGHAEVSIRAKPRTSSELRFASDDIYAVIQENDTTVRDLAFLNVLGNGLNEPLTYSILNPNGMFEIRPTSGVLRNTGMAFDREKQDQYNIVVEVQDMRSPPRMAHVIVHVEILDVNDNVPVFVHHLFNAIVQVDANIGEVVRQVTAVDRDKGLNGEVKYTLVEGGEGHFDIDSTTGTIVVRRPLRTNSQNKNFTLKIKASDKGKPRHSAVVDVPITVQNKAMPVFQEQYYQASIPENIQLHSAVIQIQAISPHGRDVLYSISGGDEFKQFDINPNTGVVNVIGPIDYESQQAYRLTIQASDTLTGAFASVMLDITVLDINDIAPSFQQKVYQTTLSEAVSVGSTVARVRATDIDSPANSRIEYRIVTEGEVASFFHLDPDSGLILTSQVLDYERYPRHDFIVVATDSGVPMLSSEARITVEVLDMNDNPPAFSHQRYECTVSELAGRGEFVTAVTATDPDISDTGKLTYSIVSGNDKMAFAIDSKTGVISLSNTHEPSLASHYTLNVSVSDRVFTSSAQVHVSLAPLNRHAPEFSLAEYNIEYPENETAGGVVFQVVASDADEGPNGQVTYAIIGHEARMRFEIDSQSGEIRTRVSLDQEDPKERTITIPIMASDPGGKTSYTKVNVILTDKNDNRPQFERQLYEAFIPAGLEIGAEIIRVSANDADLGSNSQLTYYFDNGTSDGIIDQFEINTQTGLLSVRQSLQGKEGFHFQFFMKATDSGTVPLIGRVPVSIYILGPHDETPVFEGQDQMLNFELSEDHALGDTIATLTAQSNRSLTYSLVPGTDPRTNLPAKFSIGQDDGVLTVTSQLDYDTCKWYKLIVKAEIQDIPKLAAFMEVTVSVQDINDNPPIFDDSSYEIRVPENIPVDSEILQVRATDVDSAIFGQIRYNLAPSEEDEDLEALDMFEVDPETGVLKTKAVLDREMFTSFTVIVVATDGDTGDAQNTAETTVHIILMDFNDSPPHFTHSSYSGRVLESEPVGTVVTAVFATDADLGSNSDLVYYITEGDPFGHFAIESNSGQIFVSRELDRELKETYNLNVTVTDGAFMDAAMVTITVLDVNDNVPFCAQTVYSDDVTESLPPGTDILQVSASDADAGDNAVITYTLSGDDAALFAIDSSSGQISSAGQLDYETQSLYHFEALASDGSFSCASQIFVGLLDENDNPPVFSSSVYNESVSENTTLNTLLTRVQAVDPDTGVNRQFTFSIDDADVQSFTIDRASGIITLRQILDRENRSIYNLTLQATDTNNPSLVSYALLVINVLDENDNEPQFEHDLYNATLSEDVAIGTTVVTVEALTKDVGLNALITYQIISGNEHGKFEVDMYTGQVLVADTLDFEMSSSYYLTIKATDSGLRPLSDTTMVSVYITDANDNVPQFSQVIYYSEINEAARVEDSIVQVLATDADSGAYGEVTYSILRGDLFSQFTIDERNGLISVAAELDREQTSSYSLIIRARDGGDPAQFDDVSVQVSVGDINDNPPRFQRSNYTFYKREDLPVNSKLFQLNVTDPDSPVNGPPFTFTIIRGNEDNDFNIDADGVLINRFPFNREMKDDYQLTVQVTDNGKPPLSSVAHVRLEIIEPTNPPIVKSPVKITINSYEDDFPGGVIGWVDAVDADPDDVLRFELANNMGNAFRVDPETGSILAQPDLDEGFYQLNISVSDGQFMSYCDVQVTVDPVTTEMLNNGVTIRFQDLTPEKFLYLHFSVFKHIISNILKSADSDDVQIISIQQSELAAVNTEVLFAVQKSDRRGVTYFKPKSLERQINGSVSSFQQRMGVTVQAIVADVCLDKVCDKQRRCESHVTFDQARVTTIDDGENSGFVSARHSREPICVCKERVEGCSDLPTAEPPRPQTPTTDPCSSDPCPDYMSCQGNGDSYTCVCADNSLSCGGGDPSLRPMSFTGSSYMRYDLLDVSSLSVRVAVAIHTVESNGVIMHGEGDDYSTLEIVDGYVQYTFDCGSGPANIPLTRKRVDDGNWHEVSISHHGNVATVTLDRSVSATGSAAGDKRALNLNKMVFGARVTDQVRARRETVSDGFVGCMGDMNVDGLRLERTGDGITPSGIGECPAKVLKACAGNPCEHEGTCIDYGYSFVCDCRPGWNGNRCQYPFTPCNPDPCANGGTCYSTGNDFQCDCKEPYAGRNCNEVLCPVEVCLNGGFCKLGSMTCNCTGTGYGDTYCQMELTHCSQNPCRYGEHCEQLSESYKCCSPSSPDEVCRNLNLDAVPNITAGPFAIGMVEIIGIVVAAVIAIFLVLFFALFMRRRRKRRQSHHIRANANSYVMDTFKRDSKGSDYGYPPASPPSPTPPPLPNRPASYTPSNHNSLNNLEADRYGYDDSQAYHGQPISQQPSLPPLPSNSASDSDSIAKPAWEFDAPSAHESYVDGRDSTTNAPITANRPLQHSHPCILPPARDGHMPLEPPAYDEFSHAEVTSMSSINTENDDDALPAYQWDCSDWLPAGEPLSNIPEVQYETPESPTNTNLSDEDIEDEFVGEDTDYPAENEDMPYPRGAMSDFQQQLASYPPVDDTPYVGLSSHYRQHPNQYLPKHAVSNSTLPPPDPEEDISDGLPYPQR</w:t>
      </w:r>
      <w:r w:rsidRPr="00E13C39">
        <w:rPr>
          <w:rFonts w:ascii="Arial" w:hAnsi="Arial" w:cs="Arial"/>
        </w:rPr>
        <w:lastRenderedPageBreak/>
        <w:t>GQFPASAASTGDLNFDLEGAIANMDNMSMSVYTDTNASCSDVSGMCDPDSEMGLSEYDSVDDTEDSEEDDFPDDRELNAQLKNLTTDV</w:t>
      </w:r>
    </w:p>
    <w:p w14:paraId="42BA85B3" w14:textId="77777777" w:rsidR="003076E3" w:rsidRPr="00E13C39" w:rsidRDefault="003076E3" w:rsidP="0062058B">
      <w:pPr>
        <w:rPr>
          <w:rFonts w:ascii="Arial" w:hAnsi="Arial" w:cs="Arial"/>
        </w:rPr>
      </w:pPr>
    </w:p>
    <w:p w14:paraId="150A299E" w14:textId="6CEFBE54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rFat1</w:t>
      </w:r>
    </w:p>
    <w:p w14:paraId="41EB5A08" w14:textId="08A80D15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IKMAHIHPAILLVFTVFFAIVRTTNAQEATSPHNFHFTKPVYDASIPENAPVRTYILTEPKTGIYVPLDSAITGVKYTIESETRLFRAADERVGDFYFLRIRTVPCKSKDDSCSSVINREQKSEYRLQVKAVGRMPGQASLVAYTDMIVTVTDVNDQRPLFLESEYSVNVAEDIPIQSSITTVEATDADSGTNGEVYYSFKKPTDQFAIHPTSGVVTLTRQLDYKVVQIYRLVIIARDRGMMPYNMASPFETTLWIHVQEVNKHAPLMTIQTQSQLSKNSDIGTIFASITVSDDDDGTNGQVNNVRIVEGDPDGYFAVANEGGSFHIKTQGLFKQASPGHFNLTVVASDQGSPPKTTTQIIPVEISGSYSHAMFFRSPLMNTSVSEFVPINTPLISVTPEKMDQSIAVSYVLADSKSPVFIINEHTGFITLNQELDRETKSVYNITVFANVQESQAVAYVVVYVLDANDNAPLFDQDMYEVDLQENMPINYPVMQLTARDADIGENGFISYSLANMNPVPFTIDHMTGFINTSKILDFETMRREYRLRVRASDWGFPYRRESEIVVTIHLKNINDNRPQFEKIDCVGTISRTLPAGQFIDVISAIDFDGDERVLSIVSGNPGDLFELHPSSGNLTLRRRIEDTDGQFYSLRIRASDGQGSNSYMFTNISINNNRNVKSGGHMRDSKVRCKSTTALEDIKDLLRRKIEDDRLSESIPDVDFSELYNANHHQPQFDVDFPSIISVTEDAAVGSEVVQVLASDSDPGFNGKIIYAISAGNTGSHFRINYETGLLEILRPLDREQFSNYELTIKVSDLGQPRNTEKHHITINVEDVNDNAPEFDQMEYSAELSEDTETGTVFLAVHASDRDIGRNMDVRYSIVSDSPNFAINSGTGELRVTKPLDRETIAVHEIRVQASDMSPDNPLFSIAVVRVAVLDINDNPPQCMRQIYSVNMREDLPIGTVLMTVQAVDPDFGPNGLVTFSIEDDIASIFSIDRDYGTMRLISDLDFESKQTYDILINLQDQGSPANSSQCHVFVQVIDVNENRHHPAFRNFYAKGSVLENATIGSSVMTVTTVDFDTGMDGFVTYSIRDGTGLGWFTIDDRGTIRTSEHLDRESIPYFWLTVYAQDHGAVPLHSIIEVFVDVEDVNDNSPQATKAIFEAYIPENSPALEEVIRVEATDPDETSSQALTYEITAGNPQFAINSYTGMITTTDTALDREEKDTHVLQVTIHDNGYPSRSATTYVMVHIEDENDNAPVFNEKTYASINIPARDRTDHREIIYRAVAKDDDIGRNAELSYIILEGNEAGKFDIEPTTGIVTTSKLLPEGEQFNLVLEVLDNGRPTQQRARFRLVILIKRAIKPSPNPPEIFDAWDGSVSENDEVGTFVTNVFAFDIDDDDVWYSIKDGDEYKDFFMRPSDGVIIIASKLDAEKKNSYDLTIGVTDGYNELETHILVTVLNANDNPPLLEQLEYTVNIYENTTVDSEILVVKATDLDEGDRITYSIDSASSESSLSKFNIQSRSGILTTTAPLDHEMQKVHILTIQVKDHTFVTHRNYTRVIINILDSNDHAPEFGANEYEGNVFETAAVGTRVTEVYAFDRDQGTNAQITYSIVSGNIGEAFNIDPVLGTITVGRELNRKEKANYFLHIQASDHGLPILSSLTTVTISVTLSNNAPPRFTDDEYMVELMENQMPNEFVLEVAAISRSSVYYQILRGNDLDHFDVNANTGVVTTEVSLDYEEMMFYNLTLEATNLVGLHSTTQVLVHVRDVNDNMPRFISSSYEGSITESAPLSSVVLDLNNQPLVIAALDADSDHNAQLVYEIMEPDAQRYFVIDQNTGAIRTRKILDHEDIPTFEFRVQVRDSGVPVLFAASPAHVTINIIDINDSPPEFVQDTFRAEILLPTFKGVTVLTVKAVDLDTVSISHLEYSIIKGNQGKEFAIDGTTGVVTVNDGSDIQGRYEIGVRVTDGLYYGHAEVVIRAKPRSSSELRFASDDIYAVIQENDTVVRDIAFLNVLGNGLNEPLRYSILNPNGKFHIRPTSGVFRNTGVPFDREEQDQYDIVVEVNDMRDPPRMAHVIVHVEILDVNDNVPVFVHHLFNAIVQVDANIGEVVRQVTAVDRDKGLNGEVKYTLVEGGSGHFDVDSSTGTIVVRRPLGANSQNKNFTLKIKASDKGQPRRSAVVDVPITVQNKAMPVFQEQYYHSSIPENIQLHSAVIQIQAVSPQGRDVIYSISTGDEYKQFDINPDTGVVNVVGLLDFESQQVYKLTVQASDTLTGAFANVMLDITILDINDIAPSFQQKVYHTTLSEVVSVGSTVARVTAFDLDSPANSRIEYRIATEGKIASFFHLDPESGLILTSQVLDYERFPHHDFIIVASDSGVPMLSSETRISIDVVDMNDNPPQFSQSRYECVVSELAVRGGFVMAVSATDPDISDSGKLMYSIVSGNDKMAFAINPKTGVISLSNTHNPELASHYTLNISVSDLVFTSSAQVEISLAHTNHHTPEFS</w:t>
      </w:r>
      <w:r w:rsidRPr="00E13C39">
        <w:rPr>
          <w:rFonts w:ascii="Arial" w:hAnsi="Arial" w:cs="Arial"/>
        </w:rPr>
        <w:lastRenderedPageBreak/>
        <w:t>REEYNIEFPENETAGGVVFQVVAVDADEGVNGEVTYAIIGQEARQRFEIDSDSGEIRTKVSLDQEKPKERAISIPIMASDPGGKTSFTKVNVILKDKNDNQPRFERQQYEAFISSDLEIGTEIISVSANDADLGSNSLLTYYFDNGTADSIIDQFEINTQTGLLSSRQSLQGKEGTLFQFFMKATDSGTPPLVGRVPVSIYLLTSHDVPPIFESQEQQSFELPENHAIGEIITTLRARSNQTLTYSLVPGTDLLTNNPVKFSISHDGGVLSVSSQLDYDTCKWYKLIVKAETEEIPKLASFIEVTVSVVDINDNPPVFDDTLYEIRLPENIPINSDILQVHATDIDSAAFGKIIYNLAPSEEDEEFEAMEMFTIDSETGIIQTIAALDREMFSSYIMLVVATDDVEGQVQHTAEATIHIVVMDFNDSPPRFTHPTYSGQILESDPIGTVVTSVFSTDADLGSNADLVHYITDGDYFGHFAIDNNSGKIFVSKELDRELKELYYLNVTVTDGAFMDSTMVSITVQDVNDNPPICAQTVYSDDVSESLPEGTDILEVMATDEDAGDNGVIVFSLSGDDAALFAINENTGLISSAGTLDYETQPLHHFEVIASDGIFSCVSQIFIGLLDENDNAPVFSSSVYNESVSENTTLNTLLTRIQAVDPDTGINRQFTYSIDTSEIKSFTIDRSSGIITLRQILDRENRSSYNLTLQAMDTNNPSLVSNAVLVVNVLDENDNEPQFEHDLYNVTLSEDVPVGTTVVAVEALTKDVGVNALITYQIISGNEHGKFSVDQFTGKVMLVTELDYEMSSSYYLTVKASDSGLRPLSDTTMVSVYINDANDNVPQFSQIIYYSEINEAAQVEDSIVQVLATDFDSGAYGEVTYSILRGDLFDQFIINEKNGLVSVAAELDREQISSYSLIVRASDGGEPSQFNDVSVQVSVADINDNAPRFQRSNYSFVKREDTAENSHLIQLNVTDPDTLVNGPPFTFSIAQGNEENDFSIDADGFITNLLPFNLEMKDKYQLTVQVTDNGKPPLSALTYVTIQIVEPTNVPIVQSPLRITINSHEDDFPGGVIGWVHAEDADPSDVLVYELINNMGNVFRVDQDNGRILAQPDLDVGFYQLNISVSDGQFTTYCDVQVTVNPVSTEMLDNSVTIRFRELAPEKFLSFFFNTFKQTISNILRSGGSADVTIISIQQSEAVPTDTEVLFAVQKSDRRGIAYYKPKSLERQINTSASSLEDRMLVTVQAIVADICPENACDKQRRCVTQVTFDQSSVTTLDAETVGFVSARHSRAPVCVCKEKEEGCVDGPTPLPGQPDTGTDHCASSPCQSFMNCVQDRDGYSCVCADNSLTCGGGDASLRPMSFNGNSFVQYDLLDISSLSVRVAVAVHTTEANGVIMYGEGDDYSALEVSDGYVQYTFDCGSGPANIRLTTKRVDDGDWHEVSVSHQGNVATVTLDRSSSATGSAAGDKRALNLNKMVFGARVTDGMRVRRETVSDGFVGCMGDMNVDGVRLERSGDGISPSSIGECPSKVLKACSSNPCQHEGTCLDYGYSYVCDCRPGWNGNRCEYPFTPCYPDPCANGGTCYSTGNDFQCDCQEPNTGKTCNEVLCPDEVCRNGGVCSASTKTCNCSGTGYGSTYCGLELTLCSQNPCRYGEHCEQLAESYKCCSLSSMDEVCRSLDLESIPNMTAGPFSIGMMEIIGIVVAVVIAIFLVLIFALFMRRRRKRYQSRNLNLDSSRYPMEKRDSKGSDYDYHHPPSPPSPRPPPLPDRPASYTPSNHNSLNNLDSDRYGYDDAQPYHGQPISQQPSLPPLPSNSASDSDSIAKPAWEFDAPSAHESYVDGRDSAKNVPINAHHPLQHSHPCILPPARHGHMPLEPPAYDQYNMAEVTSMSSINTENEDDALPANKVVPITADEVNKSALVGKPPSPSTPSSNQSDSDTSQDTVISFEKGQSPIKPSEKPRSPSKISPVAPVKSISDGSPTEPRKENCQALKNAAPIIQKSPSPKSPKKYAPKSPILKKRPSSTSPVLETDIDAPIATPKSVRFNMEPEISSFEVDSSQSDTQTDSDTERSYADMIGLKIERRSDGGSVVSDPSNRNSDCEIGFNNVPPLDFLETQKALGVEGPVQILADVSCQTVDDTNESSTSPSFLEMETPLETMTEFHDTHQTVYITQNPEEDDEEGKKKAYQWDNSDWLPSEPLSNIPEMQYETPESPTNTNLSNDDIEDEFVGEDTDYPAENEDMPYPRALRDFRQQLENYPPVDDTPYVGLTSHYQQHPNSYLPKHSISNSTLPQPDMEYDDEITDGLPYPQKGQFPPRGAAAAVNDLNFDFEGAIANMDNMSMSVYTDTNASCSDISGECDPDSEMALSEYDSADGADDEEERDGDLNAQLKNLHTDV</w:t>
      </w:r>
    </w:p>
    <w:p w14:paraId="320A8511" w14:textId="77777777" w:rsidR="003076E3" w:rsidRPr="00E13C39" w:rsidRDefault="003076E3" w:rsidP="0062058B">
      <w:pPr>
        <w:rPr>
          <w:rFonts w:ascii="Arial" w:hAnsi="Arial" w:cs="Arial"/>
        </w:rPr>
      </w:pPr>
    </w:p>
    <w:p w14:paraId="7CE9B141" w14:textId="1FDA10C8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</w:t>
      </w:r>
      <w:r w:rsidR="003076E3" w:rsidRPr="00E13C39">
        <w:rPr>
          <w:rFonts w:ascii="Arial" w:hAnsi="Arial" w:cs="Arial"/>
        </w:rPr>
        <w:t>j</w:t>
      </w:r>
      <w:r w:rsidRPr="00E13C39">
        <w:rPr>
          <w:rFonts w:ascii="Arial" w:hAnsi="Arial" w:cs="Arial"/>
        </w:rPr>
        <w:t>Fat1</w:t>
      </w:r>
    </w:p>
    <w:p w14:paraId="2C420E57" w14:textId="0BC28893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MKHQVIIMWSLVVVLLLNVVIVKSQTGQFKFTEDVYKASIDETSKTSLYITSESKMGIYVTDLQLATKIAYTIMGEESKTFKADNARQVGDFVFLRIHPKTTLNRERRPSWVLRVKARATDKSGTLLEAETRIMLTIEDINDLRPIFHGSSEPLNIREDTPVQTTIYTVQASDADSGTNAD</w:t>
      </w:r>
      <w:r w:rsidRPr="00E13C39">
        <w:rPr>
          <w:rFonts w:ascii="Arial" w:hAnsi="Arial" w:cs="Arial"/>
        </w:rPr>
        <w:lastRenderedPageBreak/>
        <w:t>IYYKFLDDTDYFVIHPTSGGISLTRPLRPHREKAEYSLLIVAQDRGGTLAPSKTSTTSINIKILEVNYFPPTIKVDSLEILTLDSRKEKVIAVVTVSDDDLGDNGGIKSVLLTGEYSDYFNINKDDESESTYQISIGKEFPSDMPLIFTLSVVATDTGDPPKSSSKKITVERSNGKIKYFGKKLFDITVSELIPMDAPIFTVASEQVLSDVKTRPEYNIVAGNKRGSFKINPSNGYLSAAKTLNRERIPNFNLTIRASNHPSHQTYVSIKILDENDNYPVFKQNRYQTTVQENLPANSPVIRVSATDDDNGDNGFVSYSIANLESVPFEIDSFSGQINTTMVLDYEVMRKEFRLHIRASDWGSPFRRETEVDVIISLQGTNDNKPMFEKAYCSGTISRDIRSGNQVGVFSAIDFDSDPVTYTIARGNVGELFAIDRTTGTLKLKRDIQNSDPSLYNLKLMASDAPGSAGYLWVNMSIINGRNANRNERRKNAKINCESSDALTKHTDMISKSTKANEEIVEPNNEFTERFGRNEFTPEFDEQFPSTFDVLENTPKGSTIVIVKARDRDPGFNGKLIYAISSGNEDFPFHLDHNTGVLSVLTPPDRERTGTYDLSVTVTDLGKEAKTKKKDIRINIVDVNDNSPTFVTEDYSEKLYENVDIGEIFLRVSANDPDAGSNGEIRYSIQTDNDNFLIDTTNGDISVASELDRESIPIHELRVVATDSSESAPLSSTVTVTVTLQDVNDNAPRCIPPNYFVRMLEDLPSRVLVIDVEAIDEDEGKNGDVTYSLKKGGDDKFVIDPLMGTIRLADRLDYETQQVYSLLVEVKDGGSPRKKATCSVQVEVIDVNENVHAPSFGNRFYVNGSVEENVPINTYVMQVTADDQDSGRDGEVTYSIRNGSGLGRFTIDSEGIIRTASPLDRESATHYWLTIYAQDKGAVPLHTTIEAYIEILDVNDNSPQPTEPVYYAEVAEKSPVGRSVVQVKAKDLDSSSSQQLLFSIQNIWDANNNEVSNVFAIDESTGVISTLSDDLDREETDGYSLEVLITDNGTPPMSTVAMVIITVTDLNDNKPRFKKNYYTPKIPVKDRTSEAMPIFRVYATDNDAGLNAELSYFITQGNDNQRFSLDAKTGILSTRRSLSASADYPLLSLEVLDTGTPKQKRGTAKISLTVFDPPRNSPNPPQFLDAGLTVVNIQETLRVGGLIEVVNAIDIDRDILFYQIADGDPTRTFFIDPNEGIIQLALPLDWEVKAHYDLNISVTDGTHTVYKQLLVNVLDSNDNAPVFDKTEYEVTISENAPVDPSISILTVRATDQDSARRLSYELLNNTDSAREGLFKVDGLTGTITVAKRLDHENRKQHTLNIMAKDHGIPTKKNYTRVVINVTDFNDHAPACAPEGFEGRVYESAAPYTRILQVTAVDLDKGKNAELSYSIESGNPDNDFLISSGGYISVSSELDRNKKSFYQLVVRVKDHGTPMKSCTCNVNITVTVSNNAPPKFLVDEYMVNVYENMPARKSVVVIQAESLSSVVYEIISGNVANDFEVNPSTGVVSTLVPLDYEEQTIYSLTVQATNMVGLSATVSVVVHVEDVNDNVPEFLYNLYQGNITESKPPNSPVLDSLGRPLVISAEDDDSDHNAHLMYQIIEIEAQKYFTIDSNTGAIRSKVKLDHEQRNQFKFTVQVRDSGEPQLQSINPVDVLVTIVDINDSPPLFDKDVYSTILILPTYKDVAVVTVHATDADTASITNLEYSITAGDPERRFSIHPVSGVITVINSTNLMRNYVLTVTVSDGMNKGTAEVQISVQQAQESELRFAQNSYSATVMENDPTIQRIALVSAVGNALNEPLEYRILNPDKRFNISRTSGILRTTGIPFDRETKKEYNIVVEVRNTRVDERRAHVLVNVKVLDENDNAPMFVHLDYKAVVQVEAEVGSIVRTVLAIDRDIGKNGEVKYSLVEGGDNRFNINSTSGEIMLVKKLDPSNQNEDFILKIKASDKGNNKHSKVVDVPISVINKAMPVFDRPQYTKTIPENIQLHTAILHIQATSPDGRKVIYSISAGDDYNQFVITNKTGALKVVGAMDYETTQEYRLSVRASDTLTRAYAEVLVVITVEDINDIAPLFDAPVYTRTLSEAVAVGTSVANVLALDYDSGTNGQVSYHIVEDGSMTDSFYIDSHSGSILTSRVLDYESIQNHNFLVRAVDGGMPQLSSVTRINVKITDLNDNPPVFTKPAYEATISELAGKGAFVCVVSATDRDITDTEKLTYTIISGNEEMNFYIGSRTGIISVTNTRQPNLNADKTYILNISVSDTVFTNNAYVIVNVDGTNQFAPTFTRFEYSVSLDENQPIGTSVIQVSATDDDEGTGGRISYSIIGEDMRSKFIIDTRTGEISTASIFDREDPSERTMTIPIMAIDEGHRASFSSVKVILEDKNDNAPTFEVEKYEAYIYADINVGDQVLQVYASDADKDQNAKITYSIFAGMDDVVTELFEINPVDGSILLKSSIRGKETNLFQFFVKAVDGGNSPLGGDAQVEIYVMNQEDALPAFVDIIPQFSVMEDAQVGSVVGVVTAIHNETLVYSVVPGNLIRTNNKSKFSINDEGEVLVNSPLDYETCSWYTLTIKAATDTDPSLASFKEVRVDVQDVNDNAPRFESSSYDIKIPENAPVGYSVLRVHAYDKDTTSQIEYSLSSLQSNDVSAIFSIDRKTGWITTSSKLDREATSSYVFAVIAQHVMDEDDEEGANVRSTNTRVTVHV</w:t>
      </w:r>
      <w:r w:rsidRPr="00E13C39">
        <w:rPr>
          <w:rFonts w:ascii="Arial" w:hAnsi="Arial" w:cs="Arial"/>
        </w:rPr>
        <w:lastRenderedPageBreak/>
        <w:t>MDVNDSPPRFTSAIEPVTVPEDIEPPFVIIRVSASDADYMANAMITYHIAGGDPFGQFHIDNTTGKISTTKKLDREFKSKYTLNIKATDGVFFDTTNVTVLVGDVNDNAPVCLQMLYSELVNENLGVSSYIVEVLASDADAKDNSGITFTLFGEGAEDFEIHPESGILRTAALLDRETKSTYQLKVNATDGGDLSCTSDVLIGLVDDNDNPPVFEPTIITEAFSENTPTGSLLTRVQAIDPDEGTNRQFSYSFVDSAGGMFGIDRKLGIISLLKALDRELKDTYNLTIRATDMHKNELSSVAYLIVKVLDEDDNAPIFEYENYYVNVSEDVDIGVSIAQVLATSEDIEEITYSITGGNELGKFNIDTNTGLISVVDTLNFETVQDFILTVQASDNGQQQQTDISTINIKILDANDNKPEFSKQIYNAVINEAAQVGDSIIQIMATDKDAGDFGKVLYRIVRQYEEGEPKFEINQRDGLISLAAPLDREEMESYTLTVRAIDGGSPSMFTDVSVQVLITDINDNKPRFSNNNYTIVIQQETFPVSTLKTLEVTDPDSLTNGPPFTFEITQGNDEGLFGIRPTDSGSSGLFQAVKHISQKDPRTIDVVVRATDSGTPSLWAETYVSVIITESTHPPVPVTPLQITINSFPEYFPAGFIGKLHADDLDSHDELEYGFVSETEQFTIQDDSGKIFIQPAPQDDHYELNVSISDHKFTSFADVFVDVVFISQEMLDNALVITVRGVSPEDFLFDYYAIFKHSLAGTFISSDQPVDASNIQVITIQESRPGSEDIDIIFAVQHATKEDTYLRPKPLIRLINSSKTSLGDRVGIEVVSASSDACQLNTCSKNARCKSKLVQDAIRPATVMSTRMSLVSVRMEWKIECICKEEGECGPPAPIAPALSFSGNSFLSYTADEKRTRFSSSVRTIQPDGILMYGDGDEDFSVLEVKDGYLQYRFDCGSGEGLLKISSPKINDGLWHDVSVSRDNNEATLTLDGKHTVSGTARGQNKDLNIDRITVGGKVGSDRKRRERDTTVVTNGFRGCMDGVNLNGEQLTASGDSEDSDNIGECPEDFPLHCDSNPCQNQGQCNKLTYSFECICLTGWHGPQCQFRDKCLNNPCQNGGTCMRNGDSFTCSCSGNNFGGVLCTNYCSSSPCLNGGLCYEDRSGPSCLCENYIGERCESDIDECVSNPCELGFVCINIPGSYECKDCRQSSNSDCNVVDTVADPNIKSSVLNFNKEEIIGAGLCIFVIIVIVIIFTIVVRRRRRRRYSETDSTSPPVTRLDNRHDYKRDKVSNLDVHHVVHNPPPVPIRPRSYTPSNHNSLNNLNDNERYYDGHDGQNVYQGLPVSQQPSLHPIPSNSDSDSIAKPHWDFDNRSGTGSFADGKESHHNIPVNVPPIHQPPPPVRPSVRHPVYRKEGLGNADLTSMSSINTAVTENDDESLPASKRRMQERLNSIKEEQKRATLPQMSTAEAQTSPQEQIETLFPASGSPYSSPIHLTRSDVGGHTVLRPSPEIILINNTNQPSTPKSQKVLQTFAPLVEMDGYIKHNEASALVGCAVVKSPDKVRNALIIRGSPDLQSDIWKLQNGEYSDDETLWVPQNPNVSETDTLPHGATLQQQSSEQNQEAHELVDHLCYDNVPVGFKDNPNKETTFSSPTMKPKVLDLEDGQAGYASSCNGSPIWKPQPPLAFSDHASTLPHGVTIPQCIDTDSPSKQNSQSGILPILKKNKRSKSCPDIIGNTLKDSGSKTVRFNMQPEVTQFLVEDTFAGDSNGSPDQENFYSEISQDEQETNSQTQTVFDADGLTTEQRTNGHVETMFDSPAPTFTADQGMETEFDAEGLTTRCHSRGHVETEFGTLERGTTARNSNNDSNGGSPFSHQNRPPNYPSPPMYHSSSPRVTADTPLLTGSESSAGVIDAVCQTDSDDDDDGAEPLLPERQPEVQHILTVSSTPHFTCVDSLNEHCPSVHRGSQVIRIKGYHWDCSDWMPPTLTKIHEDVNQKEVPDSPTNLSVNTTMSQMNDFDLDDEYVGEDTDYPGDDDMPYPHTEEFQKQLQSYPPNISPQSTRH</w:t>
      </w:r>
    </w:p>
    <w:p w14:paraId="40FE208E" w14:textId="77777777" w:rsidR="003076E3" w:rsidRPr="00E13C39" w:rsidRDefault="003076E3" w:rsidP="0062058B">
      <w:pPr>
        <w:rPr>
          <w:rFonts w:ascii="Arial" w:hAnsi="Arial" w:cs="Arial"/>
        </w:rPr>
      </w:pPr>
    </w:p>
    <w:p w14:paraId="7D2CDFAA" w14:textId="0D7639ED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BfFat1</w:t>
      </w:r>
    </w:p>
    <w:p w14:paraId="3D8D8893" w14:textId="0B98FBDD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MEGNTGVLRICAIVFVTVLCRLAVCQRTPSPPGDFRFTRKEYNATIMENSQAKTYVKSRQKMGIYITSDLSASVKYSIVDGDPLQLFKAEQHLVGDFFFLRIRTKGGNTYVLNREVTDSYKLRVKAEVRKTNSRKLEFWVDVFLAVQDMNDLRPLFSPTSYYISVSEDTQIRSSIAQVTATDADIGTNGEFYYSFSQETDTFAIHPASGVVSLTRQLDYNQTPRYELTIIAEDRGLHPGGSGFSSTSRLQITVVQDNLHAPEILVRTLPMVVEHNAEPLTYAVITVSDKDSGRNGNIQGLEIIKGNEDGKFEIQTGGKQNEFAIKVLQTLDRETTPNGYNLTLRASDKGQPPKFSEKVLFVQLMDTNDHAPVFSQTRYEVTVSEFAPVNTPVVMVQATDPDTGRNAEIVYDIQRGNNKLRFGINSRTGLIYTKGELHREERASYELTVVATDRANPSNRKRNSAVVVINIEDA</w:t>
      </w:r>
      <w:r w:rsidRPr="00E13C39">
        <w:rPr>
          <w:rFonts w:ascii="Arial" w:hAnsi="Arial" w:cs="Arial"/>
        </w:rPr>
        <w:lastRenderedPageBreak/>
        <w:t>NDHDPVFNDSKLSANINENEKAGTWVLEVSAYDLDAGENGYLTYSLANVNPVPFEIDHFNGWITTTKELDYEMMPQKYMLRVRASDWGSPYRRETEMTIPVKLQNMNDNTPQFEKVKCEGTLSRDAPIGQRVHTLSAIDDDPADYVRYEILSGNENGLFELNPTSGDLTLARKIGQFEPSFISLKVTATDGDNQASPVYLNMTVTNSMQGNDYINLQCQSTGVAQEHMRKVQQKSRINALEEDETMHFSDIHTVNLHAPEIDSGIPREIDIGEDSSVGTVLATVNARDSDTGYNGMVVYVIAEGNTDSCFTIGMQSGELSILSPLDRERTESYILNITATDLGKPSKGAWKRITINVMDANDNKPRFSQDKYEETVDENIDIGSTILQVYASDPDSGSAGAVRYSLLTGTEKFSINEKSGVIKTTAALDREEAAVHSLRIQARDQDESYPLSSVVTVTVTLQDLNDNAPKFIPENYKVKVREDLPKGAVILMLEAQDPDEGRGGEIRYSLQDGDEGKFDVDRLTGVIRLVGMLDFEDRQVYNITARAKDKGSPQLTSTCKIEVEVIDINENLYAPEFPSFVSNGTVYENEEVGTEVLRVVATDLDSGNDGKVVYSIRDGSGLGRFVIDDEGIIRTAEVLDRETESRYWLTVYAQDRAAVPLYNIIEVYIEVLDVNDNAPLTEFPIYYPSIDEGSGSGKSVIQVRASDPDEDGTQKLTFRITSGNPQGFFQINQNSGLITTTSRRLDREQQAEHILEISVSDNGSPPQVSTTHVVVTVADVNDNSPDFGTNTIRIRVPERPRTNEKGDIYRVVASDDDVGPNGDLAYSIKGGNEKGRFTIDPTNGMISTRKPLVDGQQYNLKVMQKFRINPRTGEIYTASPLDHETKDQHILTIMAKDQDVSVMRNFVRVVINVKDSNDHRPIFSAQEYTGGVYETAAYGTSVVQVVATDRDRGANSELTYTIETGNVGNVFSIDETLGIITVSKQLDRSALSQYHLTVKVRDNGNPPLSSTVPIHIGVTISNNAPPKFDAKEYAIEVSENARLGSLIVMLGATSRSSVTYEIIGGNTDGSFDVNPNSGVITCKKQLDYERQTSYNLTVQATNMVSLSSTATVLVHIADENDNPPVFSQSEYIGSISEAATIGSVVLDVNNIPLVIAATDADNELNSLLVYEIIESAAQKYFSIDSNTGALRTIRTLDHEDIAEFRFTVQVSDTGNPPLKAENPANVTIKVLDVNDSPPTCTQDIYEATLLLPTYKDVAIVTVEAEDADTEANTQLSYVLTMGNEDKKFSINKDTGVITIVNTTGLFDRYELSVRVGDGKFHTSCIIRIEVKRTVMSGLRFTEESYFSEVTENSTEVKTVAIVTAVGNLLNEPLEYKILNPNNMFEVSPTSGVLRTLGIPFDREEKEKYEIVIEVRDKRSTPRVAHVVVFVTIADINDNAPVFVNLPYYSVVQVDAEPGTPVRTVTAVDKDAGKNSEIRYSLDSGAHKRFRINRKTGQIMVKQPLEKDDTNKEYHLVIIAEDKGNPPLSARIEVPVTVMNKAMPVFEKPFYAVSIPENIQLHTPVINIKAASPDGLKLIYSITDGDPFNQFNIDFDTGVINVVGSLDYETKQNFRLTVRATDSRSGVDAEVVVDITVQDINDVAPVFEKPSYEATLSEAAAIGTTVIKVSATDLDSGVNQLMYYQILQDESNSTDYFHIDTSSGLILTARNLDHEKIEKHDFTVRVSDGGMPSLSSEVHVIVTVLDLNDNAPQFDQPSYDCMISELAPRGHFVTKVSASDADSTDNNRLVYAIVSGNEQMNFVIDPKTGIVSMSNLRKRELDPTYTLNVSVSDGVFTSSARVAVVVQSANTHSPVFSQLNYAVSFDENNPRGTYVVMVTATDEDAGAYGEISYSIASEKINQLFEIDADTGQIYSKMALDREDENQRMIIVPVVASDQGGRVSFCNVTVTLTDKNDNTPQFELASYQANIPTDAEEGAEVIQVNAIDQDIGTNSDIAYSLYDDSDTTAAVVKLFSVHSETGMITTRQKLTGKEGKAFQFFVQATDGGNPTRTSSAPVEILILGPDDIPPYFDPTVQHLYFVSEEMPVDSEVATVVADTNDTVKYSIVEADGPNSNKDNTFRIDSENGVIYVNKELDTETTAWYSLKVQAETLSSPPLLAFADVSIQVKDANDNKPKFDSKPYKITLPENASVGTSVIQVHAFDPDQGANGEIVYGFASDSNADEMSDFFTIDSESGWVTTLVPLDREMMSSYAFGVTATDKGEPKQLKDTTLVHVTVADVNDSPPTFRSSTYQGQVREDALPGTIVITVSTRDADIGDNTIPTYYITGGDPQGQFNIERKTGKVYVNGPLDRETKQLYVLNITATDGAFTAMATVNIDVQDVNDNSPICEQSRYTASISEDITPQTFVMEVLARDPDQGIHSQITYSLDGVGADKFLLDKDTGVLMTGAPLDREETPVYTLGVTAKDGGGKSCYTELTINLIDVNDNPPKFEKQQYLVPVYENTAVNTLLTRVQATDPDMGLNRKVMYSFVDSANGQFQVDENSGIVSLAKALDREAQASFNLTIRATDEGAPRRSSTSYLIISVLDINDNPPEFEFAEYAKNVSESTPIGSQIINVYAVSKDVGPNAEITYEIISGNEHGKFEIGSYSGKITIVNTLDYEASQGYYLTVKASDGGMPTLSDITTVSINVTDVNDNAPEFSMPMYSASISEDAHTGDSVIQVMAT</w:t>
      </w:r>
      <w:r w:rsidRPr="00E13C39">
        <w:rPr>
          <w:rFonts w:ascii="Arial" w:hAnsi="Arial" w:cs="Arial"/>
        </w:rPr>
        <w:lastRenderedPageBreak/>
        <w:t>DRDSPPNAQVTYTIVRGDSKGQFNIAPKLGIVTVSGALDREEIQAYSLTVRAKDSGASPRYMDVVVNVDVLDINDSPPQFSQANYSVFVQTCSKGMECQFPQGGMESKPIGTSILMFTVKDFDAPQNGPPYTFSIISGNQGNEFHIDRSGILRTSVVFQSDMRRKYNLQVRVADAGTPSLYGYTNVVVEVIEESMYPPVVTPHQISISSFRDDFPGGVIGKLHATDNDMYDKLTYSLVSNNKRLFGVNPNDGKIIAQPGLDVGEYILNISVSDGKFITAGEVSVTVKLVTDEMLRNSVTVRFANIQPEEFLSSYQKEFFRTLRRLLKVKNKNIIVVSMQPVDGNLDVLFCIETTTKGSQKEDYYKATALRRELNQTVMDIQQNVGLSVLQIISDSCSHNKCPVGACRDILNLDIHAIAAISTAKISFVSPRHMRDYECKCPGGLIGKDCNPCNSNPCPRYKMCLQDPKSIEGFECVCPDGTSPPNCNQLPFDDKGPMTFGGNSYIRYTLANSVDQMSTQLSLAILPRSPNGKIMYARGEYDYSILELINGYLQYRFNCGSGEGKVTMEFGGSEVTDGKWHYVEVSRNGAYAELKLDHKYIARGSAAGENKILNLDDNDIYFGAEVANRLRKKRAAVVSNGFLGCMDDMMLNGERLPRAGANSVATLRDMTDVDFNCNDGMETLGVCGSNPCMNGGSCAVVSPSNRYICNCLPRFSGDNCQIDTQPCNSNPCKNGARCKNLLNDFKCECQREWYGKRCEHSTSCNCFNGATCLDTPSGKTCSCPDNFTGEKCQEDVNECSRNPCQNGATCHNTEGSYFCNCTANTNGLHCENIIEMIMPKIESNSINIGLEEIIGIICCIIFLLLLVIIFVMVRRCRQRRKRNPHMSDIVATGGDPNGIMMTEKRDDYHRDAKMVHIDTNLDDYRPPLPARPISYTPSLCGNSLNNLSDGAMGAEVEPVFSSSTDMLAVRNKNPAIVCSVAPTLPPPPPSNSASDSDSIQKPAWEFECPNVVEGYVESKVNDADAVMNNIANDEMQVYRNEGGSMTDMVSLSSLPSESCDEDNMPDYDIHCYETDGKHADMFRRQLYRLI</w:t>
      </w:r>
    </w:p>
    <w:p w14:paraId="0702FAB2" w14:textId="77777777" w:rsidR="003076E3" w:rsidRPr="00E13C39" w:rsidRDefault="003076E3" w:rsidP="0062058B">
      <w:pPr>
        <w:rPr>
          <w:rFonts w:ascii="Arial" w:hAnsi="Arial" w:cs="Arial"/>
        </w:rPr>
      </w:pPr>
    </w:p>
    <w:p w14:paraId="79BD4724" w14:textId="0AF59BD7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MmFat1</w:t>
      </w:r>
    </w:p>
    <w:p w14:paraId="6D5F24D0" w14:textId="0B6836FD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MGRHLTLLLLLLLFLQQFGDSDGSQRLEPTPPIQFTHFQYNVTVHENSAAKTYVGHPRKMGIYILDPSWEIRYKIVSGDSENLFKAEEYVLGDFCFLRIRTKGGNTAILNREVRDHYTLIVKAVEKATDAEARAKVRVQVLDTNDLRPLFSPTSYSVSLPENTAIRTSIARVSATDADIGTNGEFYYSFKDRTDVFAIHPTSGVVVLTGRLDFLETQLYELEILAADRGMKLYGSSGVSSLAKLTVHVEQANECAPIITAVTLSPSELDKDPTYAIITVEDCDQGANGEIASLSIVAGDLLQQFKTVRSFPGSKAFKVKAVGAVDWDSHPYGYNLTLQAKDKGTPPQFSPVKVVHIISPQFRAGPVKFEMDVYRAEISEFAPPHTPVVLVKAIPSYSHLRYVFKSAPGKPKFGLNHNTGLISILEPIRRQHTSHFELEVTTSDKRASARVVVKVLGTNSNPPEFTQTSYKASIDENAPIGAAVTRVSAMDPDEGENGYVTYSIANLNHVPFVIDHFTGTVSTSENLDYELMPRVYTLRIRASDWGLPYRREVEVLATITLNNLNDNTPLFERINCEGTIPRDLGVGEQITTVSAIDADELQLVRYQIEAGNELDLFGLNPSSGVLSLKHSLTDGLGAKVSFHSLRITATDGENFATPLYINLTVAASRKPVNLQCEETGVAKMLAEKLLQANKLHSQGDVEDIFFDSYSVNTHTPQFGVTLPTGIEVKENLPVGANILFMNATDLDSGFNGKLVYAISGGNDDSCFTIDMETGVLKVLSPLDREVMDKYTLNITVYDLGIPQRAAWRLLDVTVLDANDNAPEFLQESYFVEVSEDKEVNSEIIQVEATDKDLGPSGHVTYAILTDTEKFSIDSMTGVVKIIQPLDREVQPVHYLKIEARDQATEEPRLFSTVLLKVSLDDVNDNPPRFIPPNYSVKVREDLPEGTIIMWLEAYDPDVGQSSQVRYSLLDHGEGHFDVDKLSGAVRIVQQLDFEKKQLYNLTVRAKDKGKPVSLSSTCYVEVEVVDVNENLHTPVFSSFVEKGVVKEDVPTGSSVMTVSAHDEDTGRDGEIRYSIRDGSGIGVFRIDEETGVIETSDRLDRESTSHYWLTVYATDQGVVPLSSFIEVYIEVEDVNDNAPQTSEPVYYPEIMENSPKDVSVVQIEAFDPDSSSNDKLTYRITSGNPQGFFSIHPKTGLITTTSRKLDREQQDEHILEVTVTDNGVPPRSTIARVIVKILDENDNRPQFLQKFYKIRLPEREKADGDRSASKREPLYRVIAADKDEGPNAELSYSIEEGNEHGRFSIEPKTGVVSSKKFSAAGEYDILSIKAVDNGRPQKSSTTRLHIEWISKPKPSSEPISFEESVFSFTVMESDPVAHMIGVISVEPPGMPLWFDIIGGNYDSHFDVDKGTGTIIVAKPLDAEQKSSYNLTVEATDGTTTILTQVLIKVIDTNDHRPQFSTSKYEVAVPEDTEPEVEILQISAVDR</w:t>
      </w:r>
      <w:r w:rsidRPr="00E13C39">
        <w:rPr>
          <w:rFonts w:ascii="Arial" w:hAnsi="Arial" w:cs="Arial"/>
        </w:rPr>
        <w:lastRenderedPageBreak/>
        <w:t>DEKNKLIYTLQSSIDPASLKKFRLDPATGALYTAEKLDHEAIHQHVLTVMVRDQDVPVKRNFARIVVNVSDKNDHAPWFTSPSYDGRVYESAAVGSVVLQVTALDKDKGRNAEVLYSIESGNIGNSFTIDPILGSIKTARELDRSHQVDYDLMVKATDKGDPPMSEMTSVRIAVTVADNASPKFTSKEYSAEISEAIRIGSFVGMVSAHSQSSVMYEIRDGNMGDAFNINPHSGSIITQRALDFETLPMYSLTVQGTNMAGLSTNTTVVVHVRDENDNPPVFTQAEYSGFISESASVNSVVLTDRNVPLVIRATDADRESNALLVYQIVEPSVHNYFAIDPTTGAIRTVLSLDYEETHAFHFTVQVHDMGTPRLFAEYAANVTVHVIDINDCPPVFSKSLYEVSLLLPTYRGVNVITVNATDADSKAFSQVMYSITEGNIGEKFSMDHKTGTIAIQNTTQLRSRYELTVRASDGRFTSMASVKINVKESRESPLKFTQDAYSAVVKENSTEARTLAVITAIGNPLNEPLFYRILNPDRRFKISHTSGVLSTTGIPFDREQQETFDVVVEVTKEHEPSAVAHVVVKVTVEDQNDNAPVFVNLPYYAVVKVDAEVGHVIRYVTAIDRDSGRNGDIHYYLKEHHDHFQIGPSGDISLKKQFEHDTLNKEYLVTVVAKDGGSPAFSAEVLVPITVMNKAMPVFEKAFYSAEIPENIQMHSPVVHIQANSPEGLKVFYSITDGDPFSQFTINFNTGVVNVIAPLDFESHPAYKLSVRATDSLTGAHAEVFVDIIVEDINDNPPVFVQPSYSTTLSEASVIGTPVLQVRATDSDSEPNRGISYQLIGNHSKSHDHFHIDSNTGLISLVRALDYEQSQQHRIFVRAVDGGMPALSSDVVVTVAVTDLNDNPPLFEQQVYEARISEHAAHGHFVMCVRACDADSSDLDKLEYSILSGNDHKSFIIDRETGIITLSNLRRHTLKPFYSLNVSVSDGVFRSSARVNVTVMGGNLHSPVFHQNEYEVELAENAPLHTLVVQVKASDRDSGIYSHVTYHIVNDFAKDRFYVNDRGQIFTLEKLDRETPAEKVISIRLMAKDAGGKVAFCTVNVILTDDNDNAPQFRSTKYEVNIGSSAAKGTSVVKVFASDADEGSNADVTYAIEADSESVKENLEINKLTGLITTKESLIGLENEFFTFFVRAVDSGSPPRESVVPVYIKILPPEVQLPRFSEPFYTYTISEDTPIGTEIDLIRVEHGGAVLYILVKGNTPESNRDEFFVIDRQNGRLKLEKSLDHETTKWYQFSILARCTLDDYEVVASIDVSIQVKDANDNSPVLESSPYEAFIVENLPGGSRVIQIRASDLDSGANGQVMYSLDQSQDADIIESFAINMETGWITTLKELDHEERASYQIKVVASDHGEKVQLSSTAIVGVTVTDVNDSPPRFTAEIYKGTVSEDDPPGGVIAILSTTDADTEEINRQVSYFITGGDALGQFAVENVQSDWRVYVKKPLDREQKDSYLLTVTATDGTFSSKARVEVKVLDANDNSPVCEKTSYSDTIPEDALPGKLVMQVSATDADIRSNAEITYTLFGSGAEKFKLNPDTGELRTLALLDREEQAVYNLLVKATDGGGRSCQAAIVLTLEDVNDNAPEFTAEPYTITVFENTEPGTPLTRVQATDADTGLNRKISYSLVESADGQFSINERSGIIQLEKHLDRELQAVYTLTLKAVDQGLPRRLTATGTVVVSVLDINDNPPVFEYREYGASVSEDIVIGTEVLQVYAASRDIEANAEITYAIISGNEHGKFSIDSKTGAIFIIESLDYESSHEYYLTVEATDGGTPSLSDVATVNINVTDINDNSPVFSQDTYTTVVSEDAALEQPVITIMADDADGPSNSHIHYSIIEGNQGSPFTIDPVRGEVKVTKPLDRETISGYTLTVQAADNGNPPRVNTTTVNIDVSDVNDNAPLFSRDNYSVIIQENKPVGFSVLKLVVTDKDSSHNGPPFFFTIVSGNDENAFEVNQHGVLLTAATIKRKVKDHYLLHVKVADSGKPQLSSMTHIDIRVIEESIHPPAILPLEIFITAFGEEYSGGVIGKIHATDQDVYDTLMYSLDPHMDGLFSVSSTGGKLIAHRKLDIGQYLLNVSVTDGKFTTVADITVHIQQVTQEMLNHTVAIRFANLTPEEFVGDYWRNFQRALRNILGVRKNDIQIVSLQPSEPHSHLDVLLFVERSGGTHVSTKQLLHKINSSVTDVEEIIGVRILEVFQKLCAGLDCPWKFCDEKVSVDENVMSTHSTARLSFVTPRHHRTAVCLCKDGTCPPVHHGCEDNPCPAGSECVADPREEKYSCVCPGGGFGKCPGSSSITFTGNSFVKYRLLENENRLEMKLSMRLRTYSSHAVVMYARGTDYSILEIHTGRLQYKFDCGSGPGIVSVQSIQVNDGQWHAVSLEVEGNYAKLVLDEVHTASGTAPGALKTLNLDNYVFFGGHLRQQGTKHGRGAQVASGFRGCMDSIYLNGQELPLNNKPRAYAHIEEWVDLSHGCLLTATEDCSSSPCQNGGVCNPSPTGGYYCKCSALYVGTFCEVSVNPCSSNPCLYGGTCMVDNGGFVCQCRGLYTGQRCQLSPYCKDDPCKNGGTCFDSLDGAVCQCDSGFRGERCQSDIDECAGNPCRNGALCENTHGSYHCNCSQEYRGKHCEDASPNHYVSTPWNIGLAEGIGIIVFIAGIVLLV</w:t>
      </w:r>
      <w:r w:rsidRPr="00E13C39">
        <w:rPr>
          <w:rFonts w:ascii="Arial" w:hAnsi="Arial" w:cs="Arial"/>
        </w:rPr>
        <w:lastRenderedPageBreak/>
        <w:t>MVFVLCRKMISRKKKRQAEPEDKRLGPTTAFLQRPYFDSKLNKNIYSDIPPQVPVRPISYTPSIPSDSRNNLDRNSFEGSAIPEHPEFSTFNPESMHGHRKAVAVCSVAPNLPPPPPSNSPSDSDSIQKPSWDFDYDAKVVDLDPCLSKKPLEEKPSQPYSARESLSEVQSLSSFQSESCDDNGYHWDTSDWMPSVPLPDIQEFPNYEAIDEHTPLYSADPNAIDTDYYPGGYDIESDFPPPPEDFPAPDELPPLPPEFSDQFESIHPPRDMPAAGSLGSSSRSRQRFNLNQYLPNFYPADMSEPQKQGAGENSPCREPYTPYPPGYQRNFEAPTIENMPMSVYASTASCSDVSACCEVESEVMMSDYESGDDGHFEEVTIPPLDSQQHTEV</w:t>
      </w:r>
    </w:p>
    <w:p w14:paraId="38123E02" w14:textId="77777777" w:rsidR="003076E3" w:rsidRPr="00E13C39" w:rsidRDefault="003076E3" w:rsidP="0062058B">
      <w:pPr>
        <w:rPr>
          <w:rFonts w:ascii="Arial" w:hAnsi="Arial" w:cs="Arial"/>
        </w:rPr>
      </w:pPr>
    </w:p>
    <w:p w14:paraId="76143FC3" w14:textId="237ABEC8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CgFat1</w:t>
      </w:r>
    </w:p>
    <w:p w14:paraId="01DF13F4" w14:textId="36F5B3A2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MGSIALDWWNRRKWLQMWVLLLVLHVPFTKGQVMSQDQFHFTSQLYNATIPERAPSRSYITASQKMGLYITDPTVDVSYRITEGDSSNIFKVEHKRVGDFVFLRIRTQTSSYGSLNREYISKYYLKVNAIGQVTQKDVLTAYTNVIIQVQDKNDLSPLFDKENYNVTVSEETGLHSTILTVSASDGDEGINAEVYYSLVSKTNFFAIHPSSGAVTVTRPLNFYEKPVHHLVVTAQDRGPKSIYSAVMQRNANITIHVIQANFNAPEIVVESFPNIKNTGSSGVVYAVLTVSDADYGKNGEIKEVSIFSDPSGLFKVLPSKDTQGEYHLLYTNSERQSSIFNNFYITIQASDSGNPQKVTRKKVHVHIEDIDDFGALFVADHYQTSVPEDLPVGASVYYLHPGVTNQRGETPPLTYSIISGNDKNLFMIREETGLIRTASLLDAEIDSSIELVIGAYNPKSIGSPHHGSATVTISILDTNDNAPVFKINETNVIFDENTPAGTIIYKVVATDADQGMNARISYSITNQETLPFEIDHFTGDIKLKQSLDYETMRRDFKTVVRATDWGSPFSRESEIHLYFHLQNINDNSPLFEKVNCSGYLSREAPLGTDIVTTPAVDFDYSDLTYYIKSGNEDGCFEVDASSGRLMLNCSLEAHTLDERQITIVVSDGKFDSDPVFVSLTLVNNKKNMQLSNKDANVQCKTTDAQERLLKILQMSSHNNNDGPTSGPILAASVTSNEHAPQFNSTLSKMLEISENAAVGTSILKVGATDADTGYNGLVQFSIIGGNPLDQFEMNPMSGDLIVISNLDREHIPKYDLAIQISDMAEPSLRKSAVANITVSLKDENDNAPKFEKDHYEASVFESILANATVVQVIAIDLDIGKNGEVVYSLAKDEDKFCVDSKSGIISVKKSLDREVQSVYYLPVRASDLGDKPLSSTATVKVILIDVNDNVPKFVPENYDIKIQEDIPVGTVITTIKAEDRDEGENGRLTYKLIYGVEDMFEIDGDTGVIRLIKPLDFETKQVYNISAHAEDGGNPSMVSACFINIEVVDVNENYEPPVFDDIVGYGRVKENIPVGSQVMIITARDPDADPAEVSMATPVTYSIREGSGLGYFSIDNEGIIRTTRVLDCESASHYWLTIYATDRGLVPLHARHEVYIKVTDVNDNIPQMRQPVYIMNVTENSGEGTVVGQVQAYDDDVTSQQELSYSIAEMDSWSFFTINKFTGVITTTRKKLDREREDRHTVQVVVTDSGYPSLSSTAHVVVEVLDVNDKKPEFLEKSYRSRVMAVTEDKGKTPLLRVTARDEDIGQNAQITYKLKGKKQTFGIDADTGMIYAKGLLSVGSYALKVQASDNGKERKKSTARVRLEVLPVPTSSENPPQFPVAFYQVQLMENCKIGEVLDVYQAEDADGDKLWYSLADGDPENQFNINPEYGSILTSKRLDREKRDHYNLTVMATDGIHQTSVKVYVTVLDINDNTPEFTQSEYKADISESAAIGSSVLTISAVDIDLNSRVFYKISGAANAITMDLFEIDSETGVISVKGALDREVMTQHKMTIMVRDQGFPSNRNFTRVTVNVQDENDHPPQFVSDVTEASVFETSAIGTSVVQLMAIDQDKGSNAEISYSVVSDVGNIDMAFALDSTLGIISVAKNLNKRERSDYSIVVKAADKGTPALSSTATINIHITMSNDAPPKFSQQKYVTDVMESLSLGSPVVTVKADSQSSVNYEIIKGNDNATFSVNPNSGVVYLKGRMDYETLDLYKLTVLATNNVGKFDMTSVWIHVLDANDNEPYFTKTFYTGSLSENSLPESLVLGIDGKPLVITARDDDTNENAQLVFEIVGDEAKEFFTISKGTGALKSKVSIDREKFSRFEFLVHVTDSGNPQLHALEPARVVINITDVNDNSPTFSLPEFQADILLPTAFDVEVITMTATDTDLGGNAKIIYTIKDGNKDGKFKIDRNTGTIYVVDDSNMLSKYQLTIEASDGKFESTTSLVLTVTQASDDFNFLLHHDEYNLFIHENVAVPQSLTVLQVNSALNQPIVFSLLNGKGMFDVVKTSGVLQTTGKPFDREERDHYKVIALVEDLSGKQKPLHILIHISILDENDNAPLFVNQPYDTVVSTDTKQGSVVTQVTAIDRDADLNGNVTYTLEKQDGDKFEVDAGTGHVRLITALSDQDVDQLYSLQIQATDKGHPSQSSEVTL</w:t>
      </w:r>
      <w:r w:rsidRPr="00E13C39">
        <w:rPr>
          <w:rFonts w:ascii="Arial" w:hAnsi="Arial" w:cs="Arial"/>
        </w:rPr>
        <w:lastRenderedPageBreak/>
        <w:t>QIRVVSNSHPIFDKYYYSVDVKESSPAGTAIMSLKAISPNNQKLIYSITDGDPYKEFTVDFNIGIISLTTPLDYESTKVYSLTVRATDVLSGSYGETKLQVNVLDVNDKSPSFTHYKYTKIISEAAPVGTSVLKVTATDADSGINAEIQYDLSPLDNSRSINIFQINPITGVLRTARLLDFEDTQEYLFHVVATDGGLPSLNMSVPVHIIVSDLNDNPPYFDQPTYSGVVTNPTPGLMVIKVTASDLDKCSQENLEYSIVGGNGDQVFRIDAKSGLISISPRRHSILYPAYMLNVSVSDGVFTSFTTVSISFEESNLHSPVFSKVLYQANLMENVGRGIPITTVKAQDGDRGYFGMISYSVLSHEMRQFFNIDADTGEIFAERLFDREEQSSYSVTVAATDNGGRMGFTTVVVNITDVNDVAPEFLHTGYKVSVPMNAGKGRPLIQVQARDSDLGEAGRVTYNIYDASLIISATLFTIDPTSGIVSVKADLSEKVGSVYQFFVEAVDHGSPQLKSNAPIEIYISNDNQPAPLTKPEHTFMITEDKRVGDIVGRVVKVTESLVDFSIVSGFTKDRNSPETVSINQEGEIFLLDLWRIQKLPEYKFTVVISLRENPQVVAHSQINILVQNIKSALPHFETSLYAISVAENQEKGTSVVQCRLLSEGKFITNAQYKFDHQTIMKYEHLFEINKYTGWITLVSELDREKQEVYNLTVQAEQKFGMSTQVVSNSTVTVTVTDCNDNPPVFSQAQYQTAVNEDALSGTVFLALKTTDADAKSNVDYFIADGDPMGRFKIHKNGDIYVTKPLDREMVPNYVLTVAASDGSLVSTAKVNVEILDANDNAPVCDQPIHQHVLSEDIGTTTIITRVKATDVDSMYTSNEKIHYIIKGEENNKLFTINREKGILTPKVELDRETQSHHHVVVSAVDGGGLSCDVDIYIELSDVNDNAPEFVDLPEKFGLLESATVNTLLLRITAEDRDLGINRQVRYGMTGDETFSIDQDSGIIKLMKPVDREEIPQYILNVYAYDQGIPSLTSTATLTIEILDENDNPPEFVLSQYAAAVPENATVGTEVVKVLATSRDIGLNAKMAYSITAGNKNMKFVIDESEGVIRVANDLDREVTSVYFLTVMATDLSDSPLSSSTYVRINITDVNDNKPFFSQASYRTSLLEDTAVGQLVYQVNANDTDEGQNALLTFSIIEGDSLHSFEIHPVTGEISIRTPLDREMIDKYKLVVEIRDSGLPPLSSTAVVTVDIEDVNDCPPLFSESSYNATVQRPPTGIEDQYVGYKILHYIVTDNDLDPNGPPFTFDIVSGNEGQEFRIEPTGILSTAGKFNRDILDLYTLTVRVFDNGTPNLYSDIVTTIHVIEEGMNPPEVKDLDISISSYDDNFPGGVIGQVDATDKDLFDSLSYQVVSPNRHLFDVGINDGRIIAYPGLDSGSYIVNVSVSDKKNTAYGIVKVDVLLISTAMLDSSVTMQIQNLSPKDFLVNYQREFQKAVKKALNVRANDVQIINVQASGNLGGAPRLKRSADKNDLDVLFAVKRSASGAYFRRRKLERKLRQNLNDIESELNVRIIKVFGDVCPQESCRDGQCIGVINFNKSLATLTVDGKSFVTAKHSYSFKCLCSNGIEDVFCPEVHDSCLTKICPPHQVCRHEPYQTPSCVCPEGQAGQFCESEDRCTDASCLNGIKPMTFSGNSFAKWTLMDEFTIEKRLSLSMRIKTHRSTASLMFATGDVDYSILEIYNGMIQYKFNYGSGAGLVMIPIHVDDGKWHTINVERNDKHAELTLDNKYTNMAIAPGKSRVLNLLNNDVYFGADVVIGYNGHPDVRRGFDGCMEEIKLFSIVLPLKGRNAVVKSQEFQEVEFHCKNTLSPPMGSNICSVVTCSNGGVCKPYSQYMGYEQYTCECPDRFEGNQCEIDLDPCANNPCGGNGECLNIENVPNEFRCRCKGNYQGQFCRYGKFCHSSPCKNGGSCIEGPSSFICHCPPGFTGLECEKVWSEIPGTKFVESNIESNESGITNTTLYIIVGVTSGLIFLAIVFVSIQCYRRRSSRTGRNVTLGIAFDDERDVMLKSRKDNCKVSDFDVSKFNNVPPSPQPPPVPNRPASYTPSNHDSLNTLNNLDNFHNYGSAADDLENCHNIPYLTQEFLSFHGPPPRSNASVAPSLPPPPPSNPPSDTDSIQKATWEGDCPNMLENLEEKKHPEKFPRLNRPTMLCADTTSFSSLPVSESEDEPAARCRKKGKDYHWDASDWAPRPSLPNISEVPIREIQDSPSSSPHSNESNTHIGFSGCQINDSALYTDPELLESEYVGDSEFADNEYDNEECYMSPPNYRQVLGLPQTPEEEEESYELPQHQINTHPNQYLPNHSFTQSHDQMSGDRDSRCEWPEPPSCDENEFYTSDNDEEVVSYGFPNTKKLVPGFVSDGGITDSEYNVRNSVIDRMSMSLGGYASTNASMSEISGLCEIEDSEVNLSEEESCDDNIDENTPLNNILERNTNV</w:t>
      </w:r>
    </w:p>
    <w:p w14:paraId="0AF91171" w14:textId="77777777" w:rsidR="003076E3" w:rsidRPr="00E13C39" w:rsidRDefault="003076E3" w:rsidP="0062058B">
      <w:pPr>
        <w:rPr>
          <w:rFonts w:ascii="Arial" w:hAnsi="Arial" w:cs="Arial"/>
        </w:rPr>
      </w:pPr>
    </w:p>
    <w:p w14:paraId="660D31B5" w14:textId="0ABC109D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D</w:t>
      </w:r>
      <w:r w:rsidR="003076E3" w:rsidRPr="00E13C39">
        <w:rPr>
          <w:rFonts w:ascii="Arial" w:hAnsi="Arial" w:cs="Arial"/>
        </w:rPr>
        <w:t>m</w:t>
      </w:r>
      <w:r w:rsidRPr="00E13C39">
        <w:rPr>
          <w:rFonts w:ascii="Arial" w:hAnsi="Arial" w:cs="Arial"/>
        </w:rPr>
        <w:t>Fat1</w:t>
      </w:r>
    </w:p>
    <w:p w14:paraId="2338E432" w14:textId="77777777" w:rsidR="0062058B" w:rsidRPr="00E13C39" w:rsidRDefault="0062058B" w:rsidP="0062058B">
      <w:pPr>
        <w:rPr>
          <w:rFonts w:ascii="Arial" w:hAnsi="Arial" w:cs="Arial"/>
        </w:rPr>
      </w:pPr>
      <w:r w:rsidRPr="00E13C39">
        <w:rPr>
          <w:rFonts w:ascii="Arial" w:hAnsi="Arial" w:cs="Arial"/>
        </w:rPr>
        <w:lastRenderedPageBreak/>
        <w:t>MFTMKIKKYVTPVKRKAFTILQWISLLCSLWLIPTVQSKADEKHTATLEYRLENQLQDLYRFSHSVYNVTIPENSLGKTYAKGVLHERLAGLRVGLNAEVKYRIISGDKEKLFKAEEKLVGDFAFLAIRTRTNNVVLNREKTEEYVIRVKAHVHLHDRNVSSYETEANIHIKVLDRNDLSPLFYPTQYTVVIPEDTPKYQSILKVTADDADLGINGEIYYSLLMDSEYFAIHPTTGEITLLQQLQYAENSHFELTVVAYDRGSWVNHQNHQASKTKVSISVKQVNFYAPEIFTKTFSSVTPTSNPLIYGIVRVNDKDTGINGNIGRLEIVDGNPDGTFLLKAAETKDEYYIELNQFAHLNQQHFIYNLTLLAEDLGTPRRFAYKSVPIQIKPESKNIPIFTQEIYEVSIPETAPINMPVIRLKVSDPDLGKNALVYLEIVGGNEGDEFRINPDSGMLYTAKQLDAEKKSSYTLTVSAIDQANVGSRKQSSAKVKISVQDMNDNDPIFENVNKVISINENNLAGSFVVKLTAKDRDSGENSYISYSIANLNAVPFEIDHFSGIVKTTSLLDFETMKRNYELIIRASDWGLPYRRQTEIKLSIVVKDINDNRPQFERVNCYGKVTKSAPMGTEVFVTSAIDFDAGDIISYRLSDGNEDGCFNLDPTSGSLSISCDLKKTTLTNRILKVSATDGTHFSDDLIINVHLMPEDLGGDSSILHGFGSFECRETGVARRLAETLSLAEKNNVKSASPSVFSDLSLTPSRYGQNVHRPEFVNFPQELSINESVQLGETVAWIEAKDRDLGYNGKLVFAISDGDYDSVFRIDPDRGELQIIGYLDRERQNEYVLNITVYDLGNPTKSTSKMLPITILDVNDNRPVIQKTLATFRLTESARIGTVVHCLHATDADSGINAQVTYALSVECSDFTVNATTGCLRLNKPLDREKQDNYALHITAKDGGSPVLSSEALVYVLVDDVNDNAPVFGVQEYIFKVREDLPRGTVLAVIEAVDEDIGPNAEIQFSLKEETQDEELFRIDKHTGAIRTQGYLDYENKQVHNLIVSAIDGGDPSLTSDMSIVIMIIDVNENRFAPEFDDFVYEGKVKENKPKGTFVMNVTARDMDTVDLNSKITYSITGGDGLGIFAVNDQGSITSLSQLDAETKNFYWLTLCAQDCAIVPLSNCVEVYIQVENENDNIPLTDKPVYYVNVTEASVENVEIITLKAFDPDIDPTQTITYNIVSGNLVGYFEIDSKTGVIKTTERKLDRENQAEHILEVAISDNGSPVLSSTSRIVVSVLDINDNSPEFDQRVYKVQVPSSATVNQSIFQVHAIDSDSGENGRITYSIKSGKGKNKFRIDSQRGHIHIAKPLDSDNEFEIHIKAEDNGIPKKSQTARVNIVVVPVNPNSQNAPLIVRKTSENVVDLTENDKPGFLVTQILAVDDDNDQLWYNISNGNDDNTFYIGQDNGNILLSKYLDYETQQSYNLTISVTDGTFTAFTNLLVQVIDINDNPPQFAKDVYHVNISENIEEESVIMQLHATDRDEDKKLFYHLHATQDPSSLALFRIDSISGNVIVTQRLDFEKTAQHILIVFVKDQGAPGKRNYAKIIVNVHDHNDHHPEFTAKIIQSKVPESAAIGSKLAEVRAIDRDSGHNAEIQYSIITGNVGSVFEIDPTFGIITLAGNLNINKIQEYMLQVKAVDLGNPPLSSQIPVHIIVTMSENDPPKFPTNNIAIEIFENLPIGTFVTQVTARSSSSIFFNIISGNINESFRINPSTGVIVINGNIDYESIKVFNLTVKGTNMAAESSCQNIIIHILDANDNIPYFVQNEYVGALPESAAIGSYVLKVHDSSKDHLTLQVKDADVGVNGMVEYHIVDDLAKNFFKIDSTTGAIELLRQLDYETNAGYTFDVTVSDMGKPKLHSTTTAHVTIRVINVNDCPPVFNERELNVTLFLPTFENVFVRQVSAKDADNDTLRFDIVDGNTNECFQIEKYTGIITTRNFEILNNENDRDYALHVRASDGIFSAILIVKIKVLSAIDSNFAFQRESYRFSAFENNTKVATIGLVNVIGNTLDENVEYRILNPTQLFDIGISSGALKTTGVIFDREVKDLYRLFVEAKSMLYDGMNSNVRRAVTSIDISVLDVNDNCPLFVNMPYYATVSIDDPKGTIIMQVKAIDLDSAENGEVRYELKKGNGELFKLDRKSGELSIKQHVEGHNRNYELTVAAYDGAITPCSSEAPLQVKVIDRSMPVFEKQFYTVSVKEDVEMYSALSVSIEAESPLGRSLIYTISSESQSFEIDYNTGSIFVVNELDYEKISSHDVSIRATDSLSGVYAEVVLSVSIMDVNDCYPEIESDIYNLTIPENASFGTQILKINATDNDSGANAKLSYYIESINGQNNSELFYIDVTDGNLYLKTPLDYEQIKYHHIVVNVKDHGSPSLSSRSNVFITVKDLNDNAPCFVEPSYFTKVSVAAVRGQFVALPKAYDKDISDTDSLEYKIVYGNELQTYSIDKLTGVISLQNMLNFTDKSSTVLNISVSDGVHTAYARLKISLLPENVYSPLFDQSTYEAQVPENLLHGHNIITVKASDGDFGTYANLYYEIVSEEMKKIFLIDQTTGVITSKVTFDREKKDEYVVLLKVSDGGGKFGFASLKVIVVDVNDNVPYFLLKEYKMVVSTTVEANQTILTVKAKDDDIVDNGSVHFQIVQKSNDKAVKDVIEINEKTGDIVFKSKAESYGVNSYQFFVRASDRGEPQFHSEVPVSIEIIETDANIPTFEKS</w:t>
      </w:r>
      <w:r w:rsidRPr="00E13C39">
        <w:rPr>
          <w:rFonts w:ascii="Arial" w:hAnsi="Arial" w:cs="Arial"/>
        </w:rPr>
        <w:lastRenderedPageBreak/>
        <w:t>SVLLKIIESTPPGTVLTKLHMIGNYTFKFSIAADQDHFMISDSGELILQQTLDREQQESHNLIVVAETSTVPVFFAYADVLIDVRDENDNYPKFDNTFYSASVAENSEKVISLVKVSATDADTGPNGDIRYYLESDTENIQNIFDIDIYSGWITLLTSLDREVQSEYNFKVIAADNGHPKHDAKVPVTIKIVDYNDNAPVFKLPIEGLSVFENALPGTVLINLLLIDPDIEKQEMDFFIVSGDKQAQFQIGKSGELFIAKPLDREQLMFYNLSIIATDGKFTAKANVEIDVKDINDNTPYCLKPRYHISTNESISIGTTLVEVKAIDFDFQSKLRFYLSGKGADDFSIGKESGILKVASALDRETTPKYKLVAHVQDGKDFTQECFSEIIITVNDINDNMPIFSMAQYRVSVPEDAQLNTLITKVHAMDKDFGVNRQIKYSLMGENHDYFKISKSTGIIRLHKSLDRETISLFNLTVKAEDCGVPKLHSIATVAVNILDINDNPPEFSMRQYSCKILENATHGTEVCKVYATSIDIGVNADIHYFIMSGNEQGKFKMDSTTGDLVLNATLDYEMSKFYFLTIQAIDGGTPPLSNNAYVNISILDINDNSPTFLQNLYRINVNEDIFVGSKILDVKATDEDSDVNGLVTYNIERGDNIGQFSIDPKNGTISVSRPLDRETISHYTLEIQACDQGDPQRCNSVPININILDTNDNAPIFSSSNYSVVLQENRLLGYVFLTFKISDADETPNTTPYTFDIRSGNEGGLFRLEQDGSLRTASRFNHNLQDEFVIQVRVFDNGTPPLYSDAWVVVKIIEESQYPPIVTPLEVTINSFEDDFSGAFIGKVHASDQDKYDELNFSLVSGPDDMYQSSKLFNISNNTGKIYAISNLDIGLYKLNVSVSDGKFHVFSIVKINVELVTNDMLKESVVIRFRRISASEFLLSHRKTFMRSIRNIMRCRQKDVILITLQSDYQKASQHAVGNRRARSIDSDLNVVFAVRKQQIIPDSDEFFTSDEIRQTLIDKKNEIENETNLVVEDVLPSTCQSNKNDCVHGECKQILQILKNNVTTTFTDVISFAAPSYIPVNTCVCRPGFDGKHCKETVNACSTDPCSPQRICMPSGSALGYQCVCPKGFSGTYCERKSSKCSNESCDMGLFTAVSFGGKSYAHYKINKVKAKFTLENGFSYSLQIRTVQQTGTLLYASGKVDYNILEIINGAVQYRFDLGSGEGVISVSSINISDGEWHQISLERSLNSAKVMVDNKHVSHGSAPGVNGILNIQSNDIFVGAEVRPHPSIIGYEDIQRGFIGCMANIKIAKESLPLYISGGSTIAALKRFTNVEFKCDPSNVLVRLGICGSQPCANSGICKELDTDVFECACQPRYSGKHCEIDLDPCSSGPCLFGGRCDYHGPNNYSCTCPIHLSGKRCEYGKFCTPNPCKNGGICEEGDGISHCMCRGYTGPTCEIDVDECENQPCGNGATCINEPGSFRCICPSYLTGASCGDPLYSNSISTKLKNFSIEHISGIISGVAVVLVIISCVLCCVVLKRSSSSKRRNRLEKDKNKSSYKEANLNSLVDKDNYCKPNVKLSNLEVNQRPISYTAVPNDNLVLSNRNFVNNLDILRSYGSAGDELENVPFEYQKVNRNKQHVNINSCHSTDADNAYKQEWCEQMHLRTFSENKLNNELKRDFGPSVSRFSTGKLIQVEMPNVCHSSSANFVDYSALANGQYHWDCSDWVRKSHNPLPDITEVPGAEIADSSSLHSNDSNESKSKKAFFVHREDGDVDPTRDIAALNEDIGSEYLDSEAESCLEPFMLPRSSNQPLSRLSSFNNIENEDYKSNTVPLPSKVSHSCKVYLRHPDSYLPTMHFPSETDGESSMTEGPISRMEIKTRRTISENSEEAYLFPCTVGEIGSNSNISVRLCEIEDSELEEFLPQQQTNN</w:t>
      </w:r>
    </w:p>
    <w:p w14:paraId="07056F35" w14:textId="768808A9" w:rsidR="00816571" w:rsidRPr="00E13C39" w:rsidRDefault="00816571">
      <w:pPr>
        <w:rPr>
          <w:rFonts w:ascii="Arial" w:hAnsi="Arial" w:cs="Arial"/>
        </w:rPr>
      </w:pPr>
    </w:p>
    <w:p w14:paraId="72AC5881" w14:textId="3DAF05E7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SpFat4</w:t>
      </w:r>
    </w:p>
    <w:p w14:paraId="58CC3A42" w14:textId="0BBA49F3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PGALVLYLTLLCIFPGIAKADDRATTNDINLFVDENQPNGTYVGSVAEEGATSNSYSFLSTPPDEFHLNSTTGIITTADVIDRELLPNDLFILPVAVVTSSGTNIVDIKITVNDLNDNSPVFPQSVISLSFSENAHSGSVQILPSAMDADKDSNGYISTYLIESVSGGGDDAFLLQTFRPREDAEYTVSLVTNSLLDRETEDFYILNISATDNSSTPRTGYLIVNVTITDVNDNSPIFTQTTYFATVNESSAAGTSVVHLNATDIDQGSNGDIVYRLKNELTDNFALDPDTGWITLLRQLPYVANGYLFEVTATDKGSPSQSSSAFVNVMVEDENDHSPVIEVLIPEIEASGVASISETMLPGPLFNLKAIDEDREENGRVSMSIHSGNDRNDFSGTSISLPTGDVFFLLRVSPSANIDREIIASYNLTFAAEDMGTPPRRTYRSIIIYVVDENDHAPMFLQESYRAGLLESIQVGSFVKSVTATDADEGINADIVYSITGDEYGWFQIDNGTGLVTTREKLDHETAAQVTLIITASDQGLEPMANTTILTIDIQDVNDEYPVFNQSSYSETVEENSPARDLIQVLATDLDNGVNGDVTYTFSSDQYSGMFSLDPESGLLQITVPLDREEQDSYELEILASDGGSPSLQATATVTI</w:t>
      </w:r>
      <w:r w:rsidRPr="00E13C39">
        <w:rPr>
          <w:rFonts w:ascii="Arial" w:hAnsi="Arial" w:cs="Arial"/>
        </w:rPr>
        <w:lastRenderedPageBreak/>
        <w:t>AVLDQNDNPPQFYPTEYYASVIENGPAGLFVTVVSATDLDVGVNGAVIFSLSDSSKFQIDSYSGNVTTRESLDREQESSYTLTVTAQDGSGQAAAQSATIFVTVTDTLDNPLEFELNPYRFQLEENRPNRTEVGTVLATSMDLNVEITYVIVNGDPNGLFVIDFYSGVIKTTLSIDREAHESASFRLTVLAVDGSQNGQTVVEIEILDINDNAPVFALPEDQVDVVENWAVGNKFYAAQVTDADSPPNNVILYDLSVNFDDRFGINHTSGVLFLNKDLQNYPEKEYNLQIQATDYGTPPLSSSMNLLITVRDVNNNAPVFVDSINTTLRLTESIPVNSIVIHALATDADQGTNGLISYRITSGNTDSFGIFPDGMVYVKRALDREQVDQYDLTIEATDGGVPSMTSTLMLEIIVLDENDNRPFFDNATYNFYLSEEDDIGAAVGTIHAVDNDVGGNGELTYSFTANHTLFTLNSVTGAITSKVSLDRESLVEAGQPTTFSIRVRVHDSGQPQLQDHADVNIHVVDINDSPPVFNRESYQASVSELAQNETLIIRVSATDDDVGDNSYILYSIVSGNEEKRFHIDHVHGQIVLIAPLDREVTEGYVLRVKARDGGIVPQESFVEVEITVLDENDHRPSFSVDLQREIEVTECLQIGDTIGGVQATDMDINSNGQISYTITGGNLDGVFGVNANSGEVYLTGYLDHEATSQYSLNITARDGGSPSLQAVVSMVINIRDCNDNSPIFAYVGVPEIDEEKPEGFEVVRVSASDSDSGVNGEVRFSISSQRPSGDFFAIDPESGWITTNSRIDRESEIMATDQFILTVHGTDLAVPVESRRTATVDVVIFVRDINDNAPRFTSQQAAAISRSTSANTRVTTVHADDPDTGVNGQVTYTLISTGVPFRLDLITGELTLTQPIPSSANIYSLDIRADDAGSNPQQQSTPFSLAIIISDGQSSILNYVQNTYTGSVRENQPAGTEIVTVVAQYSDGRSATVRYYVSAVTAGGVDKGSLIRASVTNGIIRTDAVLDREDLGGGSSLVATVYAVDTSSSSSHVTSVQVTVNVLEVMATDADLDTIIFYSIVDGATDLFSIDSTTGQIRTRGVVDRESSAVYQLQLQASDGTLTSTTTIDINLLDENDNDPVFSLSTYSFLVPEDEMVGEDVGVVVATDPDAGLNGEVAYSVVEEGAPGEDVFYLDPATGAFRLQQSLDYEVKQHYFMTVMATDKGSSPRSSTATVYINVEDVNDNNPVYNPVDYSEEVPEDVAIGTSVVTLTATDLDSGSNGELQFSIASGDPSQRFTVYPNGTIVTIKNLDREPESFYNLEVVASDMTLDPEDRRSSTAQVSIIVTDINDNAPRFTNPDSVEIAEDTRTNVIIMVLRAEDDDVERNSYVEYYLLTPGVPFAVSRVEGNMQVTGPLDRETESSYSLLVQATDKGTPPQSSTMNLTIYITDVNDNAPAFSMTPYEATLDEDTPVGLEFLKVTASDPDEGLNSIIRYSIFSGDSGRAFAIDPVTGVISVNAGLNYEQRSSYTLTVRAQDQGYSTQVSSVTVTITVADVNDNAPVFEDSYAPSIMENNLPNADIVQVRADDADSGVNGMINFRLESDYDGLFTIGSTSGLIQVTNVLDYEDQNEFELIVIAEDSGTPSHQTRTTMTLTVNDDNDHDPEFVSDFYRATVSEDASADTFVIQVTATDVDATAALRYRLNSDIGSKFTIDPLGGRILTTGLLDREVQSSYLLTVTVDDGPSRLATTSVRVEVLDVNDNPPRFSPTSYTATLPATSQQGCFVAAIQATDTDLEDNAAIRYSITSGDTSKFVVDQDTGVVITAQGFTDENSPYDLQITAENVASGQNSAVASLRVIFSTASFPDITFPFSGTSSSYGENVMTGMTVTTVTAIGIVTYSIAGGNHGEHFGVGSQSGEVSIIKELDYEESKSFSLWIAATDTANTQLSDFVELQVSVLDVNDNAPLFDQSVYFTSVVEEQSGQVQVVSVSATDEDSLSNGDVSYAITLGNTNNAFDISSSGVITTTQPLDRETVASYILTVEATDGGNPSQSGSAIVVVTVTDINDNRMSFTKMYDATIPEDAPPGTHVVTLHTTDPDENNLSQFSIEAGGQSSLFAINPITGEITLNSSLDFEDEAVHYLLVKSFDPDSSHEVQTQVLVSVEDTNDNAPVFTENSINTTYPEIFFSSGNVIATVSATDADDGDNGQVDYILKTMTEHFRVETINNRGWIFPVPPISYIVPSPEDTSNPNTYTFSVFAVDRGTPALYGEASVIITVTQDNSYTPVFATPSYFSPVTANTRSNTRVLQVVAVDQDTGSNAAITYSISDGNGTEKFDVEADTGWILTKGVSLAGDVGITYQLLVKATDNGNIKKEDETTVTFLITDSNDNAPVFDDDTYRSSIAEDVGGYVATVRAEDDDSGINGEITYSISGADAALFSIDAVSGIVSLVGSLDRETSDEHQIQVTAEDRAMYSQSATAILIVTVTDVDDNPPFFLPREYRADVFENSPSATPVVTVTATDADTGTNADFEYIISGGDGTDFFTINPETGLILTQGNLDYETGKTTYHLTVAATNEQATMVDYAHVIVTLLGENEFYPQFTQHQYDFYVNEHATDGAPVGVVLATDDDLGDDGIVNYLFIGGSNLQGFNVNLESGQITVAYENGRLDRETADTVLLSVLAKNEGPITGADIDEAEVIIHVNDGNDAPVFSSEQYQARVLES</w:t>
      </w:r>
      <w:r w:rsidRPr="00E13C39">
        <w:rPr>
          <w:rFonts w:ascii="Arial" w:hAnsi="Arial" w:cs="Arial"/>
        </w:rPr>
        <w:lastRenderedPageBreak/>
        <w:t>EPPGSDVTVVTAADYDEIPSFRQFNYSILRGNEGDAFHIDAQTGRITTTSLLDRETLSVYFLTVAAIDTGNPPQTGTAVVSVELDDVNDNGPVFIGDAAEGSVFENEPPNELIMTLRATDPDSNPDPSQFTYTLLTSPDSSAFRLVGDELRTTQTLDREVKSDYYVQIEASDGESPAMSATSTIHITIADRNDNPSTLRQARIEVKMFQSMFPGGVIGSVKPIDPDTDDTFFCQITSGDLSKFSIQSNCDLFSASHSTESVVDLSVSGNDGSHQSVTSSFSVVYESFTNDTLTNSVTLRLADTSAEAFLANSYDRFKTSLSAFLGSRETLIVLSITDHPDLDKVDLVLAIKKQGSQHLLHDDLVDLLEANEATLESQSDITIETIDYTACSDSPCLNSGTCSHETNINLEELITESDPVIFVGLQTSHSFTCACPAEFSGQRCEIPTDYCGQATCKNGATCQNAIGGYICVCAPGYNGEDCKVEINECSSNPCINSECQDLINGFYCECSTGYSGVYCENGPCSTSPCVNGGSCVESGSTFVCQCDNSHWGNRCQYDTIGFQAGSYISSSALQSTSAVILLEFSTVSTKALLFYNHDSFTDSNAKFVALEILDGRLQLSFNFGSGQNSISASKPVSDGDWHKVEVRLEGMSVDLNILDEDCPSLSTDACRASQETTISLAFDNNPLTVGGVSDIAEITSRASQVSAADFVGCMNSIEVNGERLSMSNARDHSNLVEGCIREGCGETSCSDGSVCVDDWWKTWCDCDEMASGATCAEDNNSVSFGGGGRVDYMVKEDYKRQALLDDAKVLTRRRRRRASGSETVSFSFRTGVKDGLLLYVTSDAEFTALQLSNGSVMYSYGTGSSSSGQIINIPSSSLTDGAWHNITLTSSGGQVSLTVDNSPKSAMFADPHEFTGLGLTGMALGGAETPLVINGRSIEGFTGCLDGFQMNGEGLPLDGDSQRFEAVPSAGTGEGCSPADLCALNPCSQGEACVPSETYYTCVPVTCVPDVCLNGGVCSDGTGSVTCECAEGYSGDYCEGGTGPREGEGVNVIYIVIPIVILLLLVVFIVAAVFFIRRRSGNMKRKQANQQAALQNPKVSVLSSSVNPGFLADTFDDATMIGPDGKVNVSGMIHRQTPDIIEQNIMQQNNSNPSSNSLMMENDTGEHVKFEMENLRPRELDEAEHYDLENASSLAASDIDVAYHYKHFHDQGNRNRRKKKHRQNQNPMLARIQASPARLSPVSIGSHHNPNPLGSELAHSTPLDSQNAMLRRSPGLHSNYSANPTLRMGSIPSSGRATPARNISSPVNSDRSFQSELRSQAHRSDVSSLRSGGKPARMTTPLSHDGKSQPHSKGRTSKSPLVVGLTAEEVAQLNTARPDLMSGSHASTIEDLSSNSSRVHGGERPIDTPCDPSRLLEPPDSTSDDTNDSFTCSEMDSEYGKHGGFNSTEAAILDRLAEIEHAEDSVLPHVNGALKQKRLDSRGGSLSTLFTSEDENGHSRKEKTNGDVSLERLLGWGPRFDNLVGVFKDIAQLHESNGKIVLQSSLTQEEFV</w:t>
      </w:r>
    </w:p>
    <w:p w14:paraId="04B3992B" w14:textId="77777777" w:rsidR="00EF05FC" w:rsidRPr="00E13C39" w:rsidRDefault="00EF05FC" w:rsidP="00EF05FC">
      <w:pPr>
        <w:rPr>
          <w:rFonts w:ascii="Arial" w:hAnsi="Arial" w:cs="Arial"/>
        </w:rPr>
      </w:pPr>
    </w:p>
    <w:p w14:paraId="2DE3D74F" w14:textId="35D1E168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LvFat4</w:t>
      </w:r>
    </w:p>
    <w:p w14:paraId="18C7C9AB" w14:textId="2C5DE499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PGALVLYLTLLCMFPGGAKAQNRATTNDINLFVDENQPPGTYVGSVAEDGATSNSYSFLSSPPNDFEFQLNSSTGIITTTVRIDRELLSNDLFILPVAVATSAATNIVDVKITVSDLNDNSPVFPQPVISLSFSENADSGSVQILPSAMDADKDSNGYISTYRIESVSGEGDDVFSLQTFRPREDAEYTVSLVTNSLLDRETEDFYILNISATDNSSTPRTGYLIVNVTITDVNDNSPIFTQTTYVATVNESSAAGTSVVHLNATDIDEGSNGEIVYRLKNEQSDNFALDPDTGWITLLRQLPYTSNGYLFEVTATDKGSPSQSSSAFVKVMVEDENDNSPVIMVLTQDIEASGVHQVSETIMPGPLFTLRAMDDDRDDNGRVSLNIYSGNERNDFSGSSIPLPTGDVVFILRVSQTANIDREITASYNLTFVAQDMGTPTQTTYRSIIIYVVDENDHAPEFLQGSYHALLSESLQIGSFVESVTATDADVGINADIVYSITGDEYGWFQIDNKTGLVTTKEELDHETAAQVILTITASDQGLEPMTNTTTLTIDILDENDEYPVFNQSIYSETVRENSPGRDLVQVLATDLDNGVNGEVTYTISSDQYSDIFSLDSESGLLQITASLDREEQDLYELEIIASDGGVPPLQATATVNIAVLDQNDNPPQFYPTEYYASIRENEPAGLFVTIVSATDLDVGVNGAITFSLSNSSKFQIDSRSGNVTTLESLDREQESSYTLTVHAQDGGGESATQPATIYVSVTDTLDNPLEFELNPYRFQLEENRPNSTEVGTVLATSMDLNVEITYAIVNGDPNGLFVIDFYSGVIKTRRSINREAFESTTFRLTVLAVDGSQNGQTVVEIEILDINDNAPVFALQEDQVDVVENWAIGYEFYAVQVTDADSPPNNLILYDISMNFDNRFGINHTSGVLFLSKDLQSYPEKEYNLQIQATDYGTPPLSSSMNLLVSVRDVNNNAPVFADSINTTLRLTESIPVNRIVIHALATDADEGTN</w:t>
      </w:r>
      <w:r w:rsidRPr="00E13C39">
        <w:rPr>
          <w:rFonts w:ascii="Arial" w:hAnsi="Arial" w:cs="Arial"/>
        </w:rPr>
        <w:lastRenderedPageBreak/>
        <w:t>GEITYSIASGNTADSFGIFPNGMVYVKRALDREQVDQYDLAIEATDGGVPSMTSTLMLEIIVLDENDNRPFFDNATYNFYLSEEAGVNAFVGTIHAVDNDVGKNGELTYSFTANHSLFTLNPMSGAITCKVSLDRESLVESGQPTTFSIRVRVRDGGQSPLQDHADVNIHIVDINDSPPAFNRESYQASVSELAQNQTLIIRVSATDDDVGDNANILYSIIGGNEERHFHIDHVHGQIILIAPLDREVTDNYVLRVKARDGGTVPQESFVDVEITVLDENDHRPSFDSNVQREIEVTECLQIGDIIGSVRATDMDINSNGRVSYTITGGNLDGVFGVNSNSGEVYLTGFLDHEATSQYLLNITARDGGSPSLQAVLSLVINIRDCNDNSPIFAYVGVPEIDEEEAEGFQVVRVSASDSDSGVNGEVRFSILSQRPARDFFAIDPESGWITTSSRIDRESEVIATDQFILTVHATDLAVPVESRRTATVDVVIFVRDINDNAPRFTSQQAAVISRSTSTNTKVATLHADDPDTGVNGQVTYTLLSTGVPFRLDLNSGDLTLTQTIPSSVNLYSLDIQAQDAGSNPQQQMTTFTLTIIISDGQSSVLNYVQSSYSGSVRENQPSGTEIVNVVAQYSDGRSATVRYYVSGVTAGGVNKGNLIVASPTNGIIRTGDVLDREDLGGGSSLVATVYAVDTSSSSSHVKSVQVRNMENVVTNSPVKTVMATDADLDTIISYSIIDGATNLFSIDSTTGQIKTRGVIDRESSAVYQLQLQASDGTLSSTTIIDISLLDENDNDPEFSMSIYSFLVPEDELVGEDVGVIIATDPDAGSNGEVVYSVVEEGAPGEDVFYLDPMTGAFRLQQTLDYEVKQHYYLTVMATDKGSSPRSSTATVYINVEDVNDNDPIYNPVYYSEEVPEDVAIGTSVVSVTATDLDSGLNGELQFSIVSGDPSQRFTVYPNGTIVTIRNLDREAESFYNLEVVASDMTLDPANRRSSTAQVSIIVTDINDNAPRFTSPDSVEIAEDTRTNVIIMVLRAEDKDVERNSYVEYYLLTSGVPFAVSRVEGNMQVTGSLDRETESSYNLLVQATDKGTSPQSSTMNVTIYITDVNDNAPAFSMTPYEATLDEDTPIGLEFLKIIASDPDEGLNSIIRYSIFSGDNGQAFDINAVSGVLSVNAALDYEQRSSYTLTIRAQDQGYSTKVSSTTVTITVTDVNDNAPVFQGSYSPTITENNLPNADIVQVFADDADSGSNGMVNFRLESDYNGLFTIGSTSGVIQVTEVLDYEDRNEFELIVIAEDSGLPSHQARTTMTLTVNDDNDHDPEFVSDFYRATVSEDASPDTFVIQVTATDVDVTADLRYQLNDDIGSKFTIDPLGGRIITSGVLDREVQSSYILTVTVRDGSSRQATTSVHVEVLDVNDNPPQFSPTSYTATLPATSSQGRFVAAIQASDADLQDNAVITYSITSGDTNKFRVDSNTGVVFTKQDFTNENNVYNLQVTAENVASGQNSAVASLRVEFSTASFPVITSPNSGTSSSYSENVQTGMTVTTVTATGSVTYSIVGGNHGEHFGVGSQSGVVSIIKEFNYEEIQSFSLWIAATDTGNAQLSDFVELQVAVLDVNDNAPLFDQAVYFSSVGEEQSGQVQVASVSATDDDSLSNGDVSYSIISGDTDNAFDINSSGIITTTQPLDREMVASYILTVEATDGGNPSQSGSAIVVVTVTDINDNRMSFTRTYDATIPENAPPSTHVVTLHTTDPDENNLSQFSIEAGGQSSLFAINPITGEITLNSSLDFEDEAVHYLLVKAFDPDSSHEVQTQVTINVEDTNDNAPVFTENLINATYPEIFFSSGNVIATLSATDEDSGDNGKVDYILKTMTEDFRVETITGRGWIFPEHPISYITPSPDDTSNPNTYTFSVFAVDRGTPTLYGEATVIITVTQDNSYTPVFEAPSYFSPVTADTTPSTRVLQVVAVDEDTGSNAAITYSITGGNGTAKFDVEADSGWIFTKPISLTGDVETIYEVLVKATDNGNIRKEAETSVTFLITNSNDDAPVFDDDTYRSSIAEDVGGYVTTVYAEDNDDGINGEIRYSISGADASLFSIDAVSGIVSLVGSLDRETSVEHQIQVIAEDRAMYPQSATATLIVTVTDVDDNPPVFLPRVYAADVFENSPSATPVVTLTATDADTGTNADFEYVISGGDGTDFFTINPETGLILTQGNLDFEAGKTMYYLTVAATNEQATMVDYAHVTVTLLGKNEFYPQFTQHQYDFYVNEHATDGAPVGIVLATDDDLGDDGIVNYLFIGGSNSQGFNINPESGQITVAYENGRLDRESADTILLSVLAKNEGPITGADIDEAEVIVHINDGNDAPIFSSEQYQARVLESEPPGTDVTVVTAADYDIIPSFRQFNYSILRGNEGDAFNIDARSGRITTASRLDRETVSVYFLTVAAIDTGNPPQTGTAVVSVELDDINDNGPVFIGDAAEGSVFENEPSNELVMILQATDPDSNPNPSQFTYTLLNSPDSSAFRLVGEELRTTQTLDREVKSDYYLQIEASDGESPAVSATSTIHITITDRNDNPSTLRQARIEVKMFQSMFPGGVIGSVKPIDPDTDDTFFCQITSGDTSKFSIQSNCDLHSASHSTESVLDLSVSGNDGSHQSVTSSFNVVYESFTNDTLTNSVTLRLSDTSAEAFLADSYDRFKTSLSAFLGSRETLIVLSITDHPDVNKVDLVLAIKKQ</w:t>
      </w:r>
      <w:r w:rsidRPr="00E13C39">
        <w:rPr>
          <w:rFonts w:ascii="Arial" w:hAnsi="Arial" w:cs="Arial"/>
        </w:rPr>
        <w:lastRenderedPageBreak/>
        <w:t>GGQHLLHDDLVNLLEANEATLESQSDIIIETIDYTACADSPCLNSGTCSHETNINLEELITESDPVIFVGLQTSHTFTCACPAEFSGQRCEIPTDYCEHATCKNGATCQNAIGGYICICSPGYNGEDCKVEINECSSDPCINGECQDLINGFHCECTAGYSGVYCENGPCSTDPCENGGSCAESGSNFVCHCDNSHWGNRCQYDTIGFQAGSFISRPALPSTGAVILLEFSTISTKALLFFNHDSLTNSNAKFVALEILNGRLQLSFNFGSGLNMIAATKPVSDGAWHKVEVRMEGTSVVLNILDEDCPRLSADACRASQETTISLAFDNNPFTVGGVYDIEELLSRASQVSTADFVGCMNSIDVNGERLSMSNAQDQSNLVKGCVREGCSESSCSDGSVCVDEWWKTWCDCDEEASGATCTEDVNSVSFGGGGRVDYRVKEDYKRQALLDDAKNLAKRRRRRASGSESLSLSFRTGVRDGLLLYVTSDAEFTTLQLTNGSVMYSYGTGSSSSGQIINIPSSSLTNGAWHNITLTSSGGQVTLTVDDAPKSAMFANPHQFTGLGLTGMALSGTEMPLVIDGRTIEGFTGCLDGFQMNDEGLPLDGDSQRFEAVPSAGTGDGCSPADLCALNPCNQGEKCIPSGTYYSCVPVTCSPDVCQNGGVCSDGSGSVICQCADGYSGDYCDKGTGPQQADGPDILKIVIPIVVVLLLVVVILAMVYLIRRRRGSMKQKQAQQQAGLQDPKVSALSSSVNPGFLGDTFDEATMIGPDGKVNVSGLIHRQTPDIIEQNMAMQQNNSNPSSNSLMMENDTGEHVNLEMETLHPRGFDGAEHYDLENASSLAASDVDVPYHYKHFHDQGNRNRRKKKHRQNQNPMLARIQASPARLSPVSIGSHNQIPLGNDLAHSTPLDNHNALLRHSPGLHSNYSTNPTLRMGSIPSSGRATPARNISSPVNSDRSFQSELRSQAHRSDVSSLRSGGKPTRMTTPLSHEGKSQSHSKGRTSKSPLVVGLTAEEVAQLNTARPDLMSGSHASTLEDLSSNSSQVHGGERPHDTPVDPSRLLEPPDSTSDDTNDSFTCSEMDSEYGKHGVFNSTEAAILDKLAEIEHAEDSVLPHVNGALKQKRLDSRGGSLSTLFTSEDENGHSRKEKTNGDVSLERLLGWGPRFDNLVGVFKDIAQLHETNGKIVLQASLTQEEFV</w:t>
      </w:r>
    </w:p>
    <w:p w14:paraId="29179188" w14:textId="77777777" w:rsidR="00EF05FC" w:rsidRPr="00E13C39" w:rsidRDefault="00EF05FC" w:rsidP="00EF05FC">
      <w:pPr>
        <w:rPr>
          <w:rFonts w:ascii="Arial" w:hAnsi="Arial" w:cs="Arial"/>
        </w:rPr>
      </w:pPr>
    </w:p>
    <w:p w14:paraId="4390620A" w14:textId="3C61B71B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pFat4</w:t>
      </w:r>
    </w:p>
    <w:p w14:paraId="150DE6F6" w14:textId="1B8F4B9D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SSAVVILYRVTLLCMVFGLASGQGYETDFVFTVDEGQPPGFSVGTVSTEPGYTYKFSDAPAEFTINGVSGEIQTAIQIDREVLQNDVFDILVLAKNNVTLRTKPIEVRITVADLNDNSPSFPETDISVSFTENGRAGTTVILESATDPDKADNGSIVEYSIWEGNSENAFRLVTIPGPDGLPIYINLETTLSLDHEVQDFYQLTIAARDNGSPPRFGFVHLNITVLDINDNPPIFDQSEFVINVNESTPAGTKLLEVHATDGDSGINGEVEYFIEEETSNFNVEPVSGNVTLQQKLNYISSDPYQVTIKARDKGVPTLYGRAFLSVYVIDENDHDPQITFSYIPQSESFATVSEGSATGTLLALVTVTDEDLAENGEVNLQIISGNELDHFMLDTVQFPTQTQTKVFKILVVGDLDRENIPQYNLTLLAWDNGFPRRQTIGSLLIHVVDTNDHSPEFQESEYTASLSEGQPIGSFVQSVTATDADFGLNAMVVYSITSGNSLDWFEINPDTGLVTTKALLDREVSSVVELNISATDQGPQPRTSGTTLTVIILDVNDEAPEFSSSGYTASVPENLNAGFEVLSVTATDGDLGSSGFVHYAFTDDVTHQNPGIFSIDMNTGTIFTEAVLDHEAISEYDLQVRAFDSGTPPQESVVSVHIDVVDENDNIPIFYPQTYLVTVRENGPPVSSVERVTATDRDSGNYGTVTYSIVSGNIAGKFDVVGATGEVMTVASLDREQQSAYTLFINATDGGGRMAEISAEVHITVGDIQDNPPVFDQSVYEFEIYENVNASSYVGSVTASSQDLNAQIMYILFSGDPMSQFEIDRNTGVIRTTGQVDREVTPAYELTVYASVGNLIGSTTVNIQILDVNDNDPQFPLSRDTTDVVENWEVGRHFYRVQATDADSPPNGDVVYNIIQNPGETFGINHTTGWMFLNKDLQVSSQDEYSVKINASDLGNPSRSATLELIVSVRDVNNHAPEFAAQHFETSISETTEVNYRFFSLTATDRDQGTNGLISYSILSGNERDSFGVFPNGEVYVKNALDREDISEYALRVEARDSGIPSRSASTELVVEILDENDNRPFFENSSYTFYLQEGSALNTVVGTLVATDADLGENAQLTYSFVGNQTQFSLDRNTGVITNLVGFNREAENGQSSFTFEAVVRDGGAIPFQDRTSITVVISDINDNAPVFSRSSYQVTISELAENGTHVLRVTASDADSGDNSYIVYSIMSGNSEKKFQIGRTNGQITLVGSLDRETTSEYPLTIKAQDAGSNPQHSLAEVLVQVLDENDHMPVFTHVEAELEVMECLAIGQPITMVSATDADIGENGLISYSITGGDVHKVFRIDPDTGAITLSKLLDHETRS</w:t>
      </w:r>
      <w:r w:rsidRPr="00E13C39">
        <w:rPr>
          <w:rFonts w:ascii="Arial" w:hAnsi="Arial" w:cs="Arial"/>
        </w:rPr>
        <w:lastRenderedPageBreak/>
        <w:t>SYTLNITARDSGVPQQTSVTSILVSVRDCNDNSPVFPQHSVVKWIDEEVPLNTLVTTVSASDPDSGINGEVRYSILSQEPEGEHFSIDPGTGSIFTNARIDYEYLKVHNSFFRLVVKASDQALPQESRRSATTEVVIFVRNINDNVPVFQTHNAVVISRSAAEGTVVTTVKAEDADDEDSANVTYFIVNRSVPFEINTASGEVTVTGRGFEPNVHLYSVRIHASDSQLASNYTSLVLNILVLGESNNGPTFTRGAYSGSVSENQEEGTEVVSVSAGFSSDPDANIDYFITSVVAGGISRDGDFRMNPSGVISTGVVLDREMLGQDAVYVVTVYAISGTSAYNSTQVHITVLDENDSPPTFARPVYQVNISEEARSGSPVTRLMAHDADTGSNAQISYSIVSGNDGRFTIDRDTGQIWTSGQLDRETVATYTLGVRASDGRQFQTATLEVSVQDTNDNDPAFTESTYSFSVLENHAVGTVLDAVTATDPDAGTNGEVVYSIVAEGAPGEDIFSLDSLTGEFTLLTELDFEEKQVYFLTVRANDRGTVPRSTTASVYFSILDVNDNEPVFNPTSYWVEVAEDVAVGTEIVMVTATDADSGSNAEIVFTISSGDPTSRFTIYPNGSLSTIIGLDREMQSFYNLEITATDQAADLVQQKSTTAQVTVIVLDINDNAPVFTTGNHVSVREDTSRGDVVMFVHAVDADVEKNSYIAYSLSPVPGNVFLINSVDGNIRLLNDLDRESVPEYTITVHATDKGQPAQSSSMDIVIEVLDINDNNPIFVLDSYHSSLPEDVPVGLEFLQVSATDADEGINAELRFSIFNGNYDSDFTIDPTSGVLSVANPLDRERRLSYSLVVRAQDSGDGLRIASTTVTITVQDINDNAPEFLTPYTPRIQENNQLGALVTQVSATDEDEGTNGRLTYSIEGNSYDGLFTIVPDSGEIHVARSLDREVEDSYALKIVAEDAGSPPRQGSTDIVITVTDDNDNPPQFELPSYTVTLQEEVGSNTPVLQVSATDADSTADLRYRLDSAIGNKFTINPISGQILTTSGRLDREEQANYFITVTVEDGGTWTRQTTVRVNLQDINDNAPRFVIQSYQALLPATTPAGAIVLGVEAQDADIGDNAVLTYSITSGDTNKFAIDASTGVITTAQALTLESTAYILEVSVSDSSPTHAAATAMVQVTFSTSSQFPSFQSPSSGTVYQFDEDVANGTEVVTLQASSPKTGPEGTVTYHITGGNIENRFDLDAQSGLLTIARGLDYEVNQHYSLLLEARDGSSPPLTTSIQIVVNVNDVNDNFPVFDLAKYSGRVIEGQPAGTSVIQVQATDADSGTFGNIQYALRFDGNTNNNFRIDPASGWLETNRGLDRETVPEYTLMVQAQDQGSPAKTTVVTVHVTVEDINDSPVSFTNLFSATVPENSPVNTRVVTITTTDPDTVKNVEYAITDGGGSLFAIDPVTGQIRVNGTLDREATSQYQLDVSADDGSYRKDTTVTITISDVNDNAPAFLQPSYSVSLPEGLPAGSAAAQVSAQDLDAGVNQDVFYTMKTMSDHFIINEDTGYITISTPVDYIQPVGSSDPNVYHLQVLARDLGVPSLYSEVQVTVTIYDANEYPPVFEETDYFSPVPSNTAVDTSILQVVATESSDQGQNAQIQYTIIGGNGSSRFDIDQDSGWIKVKLSLQSDIGNYYDIIVEAEDQGRPAPLSTQVNVQLLVTGSNDNTPAFDQSSYVASVVEDLPVGSEVTVVTANDGDTGVNGRLSYSIIGGNEAGLFAIGEDTGSVTVAKALDYEEFTSHTIQIKARDQGWQSKEGNTILTVNLLDVDDNPPIFNPNQYRPQVAENSPSGTYVTTVTATDADSSINAEFTYDIIGGDGEDSFTINRNTGVIRTQGELDFERGLTVFQLSVVAANEDTTMVGRAHVTVELTGVNEFYPQFGQPSYQFSVSEAAADRQVVGMVYASDADHGPDGQVQYLLIGASNRKGFAIEPHSGEIIVSWANGRLDRETEDTVLLSVLARNNEPITGDNVDEVQVTVTILDANDPPQFVDDLYQARVSEVDGVGTYVTTVTAVEYDQNNNFRQFSYAIVDGNQLSAFEIDAVSGIITVASTLDRETVATYRLQVGAIDTGVPPKTGYTEVVVDVDDVNDNGPIFLPGNDVGYISENEASNTVVMTLNATDPDLNSNPALFTFILVPNADSPSFTLESGTNVLRTTRTLDREVKSDYYLSIESRDGGMPEMTAVSTIHIIVVDQNDNPSSERDARIEVKAYQSVFPGGSLGVVRPIDLDTGDVFVCQIVSGDLNIFSLQPGCVLNSRMHSTESDYDLVISGNDGQHSSVTSNFDVSFRAFNNASLTDSIAIRLSDVVPETFLSNHFDRFSASVSSYLSTRETLLILSLNNVEDDATKMDLILAIKRDSVYLAREEVAKLITDHKSTITSQSGVSIEEVDYSPCSPNPCRNSGTCQDRIELRHTTVITDSSSIIFVTPSIKRVFRCICQGEFFGEFCEEQINQCDPDPCLNGGVCTDLIGDYRCSCPLGYTGKQCGTNIDDCADGPCLNNGVCEDLVNGYSCHCTEGYSGKNCQNGPCALQPCQNGGTCIEEGSSFRCECQYGESGDICEITSIGFQQGSYMEFPVLSPEQNIITLHFTTVLPNALLIYNHDGKSTADAEFLTLEVVAGKVQFSYNLGDGVTVITTEKMVADGQWHKVEARRIGKDGELIVDDC</w:t>
      </w:r>
      <w:r w:rsidRPr="00E13C39">
        <w:rPr>
          <w:rFonts w:ascii="Arial" w:hAnsi="Arial" w:cs="Arial"/>
        </w:rPr>
        <w:lastRenderedPageBreak/>
        <w:t>SMLSPAGTCRASGGTGSQIGLDLNGVPMSLGGTMSIDTILPRAWQVSSADFLGCIREVSVNGSALDLSAPLAERGTGQGCDRDTETCSSSPCSGSSVCVDEWWNHWCKCEEGFTGANCDKVPTPFSFGGGSYVEYVVKESFRRQQLLDAAKENPSGRRRRRETPPGSQTISMSFRTGSPTGLLLLVESGDDFTTLRVINSTVQYHFGSSGQTKGSVSLAKNVANWKWHTINLYREGATITLESGDQTESQRFNPIPHDFTALEVTSMSLGGTKTPVVIDGTDVTAFSGCLENFKINGAALPLDGANDMFEAVPSENTGEGCDGIDVCSPNPCLVDQICMVDGDGFRCECKAGFTGEDCKIPSTGPPESDNTLVIVLVSVFAFVVIVIIVGCLLLLRRYRNKARKAKEIATGNSKTNFSMDSLDNPGFSADTFDNPTMIGSQHNKTGNGAELISQQPDIIEQNTFSGMPEESFIVDSDDVVIGEEASGRDQEAPEHYDLENASSIAPSDIEPAYHYRYYHDGRERKQKRHGYRYSPNPMLARIGTPPCESPVSQVSSNHLNITHNPNPNSLHVRSSPSNVQHSTPMENIRASPANALARQSPGLQAMRQSPSLQLLKNESSRSATPLRLSRANTPVRNAASPIGSEHSYNQSELRSQGHRSDISSHLSGQGDQPAHVGAHRPPRPPSRLKETSPVDASRPLGLTVEEVKRLNTARPDLMSGSHASTIDNLSSVSSSKRQQQQQHQHHSNLPPLPPDLEPSPLLEPPESTSSDETAGSFTCSEVESDTEKLKSRKLDPGRLFLSGLSQMDDEEGDEPETYEQFSAPFQSKEGLDSVGGSLSTLFASEDEHVDPKKTNGQFSWDQFLNWGPRFETLEGVFVDIALLQDRAASRPPKKVYLEQTAEEFV</w:t>
      </w:r>
    </w:p>
    <w:p w14:paraId="63547FF4" w14:textId="77777777" w:rsidR="00EF05FC" w:rsidRPr="00E13C39" w:rsidRDefault="00EF05FC" w:rsidP="00EF05FC">
      <w:pPr>
        <w:rPr>
          <w:rFonts w:ascii="Arial" w:hAnsi="Arial" w:cs="Arial"/>
        </w:rPr>
      </w:pPr>
    </w:p>
    <w:p w14:paraId="5162303A" w14:textId="74423E53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PmFat4</w:t>
      </w:r>
    </w:p>
    <w:p w14:paraId="3EE0F823" w14:textId="20015990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RPHHFARNRRKTLSMSSSVFMMYRVALLCMVFGLASGQGGYDTDFVFTVDEGQPPGFSVGTISTEQGYTYTFSDPPAEFTINRDSGEIQTAVEIDREQIPNDVFDILVLARHSVTSRTKPIEVRITVTDLNDNSPVFPETDISISFTENGRVGSSVILESATDPDKAENGSIVEYSISEGNSENAFRLMVIPGPDGLPIYINLETTVSLDHEIQDFYQLTVEARDNGSPPRSGFVHLNISVLDINDNPPIFDQSDFVIHVNESTPAGTKLLDVHATDGDSGINGEVEYFIDEETSNFNVEPVSGNITLQQKLNYISSDPYQVTVKARDKGVPTQYGRAFLSVYVIDENDHDPQISFSYIPASESFATVSEGVATGSIVALVTVTDEDLAENGEVDLQIISGNEMDHFMLDTLPLLFPTEVQTKVYKILVVGEIDRENIAEYNLTLVAWDNGSPRRRSTGNLLIHVVDTNDHSPEFQEFEYHANLSEGEPIGSFVQSVTATDADFGLNAMILYSITTGNALDWFEINPETGLVTTKALLDREVASVIELNISAADQGIQPRASETTLTVTILDENDEAPEFTSPNYTASVPENIAARFEVTTVTAMDGDEGTSGLVRYELTDDVGHQNPGLFSIDAVSGTIFTEAVLDREETPEYDLHVRAFDSGSPPRESVVSVHINVVDENDNVPVFYPQTYLVTLRENGPAVSFVEQVTATDSDSGNYGNVTYSIVGGNADGKFQINGATGEVMTVTALDREEKSSYTLLIGATDGGGRVAEISAEVRISVGDIQDSPPAFDMSVYEFEIYENANASSFVGSVSATSQDLIAQIRYIIFSGDPRSQFEIDGVTGVIRTTSALDRETTSAYELTVYANGGSMVGSATVRVQVLDVNDNAPQFPRSTDTTDVVENWEVGRHFYHVEATDEDNPPNGDVVYNIVQNPDGIFGINHTTGWMFLNTGLQASVQDEYVVQIVAADLGNPSLSATLELIVSVRDVNNHAPAFAAQHFETSISETTEVNHRFFDLVATDRDQGTNGMISYSILSGNDGDSFGVFPNGEVYVKNFLDREMISEYSLRVEARDHGIPSRTASTELLVEILDENDNRPFFGNSSYTFYLQEGSAVNTVVGSILATDADLGENAELTYTFVGNQTQFSLDRSTGVITNLVGFDREALEAETGQSRFVLDAVVRDGGATPFQDRTSITIIISDINDNPPVFSRSSYQVTISELAENGTHVLRVTASDSDSGDNSYIVYSIVNGNAEGKFQINRISGQITLIGPLDREATSEYSLTVKAQDAGSDPQHNLVEVQVQVLDENDHMPIFTHVEAVLEVTECLAIGQPITMVSATDDDIGENGLISYSITGGDEQKVFRVDPDTGDITLSKLLDHETRSSYTLNITARDSGVPQQTSLTSILVLVRDCNDNSPVFPQHTVVQRIDEELALNTHVVTVSASDPDSGINGQVRYSIVSQEPEGNHFSINPENGSILTSARIDYEYLKVHNGFFKLTVKATDQALPVESRRSATTEVVIFVRNINDNAPVFQTHNAVVISRNAPEGTTVTTVTADDPDDEDSANVTYYIVNRSVPFEINTVSGEISVNEFGFEPNVHMYSVRINAVDSQLTSNYTSLVLNILVLGDSNNGPTFARSMYSGSVSENQEQGTVVVS</w:t>
      </w:r>
      <w:r w:rsidRPr="00E13C39">
        <w:rPr>
          <w:rFonts w:ascii="Arial" w:hAnsi="Arial" w:cs="Arial"/>
        </w:rPr>
        <w:lastRenderedPageBreak/>
        <w:t>ISAGYPGNPDAHVDYYITSVVAGGVPREGDFQMTRTGVISTGAVLDREQLGQDAMYEVTVYAISGTSAYSSTQVSHTLLLLIKYFVTPSALFGYIFIMLKRHLGAILALDEATPIGLRQIMKVEITVLDENDSPPTFDHPVYTANISEEARSSSPVTRLTAHDADIGSNAEISYSITRGNEDGHFTIDSNTGQIQTSGRLDRETTAMYTLEIRASDGRQDTVTSLEVNIQDTNDNDPVFTESMYSFSVPENHPVGTVVDAVSATDPDAGTNGDVVYSIVAEGAPGEDIFSLDSLTGEFTLLTELDYEQKQVYFLTVRANDRGTTPRSTTASVYFNILDVNDNAPVFDRTSYWVEVAEDVAVGTGIVMVTATDADSGYNGEIVFTISSGDPTNRFTIHPNGSITTIMGLDRETQSFYNLEITATDQAADPALQKSSMAQVTIIVLDINDNAPVFTTGNYATVREDTDVGEVVMFVQAVDADVEKNSYIEFSLSGVTDGVFLINPVDGNIRLLKSLDRETVPEYNITVNATDKGQPPQFTTMDIVIKVLDVNDNGPVFDLDSYHSSLPEDVPVGLEFLKVGAADADEGINAELRFSIFNGNYDSDFDIDQTTGVLSVANALDRERRSSYSLIVRAQDNGDGSHISSTTVTITVQDINDNAPVFLTPYTPRITENNQPGALVVQVSATDDDEGTNGQLTYRIKGNDYDGLFTIVPDTGVINVAALLNREEVDSYTLRIVAQDSGSPPREGATDILITVADDNDNPPQFAYPLYITTLQEEIGPNSPVLRVTANDADSTADLRYRLDTAIGNKFTINPITGQILTTSGRLDREDQASYDIIVTVEDGTTWTSQTTVRVNLLDINDNAPQFAVQSYQALIPATTSTGTIVLGVQAQDADIGDNARLTYSITNGDVTKFTIDADTGVITTAQPLTSQSSAYTLEVSARDSDPAHAPATATVQVTFDASGQFPSFQSPSNGAVYTFDEDVATDTEVVTFQASSPKTGQEGTVTYHIMGGNVDDRFDVDSQSGRLTIAQSLNYEDNQRFLLLIEARDGSTPPLTSLLQIEVNVNDVNDNYPVFDQATYSGRVTEELPAGVDVVQVHATDADSGLFGNILYTLLNGNTNNNFRIDRNSGLLETNKVLDRETIADYTLTVQAEDQGSPAKTAAVTVHVTVDDINDNPLSFTNLFSATVPENAPVDTDVITITTTDPDSVKNVQYSIISGGDGAFAIDPVTGQMRVNGTLDREVKGQYQVGVSADDGSYRKDTTVTITISDINDNAPAFIEPSYSVSLPEGLPSGSAALQVSAQDEDLGANQDVYYTMKTMSDHFIINEDTGYITVSNPVNFIHSGGSPDPNVYHLQVLARDRGIPALYSEVQVTVTIYDANEYPPVFEETQYFSPVPFSAAVATPILQVVATETIDQGQNAQVRYAIIGGNGSTRFDVDQDSGWIKVKLNLQADVGSYYDIIVEAEDQGRPSPLSVQVNVQLLVTGDNDNTPSFDQSTYLVSVYEDLSVGSEVTVITASDADAGMNGKLVYSIVSGNEAGLFAIEEETGSVTVAKALDYEDLTSHTMQIKAKDRGWQSRESSTILTVNLLDADDNPPIFNPNQYNPQVAENSPSATYVTTVTATDADTGVNAEFTYDIIGGDGKDYFTINRDTGVIRTQGNLDYEASLNVFQLSVEAANEDTSMFGIAHVTVQLTGVNEYYPHFVQPSYQFSVSEAAPDRQVVGMVYASDADHGPDGEVQYLLVGSSNHQGFAIDSFSGEITVSYANGQLDRETEDTIVLSVLAKNSEPITGDNVDEVQVTITILDANDPPQFLDNLYQASVSEVDGTGTYVTTVTAVEYDQNNDFRQFSYEIVDGNLLNAFEIDADSGSITVASALDRETVATYRLRIGAIDTGEPPQTGYTEVVVNIDDVNDNGPIFLPGNDVGYVSENEAINTIVMTLNATDPDLNSNPDLFRFFLVPNADSPSFTLESTTGILRTTRTLDREVKSDYYLSIESRDGATPEMTAVSTIHIIVQDQNDNPSSERDARIEVKAYQSVFPGGSIGVVRPIDLDTGDVFVCQIVSGDLNVFSLQPGCVLNSRMHSTESDYTLEISGDDGQHSSVNSNFDVSFRAFNNASLANSITLRISGVVSETFLSNHYDRFSASVSAFLSNRESLLILSLNNVQDDSNKMDLILAVKRDSGYLLREDVTKLINDNKATITSQSGVTIDEVDYSPCSINPCMNSGTCDDRMQLIHTTVIIDSPSIIFVTPSIHRVFHCACHGEFFGEFCQDQINQCDPDPCQNEGVCTDLIGDYSCSCPPGFTGKQCGTNIDDCADRPCMNGGDCEDLVNGYSCHCTEGYNGNNCQNGPCALQPCLNGGTCIEDGSSYRCECRYGESGDICEIMSVGFQQGSYMEFLALSPDLNIITLHFTTVSPNSLLMYNHDGTSTANAEFLTLEIVAGKMQFSYNLGDGITMITTDKMVSDGQWHKVEARRNGKNGELIVDDCPLSLPTGTCRATGATGSQTNLDVNNVALSLGGTMSIDTILPRAWQVSSADFLGCMREISINGETLDLSSPLAQRGTSEGCDRDTETCSNNPCSGNSVCVDEWWNRWCQCEAGFTGDNCDKVPTPFSFGGGSYVEYVVKESFQRQQLLDAAKANSRRRRRRDTTPGSQTISMSFRTGSLAGLLLLVESGDDFTSLQIVNRTICYHFGSSSQTRGTVSLTTN</w:t>
      </w:r>
      <w:r w:rsidRPr="00E13C39">
        <w:rPr>
          <w:rFonts w:ascii="Arial" w:hAnsi="Arial" w:cs="Arial"/>
        </w:rPr>
        <w:lastRenderedPageBreak/>
        <w:t>VADWKWHNLKLYREGATITLESGDETESKRFDQVPHDFTGLEVTGMSLGGTKTPLIIDGKNITAFSGCLEDFQINGAALPLDGANEMFDAVPSDNTGEGCDAVNVCTPNQCPKDQICTPDGDGFTCQCKEGFSGNDCTIPATGAPPDNTLVVVLASVFSVVLIVIIAGCLLLLCRYRNKARKAKESAVGNSKNNFSMDSLDNAGFSADTFDNPTMIGSQHNKTGNGMELIRQQPDIIEQNAFAGMPEESFIVDTDDVVIGEEASGRTHEALEHYDLENASSIAPSDIEPAYHYRYYHDGRERKQKRQGYRYSPNPMLARIGTPPCESPVSQVSSNHLSITHNPNPSSLHVRSSPSNVQHSTPMENTRASPASGIARQSPGLQAMRQSPSLQLLKRESARSATPLRLSRANTPVRNMASPVSSDHSYNQSELRSQGHRSDTSSHLSGHGDKSRISPMLAGAHRPPRPPSRLKDTSPSDSNRPLGLTVEEVKRLNTARPDLMTGSHASTIDNLSSVSSSKRRQQQHHHHNLPPLPSDLEPSPLLEPPDSTSSDETAGSFTCSEIDSDTEKLKSRSLDPGMLLLSRLSQMDDGDEDEDEPETYEQFSAPFQKKEGLDSVGGSLST</w:t>
      </w:r>
    </w:p>
    <w:p w14:paraId="6ED5AA0D" w14:textId="77777777" w:rsidR="00EF05FC" w:rsidRPr="00E13C39" w:rsidRDefault="00EF05FC" w:rsidP="00EF05FC">
      <w:pPr>
        <w:rPr>
          <w:rFonts w:ascii="Arial" w:hAnsi="Arial" w:cs="Arial"/>
        </w:rPr>
      </w:pPr>
    </w:p>
    <w:p w14:paraId="579C331A" w14:textId="3F257892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rFat4</w:t>
      </w:r>
    </w:p>
    <w:p w14:paraId="1E6144DD" w14:textId="77B01794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TLNNLARNRRRMWRMSSSVAIVCHLTLFLALFGFASGQTSDLVFTINEEQPPGVLVGEIPTESGFTYTFSDPPVEFELNRNNGEIRTSQIIDREQLRKDVFDLLVLATSNSRTNPIEVRIIVADLNDNSPAFPEPTDRISFSENRRIGTQVILESATDPDKASNGNIVQYSISDGNSENAFRLVVIPGPDGLPIYIHLETTFSLDYESQDFYQLTISARDDGSPSRSGVLHLNISVLDMNDNPPIFDQSEFIISINESTPAGTRLLDVHATDGDSGINGVVEYFIDEDTSKFDVEPDSGTIILQEKLDYVSSDPYQVTVKARDKGSPTLYGRAFLSVFVIDENDHDPQISFGFYSDTGNFATVTEGAAMGSIVALVTVTDGDQGENGEVSLQILNGNELQHFILETLTLLVPGFSQANIFKLLVASDVDRENVEQYNLTLVAHDNGSPRRQTTESLIIHVVDTNDHPPEFQATDYHAVLSEGEPIGSFVESLTATDADSGLNAVIVYSISAGNDLQWFEIDSETGLVTTKAQLDREVASVIELNITAIDQGVQPMSSSTTLTVTILDENDEAPVFTNPPYTTSVPENIIGRFEVISVLAVDGDQGTNGLVRYAFTADVEHQYPGIFSIDAVSGTIFTETALNHEDVSEYDLIVRAFDAGETPKESLANVHVDVGDENDNVPVFYPQTYLVTIQENEPENTFVERVTASDSDSGNYGTLTYSIISGNAAGKFQIDGSTGEVTTTSGLDREEESSYTLVISAVDGGGQAAELNSEVYISVGDIQDNPPTFDESRYEFEILESAVSNALVGQVTASSQDLNAQITYTIFSGDPNGQFEINDINGEIRTSRDLDRETTPSFELTIYASGKNLFGRTTVDVEILDVNDNSPQFLRSMDSTDVVENWEVGRHFYHAEATDADSFPNGIVVYDIFTNPDDTFGINRTTGWLFLTRDLQGSTQDNYFVQIRASDLGTPRMTALLDLIITVRDVNNHSPEFAAQRFQTSISETTEVNFRFVDLEATDRDQGTNGLITYSITTGNNGDAFGIFPDGQVYVKNFLDRESISDYILNVEARDGGIPSRTASTELLVEILDENDNRPFFDNSSYIFNLQEGSAIDTIVGTIFATDRDLGDNAELAYSFVENQTQFSLNPITGIIKNLVVFDREVLQAETGQSYFTFDAVVRDKGVVPFQDRSSITIVISDINDNAPVFSRSSYQATISELAENGTHVLRVTASDSDDGDNSYIVYSIMEGNEEKKFHIGRTSGQITLIGLLDRETTSEYMLTIKAQDAGTIPMSKMIGVTIEVLDENDHMPIFTQSQLELEVTECLAIGEPITMVSATDVDIGENGLISYSITDGDIQNAFRVNPDTGDITLSKLLDHETKSSYTLNVTARDSGFPPQTSVTSIIVHVRDCNDNSPVFPQHSVVKWIDEEIILNTLVAIVTASDPDSGINGDIRYSIESQEPDGEHFVINRENGRIVTNARIDYEYLKAHSGVFKVIVKATDQALPRESRRSATSEVVIFVRDINDNSPVFQTHNAVVLSRDATVGSQVTTVTANDPDDGDNGDITYTLINRSVPFEINSETGEVELTRNIEASALSYTLLVNAEDGGQIPGRTSSEITILIVDDTNNGPTFAVTSYTSSISENTAIGTEVVTITAGYLDNTNADIEYYITSVIGGDVPREGDFQMMTTTGVISNGVVLDRELLNADSLYQVTVYAVDRSSTTPRTASTQEVMRSVTEMMTVMITVLDENDSPPVFARDVYNASISEEAPSSSPITTLLAQDADIGSNAAISYSIISGNDGHFTIDPNTGLIRTSGQLDREIVAMYSLGIRASDGRQSTVTTLDVNIQDANDNDPEFTETTYSFTVNENHVVGTAVDSVWAVDLDTGTNGDVVYSILTEGAPGEDVFTLDSITGEFSLSTSLDYEQKQLYFLTVQANDRGTIPRSSTATVYFNVLDINDNPPVFDPTTYLVDV</w:t>
      </w:r>
      <w:r w:rsidRPr="00E13C39">
        <w:rPr>
          <w:rFonts w:ascii="Arial" w:hAnsi="Arial" w:cs="Arial"/>
        </w:rPr>
        <w:lastRenderedPageBreak/>
        <w:t>TEDVDIGAEIIAVQATDADSGPNAEIAFMISSGDPSSSFAIHPNGSITTVRKLDRETQSFYNLKITATDQAIDATLRKSSQVHVTVIVLDMNDNAPVFTTGNYVSVREDTTVGDIVMFVQATDADVEKNSYIEFSLSPVPGEVFLINPVDGNIRLWNALDREMQSEYTLTVLATDKGQPPQSTSMDIVIEVSDVNDNRPVFDPTSYHSTLPEDVPLGLEFLEVFATDADEGINAELRFSIISGNYDSDFDINPITGILSVANLLDHERRSSYSLTLRAQDNGDGSRFSSVTVTINVEDINDNAPVFPSHDQAEIMENNQPAAEVIQVSATDEDGGSNGQLTYRIQGNDYDGLFTIEPDTGAVHVGASLNREEVQMYTLTIMAQDAGNPPLETSTELTITVTDDNDNQPEFEFPHYTTTMQEGISPNSPVIQVTATDLDSSAALRYRLDNTIGSKFTIEPVTGEILTAGPLNREEQSSYDIIVTVEDGDLWTSQTTVTVHLDDINDNAPQFSVQGYQALIPSPTPAGTYVIAVEAHDADFGVNAKLTYSIINGDATRFSIDADTGFITTARQLTLESGSYTLEVSAADSNPSHTAAMVTVQITFDPSGEFPEFQSPSDGTIYTINEDTSANTEVVTLQAVSPKTGQQGDVTYHIVGGNAENSFIVDEQSGRLAVNTAGLDYEAIQRFSLLVEARDGDTQPLSSFIQVIVNVRDVNDNYPVFTQAGYSGNALEGQSAGIDVIQIIATDADSALFGNIRYSIRIDSNPNNDFRINPSTGWLQTNKVLDRESIPEYVLTVQAEDQGSPAKTAQVTVHITVDDINDNDLSFTNLFSATIPENSPIGTDVITITTSDLDIVNSVRYSIVGVGDGLSDFVIDSKTGRIRVNATLDREVKSQYQLPVSAGDESHVKDTTVTITISDVNDHSPTFNQASYSVSLPEGLASGSSALQVSATDLDIGANQDVYYTMKSRSDFFLINEDTGYITIKTPVDYIQPLDSSNPNVYYLEVLARDRGVPSLYTEVQVTVTIYDANEYPPVFEKAEYFSPVPFNSQIDQSILQIIATESLDQGQNAHIQYSIIGGNGSSLFDIEQDSGWIQVRLSLQSDIGSYYNLIVEAKDEGLPSPMSAQVNVQLLVTGSNDNTPIFDELTYQVSVREDLSVGSEVKRVTATDLDSGVNGMLLYTIGSGNEQGLFTINEGTGLVTVAKALDYEEFTSHTMQIAVRDQGWNDKHSITVLTVDLIDVDDNPPIFNPDQYDPKVAENSPSATYVTTVTAMDADTGTNAEFTYDIIGGNGVNLFIIDHDTGVIQTQGSLDYEGDLKIFQLSIEAANEDTSQFGIAHVKVHLTGVNEDNPRFVQASYQFSVSEAEVDGAVVGMVYASDGDQGVDGQVQYLLVGSSNQQGFSINILTGELLVSKANGELDRETQDTITLSVLAKNLGPITGDNIDEAQITITILDANDPPQFLSDLYQATVSEGDDVGTFVTVVSAVEYDQSNEFRQFSYAIMDGNHQGAFDIDALSGRITIASELDRERVSTYRLTVGAIDTGDPPQTGLTQVVINIEDVNDNGPIFLPGNDVGFVSENEAPLTNVMILNATDPDENSNPSLFTFTLLPNPDSSSFTLNSNTGLLRTTRTLDRELKSDYYLSIECGDGAVPEMKAVSTIHITVQDQNDNPSSERNARIEVKAYQSVFPGGTIGVVRPNDLDTGDVFACRIVNGDQNVFSIQSGCELNSRMHSTESEYTLEITGDDGQHPAILSDFSVSYKAFNNDSITNSITLRLSDLVPETFLSGYYDRFSASLLSFLSIRETLLVLSLNNIENEVNKMDLTLAIQKDNGYTLRDDVAKLITDNKATIMSQSGVIIDIVDYSPCSINPCSNSGTCSDHIKLEQTQAIIDSPSIIFVGPVMQRVFRCECINEFFGPTCEEQINECDSEPCLNGGLCMDEIGGYSCSCALGYTGNQCATNIDDCAGNPCLNGGTCLDQVGAYICRCKPGYSGDDCENGPCTKQPCQNDGVCIEEGSSYRCECQFGEWGDICQFKSIGFQQGSYMEFDALTGSQNIITMQFTTVSPNALLLYNHDGTSSTEAEFLTLEVISGKLQLSYNLGDGVTVISTDKEIADGQWHSVEARRIGKDGMLTVDDCSSSEADGFCRASGGNGNEMNLDVNAVPLSLGGTESIHVILERSWQVSSADFLGCIRNVYINGSPLDLSAPLAERGTGEGCDRNTETCSNNPCSGNSLCVDEWWKHWCQCQAGSSGDNCDKASTAFSFGGDSFVEYVVKESFQRQQLLDAAKADTRRRRRDAIPSSQTISMSFRTGSSHGLLLLVESGADFTVLQIVNGEAQYSFGSAGQTKGSVTLQMSLNDWKWHNINLYREGATISLEVGVDGASERFNEVPHDFTGLDVSGMSLGGTKKPLFIDGKNITAFSGCLEDFELNGAALPLDGANEMFDAIPSESTGQECGTVNVCLPNHCPVGQICNIDGDGYSCECQAGFSGDECKIPATGGPGSNTVLIALVVVFSILLLVIVLVCFLLLLRYRNKAKESRAVAATRAKNTFSMDSLDNPGYSSDTFDNPTMMGSHNKTLNNMDVIRQQPDIIEQNAHADMPGDSFIVDTDDVVIGEEASGRDLDVPEHYDLENASSIAPSDIEPAYHYRYYHDGRERKQKRHAYRYSPNPMLARIGTPPCESPVSQASSRHTPMNINPNPNSMHLRSSPSGVSHSTPME</w:t>
      </w:r>
      <w:r w:rsidRPr="00E13C39">
        <w:rPr>
          <w:rFonts w:ascii="Arial" w:hAnsi="Arial" w:cs="Arial"/>
        </w:rPr>
        <w:lastRenderedPageBreak/>
        <w:t>TTRASPASAVTRQSPALRQSPALLINNQPTLRSATPLRLSRANTPIRNIASPVGSDHSFNQSELRSQGHHSDVSSLRSGQGDRTHANPKPRETHRPPRPRSRLKEKSPGDLRSSLGLTVEEVKRLNTARPDLMTGSHASTIDNLSSVSSKHRHHPVLPPLPSDLEPSPLLEPPESSSSDETAGSFTCSEADSEHEKVKLRDLDPGMLLLSRLSQVDDGVEEDEEAETYEQFSAPFKKKEGLNSRGGSLSTLFASEDETMDPKKTNGQFSWDQFLNWGPRFETFMGVFADISQLQETTP</w:t>
      </w:r>
    </w:p>
    <w:p w14:paraId="398573FD" w14:textId="77777777" w:rsidR="00EF05FC" w:rsidRPr="00E13C39" w:rsidRDefault="00EF05FC" w:rsidP="00EF05FC">
      <w:pPr>
        <w:rPr>
          <w:rFonts w:ascii="Arial" w:hAnsi="Arial" w:cs="Arial"/>
        </w:rPr>
      </w:pPr>
    </w:p>
    <w:p w14:paraId="149B92A7" w14:textId="01D33E15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jFat4</w:t>
      </w:r>
    </w:p>
    <w:p w14:paraId="2F55C545" w14:textId="3C16D7B1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GRENCLCKLSTATMRNLWTSSPHWRPIFLVFYLLFTLASTQTDPRAAEYETFTVFEGLPAQTVIGTIATKTGFTYSLSEESPYFDIDGDSGTLRTRTVIDRDILPSDVFNLVVLSSAPTYPIEVQITVLDINDNAPVFPQPVLDIPFSESASIGTQVILDTAVDNDEKQNDVTADYAVVSSNAVGVFSLIITTNPDGDMTFLHLELISALDRETQDSYQLNISAQDGGTPIKYGYMLLNITVTDANDNEPIFETSAYDVSLNESVLVGTTVIQVRATDADIGSNAAITYSLKESSDSFDTRYFTIDPQTGVISVLEEVNYDVSSSYTLTVEASDNGHPRLVGRAYVSIRLVDQNNHAPTVNFSPPALENSITIEEGVPIEKTITVATVSDKDTGLNGLTTLNIFSGNDLHHFKLKIFRLNQDGSLYLLKINGSIDRERHPRYNITFQASDLGSPPRLSFANLIINVNDQNDHSPEFQKPFYAANLSELVPIGSFVQSVTATDEDSGANADIMYEIIGGNELDWFEIDENSGLVLTKKTIDRETTSAVTLNISASDQGIVVFTTSTLLNITILDENDEVPSFTETIYNASVPENSMSGYQLITVSASDNDEGDKGVVTYSFSQETVRRFPGVFNIDSNFGLISTATILDRETINRYELEVIAQDSGSPSLMSMAIVNVDVLDENDNNPVFYPENYFADILENKPSGTFVVQVIASDADSGESERIQYSITQDDSQGKFQIDSETGWVTTTVALDRELRSSYILTVTATDEGNREAVAPAIVQISVIDERDSPPIFSQNDYQFVIFENVPVASSIGTVHASTPDLNTDITYTIFSGDPNGVFQINEVSGQINVVRDVDREAQSFYQLTVFASGGSMIGRTVVNVTILDLNDNSPLFPRLTDSANVVENWEIGHEVYHAQAVDADSGPNAKIAYELVRNPDMTFAIDPNSGIVTLRKTLQNSESTDFFIQILAIDFGTPHQSSILNVSISIRDVNNHAPVFLSSHFGHSISEAIPVNTRFISVSATDGDEGENGEITYVISDGNIDDKFGIFPDGNVYVKSYLDREQTERYTLTIYAFDGGVPQRSSETTLTVQILDENDNRPLFENNTYVFYLEENLPPGFVLGQVRSKDRDIGLNAEITYSFVNNQTEFAIDPITGLITSKVMFDRESFYKRTRSNQIMFDIISTDSGELPLQDQTSVTVNVVDINDNTPEFSRQIYEVSISELAPNNTSVVQVSAKDADCGDNSYLTYTIVSGNEQRRFSINHVSGQIILSGNLDREFTDNYSLLVAAHDAGTPPKSATATVDISVLDGNDNIPVFVSSNVEIEVVESFPVGKELTSVTANDIDIDLNGVISYQITSGNVQNVFTIEPNTGSLFLTKSLDFETQSIYKLNITASDGGTSPNMNTITLVIYVRDYNDNPPAFPSNSVVLSVSENTEINTELVAVTAMDPDSDINGELQYSIVGQIPEGRKFGIHPFSGILYIAGEIDREDLLDYNGLFHLTVQATDQAQPESNRRMATKNVTIIVTDKNDNNPVFVSQSAAVISETASVGATVTTVSAIDKDEGINGEVTYKLNANDFFDVNPQSGVITLIRSINLSTPKYALLVTAKDNGTEQRQTHSALTVIIGDNENSGPSFTSNSYSASIAENAVNDTAVLTVSAMYADARSANIQYFITAVSTGSSSRERDFVISSTNGIIRTSAPLDHENGNDVYTMTVYAVDVDASTPRTRNTQVRITVTDINDNAPVFEKDSYRVTIPENASPGSLLTSVSATDIDSSGSISYRIINADPALFQIVSTSGELRTAAILDRETEQLYRFSVEASDGTLTSRASVEIEVNDFNDNDPIFSEPVYSFSVSEDEVINSEVAIVTATDADDGSNAELEYSIVEDGGFGEDVFQINSETGVISLTEKLDYETRAYYALTVQASDKGSPSRLSTATVYFNVLDVNDHSPIFNPDHYEQWVLENTSIGTQILQVIAEDADSGNNAIFKYTITSGNSGNLFTINDDGIIYTNKVLDRESKAFYNLAVTATDQPSDPSMARSSTAQVSILLSDINDNAPQFTNPGIISVPEDTSIGTIIMVIHATDPDATENSYISYSMSPVPGDVFRLDADGNLQVWGQLDRETRAEYTLTVIASDKGQPVQSSSMNIAVEITDSNDNPPVFLVDSPHVTLSESLPVGVEFLQVSATDADEGENSDLIFTIISGNTNDDFAIDSSRGVLFSKNPLDRERTSSYTITVQAKDSSRSPLYAITNVNIDISDVNDYRPVFLDSPYTINVQENAQSLPVI</w:t>
      </w:r>
      <w:r w:rsidRPr="00E13C39">
        <w:rPr>
          <w:rFonts w:ascii="Arial" w:hAnsi="Arial" w:cs="Arial"/>
        </w:rPr>
        <w:lastRenderedPageBreak/>
        <w:t>INRISATDLDANSNSQLTYSLTGNEDGDLFTIDPSTGFISIHQALDREVVEQYTLTVTARDAGSPSLTGTGTISIIVRDENDNSPVFDPDTFNITIDEEVPIGTDVLLVSATDADVGDNGNIRYQLNDEIGTMFTINPVSGQIITAGRLDREVLSTYNLVVTATDGNALSPANSRTATANVVVYLRDINDNGPVFPIVSLAATIPSTCGAGTYVTAIGGTDADEPSNSDIVYSITTGDTSKFQVGTSSGIITTKKQLTSESVSYVLEVTGSDLESAFPVAMATVTITFSSSQFPVFSAVETSYDIEESRTVGSHLVTVQAVSQNARTTYALSGGNIDEAFNIDRNGQIRIAKSLDRELTPDYELWVEARSESSPALSSFLMLDVTITDVNDNAPVFTKILYYGDVMENYAAPVPVVVVTANDADLAGNGQFEYEIDSAGNHQNAFYINPQTGEISTTKSLDREEYASYTLTVYAIDEGSPIMTGTSMVEVTIQDQNDNGIRFDSIYSANLPENSAFGSYVITVTATDHDGSTNSVITYSIKDDGDHNLFDIDPTSGRITVVGNLDYESQSIHRLTVEARDTSHLIETTVTINVLDVNDNAPVFTLVTYEKWIQEGLRVNTPVFEVTAVDVDEGDGGEVRYRMKTMSDYFKIDSVTGVISIKNEILFVTQDSTITDPNVYSVSVVAYDRGIPLFSNDTVILFHVQDSNDHPPVFEEESYFSPAPENIRIGQSIIQVVAKDELDIGINAEILYSVSGGNGSATFVVNPTSGWISPKASLEGFIGRYFQLLVKAQDQGQQDQMEATATVIILVTSINVNTPTFSGTPYQVIIPEDQLVPSQIFIASASDEDAGMNGEILYSITTGNELGLFNINPSTGAVSVIKPLDYESKNVHYLYITAVDQAWDSKQSTVVFTVQLTNINDNSPVFNPTSYTAMIAENSPSATTVVTVSATDADTPPNAGFYYSIIGGSGRDYFIVNSETGIILTQGNLDYESSNQDFELTVAATDVDPQVFRQGIAHVVIHVTGVNEYFPRFIQNSYDFFVREDAVDGFVVDRVIATDTDQGADGEVFYYLVGANTDKGFSINEITGEIFVSKAHGTLDRETENKVVLTVLAKNAGPIDGDNVDKATVTMFITDANDPPIFLEENYFGSVSEGAAVETSILTVTAVEYDELPSDRRFNYSITAGNINNAFKVDSFGAVKVNNNLDRETIDEYTLTVSATDEGNPPQSGFTTVVISLTDVNDNGPILETSAGSVLENRPIGSNVMTLIASDPDIAPQEPFSFSIYSGGSKFDLDRSSGLLTTNAVFDRESQSEYFLSIEISDSGSPQMTSISTLRIKIEDENDNPSSSRTARIEVKSYESNFPGGLIAEVKPNDVDTDDTFNCRLISSDTSMFSILRGCELHSTSHSGENQYQLTVSGNDGTHAEVQSSFSVEFQQFGSAALTSSLTLRLSNTNAEYFVMNSYNQFLTSVSSLLNSGESIIVFSLKDVSDNNQLDLLVAIEKSNGQYIPRSQASAFFQSNINTIESQSNVDIEMINFTPCQLNPCQNQGTCSDYVEMYDDEIIVETSEIIIVARNTSRVFECACAIEFHGTLCELEVDQCESVVCQNGGTCVDGSGSFSCQCLSGFSGDLCEINNDDCNGNLCTNGGTCIDLVNTHRCECPTGYFGVYCEEGPCTSQPCQNGGTCRERGGTYQCECKYGEKGNDCQFSSIGFEGGSYMEFISTLGSSNIITIEFTTVQANALLFYNHDGTTTYLSNFLALEVINGQLQLSYSDGGDIIRIKTMKVVSDGQWHTVQAKQDNQGCDLVLFDTDCPPSPDNAKMCRVSKTANLIRGLNLQGVPVSVGGVMSVRNVTDRFWQVSTADYVGCIRDIYVNSQQLGDSNVFRSAGTIDGCPRDLTTCSGQVCAGQSVCVDEWWTYRCECEEEKAGLTCDEVALPVSFGSGAYVEYTVKESYRRQQQLDNAKSNNNRKRRATNKQSLNMRFRTQADDGLLLLVNTGEEFTLLQVVDGALTYSYGTSYSTVGTITIASPKCNTGSWHNASIVRDDRHITLSLDDASKSSIFDKTPPDFSGVDVTLMSLGGTKDDLVVDGTTIAGLEGCVDSFSLNGEQLPFDGGNEAFEATVSTNTAKGCSVVDLCSSNPCLGTELCVDQETYYECRPLVAPKDSNSSLVIILVLVFIILAGIIAALLFIIIRKRKMEKKACIQNGAAVFPSSEDNLDQQPGHYNMAFDDPSLVKGQPEIMLCQPDILENESNRYKYPNISPICHNTIMDTDDVTIGIEDSIDEQIVPEHYDIENASSIAPSDVEATYYYRNYHDIEKRHRKHNYGKRSPNPLLARMQRESPVSHISRHSPNPLLRASPNMYTDITQKTSARQSPAGFKPNIRASPLHGSQSASPTKDLMQQRANSQYSLTSEQQSIYSAPVVRTSSLAVNELSLKSQSQTKLRNPNGVPNGMPVGLTVDEVKRLNTARPDLMMGSHASTMDNLSSLSSDDETGVKSSVLIDSTRLLEPPDSTSDESNDSFTCSEFESETEHTMSRSELEPGTLIFSRLAEVENETDEVDQDATIPYNYEGFNSIGGSLSTLFMSEDELPHLKQNGLFNWDEFLNWGPAFEKLVGVFKDISQLQDSSDSESCVKISYSINNTIEEEYV</w:t>
      </w:r>
    </w:p>
    <w:p w14:paraId="535D82A2" w14:textId="77777777" w:rsidR="00EF05FC" w:rsidRPr="00E13C39" w:rsidRDefault="00EF05FC" w:rsidP="00EF05FC">
      <w:pPr>
        <w:rPr>
          <w:rFonts w:ascii="Arial" w:hAnsi="Arial" w:cs="Arial"/>
        </w:rPr>
      </w:pPr>
    </w:p>
    <w:p w14:paraId="087DAF2D" w14:textId="75812D34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lastRenderedPageBreak/>
        <w:t>&gt;SkFat4</w:t>
      </w:r>
    </w:p>
    <w:p w14:paraId="58B61349" w14:textId="689DEBFE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VPSRLLQLVFVAFLLRLSALSTAEDDPLNRAVERANFNIDEGQPPGSFVGAISTRPGFTYRFSEESEYFSIDSISGEIRTKATIDRESLSSDLLSYVVFSSEPTYPIEVRITVDDINDNSPNFPESRIYVSFSESARTGTSVILDTATDLDSGSYGITENYAIVGGNTDDELFRLVVTTNPSGAAAFLHVVTTHTLDREAQDFYQLNISAQDGGIPPRFGFLLVDITIRDANDNPPVFDPSEYEVSLIESIEPDTLVLTVRATDRDIGENAEIIYFLDEREDLFTIHPSTGEIRTLRELDFESNEIYTVTVEAKDKGNPTQYGRAYVHVRLLDENDHSPVITFRFIPSSETVAKVAEETAVGTIIAIATVTDEDEGLNGQTSIQITRGNEQEHFRIYPLASLYAIQVAASLDRERISQYNLTFFVKDFGSPPRYTFAYLIIYVTDANDHAPEFEYEQYEVTLSEDLPSGSFVESLTATDEDADLNAQIFYRITEGNDLDWFEIDENTGLITTKSALDREIASRIVLNITAQDQGATQHLAETHIIINIADENDDAPTFVITSYNVTIMENFTPPREVVIVSATDMDSGVNGEVSYTLADHVEMDYPGVFTIIENTGKIMTLVTFDRETIPEYTLSVIATDGGVLPRSSTTQVNLKVGDLNDNSPIFYPVNYYGEIDENQPAGTTVKHGQVSATDLDFGSYGRVAYTIIQGNSDGRFSIDRNSGVIIATTSLDREQKNSYQLIINAQDDGGRSAIPYATVHITVVDILDNPPQFDKLGYTFEFFENVALGHSVGRVSASTGDQSSILSYAISSGDRDNVFQIDSVSGEITTAKEIDREVTPFYQLTVIVNGGPVVGQTLVNITISDKNDNSPEFPQPMITTAVVENWSVGHEVQQIHATDRDDGPNGQIVYELLRNPDQKFRIDETTGWIYLNLPVDSSVRTYYLQVLVTDFGVPQLSSILNVTVEVRDINDHSPVFVQTRYQTDIIESISRNTQFFQVSATDQDLGQNGLVTYSVTQGNTENKFGIFPDGNLCMVYISDVNDNAPQFHLSYYSASISETAMNNTPVVHAAATDPDAGENARITYYITDGNEGNQFHINPSTGQITLIGVLDREAVPQYILTVSAVDHGTPQLLSTTTQVVITVLDENDNAPVFAQSARSVDVAETLEVGELITIVSASDQDIDQNALINYIITGGNTYETFRIDQDSGYLYLAKPLDYETRNYYELSITARDNGRSPLTDTIKFEIHIRDTNDNAPVFTISSIIHQVTEGVEIGTDLIAVTATDPDSDINGDIVYSITTQEPPGEHFSIHPISGMISTSAEIDREDLPNGMFEIVVMAKDQAIPVSNRKSATKRVTIMVLDINDNAPVFVSQNAATIMESTLTGADVTTVTAVDPDAGSNGEVSYSLSESVNNPFSIHETTGKLTLSGYLLSSRLVYPLTVIATDHGSDRKSSSFLLNVIITSIANSGAIFTKSLYTANVYENSPIGTSMIRITASYPTNHNADIEYYITSIMSGNKRSGRDFVVDKQTGEITVGNELDREAGNTLYNIVAYAVDMTASTPQTRSTQIHVSLLDENDNPPRFDLTSYSVNILEDVNTNTVVTTVTATDADEGIDTQIAYRIVSGNDGKFYINEQTGQIRTMDELDRETTPSYTLAISASDGDLSSITTLDIYLLDANDNPPEFSKSVYAFVVSESETIGTSVGEVIAIDPDEGSNGNVTYSILEDWGQDRFSLDSYSGIFTLDKKLDFEEVQYYLIVVEASDGGTPSLSSSVSCYFSTTDVNDNVPIFDPSSYDAHVIEDVDVGYSVVKVTATDADAGPNGAISYSITAGDDGEEFQILEDGTIVTAKELDRELKEYYSLDITASDQPLEGTPQTATARVSIVIGDVNDNAPEFQNTNLTTVSEDAGAYTTVVELVATDADAGDNGDVDYSMESMSEFFLTSDDVIVVSDDGVLDRETDAQYVLTVYAWDKGVPRRTSTMQITVIIQDVNDNAPAFSSESYKVEVMENMPTGKEFFQVVATDADVGNNAIIEYHITNGNYNNDFSIDTHTGVLASENILDREGRYEYTLSVTAQDKGMVPLVSTATVTITLNDINDNIPQFESQNMEASINENNQVPALVTTCAASDPDEDSNGEMVFEILQVSAGQEGLFTIDTSGNVYVNEVLDRETIAEYHLNIQVSDNGNPSLTSSALLEIQVGDVNDNPPIFIVTNSSASVLEEQPINTTVTTVTARDADEGVNAHIKYHITNDKFTINPLTGEIRTNAVLNREENAIYVLEVIATDKVNVNSPDILSSTATVYVTVVDINDNDPAFEDLPYYAVIKEVEDYTGLTGAVADTYIYAASTNDADIGTNGLIHYAISKSNPQSKFKIGSRNGVVQVSSSLDAGDDYWVEITARDGGPGSYSIKTNLTVTFSSDSFPVFSTSPTSHFYSEDAYDPNDNVVTSVRATSSNGVVKYYMAAGNFQETFHVDRNRGEVTIEKPLDYEVMSYYQLWIEAKDDDHSSYISCTVHVTDVNDNAPVFTERVYFASVLEGEDSGTSVVTVSAIDHDSGSNGQVLYLLQSATDDFAIDSQTGELTTTKVLDRETNAFYTLTIHAVDQGTPSLTGTTTVEVDILDINDHAPSLTGWITVKSSLLSNVYQLFHLNVRASDQGNPPLSDETLVKIQVTEVNQHAPDFIGDPYSETVFENA</w:t>
      </w:r>
      <w:r w:rsidRPr="00E13C39">
        <w:rPr>
          <w:rFonts w:ascii="Arial" w:hAnsi="Arial" w:cs="Arial"/>
        </w:rPr>
        <w:lastRenderedPageBreak/>
        <w:t>QIGSSILTVLATDNDVGKNGDIRYSFASGNDDGLFAIGSENGVITVAEELDFEAQDTHILNVSARDLGVISLESFARVDVVLIDVNDNSPEFESQEYNPTIPENSPSGTSVVTCVATDADSTSNAVIVYKIIGGDGQYYFVINRQNGTIFSQSHLNYEDEKKSYELTVRAENEEPSMYDDTRVIVHITGMNEYYPEYIKHYYTYSVPENADDGQLVGIVAARDKDHGIDGQIRYVLVGGRTYEGFAIDGETGAIHVSYAHGTLDRESQDTVILLTLAKNGGVINGDDIDEAVVRINITDANDPPVFMPNSYVGNTRENSSIGVSVLTVSAEDYDLNEPDNLFSYEIVGGNINNAFAIDQQTGVISTSAVLDREEIQLYNLTVAAVDGGNPPQTGYAEVEISIDDVNDNGPMFYPEDTVGSVYENQSPGTSVMILSAYDPDTPVNGAPFSYYLLPSDDSEQFSVHQSTGLITTKASLNREDQSDYYLPIESRDSGVPQMTSTTRIHIMILDTNDNPSSSRSADIYVNAFQGVFPGGLIGIAHPLDPDVGDVFECEIVTADPMFSIYPGCELHSSVHSGIASYVLNISGSDTIHPSVYSNFIVDYHAFSNNSLNNSMTLVLGNIDAVTFLTSHFNLFYTSVSDELSSGETFMIIDLYDVEENMDLLVAIRLGGHQDVYYTRSDLASFFNNHEDHIEQDSGVEIIKIDYTPCENQPCINNGECTDHVEVYDNYIITDSNPIIFGSSQSQRVFVCVCKDPYFGERCEREPNLCESNPCLNGGTCHKDSLVFYWCECAPGFAGDLCDIVVDECESDPCKNGGTCHNHDNGYVCVCVAGYTGPDCDIEMDPCTPPPCFNEGECVPDDNGFTCECNFGERGDRCEFSSYSFLPMSYAQYESLGGATNWITMQFATTFENTLLLYNHDTNVGDKSEFIAIEVIDGKVWFSYNMGDGTTRVHTDKIVSDGEWHEIIATRERLRGVLKIDGCTDESLPPDYCFSSSQGVGAYPHLDLQGVPLNIGGIKTIDSITERPGQVSTYDFVGCMRDVYVDGIFLDLAEPLDSSDVSHQCPREEDMCESNPCQNGGTCIDEWWKYRCSCKDGFMGHHCEEEMSSFTFGDGSYIKYTIKNSFRRQKLLEGELKRKKRSTDPQTASLSFRTRHEDGLLFYMVDTEVDRYTILEVVKNKLQYIFSSGSLGTGSISLEIGVSDGEWHNATLTKIGFEVTLTLDGIDKTTTFDIPPHDFVSVEVQNIFLGGTEDPLNHDERNILGFEGCIDSFVMNDNLIPFIGESEIVVAEPSEGSTDSAIGCEGTDVCASNPCPAEHFCLDEWESYTCIPEGACKSDPCLNNGTCIPQDAGYLCICPKNYTGPQCDTALVCALDPCGEDQECIVNENGAYFCKNIAEEGSSQLEIIIVIVIIIFVLILAVIVFVIIYCHCRKKKSKQKQPPVVVNVDGIGNDAFTTDNDQKSSPTNSELARLGISGTQPDILALEQNKNVLVSQVDEDTTIMEDQSSIIPTNDEFYDLENASSIAPSDIDVTHHYRDYHRDGNRKLRNNHAHRMSPNHLHSRGVRPNLYAMNQLRHSPGLPSQYYGQMHRQSPHPRISPHHMMQSRASPIKELIHSRSNSEQSINQSELRSEPGFRSNASTVSENSRRTKSPISNGHLPNSRPQSRLKSPLTVVVDAEQPKGLSAEEVAMLNSARPNEHAGSLPSTLDGISSGSSDRNVQSVPFARNPQNLLEAPETSTDESNDSFTCSEYECGPEKLKFPEFDPSNIIFKRLAVVKEDDPNIPDTSRTYNYEGIDSAGGSLSTLQMSEDDIPHVSMKPPNGHFSWDYLLNWGPSFENLVGVFHDIALLEDGGIALKLDRDPSLEEYV</w:t>
      </w:r>
    </w:p>
    <w:p w14:paraId="0D73575A" w14:textId="77777777" w:rsidR="00EF05FC" w:rsidRPr="00E13C39" w:rsidRDefault="00EF05FC" w:rsidP="00EF05FC">
      <w:pPr>
        <w:rPr>
          <w:rFonts w:ascii="Arial" w:hAnsi="Arial" w:cs="Arial"/>
        </w:rPr>
      </w:pPr>
    </w:p>
    <w:p w14:paraId="5C0EAB5D" w14:textId="7838F4DE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BfFat4</w:t>
      </w:r>
    </w:p>
    <w:p w14:paraId="39D0F271" w14:textId="33FAC452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SPRVRTRWKHYYFTLLFILRALICSGQEGADRAASSARVAFSLEEGQPPGTFVGNIPTQPGFTYRFNQDPGIFSLDPSSGEIRTTQEIDREALSDDSLDLVVLSSLPTYPIEVRIDILDINDNSPIFPDPSIQISFSESARTGSQVILDTATDADIGNSDITDNYRIVSGNANNTFELVVTTNPSGEASFLHLQTNQNLDREIRSSYQLNISAQDGGSPPRYGYLLVNISVRDSNDNPPIFDQSEYIVSLNESAPIGTSVLTVRATDIDEGTNAEITYLLDSGEPATKFQIDPRTGVVTTLQELDYEESDNYYVNVQAHDNGSPIQYGRAYITINLVDENDHDPVIGFRYFPIGAQFASVEEDAALNTVVTLVTITDADQGPNGDVDLEILSGNEQGTFQVTHVPGLSIVKVARSLDREITDQYNLTMRATDHGNPPRRTIANLIIYVNDINDHEPVFERTRYNTTLSERVPIGSYVQGVTATDDDSGLNAQVRYAIVSGNEYGWFMIDGNTGLVTTQADLDHEVASGVVLNISASDQGISIQFTSYTQLTITIIDENDFVPTFSESPYNVTVLENQSAPREVITVTAQDDDQGSNGEVYYEFDTETANRYSGSFRLDSNTGRIDTLVTFDRETTDLYSLVVRASDRGNPPQQSAVRVNVIVGDLNDNNPVFYPVRYYASIRENQPSGTSVVQVSASDLDAGLNGRVTYQI</w:t>
      </w:r>
      <w:r w:rsidRPr="00E13C39">
        <w:rPr>
          <w:rFonts w:ascii="Arial" w:hAnsi="Arial" w:cs="Arial"/>
        </w:rPr>
        <w:lastRenderedPageBreak/>
        <w:t>TRGNPDGKFTISPQSGQITTTAELDREVRASYQLEVTARDGTGQSSASPATIDVTVVDIQDNPPEFSQPGYNFVIFENVEIGKSVGMVSATFRDANANATYSIFSGDPAGIFRINSQTGLISTAKEVDREQQQLYQLFVVASGGRVVGQTQVNVTLRDLNDNPPSFLTSSAQADAVENWPLGREVYEAAAQDPDDGVNAQVTYELITNPSNKFQVNGDSGIVSLAGALSYEVGQYVLELQATDRGLPPQSATLTLTVTVRDVNDHAPVFSSSSYSTAIPESQPVNDQFFSVTATDEDAGLNGLISYSITGGNPGDRFGVFPDGNLYVRNALDREVQSRYVLIVEAQDNGVEAKSAVANVTVEILDENDNRPLFANSTYNLFLDEEAPAQTMVALVTAVDRDAGTNAELRYSFITEQSDFAINPSTGAISSLRMFDREELIQRTGLSTFTLEVAVTDGGDPPLQDRATLQITVRDINDNVPRFAQDTYQVSISENAQRSQQVVRVSASDMDYGNNALVRYTITEGNDEGKFLIDSSSGQIMLAQLLDREVEDFYSLLVDVRDSASENPLSSQCRVNISVLDENDNEPVFSPTLQTADVLESTRVNDLITTLTATDGDAGSNGEITYSISEGNAHGTFTLDSYTGKLYLAKALDYESTNVYRLNITASDHGTPPLSTVIPFAINVLDSNDNPPTFPPGDTVRQITEGVGLNTVIATVTATDPDSGSNGEIQYSIASQVPQGDQFAVNPSSGQVFTRAEIDREFASTFDITVRATDQAIPVSERRHAFKVITVIIRDVNDNNPLFVSQDAAAIAPSASRGDVILNVVAEDPDEGTNGEVRYAETSGNTNQFDIGGTTGVVTLAQNLSPSQTFYTLVVSATDQGPGRRSSNSEITFFITSPNNNGPAFSRSSYSGIVRENQPVGTSVTSVRASYSDGHSATIEYYITSIRAGDASVGRYFTIGRTTGRITTGVELDREEGYDSFVLEVYVVDKSSSSPRTRSTQVTITLEDENDNAPMFNTDYRDISIPEDLASGGLVTTVVANDADVGSNAVVLYSIIAGDDGQFRVDSDTGEIRTTGPLNREQSPTHSVTVQASDGQQASTIDVNISLTDVNDNAPQFLRSVYSFDIREDAAVNSEVNFVSATDTDEGSNADITYSITDENQGMFDITPKTGVIILRRPLDYEQTQHYVLTVQARDGGGRASSVTVYVNVKDLNDNPPVFDPDRYSADDISEDVPAGTSILTVSATDRDEGPNAEMDFSIVSGDPNDQFSIQSDGTIVTAAALDREQNYLYNLVVMATDRAIPAYMRLSSTAQVEIIVNDINDNPPRFVTPNVTSVYENSPVNTVVMTIRAEDPDEERNSYVEYSMASIPGNKFALDSVTGQLRVNGDLDREATPSYIVTVTATDKGRPPMSASMDLTINLLDRNDNNPVFGPVSYDVSVLEDVAVGTELVQVVAADVDEGTNGVVRYSIVSGNTDNDLAINAVTGRISVARLIDHERTTGYNLVVRARDQGTSPLEALATVTITVTDVNDYVPLFLNSPFVAHVMENDNNVPQFVTQISAQDEDSGTMGQVDYYLPDDKDGKFSITSSDGRISLLRTLDREDQSEFLLTVLAEDRGSPRLTGTGTVRVLVDDVNDNTPTFDQQSYTTTIAEDVPVNTDVLLVSATDLDAGENGNIRYTLTGDLGDKFEVNPATGQIITIGLLDRETQSLYTMVVTATGSSAADARSSSATVIVTVSDVDDNVPAFVDRSIDAYLPDNTPTGTFVALASATDPDEGTNGDVRYSLSGSDANRFTIDRVTGVISTAMTLSDSSSQYNLQITASDLGPNAGTDTASVTINFQPAASFPSISVGTDTFNYPETQSVGTVLTSVQGSSSKPSPANTITYHIAGGNEGDVFEVSPPGQVRLRRSLDYEETSSFNLWMEARDSDTPALSSYHRLTIALADVNDNPPIFSQDPYVGSVGENEGTLTSVLTVSASDADSGSNGEFEYRLRAAGNLDNSFQVNPNTGQVSTRRFLDREQRDSYSLVVEAVDKGSPTLTGTATVLITVEDKNDNPMQFRNLYSTSILEDTPIGSFVIQVSTTDPDIGSNAMAQYKFSLDSQYAEARGKFNMGRDSGNVTVASTLDREISDHYELLVIAEDSAWEANTPLSITILDVNDNPPRFSAPVFERNLPEGIRANQLVTRLVATDEDEGTNAEVFYRMKTLSNFFRLDESSGAILTKNSLEFVPDWTGTTNPNHHQFVVIATDRGTPPLSGEVTVIINIIDANDHAPVFQEVSYFSPVPENAQIGEMIIQVLAVDNQDIGSNAEVEYSITGGNGTNPNLFSIDRTTGWVSVSASLSGRQNIWYSVTVQARDQGSPALSTTTDVSILVTDVNVYAPAFSAPSYQVTIEESRPMNSHVFTVVATDRDSGVNGEIRYSIVGGDDYRQFYIDPRTGSVTVAAVLDYETTPTYHLNISARDRGLLYRENFVILTVDLTDVNDNDPMFDPATYDPSIPENSPSGTSVVMVTATDADTGANAAIRYQITGGDGQDLFIIDTVTGEITSQGGLDYERKQMYTLQVTATNVEASSRFGTCTVNIHLTGQNEYAPVFLQRLYTFEISESAKPGTTVGTVYATDRDDGSDGIVNYILVGSSNDKGFAIGLESGAITVAQRLDRETSSHIMLSVIAKNRGSILGNDIDEIQVNITIIDANDPPVFEFSLYEGHVSEG</w:t>
      </w:r>
      <w:r w:rsidRPr="00E13C39">
        <w:rPr>
          <w:rFonts w:ascii="Arial" w:hAnsi="Arial" w:cs="Arial"/>
        </w:rPr>
        <w:lastRenderedPageBreak/>
        <w:t>DNIGTSVLTVSAIDNDLRADFRSFVYGIQDGNEGSAFSINQISGIISTASRLDRETIDTYNLTVTATDTGIPPATGTTYVVVNIDDINDNGPEFVPPNVTGYVLENRAPTTVMTLSATDPDLDPNRGPFSYRLIGGHNSQYFTLDQGSGRLSTTRQIDREQQSDFYLIVETTDSGSPSMSSTHTVHIVVEDVNDNPSTPRTVDIYIHSQDGSFPGGPIGNVHPIDPDIGDTFSCTITQGNTQVFSIPSLCNLNTGRINTVTDYTLRVSGDDGVHASVVSTVHVHFREFTSDAVTNGIIVRLNNVTTSNFLKNSYTNFISALNDISGVYSTVLYSMENTGEDLDIVLALQQTNQQFMVPQQAATAITNRKTNIENTASVSIVAVNFNPCSDSPCQHGGVCSKTLQVTSSRNILESDPVIFVSVDTGNRYTCSCPTGYTGDSCEIEINECDATPCLNGGTCTDEIGTFTCECPPGYHGDRCQNDFDECSSNPCRNGGQCLQGLNDYTCSCAQGFTGKNCEIDVDYCISQPCLNNGTCTDGQTSYSCRCGFGEKGDNCEITSYGFEEVSYMQFPVLDQRNNDIMIEFATVMTNALLLYNYDAEESDSSDFIALEIMEGKLRLSYQLGDGITRISVEKNVADGQWHTVTARRNGKDGTLIVDNCGSSSPAGFCRNTGGTGTASGLDLSGLPMMLGGVQTIDAILVRPGQVSSNDFVGCIREVTINGVPINLAGPLSSRGISDRCPRVVSDVCSPDPCKNGAACQDKWSSHQCQCSDIYVGDNCEKRRVPFSFGGSSFVEFQIKESYVRQLQLGNQVSSRRRRANQDTSLSLKFRTRENSGLLLYAGGSSRYTVLEVKAGKLVYSYNAGSGHRTREIDVAVTNGLWHTVSLVRRSTSTSLFLQNEEQTQDWNTEITGTTHDFLSSDVATMSLGGTNTPVTIEGQTLPGFDGCIDELRLNGQLLPFVGSNDIVIATPSENVGEGCPSPAVCASNPCPNNLLCIDQWQQYECAEPGACGSSPCQNNGTCIPNDSGFRCRCDGNYNGTLCENALACIGFTCGTNQVCVGVGATGRACQCVDGWSGDNCEIKLPQTSEPGLHIGVIIVIVFFCLVAVIILIAFIVYHRRRMLRKKDQAPKTAKQNGGHMANGGQENRAYNTDDIDSVTPYLGDGMMSSDTMYDQKAMHFNEREVKMRDPTPDIIERGRGSVPIDNMDDDDVVIENDDGLTAMSRLPEDRDPFPEHYDLENASSIAPSDIDVTYQAYYKAFREGKRYKQPVPNRHNHHPRQSPSSLLHQVHMRDSPNHLARKSPNHLSHRDSPSFQSSARQSPASHLLRQSPNHLARQSPASHLEGPMRPLGMRTSSDHLPPSEHGSHYSGSSIGSKNRRRAKSPCASSHGRGSRPSSRLKQPIEQIEMDSGPPVGLSVEEVEMLNARPRHSVASTMDGASSFTERTMPVNDKIMSLLEPPDLLEPPESSTEESQDDSFTCSEFEYEREKPLRSRNDLDPRTNKMFPHGDNGSFGGSLSTLLEGDDPQKKHALPPNGTFSWDYLLNWGPNFENLVGVFSDIAALPP</w:t>
      </w:r>
    </w:p>
    <w:p w14:paraId="364A5E5F" w14:textId="77777777" w:rsidR="00EF05FC" w:rsidRPr="00E13C39" w:rsidRDefault="00EF05FC" w:rsidP="00EF05FC">
      <w:pPr>
        <w:rPr>
          <w:rFonts w:ascii="Arial" w:hAnsi="Arial" w:cs="Arial"/>
        </w:rPr>
      </w:pPr>
    </w:p>
    <w:p w14:paraId="1FF1A2DC" w14:textId="23C57172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MmFat4</w:t>
      </w:r>
    </w:p>
    <w:p w14:paraId="1401822E" w14:textId="5207AF09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NLAANRAPGRRRLPLPSPSLCQLLRVWGLLSLLPGSARVQAAEQRQVFQVMEEQPPGTLVGTIPTRPGFTYRLSESHALFAINSSTGALYTTATIDRESLPSDVVNLVVLSSSPTYPTEVRVLVRDLNDNAPVFPDPSIVVTFKEDSGSGRQVILDTATDSDIGSNGVDHHSYRIVSGNEAGRFRLDITLNPSGEGAFLHLVSKGGLDREVTPQYQLLVEVEDKGEPKRRGYLQVNVTVQDINDNPPVFGSSHYQAGVPEDAVVGSSVLQVAAADADEGTNADIRYRLQDEGTPFQMDPETGLITVREPLDFEARRQYSLTVQATDRGVPSLTGRAEAFIQLLDVNDNDPVVKFRYFPATSRYASVDENAQVGTVVALLTVTDADSPAANGNISVQILGGNEQRHFEVQRSKVPNLSLIKVASALDRERIPSYNLTVSVSDNSGAPPTAEVQARSSVASLVIFVNDINDHPPVFEQQVYRVNLSEEVPPGSYVSGVSATDGDSGLNANLRYSIVSGNGLGWFHISEHSGLVTTSAAGGLDRELASQIVLNISARDQGVHPKVSYAQLVVTVLDVNDEKPVFSQPEGYEVSVVENAPTGTELLVLGATDRDLGDNGTVRFSLQEAENDQRLFRLDPVSGRLSTASSLDREEQAFYCLSILATDLGSPPQSSTAQVNVSLLDINDNSPVFYPVQYFAHIQENEPGGSYVTTVSATDPDMGPNGTVKYSISAGDRSRFQIHAKSGVISTKMALDREEKTAYQLQVVATDGGNLQSPNQAIVTVTVLDTQDNPPVFSQAAYSFVVFENVALGYHVGSVSATTMDLNANISYLITTGDQRGMFAMNPVTGQLTTASVIDREEQSFYQLKIVASGGAVTGDTVVNITVKDLNDNAPHFLQAVESINAVENWQAGHSIFQAKAVDPDEGVNGRVLYSLKQNPKNLFTINEQNGNISLLGALDVHAGSYQVEIVASDMGVPQLSSSILLTVYVHDV</w:t>
      </w:r>
      <w:r w:rsidRPr="00E13C39">
        <w:rPr>
          <w:rFonts w:ascii="Arial" w:hAnsi="Arial" w:cs="Arial"/>
        </w:rPr>
        <w:lastRenderedPageBreak/>
        <w:t>NDNPPVFDQISYEVTLSESEPVNSRFFKVQASDKDSGANGEIAYTITDGNNGDAFGIFPDGQLYIKSELDRELQDRYVLLVVASDRAVEPLSATVNVTVLLEDVNDNRPLFNSTNYTFYFEEEQRAGSFVGKVSAVDKDFGPNGEVRYAFEVTQPNFELHAVTGEITSTHKFDRESLMRRRGTAVFSFTVTAMDRGLPQPLKDQATVHVYMKDINDNAPKFLKDFYQATVSETATNLTQVLRVSASDVDEGSNGLIHYSILKGNEERQFAIDSFSGQVTLVGKLDYEATSAYSLLIQAVDSGAIPLNSTCTLSIDILDENDNTPSFPKSTLFVDVLENMRIGELVSSVTATDSDSGVNADLHYTITGSNNHGTFSISPNTGSIFLAKKLDFETQSLYKLNITAKDQGRPPRSSTMSVVIQVRDFNDNPPSFPPGDIFKSIVENIPLGTSVISVTAHDPDADINGQLSYAIIQQMPRGNHFSIDEVKGTIYTSAEIDREFANLFELTVKANDQAVPIETRRYALKNVTILVTDLNDNVPMFISQNALAADPSAMIGSVLTTIMAADPDEGANGEVEYEILNGDTDTFTVDRYSGDLRVASALVPSQLIYNLIVSATDLGPERRKSTTELTVILQGLDGPVFTQTKYITILKEGEPIGTNVISIEAASPRGSEAPVEYYIVSVRCEEKTVGRLFTIGRQTGVIQTAAILDREQGACLYLVDVYAIEKSSAFPRTQRAEVEITLQDINDNPPVFPTDTLDLTVEENIGDGSKIMQLTAMDADEGANALVTYALISGADDSFRIDPESGDLIATKRLDREHRSKYSLLVRADDGLQSSDMRINITISDVNDHTPRFSRPVYSFDIPEDTTPGSLVAAILATDDDSGVNGEISYVVEEDDGDGVFFLNLVTGVFNLTRALDYETQQYYILTVRAEDGGGQSTTIRAYFNILDVNDNPPVFSMSSYSTSLMENLPLGSTVLVFNVTDADDGVNSQLSYSIASGDSLGQFAVDKHGVLKTLKALDRESQSFYNLVIQVHDLPQPPTSRFTSTAQVSIILLDVNDNPPMFLSPKLTYIPENTPIDTVVFKAQATDPDSGPNSYIEYTLLNPSGNKFSIGTIDGEVHLTGELDREEVSNYSLTVVATDKGQPPLSSSTEVVVMVLDINDNNPVFAQAMYRVQIKENILTGTDIIQVSAADNDEGTNGQVRYGIVGGNTHQEFRIDSVTGAITVAKSLDRETTPAYTLTVQATDRGSSPRTDSCTVAITLLDMNDFVPVFELSPYSVNVPENLGTLPRAILQVVARDDDQGPNSQLSYVLLGGNEDNAFVLTASGELRVTQSLDREARDHFVLVVTAADAGSPALTGTGTINIIVDDINDNVPTFANNMYLTSIAEDARTGTDVLLVNASDADAAANAVISYSIIGGNSQFTINPSTGQIITSALLDRETKDNYTLVVVASDAGSPESLSSSTSVLVTITDVNDNPPRFQHHPYVTHIPSPTPPGSFVFAVTVTDADIGSNSELHYSLSGRNSEKFHIDPLRGAIMAAGPLSGASEVTFSVHVKDGGSFPKTDSTTVTVRFANKADFPKVRAKEQTFMFPENQPVGTLVTTITGSSLRGETLSYYIASGNLGDTFQIDPLTGQVSISQPLDFEKIQKYVVWIEARDGGFPPFSSYEKLDITVLDINDNAPTFEEDPFVSEILENLSPRKILTVSATDKDSGPNGQLDYEIVNGNQESSFTINHATGEIRSIRPLDREKISHYELTVKSSDKGSPSQSTSVKVIISILDENDNAPRFSQIFSAYVSENSPLGYTVTRVTTSDEDIGINAISRYSIVDTSLPFTINPNTGDIVISRPLNREDTDRYRIRVSAHDSGWTVSTDVTIFVTDINDNTPRFSRPSYYLDCPELPELGSRVTQVSATDPDEGSNGQVFYFIKSQSEYFRINATTGEIFNKQVLKYQNVSGFSNVNINRHSFIVTASDRGNPSLLSETTVTINTVDSNDNPPQFLQNKYFTPVTKNVKVGTKLIKVTAVDDKDFGLNSEVEYFVSDGNHLGKFKLDNDTGWISIASSLVSDLNQNFLIRVTAKDKGNPPLSSQAVVHITVTEENYHTPEFSQNHISATIPESHSIGSVVRTVSARDRDTAMNGLISYNIISGNEEGIFAINSSTGVVTLAKALDYEMSSKHEMTISATDGGWVARTGYCSLTVSVIDVNDNSPVFVPDEFFPTVMENAPSGTTVIHLNATDADSGANAVIAYTVQSSDSDLFVIDPNMGVITTQGFLDFETKQSYHLTVKAFNVPDEEKCSFATVDIQLKGTNEYVPRFVSKLYYFEVSEAASRGTAVGEVFASDRDMGADGEVHYLIFGNSRKKGFQINKMTGQIYVSGLLDREKEERVSLKVLAKNFGNIRGADIDEVTVNITVLDANDPPVFSLSTYRVQISEGVPIGTHVTFVSAFDSDSIPSWSRFSYFIGSGNENGAFSINPQTGQITVTSGLDRESLPVYNLTVLAVDSGTPSATGSASLVVTLEDINDNGPVLTVSEGEVLENKRPGTLVMTLQSTDPDLPPNQGPFNYYLLSTGPATNYFSLSTAGVLSTTREIDREQIADFYLSVVTRDSGAPQMSSTGTVHITVLDQNDNPSQSRTVEIFVNYYGNLFPGGTLGSVKPQDPDVLDSFHCSLTSGVTSLFSIPAGSCDLSSQPRSTDGTFDLTVVSSDGVHSTVTNNIRVFFAGFSNATIDNSILLRVGVPTVK</w:t>
      </w:r>
      <w:r w:rsidRPr="00E13C39">
        <w:rPr>
          <w:rFonts w:ascii="Arial" w:hAnsi="Arial" w:cs="Arial"/>
        </w:rPr>
        <w:lastRenderedPageBreak/>
        <w:t>DFLTNHYLHFLRIASSQLTGLGTAVQLYAAYEENNRTFLLAAVKRNNNQYVNPSGVATFFESIKEILLRQSGVKVESVDHDPCIHGPCQNGGSCLRRLAVGSALKIQESLPVIIVANEPLQPSQCKCVPGYAGSWCEVDIDECLPAPCHNGGTCHNLVGGFSCSCPEGFTGRACERDINECLPSPCKHGAVCQNFPGGFNCVCKTGYTGKMCESSVNYCECNPCFNGGSCQSGVESYYCHCPFGVFGKHCELNSYGFEELSYMEFPSLDPNNNYIYVKFATIKSHALLLYNYDNQTGERAEFLALEIAEERLRFSYNLGSGTYKLTTMKKVSDGQFHTVIARRAGMAASLTVDSCSENQEPGYCTVSNVAVSDDWTLDVQPNRVTVGGIRSLEPILQRRGHVESHDFVGCVMEFAVNGRPLEPSQALAAQGILDQCPRLEGTCARNPCQHGGTCVDFWSWQQCQCMEGLTGKYCEKSVTPDTALSLEGKGRLDYHMSQSEKREYLLTQSIRDTTLEPFGVNSLEVKFRTRSENGILIHIQESSNYTTVKIKNGKVHFTSDAGVAGKVERIIPEAYIADGHWHTFRISKNGSITVLSVDRIHNRDIVHPTQDFGGIEVLSMSLGGIPPNQAHRDTQTGFNGCIASVLYGGESLPFSGKHSLASISKTDPSVKIGCRGPNICASNPCWGDLLCINQWYAYKCVPPGDCASHPCQNGGSCEPGLLSGYTCSCPESHTGRTCETVVACLGVLCPQGKVCKAGSPGGHVCVQSQGPDEISLPLWAVPAIVGSCATALALLVLSLILCNQCRGKMPKNPKEEKKPKEKKKKGSENVAFDDPDNIPPYGDDLAVRKQPEGNPKPDIIERENPYLIFDETDIPHNSETIPSAPLASPEQEIEHYDIDNASSIAPSDADIIQHYKQFRSHTPKFSIQRHSPLGFARQSPMPLGASSLTYQPSSYGQGLRTSSLSHSACPTPNPLSRHSPAPFSKPSAFYRNSPARELHLPLRDGGTLEMHGDPCQPGMFNYATRLGRRSKSPQAMASHGSRPGSRLKQPIAQIPLESSPPVGLSIEEVERLNTPRPRNPSICSADHGRSSSEEDCRRPLSRTRNPADGIPAPESSSDSDSHDSFTCSEMEYDREKPVVYTSRMPKLSQVNESDADDEDNYGARLKPRRYHGRRAEGGPVGTPAAASGAADSTLKLGQQAGNFNWDNLLNWGPGFGHYVDVFKDLASLPEKAAGNEEGKSGAAKPAAKDGEAEQYV</w:t>
      </w:r>
    </w:p>
    <w:p w14:paraId="0BD2E07D" w14:textId="77777777" w:rsidR="00EF05FC" w:rsidRPr="00E13C39" w:rsidRDefault="00EF05FC" w:rsidP="00EF05FC">
      <w:pPr>
        <w:rPr>
          <w:rFonts w:ascii="Arial" w:hAnsi="Arial" w:cs="Arial"/>
        </w:rPr>
      </w:pPr>
    </w:p>
    <w:p w14:paraId="18EBD14A" w14:textId="6E692043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CgFat4</w:t>
      </w:r>
    </w:p>
    <w:p w14:paraId="29C8CEAA" w14:textId="68E21F75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EISGFSECAKCGRAPSRKRWTGIVLVLLQFLVTYAQGQGPGTNFSVSEGRPPGTLVGNLIIQPSYSYYFNEPQSYFSLNPTSGQISTKTEIDRELLKSDRLNILVISRPPGNTSQIPIDIYITVLDINDNSPTFPESPVQRDISEKANIGYKIRLDTATDNDIGKNGNVTNYQIIKRNDDGRKFRTVFDPSKFGQVLYLELIDILDREEKDSYELTIRAADQGEYPLSGELVVQIQVSDANDNPPIFSLSQYTSTVNESSPVDTLVIRVDATDDDIGENGNIFYTMTDESKQFKIDERTGEIRTVSTPLHCYCDGSQVCLPGECLFLTLEARDGGNPSLNGRAYVKVSIKDENDHAPTINVMNQGPNDYISVNETAKNGDYVVAITVSDADSGMSANISSVQIVAGNELNHFRLNSFFQFKYNALLVNVNGLDRERIDQYNLTIQAVDMGSPPKTGTKSLIIIVADVNEYPPTFLQRQYVANVLETLPVGSFIANLVAEDKDSGINAKLTYKILSGNNNDWFEINSETGLVTLKKQLKYNLAPEVVMNISVEDGASVPLFNYTKLTVRISDENDVTPTFSQSSYQVHLLEGLQLGTEVISLTAADSDSGLNGSVIYSLHPEVQEMYPDTFNVNIQSGRVITLKQLDRETLSQYVLKVIARDQSVLPLSSTATIYLTVDDENDNVPVFYPQKYYTNVIRSATSGTKVVKVNAVDPDLGDGGRIYYSFPNDYPQFVLDTNTGWISTTYEFERSSQQEYSLQVTCRDTNTVHRAAVNAVVKITVVTSLNSLPVFTKSSYQFTVMENLAGNQFLGSVAVSRGESPSFAITDGDIEGSFNIEGQRGEIRTTKSLDREHISRYDLTVTATTNDGTSEVKVIVTVLDANDNKPEFKYEFLDVELQENSAVGHEVYYAFAVDDDSGQNGLLSYALTTNTNFVQINQNTGMITMSKPYQRVYGNKFNLTVTASDSSPSPNSASMVVQVHIVDVNDHNPVFPKTDYAITLEESTLVNTQFHTLTATDADVGRNAALVYNITKGNDDGKFGIFPDGKLYIAKQLDRETRDLYKLTVMAQDHGAPARSSEVNVTIHILDSNDNRPRFLNQTYSFYVSENVPPGQKIGAVKAVDADIGRNAELAFLLPEDQDDFAIDFQTGEITTLRSYDREALVSETGNDYYSVVVTVVDNGVQRQQDSVTARIYVLDQNDNPPHFDRDIYRTSVKENLAKYSFVYKVTATDLDVDENAALTYDIIDGNTDDMFNINPGTGQISLNGNLDTETQDLYSLQIQAADNGKSTTFTASAMVIISVL</w:t>
      </w:r>
      <w:r w:rsidRPr="00E13C39">
        <w:rPr>
          <w:rFonts w:ascii="Arial" w:hAnsi="Arial" w:cs="Arial"/>
        </w:rPr>
        <w:lastRenderedPageBreak/>
        <w:t>DVNDNTPLFHLTVYEVNIREDAKLGEKLIQVTADDTDLGINAEIEYSLSESDGTFVLDSHNGNLYLAKLVDYETRKVYSLKVIATDKGDPRLSSEADLNVRIIDVNDNSPEFTNDFSVLSISESTERFSSIGQILANDKDSGLYGQVEYHIVSQDPPGKNFYIDKNTGRLRLETLVDREEVASYMLTIVATDLAPNASLRLTSEKTFSIQILDENDNSPILRSAPAIQIQYPTSKNHIGTILASDPDSGSNGTIVFQLLSSESNAYFNLDSRLGKLYLTENLPQSPTMYKLNVQISDEGRPSQTTTVTITVILMQSLDTRTGPQFSNTPYLFSVRENVQANVNSVLSSEASVEYYIVNIKSSFGQPGYYFTLDKTSGMIRTNGKLDREVTGSQVNLTVCAVNTQSNSPQATLEEVVISIIDDNDTPPQFSQTSFVKNVGEDLPVGSEILRITVTDHDTTQGTQTLIIANGNYGNYALNSQTGALTIARRLDREVRSTDRLIIESSDGTNTAVATVKVNITDINDNAPVFTNVFYSFDVPEDTPIGTTIALVEAVDADQGLNGEVVYTLVSTWGQSIFHLDPQMGTIRLIKNVDYEQNHLFSLTILASDKGSPSQSTSVLVYLNVKDVNDNEPQFNHQSYAGQVLENAAVGTVVLTVQATDIDSGINGQLRYSLLEGNSSSDFGIGTDNGTIYTLQNLDRETRSVYSLVVIATDQAEPSSSQKSTTTEVIITILDVNDNSPEFVTPSQIWVKENSSVGSIVYTVSAVDIDEGVNAKVMYSLASHPVFSISPSTGQISLSSQLNRELIQNYTLQVTATDQGLESRFSTQKLVIMVEDVNDNPPVFVPSVYSKTVREDVKIGTTLLQVTATDSDSGLNGVVRFFITSGDDNADFSMDPSSGVLRVQKNLDYERVNKYTLTIQAEDMGVSPRYSVASVTITIQDVNDFQPVFQNSPFYALVRENMASSPPVPVITLSAVDLDSAPNSHLTYVLREGDKGVTSLFQINSVSGEITCNQTLDREQVPQYKVLVVAIDSGSERLTGTGTIYIEVEDVNDNAPMFDRSSSYVGHVQENQSGPTDILTVTATDNDSGPNAQISYSLLDDVDGRFAINTTSGILTSQKLLDREDTALYHLTVVAKDHGNLAKSAEANITVYVDDVNDNVPQFEKQTYNKTLNNPTSAGQFVVGVTAVDRDVGPNGRVTYRLQGGDCSRFNLDNQRGIITSATFMSGAGTRFQCTIEARDQGSQEKMSTTTLVVEISSVGPSSIPVFDTVNSPVSLNEGVPLEHVVNTVTARPATNNGVIKYSIAGGNVGSTFRIEESSGTIRVAGEVNYEMTPDFHLWVQATEGDNLLLSAYKEVVINIVDENDNTPRFQEGVYITSIRENVPVSSKVYTVNATDADSGDNGKVVYVLAGGNVDNIQGTFNVDPVTGVIQTKVALDRETQDFYNLIIEAHDMGLIRRTGTTTVRVTLIDVNDNSPTFSTIFSVTIPEDLPVNSFIIQVTSTDKDIGINAKAHYSIDTTANYSNLFNIDADSGNITLKSSIDREALRTQRITIPLIVDDGSFSTRGYLHLFVTDVNDNAPQIQPPVTFNFLELQPVGSTVGKLTALDNDVTSPNNVSYFSFKLPSSEFAIDDTTGVITSKETLTYIYHKSYSNALNQRELVVIATDLGTPAKSSEAIITIEIIDANDHAPVFDQDLYFSAVPESAPQGERILTVLAQDKLDVGQNAEVEYFIESGNGSSYFFINKTTGLITVAQVLSTKRNQDFTITIRAEDKGMPPKTATVPVHLSITAENSYTPVFQPASRVYNVQEDAPIGRSVARVTATDQDSPGPNGKVSYYIQGGNPGGVFQINSENGVISVAKALDYDSPTNIYLLNVSARDSALHYKEATVILTVQLTDVNDNPPLFTQSHFEGFVPENSPSDTSIIKVQARDIDTGDNARIEYYISESGSDQLALTLFKINKDTGTLMTKGILDYENQIKYSMVVIARNPNNVNMRNTVKVTVHVTSVNEYYPEFVQKTYAFSTKESAANGSVIGKVSATDRDKGIDGVVYYYLIGSSNVKGFSVNYKTGDIFVSGKPDYESSPHVVLNVLAKNWESVKGNDTDTCTVTISVEDANDAPVFTQSLYQASILENSAGGVTVTTVTANDRDNMPEDRQFSYRILRGGEEFSIDSTNGRIHTTGRGKLDRETNATHSILVGAVDRGTPPATGSATVRITLLDENDNSPYFTPADLTGYIKENMPVGTRVMDLVTNTADHDLDLVGEPGNQGPFRYQISTGSDNFEISAEGLVVTKQVLDREAPQGSEHDVTVIVRDAGTPTQSATLTFKVVVEDVNDSPPQARDLVIQVGVFETTLPTAPVADVRPLDEDITGTYTCTVTDEYYTITRGAGCQLTLLSFHTPPSRTLNVQGSDGNIMVSYNVRSLLVYFDNVTLDNVVIIYIDGITKAEFVKEKFDNFQKAVSKLFSIEDSVTILNVDSKDAGTLVYVSVVKASGTVVLHDFLKQQLNSNKQAVASAIFPNVVNPENRIQIGYSVCEVSTCNSGTCLNRINVRSGLHTLDSPLFVLTSPVMVPDFYCSCPSQYTGRYCEEPVQPCGGGFCSNGGYCQNGVCQCLEGWLGQNCTQDKNECTSSPCQNGGTCNNLPGSYTCQCPDGYTGQHCETGSNHCASSPCQNGGQCKNELDGFHCQCPYEFWGNRCQHVSKGFSEQSYMEFNSIDQNLKDIDLDLTFS</w:t>
      </w:r>
      <w:r w:rsidRPr="00E13C39">
        <w:rPr>
          <w:rFonts w:ascii="Arial" w:hAnsi="Arial" w:cs="Arial"/>
        </w:rPr>
        <w:lastRenderedPageBreak/>
        <w:t>TIKSKGLLLYNPSNTGKFLALEIFNRKVRFSFNFGDATATVLTVPKNVSTGEWFRVQVQRRLAVAELKVTHCPATSTECNTCQIGDDSCYRKGSQSNNYLDLNGHPMFLGGLKDIEIIQTRPGQISSHDFVGCVREFRINTVNHLTSTTPNSQSNVLDKCPRSSPSGHCRVGSCKNGGRCVEEWEGFSCRCTLGFSGTTCEIASGPLGFGSNSRVSFVQKESYRRDQIISQSNSRKRRAIVTSSVMIRYRTTAPQEPLLIVSTRTDQGLLWVGSGKLVYTFGSTSAVLSDGRVHDGEWHNATVVVTGNQVTLRLDDKEHQQTLSGAVKFSDVAITKMVLGSSESPINVDNSKVHAFSGCISLFKIDGTPVPLNGSTDRFDITPTESVESGCSALCAGNPCGGGACSVNLETRVCAQVSEPPESLSIGIIVVIVFFGVLLIVIAIVFVLFRMRRQRKDPKNQAGPKENGHVNKSYNNSSPSHQDSGYGENDYNRQNNLNTTYSPNGLHRPDLINSDPTQRKPYEIDDGTVIIDNGDVNMNQLNDMPEHYDLDNASSIAPSDIDVHMHYRGYRSGYNDRSRERSHKRHKESPATGYKSRESPGPGALKLQTSGRLRSSPANNLEVPHNPSHSARSSPANVGMRNSPINQLSRQSPQVRAGPLIHSNVRGTPVSNIHHSRTESEHSLASHHSKSSTSSSVPRTVLPNGHVKSSRHKYYDPNSRQVKGLTVEEIEKLNARPRRPSPVSLLDAVSSSEEGRHMANIRMSTINSDVELVAPESSSEDSANDSFTCSEFEYENEKNKNEFDPNAMIFSKVSEVDNEHEDPGHPNRTSHSDGLDSNGGSFASTVGSSEEGPHAEHKLLNGHFAWDYLMNWGPSYEKLVGVFKDIASLPDGETSENQGESVAADCEEYV</w:t>
      </w:r>
    </w:p>
    <w:p w14:paraId="45DDA891" w14:textId="77777777" w:rsidR="00EF05FC" w:rsidRPr="00E13C39" w:rsidRDefault="00EF05FC" w:rsidP="00EF05FC">
      <w:pPr>
        <w:rPr>
          <w:rFonts w:ascii="Arial" w:hAnsi="Arial" w:cs="Arial"/>
        </w:rPr>
      </w:pPr>
    </w:p>
    <w:p w14:paraId="17AD0DE0" w14:textId="77777777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DmFat4</w:t>
      </w:r>
    </w:p>
    <w:p w14:paraId="64FA141A" w14:textId="65ECD7EB" w:rsidR="00EF05FC" w:rsidRPr="00E13C39" w:rsidRDefault="00EF05FC" w:rsidP="00EF05FC">
      <w:pPr>
        <w:rPr>
          <w:rFonts w:ascii="Arial" w:hAnsi="Arial" w:cs="Arial"/>
        </w:rPr>
      </w:pPr>
      <w:r w:rsidRPr="00E13C39">
        <w:rPr>
          <w:rFonts w:ascii="Arial" w:hAnsi="Arial" w:cs="Arial"/>
        </w:rPr>
        <w:t>MERLLLLFFLLLAGRESLCQTGDTKLELLAPRGRSYATTYEQYAAFPRRRSSSSSPSGEMQSRAVDTSADFEVLEGQPRGTTVGFIPTKPKFSYRFNEPPREFTLDPVTGEVKTNVVLDREGMRDHYDLVVLSSQPTYPIEVRIKVLDVNDNSPEFPEPSIAISFSESATSGTRLLLDAATDADVGENGVTDQYEIVAGNVDNKFRLVTTANPSGDTSYLHLETTGNLDRESRGSYQLNISARDGGSPPRFGYLQVNVTILDVNDNPPIFDHSDYNVSLNETALPGTPVVTVMASDNDLGDNSKITYYLAETEHQFTVNPETGVISTTERVNCPQQTNVKSSASQKSCVFTVFARDHGSPRQDGRTYVTVNLLDTNDHDPIISFRFFPDGGKVATVDENAVNGTVVAAVAVKDSDSGLNGRTSVRIVSGNELGHFRLEEAADLHIVRVNGVLDREEIGKYNLTVVAMDQGTPARTTTAHLIIDVNDVNDHEPVFEKSEYSAVLSELAPTGSFVASITATDEDTGVNAQVHYDILSGNELKWFSMDPLTGLIVTTGPLDREIRDTVELSISARDGGPNPKFAYTQLKVIILDENDEAPQFSQREQNVTLGEDAPPQTIVALMTATDHDQGTNGSVTFALAPSVERLYPLQFALDALTGQLTTRRPLDREKMSQYEISVIARDQGAPTPQSATATVWLNVADVNDNDPQFYPRHYIYSLADDDDDIKLKKEVEKERILLHVTASDKDDGDNALIEYRLESGGEGLFQLDARSGAISLRGDAPASMHWKPHYKLLVSARDAGQRRSQQDAIVEIVLKSKLEMLECGQAQAGGYEFQMVEDHEQQRNSQPNREVGIVQVKSTNGKANSHIEYDIIQGDRAQNFRIDTRSGRITTARPLDREEQANYRLTILASSSSSSSAAASSVSYGQCIVNIAIIDLNDNAPVFALDRESEPTISLPENAAVGQEIYLSRVRDRDAGVNSRISYSLTNNPNQQFRIGPVTGVLYLQRPIRAEPGSLIHVELMATDAGSPPLSSKLSLSVLIADVNDHTPVFDHTSYETSLPETTKVNTRFFALAATDIDLGDNGRISYEIIEGNTERMFGVFPDGYLFVRAPLDREERDYYALTVSCRDAGQPSRSSVVPVVIHVIDENDNAPQFTNSTFTFSIPENAPADTFVGKLTAVDRDIGRNAELSFTLSSQTQDFTIDTRNGFIKTLRPFDREALVKVSRNAEASGEDGSLRGSMAGNYMLLEATVSDNGIPRLQDKVKVKVIVTDVNDNAPEFLRAPYHVTISEGASEGTHITHVFTQDADEGLNGDVYYSLAKGNEAGQFNLDSATGQLSLGRRLDRESQEIHHLIVVAKDAALKHPLSSNASITIVVLDENDNAPEFTQSSSEVSVLETSPTGTELMRFRASDADQGVNSQVVFSISAGNRRDTFHIDSITGSLYLHKPLDYEDITSYTLNITASDCGTPSLSTTVLYNVLVVDDNDNPPIFPSTAIVRQIKEGIPLKTPIVTVTADDPDSGLNGKVSYAISKQEPQLPQGRHFGINTETGVIHTLREIDRESIDTFRLTVVATDRAQPSERQLSTEKLVTVIVEDINDNAPVFVSMNAAILPPKFSTSKGSSTAVMQVHAKDADSSSNGLVTYEIVSGPQELF</w:t>
      </w:r>
      <w:r w:rsidRPr="00E13C39">
        <w:rPr>
          <w:rFonts w:ascii="Arial" w:hAnsi="Arial" w:cs="Arial"/>
        </w:rPr>
        <w:lastRenderedPageBreak/>
        <w:t>KLQRNTGIITFTPGPQFKQEVRYQLTLKSTDEAVQSERRSSEVYITIITPGSGGSESSVPQFEQRSKLSGSVYENEPIGTSILTVTAHLASAEIEYFVTNVTATGSRGQVDRLFDIDAKLGILSTAAELDREAGPEEYEVEVYAIALGGQPRTSRTKVRVTVLDKNDSPPQFLDTPFVYNVSEDLQIGHTISTLRAHDPDTLGSVTFLLMDGHDGKFLLEPSTGKLILNDTLDRETKSKYELRIRVSDGVQYTEAYATIQVSDTNDNPPLFEDTVYSFDIPENAQRGYQVGQIVARDADLGQNAQLSYGVVSDWANDVFSLNPQTGMLTLTARLDYEEVQHYILIVQAQDNGQPSLSTTITVYCNVLDLNDNAPIFDPMSYSSEVFENVPIATEVVTVSAKDIDSGNNGLIEYSITAGDVDSEFGIDSNGTIRTRRNLDREHRSTYTLTVTARDCADEFASFSELEETQLKLKYRSPRKYQQTRQEFLAHQKQQRLSSTVKVTILIKDVNDEVPVFISANETAIMENVAINTVVIAVKAVDNDEGRNGYIDYLMKEARDEDMGQSDPLPFSLNPTDGQLRVVDALDRELRSSYLLNITARDRGEPPQSTESQLLIRILDENDNSPVFDPKQYSASVAENASIGAMVLQVSATDVDEGANGRIRYSIVLGDQNHDFSISEDTGVVRVAKNLNYERLSRYSLTVRAEDCALENPAGDTAELTINILDINDNRPTFLDSPYLARVMENTVPPNGGYVLTVNAYDADTPPLNSQVRYFLKEGDSDLFRINASSGDIALLKPLDREQQSEYTLTLVAMDTGSPPLTGTGIVRVEVQDINDNDPVFELQSYHATVRENLPSGTHVLTPRATDKDEGLNAKLRFNLLGEHMHRFHIDSETGEISTATTLDREETSVYHLTLMAQDSSITEPRASSVNLTISVSDVNDNIPKFDSTTYNVAVPERISKGEFVFGARALDLDDGENAVVHYTISGRDQHYFDINTKTGVVSTKLELKTKTKSHDDLTYTIVISAMDQGEQSLSSKAELTVILRPPELFPTFAYMANSHFAMSEDVRPGKMITKVSATSPKKGLVGKIRYAIAGGIMGDSLRVDPNSGLLSVGQDGLDYELTHLYEIWIEAADGDTPSLRSVTLITLNVTDANDNAPVMEQLIYNAEVLEEESPPQLIAVVKASDRDSGDNGNVIYRLQNDFDGTFEITESGEIYTRMRLDREEIGDYAFVVEAVDQGVPHMTGTASVLLHLLDKNDNPPKFTRLFSLNVTENAEIGSFVIRVTSSDLDLGANANASYSFSENPGEKFRIEPQSGNITVAGHLDREQQDEYILKVVASDGAWRAETPITITIQDQNDNAPEFEHSFYSFSFPELQQSIALVGQIIATDRDKQGPNSVISYSLQQPSPMFSIDPATGEVFSKKAVRFKHSQYVRSPENMYALTVLATDNGKPPLYSECLVNINIVDAHNNPPKFEQAEYLAPLPQDAVRGQRIVRVHANDKQDLGTNEMDYSLMTFNLSSIFSVGRHDGWITLVKPIQVPPNTRYELVVRATDRGVPPQSDETRVVIVVTGENMDTPRFSVNSYQVIVPENEPVGSTILTVGATDDDTGPNGMLRYSISGGNERQDFSVDERTGGIVIQQQLDYDLIQEYHLNITVQDLGYHPLSSVAMLTIILTDVNDNPPVFNHKEYHCYIPENKPVGTFVFQAHAADKDSPKNAIIHYAFLPSGPDRHFFIMNQSNGTISSAVSFDYEERRIYTLQIKAKNPDSSMESYANLYVHVLGVNEFYPQFLQPVFHFDVSETSAVGTRVGAVQATDKDSGEDGRVYYLLVGSSNDKGFRIDTNTGLIYVARHLDRETQNRVVLTVMAKNYGSIRGNDTDEAQVIISIQDGNDPPEFIKHYYTSTISEAAPVGTKVTTVKAIDKDVRTQNNQFSYSIINGNLKQSFKIDVQTGEISTASRLDREETSTYNLVIGAIDTGLPPQTGSATVHIELEDVNDNGPTFTPEGLNGYISENEPAGTSIMTLIASDPDLPRNGGPFTYQLIGGKHKSWLSVDRNSGVVRSTTSFDREMTPILEAIIEVEDSGKPKQKSQHLLTITVLDQNDNPSTTRSLHIAVSLFNGDLPSNVKLADVRPNDIDIVGDYRCRLQKNPAQSQLQLAIPRACDLITTSHTTPIASVFSYTGNDGKHGDVSSKVSVAFQSFNNETLANSVSIMVRNMTAYHFLANHYRPILEMIKSRMSNEDEVILYSLLEGGSGNSTNLQLLMAVRLAKTSYQQPKYLIERLREKRSAFSELLQKEVIVGYEPCSEPDVCENGGVCSATMRLLDAHSFVIQDSPALVLSGPRVVHDYSCQCTSGFSGEQCSRRQDPCLPNPCHSQVQCRRLGSDFQCMCPANRDGKHCEKERSDVCYSKPCRNGGSCQRSPDGSSYFCLCRPGFRGNQCESVSDSCRPNPCLHGGLCVSLKPGYKCNCTPGRYGRHCERFSYGFQPLSYMTFPALDVTTNDISIVFATTKPNSLLLYNYGMQSGGRSDFLAIELVHGRAYFSSGGARTAISTVIAGRNLADGGWHKVTATRNGRVMSLSVAKCADSGDVCTECLPGDSSCYADEVGPVGTLNFNKQPLMIGGLSSADPILERPGQVHSDDLVGCLHSVHIGGRALNLSLPLQQKGILAGCNRQACQPALAAERCGGFAGQCIDRWSSSLCQCGGH</w:t>
      </w:r>
      <w:r w:rsidRPr="00E13C39">
        <w:rPr>
          <w:rFonts w:ascii="Arial" w:hAnsi="Arial" w:cs="Arial"/>
        </w:rPr>
        <w:lastRenderedPageBreak/>
        <w:t>LQSPDCSDSLEPITLGEGAFVEFRISEIYRRMQLLDNLYNSKSAWLDNQQMRERRAVSNFSTASQIYEAPKMLSMLFRTYKDQGQILYAATNQMFTSLSLREGRLVYYSKQHLTINMTVQETSTLNDGKWHNVSLFSESRSLRLIVDGRQVGDELDIAGVHDFLDPYLTILNVGGEAFVGCLANVTVNNELQPLNGSGSIFPEVRYHGKIESGCRGDIGQDAAQVADPLSIGFTLVIVFFVILVVAILGSYVIYRFRGKQEKIGSLSCGVPGFKIKHPGGPVTQSQVDHVLVRNLHPSEAPSPPVGAGDHMRPPVGSHHLVGPELLTKKFKEPTAEMPQPQQQQQRPQRPDIIERESPLIREDHHLPIPPLHPLPLEHASSVDMGSEYPEHYDLENASSIAPSDIDIVYHYKGYREAAGLRKYKASVPPVSAYTHHKHQNSGSQQQQQQHRHTAPFVTRNQGGQPPPPPTSASRTHQSTPLARLSPSSELSSQQPRILTLHDISGKPLQSALLATTSSSGGVGKDVHSNSERSLNSPVMSQLSGQSSSASRQKPGVPQQQAQQTSMGLTAEEIERLNGRPRTCSLISTLDAVSSSSEAPRVSSSALHMSLGGDVDAHSSTSTDESGNDSFT</w:t>
      </w:r>
    </w:p>
    <w:p w14:paraId="1BBF5859" w14:textId="290E5598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SpG</w:t>
      </w:r>
      <w:proofErr w:type="spellEnd"/>
      <w:r w:rsidRPr="00E13C39">
        <w:rPr>
          <w:rFonts w:ascii="Arial" w:hAnsi="Arial" w:cs="Arial"/>
        </w:rPr>
        <w:t>-CDH</w:t>
      </w:r>
    </w:p>
    <w:p w14:paraId="16AD05A2" w14:textId="4CFB002E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VNLRWNRTHNLCLSVIYILATLQLTLGLALPRINVPSNALPGFKVTEVKKSGQFSELLSDSDVHNLFQIAENGALEIKNSLEHLANSDIALKVRHTLRGQSWDDLLNLHVEDSSLEFSKKSYRGYVFESHEASQEVMGLDDLQIASTKPVSYQLAGEDSANFRLQVNPEGRVQIFTTVPVDSETTSQFHMEIKASAQDLHGNPPLMSLPAEVTIIVRPLPDNFRPFEDDIMYPPNEPVKMVRVRRDVLPGESVNLTESTAMDTVVHTITETGADLRYAMGTPVNDKFSIDEMSGDVTLLQSVDYEAYSTNPQEILNVQITNTSDPDALDTLVVTFDILDADDLPVWTMPVYPYIAVVPTDAPNQACIYTLEASDQDLGSDITYSLRAGGDGAFTVGETDGCVYTAIVSGFPGYVQDLEYILSVMATGTSGSFDGGVTGTVRVYGGSYPPQFSQEEYSASVLEDQANQAVIQVTASSFSRNVPLTYSIVGPENRPLHTINPNDGTITLVDAILAEDLLSYFLTVRATEQVVDGLSSEVRVNVMVEDVNNCVPTFGQDILSFNDVLETTAIGEPVGTVTATDCDVGPNAELTYSITTPSSGFTIGSDTGVLSPAVVLDYEEGERFYTFAISATDGGTPQLSSTATVVISIANDEEAPYFTPPSYRFRMDEVAQVNYEVGTVYASDDDVNDVLTLSIDGGDGTFRIDQFGVISVARAAVESSYMFAVVATDMANNEANATVEISVTDLNDNIPIFPECDNYRGEVSEDATIDTDVITVTATDSDQGSNAEISYKLSSNSDASRFFRVDQNGLITTNTLLDRETTAVFEVTVEAEDDGNPALTGFCTFTVEVTDVNDNFPAFPFTGYQTSISTSAAPLDVVIEVQADDLDLDSDLTYSLSAADGGECNTGYFIIEPATGRIIVRQDLSPLIGTDGNINEQDCIVTAEDVGRQATDVPVQIDVRSSDDTSYQVPTFSGTPYQVTIREDSMSQEVLLVSVTGTAQVGFNIIRGSRPSTNFNRNFGLSNDDNQFTSSYITVLEALDFESVERYDLIVTARYPNSPYTVETNVIITILDVNDETPIFPAFTFYGNIAENQPLPNNDPVITLEATDSDVTPGFSQIVYSIDGDQTDFRIDENSGEIFAITEFDREAVAEDTIPLTVIASDGINESRATVFITIVDENDNQPEFNGTFSFDVSEDVEMGYEIGMVTATDADISEDLEYFISGGNVGGAFTVVANSGVIRKAGVLDYESQTSYSLDYSVNDGFNTETTTVVVNVINVNDVAPQFGESSYSATVLEEDDSDIPRVLLTVAATDGDADAVADAVVYDLLGTGAGTLFTIDPQTGNITLTGVLDREEIPRYVLSAMATDDNGNGLSSYVDVIIEVEDINDNFPFFPDQEYVGSVDENMPPNTLVLAVVAEDPDTADNLVYSFPIPNSNFNIDSGTGEITTAIQLDRERVSEYELEVQVTDGTNTATTPVIITINDVDDNRPVFTQDPFPPASVLETEPVGTTITTVQVTDPDVDHMDKVVFTINSGDDADLFRIVPDAATLSGLIQVNKPLDFESGNANDFTLTIQVEDSQGTIGTPQTTTIEISIENANDLAPVFEEDMYAGAVSEGADVGSQVGTFTLTATDLDEPGGVLNYVIDPSTDPEGQFGIDANQRLVVASPLDRETVASYELKVYAVDNGDPPMSGTATINVVIEDVNDTPPRFAEDYTPSVKENSDAVAEVVSVRAVDDDDPASGPPFLYRVAGTPNEWTDYFTIEGLGTETSGDITISTSGRAIDREAIPYFDIVFLIEEVNTDELLTGTQTLSIMVTDVNDNPHLAATKNILVYSYEGNIPTTGVGKVAVEDPDILEDKTYTAEGEFPDGFQLDTDTGDIVMLEGTPAGIYTMQVMVSDGGMFPDVVSTVIVTVKDIPQEAVFSSGSIRFSGTTAEELIDPNAEGVSKLDSLKVILAEAAGAQLENFDIFSVLNVEGMERTVDIRYAAHGSPYYPADKLDLAALSVSDQIAALGLDIA</w:t>
      </w:r>
      <w:r w:rsidRPr="00E13C39">
        <w:rPr>
          <w:rFonts w:ascii="Arial" w:hAnsi="Arial" w:cs="Arial"/>
        </w:rPr>
        <w:lastRenderedPageBreak/>
        <w:t>QLPVDLCVKENVCESSCTNVLVVDPTPTVVDSGSASFVAITSVLQAQCICGARTEAPGSCDSIPCLNGGTCVDVHGGTYKCECPYLFDGPNCQQTKRSFNDGYATFSTLRQCEETSLSIEFITETPSGTLFYNGPIQPTEVDDAIDMILLELTNGKAKLTINLGSVDGTTLNLELEVPKDNLGDGQWHRIDVYRNGRSVEMTVDRCEDAPFAETSSSSTLDTSNCRSSGETPGENKFLNVNTPLFLGGMSPDYNPDVVVPGGFDGCIKNLVSDGFLYDLADPGIFDKSDSGCLRTDGQCTVDGEPVCENGICEADLGSFVCICFPGFNGEFCSIVLPPYDFATDSYITYELLDESLYNDARSSNYHIMVRSRQENGLIWSISSANTYEYIRMEMVAGELQADWHLGDKPVSVTMGNFSINDGAWHAINFDRYDSVVTIKIDGGGGVKEIQNRESAFSGLDIDSNSLVIGAFVDLNTVTDDFMGCMNDPRINNNFLGMEGINVYATATKSAGVSEGCPSEVCDSNPCPGQDLVCTDYWRFYECECPVGEELSGPETCLAIIDCDPNPCYNGGTCTEGVPTGFNCTCAPTYYGTQCEATIGGQGASLGITPLGIILMIICILLIIILLLGLVLYTRQRDRKSALTFAIDPEDDIRENFINYDEEGGGEEDNDAYDLSTLRKPVDAISAGSIEKKPAMPVSEVPVGNRPSGVDPNVGDFINDRLKGANDDPEGPPYDEPHVYDFEGDGSSAGSLSSLNSSSTESEQNYDYLNDWGPQFRKLADMYGS</w:t>
      </w:r>
    </w:p>
    <w:p w14:paraId="5442BA6E" w14:textId="77777777" w:rsidR="001C3253" w:rsidRPr="00E13C39" w:rsidRDefault="001C3253" w:rsidP="00DA19FD">
      <w:pPr>
        <w:rPr>
          <w:rFonts w:ascii="Arial" w:hAnsi="Arial" w:cs="Arial"/>
        </w:rPr>
      </w:pPr>
    </w:p>
    <w:p w14:paraId="06BDCD47" w14:textId="7FFC8297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LvG</w:t>
      </w:r>
      <w:proofErr w:type="spellEnd"/>
      <w:r w:rsidRPr="00E13C39">
        <w:rPr>
          <w:rFonts w:ascii="Arial" w:hAnsi="Arial" w:cs="Arial"/>
        </w:rPr>
        <w:t>-CDH</w:t>
      </w:r>
    </w:p>
    <w:p w14:paraId="3A78E3D3" w14:textId="44F268BE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VKLRWNMTRCMCLSAIFLLATLQLTIGLTLPKINVPSNALPGFRVTEVKKDGQSSELLSDSDIHNLFQIAENGALEVKNSLKHLANSDIALKIRHTLRDRSWDDLLNMYVEDSSLEFIKKSYRGYVLESDEANQEVVGLDDLQVNSTKPISYKLAGEDSDDFRLQVGPEGRVHIFTKAPIDMDTTSQYHLEMVASDLDLSKATAELLIDVATANNQVPPLVKESTNQFHAYGNDMLFPPAEPVKMVHVRVQRDVLPGESVDLPESTELDVVVHTITVVGTDLRYAMGSPANEKFSIDEMSGEIRLLETINYESYAIPQEIVNVVITNASDSEVSDTLVVTFDIQDADDPPVWTMPVYPYITVVPTDAPNQACIYRLQASDEDPGSEITFSLVAGESGAFSVGETDGCINTVVNAQNPNYEDGREYVLSVRATGTSNDFVGAVDGTVFIFGGSHPPQFSQEEYSASVREAQNNQMVIQVEASSFSRNVPVTYSIVGPENRPSHTINADSGVITLTEAVLVEDMQSYFLIVRATEQGGNQLSSDVRVNVMIEDINNCVPTFGQEILSFNDVSETTAIGEPVGEVTATDCDVGVNAELTYSITTPNSGFTIGPDDGVISPAVILDYEEGERYYTFVVAATDGGSPPTSGTATVVISIANAEEAPYFTPTSYSFRVDETAQVGYEVGTVYASDDDVGDSLTLDIPDGGGPFDINDSGVISMIAAATDSSYTFEVVATDQTGNSAMASVQVSFTDLNDNIPTFPNCGSYSGTVAEDAAIDTSIITVSASDLDQGSNAEVTYQLASNTDANQVFKVDQDGLITTKKLLDREDTSSFVVTVEAEDGGNPSLTGFCTFSVVVTDVDDNYPEFPFTDYKASVLSDAPSNSEVVSVPADDLDSSSTLQYDLASSQEECRRYFTMSPADPVIITRGDLSAISNNDVSCIVTASDGIRESRVDVDIFVRSPDDTTYQVPTFSNTPYQVTINENTTIGDVILLVSVDGAQEVGFDIVRGSRPSTNSDGTFTLTTRDDNLQSDLTLVEKLDFEAVQEYELLVTAQYVGVGQEFIAQTPVTVTIEDFNDVAPKFPAVTFYGNIAENQPVSNSDPIITLQATDGDVTPEYSQISYSFVNAESDFSIDEDTGEIFALKVFDREAIEDSSIALTVRASDGVNQDLATVFITIVDENDNEPEFNGTFSFDVLEDVGMGYDIGTVTATDDDISEVLEYFISGGNEGGAFTVDAEEGTIRKAGVLDYEARTSYELQYSVNDGKNVATTTVTINVLNVNDVAPQFDQSAYSASVIEEDDSNLPRILLSVAATDGDADAVDDAVVYGLVGTGAGTIFTIDSQTGNITLTQALDREEIPTYNLAAVATDDNGNGLTSYVDVTIEVEDINDNAPVFPDQEYVGSVEENRPPNTPVVAVVAEDPDTADDLMYSFPTPSPDFNINSQTGQITTARQFDRETPPSEYEIEVQATDGVNTASTTVTISIDDVDDNKPSFSEDVYPDASVLETEPIGTTITTVQAIDPDVDFRDAVEFSINSGDPDELFRIVADAATLQGLIQVNKELDFETLATNEFTLTVAVTDSQGPTDSGRPETAIVKIIVENANDLAPVFDQDVYDGAVSEDATVNSQVGTFTFSATDGDEPGATLNYIIDPTTDPDGQFAINENQQLIVASPLDRETVASYELKVYAVDNGEPPMSGTATVAVTVTDVNDTPPHFAQDYNPSVEEGPIEANVEVVSVEAVDDDDPPSGPPFLYNVAPQPNDWTTFFDIEGLGTSTSGS</w:t>
      </w:r>
      <w:r w:rsidRPr="00E13C39">
        <w:rPr>
          <w:rFonts w:ascii="Arial" w:hAnsi="Arial" w:cs="Arial"/>
        </w:rPr>
        <w:lastRenderedPageBreak/>
        <w:t>IRVSTTGLEIDRETHPYFDIVFLIAEVGTPEALTGTQTLTIMISDVNDNPHVAITKDILVYSYEGNIPTTEVGKVGVEDPDILEDKTYEAVGELPDFFQLDSDTGDITMAEGTPAGVYEMDIRVSDDGTYESVVSTVIVTVKDIPREAVFSSGSIRFSGTTAEELITPDSEGVSNLDRLKVILANAVGAQLANFDIFSVLNVVGMERTVDIRYAAHGSPYYPADQLDLAALSVSNEIEELGLSIAQIPVDLCVKENVCESSCTNVLVVDPTPTVVDSGTASLVAITSVLEAQCICGARTVAPGNCDSDPCLNGGTCEDVHGGTYRCTCPYLFDGPNCQQTKRSFENGYASFSTLRQCEETSLSIEFITEVSSGTLLYNGPIFTPTGDDPIDMILLELIGGKARLTINLGSTDSTDDNLVLEAPTDDTQLNDNEWHRIDVYRNGRFVEMTVDRCMGVFFAETSSSSTLDTSSCRVNGTTPGENNLRFLNVHTPLFLGGMSADYDVTVPSGFDGCIKNLVSDGFLYDLGTPGTSSKSEAGCPRTDGQCTDDNGMPVCNNGTCEADIDSFICICFPGFNGLTCDVELTPYDFAIESYITYELLDSSLYDDARSSNYQIMVRTRQENGLIWSISSANTYEYIRMEMVQGELKADWHLGDKPVSVTMVNFSINDGAWHAINFDRYDSVVTIKIDGGGGVKEIQNRESQYSGLDVDENSLVIGAFVDVNTVTDDFMGCMNDPRINHNFLGMEGTNDYAVATKSAGVTEGCPSDVCDSDPCPGSILVCTDYWRFYECLCPEGQEEVEDDPDTCMAIIDCVPNPCANGGTCVEGDPTGYTCDCPSGYYGDRCEAAFGEQGASLGITPLGIILMILCILLIIILLLGLVLYTQRRDRKSALAFAIDPEDDIRENFINYDEEGGGEEDNDAYDLSTLRKPVDAISAGSIEKKPVAPVSEVPVGRPSGVDPNVGDFINDRLKGANDDPEGPPYDEPHIYDYEGDGSTAGSLSSLNSSSTDSEQNYDYLNDWGPQFRKLADMYGS</w:t>
      </w:r>
    </w:p>
    <w:p w14:paraId="22A92DAC" w14:textId="77777777" w:rsidR="00DA19FD" w:rsidRPr="00E13C39" w:rsidRDefault="00DA19FD" w:rsidP="00DA19FD">
      <w:pPr>
        <w:rPr>
          <w:rFonts w:ascii="Arial" w:hAnsi="Arial" w:cs="Arial"/>
        </w:rPr>
      </w:pPr>
    </w:p>
    <w:p w14:paraId="4AC8F6FC" w14:textId="605C9FF3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ApG</w:t>
      </w:r>
      <w:proofErr w:type="spellEnd"/>
      <w:r w:rsidRPr="00E13C39">
        <w:rPr>
          <w:rFonts w:ascii="Arial" w:hAnsi="Arial" w:cs="Arial"/>
        </w:rPr>
        <w:t>-CDH</w:t>
      </w:r>
    </w:p>
    <w:p w14:paraId="1AB7F984" w14:textId="2C7E4A3F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AAVRLFATLLFILIVLFAVTLVSGFALPRINVHFDARPGTVLTEFHNEGQSSELDPPSSYLSITDDGRLLTTRPLVDLLGTSLTVHVTHRKGGRSWNERIIVRVINSGKDSKLHFADSRYEGVITENNPVGQKVQGLSDLRVTVPVYAQDMPVQYELLGPGSEKFHQEVSEDDSIVRVYASAELHVAEKEFYKLTLEAVVNDEVAVTEVHILVLGLHPPVFIFPSFVYSIAENAPNGTVAGTVFAADEDRGANGHVTYHFLKPNRYFKLGQETGKLTVASPPPAGEYNMQVVARDDGTPSLESAPVPLQISVDSASSGKIPYGNDMLFPPDYKPSKRLRRDVLPEQRVPVPENTTVNTVIYNIASVNDTDRFAFVNNPGASFGLNETTGEVILLAELDYEETTQYNLDIQITNVENADKSDTQRIIIEVQNVDEPPQWEMIVYPYIEVVPVDAPSGASLYQLRASDPEGFTVRYYLNSGGSGMFTVDEDSGWIKTSLSPGQTYEQDRKYVLSVYAQDENGSSIPAEVNIFGGTHPPQFTKEVYQATVVEEVNPPQNVIDVRAFSFNNLAVTYSLLNNNDVDSRIPRHTISASSGQITLLDKVDRETLSSYFLDVRATEDTQSNDGLSTTVRVNVDVTDINDCNPVFGQKTYSFRNIPETIGTDTLIGSIEATDCDADPNNILTYTLSGAQAEKFRVVGSGDLYPASKLDFDVGEGFYELRATVRDQAGGTAEAIVWVYLTDLNDEPPVFLNTENYVYYVDEDAVNGYIVGTVYASDADKDSVITFSLQGTYPFRIDSATGVISHVGTNNLPEASYSFNVTATDGTYTSYAEVEIVVNDINDNPPVFQDCASYAPSISEDAADGTSLITVVATDADKGANAAIKYNIPGANIPFRVDADTGEIFLQDPLDRERNPTIDIVVTATDQPANSFSKTGFCVITVTVTDVNDNRPVFRLERYVVSVSSSTPTRQTILTVNAEDADAQSSITYRLTDQSPNLFGIRQTGEIFPLMGLSAYEGRTFNFKVVADDSVKEGTSNIEVNVLTALAVDRPPVWVTVFDDIRLPENTTVPQVIRILEATPQSSNEVGFSIVIGQIPETNSEAQFGVRNLGGVNRAELNLDIPLDFEVTSEYSLQVDATDDGTRLSSFGTQKVIVEDVNDETPQFTLSRFFAAVPEEATPPFDVITVAAVDADTVKEFRTITYSFDASFPDAQFFTINGITGQIFSQIKFDREVKDEYALQVIATDGAPSSNPALGGEPNKDYVRVTINVVDINDNPPVFSSPIYNVVVREDRPVGYEIIQVTATDVDSDSVPRYLITANNTGGVFDVDPATGQISIASPLDYETQTEYWLQYSATDGLNVEYTTIRIQVTNVNDERPVFSQPVYRDSVAENDANVPRQLLQVSAQDGDADADQGAIRYSLEGSGTDGVFSINSQDGWISLNQELDREAVGLWKFLVKATDGVGTPTSLTGYADVEVTVLDQNDNDPFFPELEYRGSVPENSVAGTQVMQVTAIDYDDPTGFGRLTYSTVTAAGIDN</w:t>
      </w:r>
      <w:r w:rsidRPr="00E13C39">
        <w:rPr>
          <w:rFonts w:ascii="Arial" w:hAnsi="Arial" w:cs="Arial"/>
        </w:rPr>
        <w:lastRenderedPageBreak/>
        <w:t>DGSALFEIDSSSGWVTVKSGASLDRETQDMYTLRIRAEDSSGAFAQTDAIIEILDLNDNKPEFIGGPYTTAVLETEPVGATVYEVSVSDPDIGFTDEVQFGIVSGNVGNRFEIVADPLTLVGLIRIANPLDCEALDKQYALQLTVTDNANGQSQTSITINVQDVNDVAPRFLPSNEYIAPSVLENVAVGTLIQTVTATDPEEGAFGLFTFAIDAASDRDGLFTISAPIGSGAERTAEVRTAKALDRETVETHVLTLLAIDQGVPALMGTATLNLTLEDINDTPPTFAQDYRPMIRENYPEIQSVGTISAKDSDPTGGAPFTLVVEPNTDTESFTWRDVGENQLNISSKPISFDREVQAFYSIPIRITDLAPNGNSAVNILVVEIEDENDNPHVGISKDMLVYSFEGNIPESPIGVVGVSDPDTIEDKTYTPNLSETLKQYFRVDADSGEVTILAGTPADTYSFTVLVRDDGTFPDQTSTVNVEVRDIPEEAVRSSGSFRFQGVTAEDLVGLPVGGGQSKLDVLKGILADIVPAKSENIDIFSVINVPGETDQVDVRYSAHGSPYYPPEKLDGAALENKKRIEDELGLTIGMIKIDMCLLESACESACTNVLEINPQPTLVNTPTASFTSVTTRVVAQCECGANIRQPGPCDFDACVNGGTCTNTQGGGHTCDCPTGFDGPDCQQTTREFKGQGFAHFGTLQQCEDTHTSLEFITTVPEGVLLYNGPMIPLTGDMPQDFILIQLVGGQPQLQIDLGSGSLTLSIPSARDLGDGKWHRLDVYRNGKDVEFMLDRCKDASVAEVSSSSTRQTDQCKQTGQTPGGNKFLNVNTPLQLGGRDLAAAFTYPSNISFASSYNGCMKDVEQDSTLYDLQTPGKVSNSDPGCSRLACGECNNGTCVGDFDSYVCLCKPGFTGTTCDQATPAYDFALDSYVRYQLKAPVAIDSREGNYMVAFRTRQKEGLLWTITSANRLEFTTIELIDGYIRSRWNLGDGEHSVYLNQYAVDDGSWHSVHLERYDFYVTVRIDGGGGVRQAENRDSTFSTLEVDPNSVLVGAFVVRVVEISQDFQGCMNDPRINNFYLGFKEDSTYATPQPSSTVTEGCPSYDPCASNPCPAPFICVDLWRKYECQCKPGFYEENGQCINIDACVPNPCLNGGTCTDLDVGYRCDCTEDYLGENCGTRRERVASPLGFGIGAILALLLCLLIIILLLLAFVFYKRDRDRKQALAFAIDPEDDIRENFINYDEECGEEDQDSYDVSTLRKPVVPVPMDDYVKPPTTEAPLSRAPRLPGDDPNVGDFINDRLKDANDDPDAYPNDSLKEYDFEGEGSSAGTLSSLNSSSTDGDQNYDYLNDWGPPFKKLADMYGGGEDD</w:t>
      </w:r>
    </w:p>
    <w:p w14:paraId="03F31A13" w14:textId="77777777" w:rsidR="00DA19FD" w:rsidRPr="00E13C39" w:rsidRDefault="00DA19FD" w:rsidP="00DA19FD">
      <w:pPr>
        <w:rPr>
          <w:rFonts w:ascii="Arial" w:hAnsi="Arial" w:cs="Arial"/>
        </w:rPr>
      </w:pPr>
    </w:p>
    <w:p w14:paraId="1EEBF9DF" w14:textId="3610FE24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PmG</w:t>
      </w:r>
      <w:proofErr w:type="spellEnd"/>
      <w:r w:rsidRPr="00E13C39">
        <w:rPr>
          <w:rFonts w:ascii="Arial" w:hAnsi="Arial" w:cs="Arial"/>
        </w:rPr>
        <w:t>-CDH</w:t>
      </w:r>
    </w:p>
    <w:p w14:paraId="5DDDAD56" w14:textId="64D2594D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AAVRLFATLLNISIILVLILILVSGFALPSINVHFNTRPGTILTELQNQGQSFELDPTSSKYFGVTDSGKLVTNRPLVDLLGSSLTVGIRHRIGDHSWNEQINVRIVNTGRDSKLHFADSRYQGVITENNPLGEKVRGLSDLRVVVPIYAQGMPVQYELLGQGSDKFHLEVSEDDSTVGVYADAPLQVAEKEFYKLTLEAVVNDEVAMTEVQIWVLGLHPPVFAFSSFIYSIAENSPVGTIAGTVFATDEDMGENGHVTYHLLKPNRYFTVGQESGLVTVTETTPIGEYKMQVVARDAGTPFQESAPVPLQISVISSSSNMIPYGNDMMFAPDYKPSKRFRREVLPEERVPVNEDTAIDTVIFTVSSLNDTDRFAYVGTPNPLFGLNETTGEVTLLGQLNFEQATVHEFEVEITNVENTDKRDTQRIIIEVQNVNEPPQWEIVVYPYIAVVPVDASTGASIYRLRASDPEGSDVRFYLNSGGSGLFTVDEESGSIRTSLLEGQTYEQGRKYILSVYAQDENGSSIPAEVNIFGGSHPPQFTQEVYNVAVEEEKIGEQNVIDIDAFSFSNVAVTFALLNSETNQPIPRHSIDPSSGLIKLLENVDREVLDSYFLEVQATEDVQDGLSTTVRVNVEVTDINDCVPKFERETYSFRNVIETIDTTTPIGTVAATDCDADPNNILTYSLIGAQADKFRLDSQGVLYAATGLDYDVGDGSYELEAQVQDQAGGADTAKVWVYLTDVNDEPPVFLNTDGSVYYIDEDAPAGYIIGTVYASDADKTDTITFGIQGSSTFQIDPQTGVISRIGTGNLPEASYRFNVTATDGKYTSDAEVEIQVNDINDNTPVFPDCSTYTPSISESAGIGTFLIKVQATDADKGVNAEIAYDIAGSNNPFTIDAVTGDISTQDPLDRETTPTIDIVVTAQDNPGSIFSNQGFCFITVTITDVNDNRPTFPLEDYVVIISNTVQPFTTILTVQVEDADLPTPAGFTYGLTGQNPVLFEIDQDGEISPVADLSGYDDNTFNFKVEAEDGPNKAKSNVQVKVLATGVDQPPVWVSTFPDITVMENISINDVIGTLEARSQSGNGVGYRVVQGQIPQTNSEGQFAVQNVGDSMIANLYISAPLDYETTKFYKLQMEAYDDGNRLSILGTQTVNVQDVNDETPQFPVTNFFVAYPEDVDPPFLVTQVQA</w:t>
      </w:r>
      <w:r w:rsidRPr="00E13C39">
        <w:rPr>
          <w:rFonts w:ascii="Arial" w:hAnsi="Arial" w:cs="Arial"/>
        </w:rPr>
        <w:lastRenderedPageBreak/>
        <w:t>EDADTEPAFKTITYSLDPSFSDAPYFSINPTTGALTSLIKFDRESEDSYSVQVVATDGAPSSLPSAGGPNKGYLRVVINVVDKNDNPPVFDAPMYIRTIREDEPVGSEVIQVTATDVDPDSIPRYLITANNTGGAFEVDPATGAISIASPLDYETQREYWLMYTANDGLNVASTVIRIQLENVNDEKPEFEAPVYTAEVSENDPNVPRQLLQVKAVDGDADANQADIRYSLEGTGAGTTFTIDAVTGQITLTEMLDRESVSIWKLLVKATDGGSTGTSLTGYADLEVTVLDENDNSPFFPELEYRGSVPENSPGGTRVMQVTAIDYDDPNGFGRITYSTISSSEIPNDGSGLFQIDGSTGWVTVKSGAVLDREKNDTYTLRIRASDVPNSEALTDAIIQILDVNDNAPEFVGGPYATSVEETQPVGATVWEVSVTDADVDFNEEVQFNIIGGNVGGSFEIVADPLTLIGIIRIARQLDYESPNKLYTLTLTVDDNSGPDSQSQTTITIDVLDVNDIAPTFNPAEYVSANVLESVAVGTYIGTVSASDPEAGLFGQFTFSIDPASDPDGLFSIEEILPVGAVKRADVQTAKPLDREKVETHVLTLRATDLGVPPLTGYATLNLTLDDVNDTPPTFATDYRPTIKENLAVVQFVGYISAKDEDPTGGPPFTLVVEPNTDTNSFTWFDVDGLTGNNLSISSKAISFDREAQATYSIPIRITDKAPNGNSGVQNLIVEIEDENDNQHYGTTKEMLVYSFEGNIPDSPIGFVGVSDKDTLEDKTYFPDLSDVYKQYFRVDEDTGQVTILAGTPAGTYNFDVRVADDGKYDDQTSTVIVDVRDIPEEAVRSSGSFRFEGVTAEELITVPSGGGETKLDILKNILAEIIPAKPENVDIFSVINVPNQPNTVDVRYSAHGSPYYPPEQMDGAALANRDGIAQALGVTIGMIKIDMCLLESACESACTNVLEIDPQPTLINTPSASFTAVTTSTVAKCVCGANTQQPGLCDFDACLNGGTCTETQGGGHTCQCPTGYDGPDCQQTTREFKDGFAHFGTLQQCEETHTSLEFITTAAEGVLLYNGPMIPVTGDMPEDFMLIQLLGGQPKLEINLGSGTLSLSLPATTNLGDGKWHRLDVYRNGKDVEFMLDRCKDAAVAEASTSSSRQTDQCKITGQAPGDNKFLNVNTPLQLGGIDESPGFTYPVDITFAASYDGCMKNLEQDSTLYDLETPGKAAGSEAGCSKLVCGECNNGTCEGDFSTYTCLCDPGYTGEKCDQTTPAYDFATESYVRYQLKPTIVIDSREGNYQVSFRTREDEGLLWTITNLNGLEFTTLELINGYIRSRWNLGDGEHSMYLDQYAVNDGDWHMVHLERFDFYITVRIDGGGGVRQMESRESTFSTLEVDPNSLLLGAFVVHVVDISQDFQGCMNDPRINNFYLGFETESDYAIPQPTASVTEGCPSYDPCASNPCPVPFICKDVWRKYICICKPGFEELGNTCVAIDDCDPNPCLNGGICTDRESGFDCECPDGYRGDICDVKVVPRVGEPLNLSIGAILAMILCILIIILMLLAFVFYKRNQDRKQALAFAIDPDDDIRENFINYDEEGGGEEDQDAYDVSTLRKPVQPVQPMDDYIKPPTTVVPLSHAPRPTGDDPNVGDFINDRLKDANDDPDAYPNDSLKEFDYEGEGSSAGSLSSLNSSSTDGDQNYDYLNDWGPPFKKLADMYGGGEDD</w:t>
      </w:r>
    </w:p>
    <w:p w14:paraId="74B8B9C8" w14:textId="77777777" w:rsidR="00DA19FD" w:rsidRPr="00E13C39" w:rsidRDefault="00DA19FD" w:rsidP="00DA19FD">
      <w:pPr>
        <w:rPr>
          <w:rFonts w:ascii="Arial" w:hAnsi="Arial" w:cs="Arial"/>
        </w:rPr>
      </w:pPr>
    </w:p>
    <w:p w14:paraId="1C4FA778" w14:textId="681298D6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ArG</w:t>
      </w:r>
      <w:proofErr w:type="spellEnd"/>
      <w:r w:rsidRPr="00E13C39">
        <w:rPr>
          <w:rFonts w:ascii="Arial" w:hAnsi="Arial" w:cs="Arial"/>
        </w:rPr>
        <w:t>-CDH</w:t>
      </w:r>
    </w:p>
    <w:p w14:paraId="36D8574C" w14:textId="7B4C69B9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SAVRLVAAPIHLALALTLLVTLVHGFALPTINVQYNAKVGTVITEIKNVGQTFILDPEGSDIFRITESGSLVTKRPLTGLLDTSHTLTIKHTKDVHSWYEQINVKIVDTGKDSKLHFADSRYEGFINEKNSPNSKVLGLSDIKAVVPVYAQDMPIVYSLLGDGSENFYFDLSDEELGVQVFAETVLSIEDKEFYQLKLRAVVNEEVAETEIQVVVLGLHPPVFMFPVFAYSIVENAPAGTIAGSVFATDEDRKGNGRVSYYLQKDNKYFAMQSKIGKLVVISPPPAGIYELDVVARDWGSPSLESVPAVIQIEVIPSSSVRIPYGDDIMYPPSDAQQGKRQRRAALPEQTVSVPESAAIGDVVYSVENVNDTDMFALNPQNPLFTVDAASGVVSLAEMLDFERNTMEDFTLDITSSIDAIKRDTQRVVVNVDDVDESPKWDLIVYPYIHVVPVDAPSGASLYQLMASDPEGATVGFFLKSGGNGLFEVDESSGWIKTKLSQGETYTQDEEYILSVYAEDATSNRVNGQVSIFGGSHPPQFTQEVYEATVTEEVNGQQNVITVSAFSFRNVGVTYEILENNVDYPHTIGTSGIITLTRKVDREQMSSYFLDIRATESGVDNPMSAEVRVNVQVLDVNDCDPKFERSTFSFRDVDETISTDTAIGSVAATDCDSGTNSILTYTLIGADGDNFRITETGQLFPNTRLDYDRGDSYYSFEVQVVDEAGGEDTATVRVFMKDVNDEPPVFLNTEGYLYYVDEDADSGYKIGTVYASDADPSDIITFAIAGTNLFQIDSSTGVISRLGTGNLPDARYIFNVTATDNGNTHTS</w:t>
      </w:r>
      <w:r w:rsidRPr="00E13C39">
        <w:rPr>
          <w:rFonts w:ascii="Arial" w:hAnsi="Arial" w:cs="Arial"/>
        </w:rPr>
        <w:lastRenderedPageBreak/>
        <w:t>YAVVEVQVNDINDNSPEFPDCGTYAPEVSEDASDQTFVIKVTATDADKGENAEILYRIIGSNLPFSIDQDTGDIHTQDPLDRETNPSYEITVSATDKPSNTFSNTGFCTFTVTILDVNDKRPEFPLETYVVFLSDTAQILDVFFTVTAEDADENSAIEYSLDTDQFGINQQGGIFPVVEVGPLSGTTVTFSVIASDGQKNSQSNVQVTIGTDVNPPTWDQSYGPLSIREDSPVNDIVQAVLARPATSGNSITYDIVIGQIPETNSNDQFSILRSPGTDGGNVIVRSQLDYETTKSYHLEMQAYSVETRLSAFTTLEVTLIDVNDESPKFTLGTYVAAVPEETANPTIITVEAFDADTTAAFKRVTYSIIQGENSNDFKIDPTTGVITSLIEFDRETKASYVFQVLAKDGAPSDIPALGGEPNSDQASVTINVIDINDNSPIFAENMYEKSVPENLPVGSEVIIVTATDVDSDSVPRYLITANNTGGAFDVNPTTGQISIASPLDYELTTEYWLQYTANDGLNVATTTIRIIVGNINDEKPIFEQDVYTVNVLEEDDSFPREILQVSANDGDAGADQTQIKYSLEGSGAGDKFTIGTSTGQIMLNAKLDREEESEWRFVAKATDANGGGLTGYADVIVVVDDINDNSPTFPDLEYRGSVPENSVGGTPVMTVTAVDLDDPTTPNGKIGYSTVSGTDTDNDGAELFDIDGNTGEVKVRPGAMLDRETQDFYQLVIQAQDGNGAGDTATTTAIITISDENDNAPSFVGGPFTAAALETLPRGATVIELPATDADVDFNDVVQFEITAGNSNNHFAIVSDPVTLIGIVQINEPLDYESSPPSYTLTVTVSDNINPSDLTTVTITKVDVNDITPTFTPSAYYPSNVLESVAVGTVIQRVTATDSEAGDFGVFTFAIDPETDPDGLFMITEPIGSGATRSGEVRVAKELDRETQAQHNLILWATDLGEPPLRGKANLTLVLDDVNDTPPRFEEYNATIEENVGTVQLVVKLKATDDDTTGADQFLYEVVTTNNPDTEKFTYEDTAGNTFTIRTKPIIFDREEQAFYTIPIRITELIPGGNIGVSDVIVTVLDKNDNPHFGRTKTMLVYSFEGNIPTSPIGFVGVLDPDTIEDKTYSTKSEFPSEYFQVNEDTGQVTILAGTPGGLYEFDVIVKDENVFPEAESTVIVDVRDLPEEAVRSSGSFRFEGVTAEELIQTPADGSLSKIDILKGILAEIIPAKPENVDIFSIINVKGQPNTVDVRYSAHGSPFYPPEKMDGAALENRDRIAEALGVTIGMIKIDMCLMESACESACTNVLEIDTTPTVVNTPSASFTSITTRTVAKCVCGADVQQPGPCDFDACLNGGTCKDTQGGGHTCTCPTGFNGPNCEQTMREFKNGFAHFSSLQQCEQTHTMVEFITTLPDGVILYNGPMTPLTPGDLPMDFILIQLESKKPVLYINLGSGTLRMEIPSTADLGDGKWHRLDVYRDGKSVEFMLDRCKSANITEASSSTIQQTEDCKSTGVTPGDNKFLNVNTPLQLGGVDQSSAFTYPSEITFGAGFDGCMRNVEQDGAVYDLQTPGKTVGTEPGCSRLECGECNNGTCEGDFNTFVCLCHPGFMGDVCDTSTPPYDFATDSYVNYQLLPAAQLDNRMGDYQVTFRTRMKEGLLWMITNQNGLEFTSIELVDGFVRSRWNLGDGEKSVHLDQYAVDDGDWHTVRLERFDYYITVKIDGGGGVRQKENHESLYSRLEVDPNSLILGAFVVRVVEISQDFIGCMNDPRINNFYLGFSGSTTYGTATPSNGVIEGCSSYDPCLSNPCPASYICIDLWRKYTCGCPDGSMEDEANGVCKPIDECDSSPCLNGGKCVELVIGFRCDCLDGYIGSICGTEKAFVITTLGLDLGAILAMILCLIIIIILLLAFVLYKRSHDQKQALALAIDPDDDIRENFINYDEEGGGEEDQDAYDVSTLRKPIDPIPMDDYIKPPVTEAPLNRAPRAPGDDPNVGDFINDRLKGADDDPDSNDTMRDFDYEGEGSSAGSLSSLNSSSSDGDQNYDYLNDWGPPFKKLADMYGGGEDD</w:t>
      </w:r>
    </w:p>
    <w:p w14:paraId="3D80C9CE" w14:textId="77777777" w:rsidR="00DA19FD" w:rsidRPr="00E13C39" w:rsidRDefault="00DA19FD" w:rsidP="00DA19FD">
      <w:pPr>
        <w:rPr>
          <w:rFonts w:ascii="Arial" w:hAnsi="Arial" w:cs="Arial"/>
        </w:rPr>
      </w:pPr>
    </w:p>
    <w:p w14:paraId="2499DAFF" w14:textId="3E5C7049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AjG</w:t>
      </w:r>
      <w:proofErr w:type="spellEnd"/>
      <w:r w:rsidRPr="00E13C39">
        <w:rPr>
          <w:rFonts w:ascii="Arial" w:hAnsi="Arial" w:cs="Arial"/>
        </w:rPr>
        <w:t>-CDH</w:t>
      </w:r>
    </w:p>
    <w:p w14:paraId="3D73410D" w14:textId="10CAB762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AYILNGRAYRVLSLCLLNGFISLALGLPTQNLFVDRNFKDNTNNLEYMSTELYSSKFNFSKEAYSGYILENSKVGSSVLGLEDLILPFTWEARDAGDLTLSGDGHQHFILSNTLSETGMKINFLTTAILDSESKSSYQFTLRAPKLGASTVVHIVRVTKSDDSLIFRPYLDDMIVPESKSRRRRDILPGVTATVNEDAPIGYVVYKFNESSSHRFMMTDNNPRFEVDYNDGEVRVSSALDYEMVNTETITIVTWDSQQSMTSNTTSLTITILDVDEPPVWMMEYIPYIAVVKPNVANGVFVYQLYAEDPDDANIEISYEFFIDTAGDIFRVDETTGEVFTNFGPGQSLVGITEVMLTVSANEKDTNMSSYTDIVIKVGTYPPQFTREIYYVDVTEGSSPRTLLVVKAKSFERMGIVAYSIAEDTSGISHSINSEGVITMNSVVDREVRDGYVLTIRADDIGSEIGSGYCKVYVTVQDVNDHVPEFSQVIYAFRGISEDIPIYRSVGKVVVKDDDGDVFGKILFTTPSNVPFWV</w:t>
      </w:r>
      <w:r w:rsidRPr="00E13C39">
        <w:rPr>
          <w:rFonts w:ascii="Arial" w:hAnsi="Arial" w:cs="Arial"/>
        </w:rPr>
        <w:lastRenderedPageBreak/>
        <w:t>NEGGNVYPSGPLDYEIDSHRYSFIVTATDLGGSSSTATVRVYMTNINDAPPVFSQPTYSFQVDENAPTNYKINNVYATDPDGDGLTFSIKREGQGYDLFEVDPSTGVVSRSGVTGMLTDASYTITIVATDDGACCDQTPRVNNIAEATVVIVVNDINDNTPIFPNCNSYDPVIFENATLKSEVITVLATDADKGSNGEVTYRLEEEKTKSNYFYIDPETGVLTTNKFLDREEIDTFSLSVLAEDGGKNKLTGICQFTVTVLDVNDVYPLPVRFTTTLARDTAVGEVVARMEAFDPDLEDQDGLVFSLTDPDNQYFEMESDGTLKVKSSLESYPDNEVSLRVDVRDKKNQKAQTSVTIVFTDARVNPPQFIQDPHPDESVSEDIGVLTVVFSARAVAADGSPVIYELLSGETKETNNPVKFKIDLEGNVFVSDSLDYEDTTRYELRIKAQDGNQESFIVVNVNVIDVNDKQPEFILSRGYAANIAEGDYQDAERTVIEVLAVDADTEQNFRTISYSQTPGPNSDVINHDFNVDPVTGTITTNANFDREETSNYIIYITAEDSAPSAIPSVPAGESNTATVAVRINIIDENDNKPVFDKGVYEATVMEDVAIGTSIAQITGTDADEGGSAGLNYLIAGGITQPDSIPYQNAVFEVEAHTGRIKVASSLDYENIQSYRLEYVATDGKHETVATVIITVENVNDIEPEFDQSQYIAEIVEENSGESFVLEVTAVDRDEGSAGAPSAIKYSLEGEDPDYFTIREDSGQIFVLKSLDHEQKNEWRFLARATDENGFGRSGYTDVKIVVNDINDNGPVFNAARYEGTIKEGDPPTDRYVMTMTASDADSPLYSANTYSIEQIPPSELPPGVLDGSALFEIGRTSGRIEAKSTANLDREANDIYYLQVKAEDMDPTESRSATATATIRVEDINDNAPIFDPTNYATTIPETLARGSRVLDILASDRDIGVNAELTFTIESGNNDGKFMIKPNPVNMQNAILVLNKDLDYESGDQTFSLRIQATDSLSSATAEVVITVTDENDEAPRFTNLPEEFSFPEGFIPQDAIITVSATDDENGENGRIDRYEIDPSTNEGGLFEIDPATGVLRLIKMLDRETVPVHNLRILAIDAGTPPMTGEGVLTIIVIDINDECPSFREDAYNPVVMENQDSPIEVVQVVPVDPDIIGTQKPFVFEVANGDYKPEGGQFTINQAFKLTQDGDTAIVSTLKEFDRELQELYQMEIRISDAHTPPNSCINILNIRIGDENDNPHQDGSKSMSVYTYEGGSGTGIGTTPVGPVNAPDKDSDDIDEKTFTKIDASDDVWDHFDVDRESGNILIKAGTPSGTYTMKVLVSDGKWEDSTATVTVKVTDLPEEAVYNSGSLRFTGTTAGDFIQEPNSKYSKLRKSLAAIIGAKEDNIDIFSVMDVVGEANTIDVRYSAHGSPYYKAERMNSAVRKSKSQVESETGLVITMVKIDACFMDEGVCEGSCYNNYTVTKEPYIIDLQSQSFTGITTYTTAACGCAGREIFPDGCSFDACMNGGTCTSTPEGFSCECPSGYEGGRCEEIKRSFSGSGSYAWVETLEQCEETVTSIEFITNKDGTLFYNGPMTGESGQPSDFILLELVNKRPQLQLNLGSVTSTFEFGASDLGELTDNEWHHLEIRRNGKEVEMVVDHCLSAKSTISEAGSSSIIDDSSCRIAGTVAGTSRLLNVNTPLQLGGRATSGWDYGSISFANNGFDGCIRNLIQDGKLYDLSDNNVGVSFKNSQEGCPRTDQNCIDNSDGSNKCVNGVCDANIDTAVCICYPGFTGVRCNEETPAHDFEVNSFVDYTVKAAAGLDTIGYEEHYHSMVRTWEESGLVWYIANLDTGEHTTIEIIDGTMRLRYNHGEGEFKMSLPNYRINNGAWHSVEYDRYGNYVTLKVDRGGGTRQVEGSPGTFQQFIASPESLRVGDSLGNEVIPLDFIGCMNDLRINNNYLGFSSSKFAEVTDIENVKEGCVSNACVDIYCPVTFICNDIWRRHECICPVGTLLEGTTCVAVNACFGVICDGGYRCEVNEAGKGVCVPNKDTLVKEATLSTGAIIALLICILIILILVLMFILYQRKMRQRKEPLFVDPGDDLIENLVHYDEEGGGEEDRDGYDINTLSKPIGVIDHTIEKKRRLPESAVPAFTGPDNVGDFINGRLSNADDDPNAPPYDTLHTFDYEGDGSTAGSLSSLHSGSSDDSQNYDYLNDWGPRFKKLADMYGGAEGGEY</w:t>
      </w:r>
    </w:p>
    <w:p w14:paraId="4BE9F262" w14:textId="77777777" w:rsidR="00DA19FD" w:rsidRPr="00E13C39" w:rsidRDefault="00DA19FD" w:rsidP="00DA19FD">
      <w:pPr>
        <w:rPr>
          <w:rFonts w:ascii="Arial" w:hAnsi="Arial" w:cs="Arial"/>
        </w:rPr>
      </w:pPr>
    </w:p>
    <w:p w14:paraId="09937674" w14:textId="037B42B0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SkG</w:t>
      </w:r>
      <w:proofErr w:type="spellEnd"/>
      <w:r w:rsidRPr="00E13C39">
        <w:rPr>
          <w:rFonts w:ascii="Arial" w:hAnsi="Arial" w:cs="Arial"/>
        </w:rPr>
        <w:t>-CDH</w:t>
      </w:r>
    </w:p>
    <w:p w14:paraId="7933F4BD" w14:textId="690473E3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VRAPVLLFLAVAFTATLIHSATLPRLTVPHNVHSGYEIARLRHVGQKYSINAVGDAANIFQVSSDGVVTTRRKLTNRANTVVVLGIDQTTDTNSWQEIFNVYIIDNVSNEVHIVITVEDVNDESPQWSMPVYPYNAVVPTNAPTGVSIYQLQASDADSNSLNYNLDSTSDDQGLFEVDQTTGTIRTKLQGGQRYQEGFEYILRVRANDGVNYSPLAAVSIIGGRRPPQFVKARYEVDIPENTQSGYALVRVEAFSFTRGTVVTYQFMSQGADLMIFTIGTTSGQITVNKALDYEQGPRRYTLRIKAIEEGSEGLSSSVDVVVSVIDINDCTPRFEQSLYTVKNFPEDASTN</w:t>
      </w:r>
      <w:r w:rsidRPr="00E13C39">
        <w:rPr>
          <w:rFonts w:ascii="Arial" w:hAnsi="Arial" w:cs="Arial"/>
        </w:rPr>
        <w:lastRenderedPageBreak/>
        <w:t>AEVVTVLATDCDSGTNAQLSYSIDNNAFQINSLGEIRPSVKLDYESTNSLYTIIATAKDHGSPSKTGTATINVRIKNYNDEPPRFSQNTYKYFVAENAPDGFQVATVIATDPDGDGVKYSISAGNEDRNFEINRDTGVITLTATRDLTQASYLINVTAIDDNTCCDGLGSIHRSQAIVIIQVNDVNNNRPVFPNCANYNPTVAENSPEGTTVTQVLATDADVGTNGQVEYSIVRRETADLNFRIDPNLGIITTARRFDREVKRIYGISVAATDLAPDPLIGICQMNIEITDVNDNTPHFEQRSYEYQLREDTQVGTSFLRVAAQDADTGYNAEISYSLSDEEYFSVNNATGWVYVKNAIYLSQDDKIYLNLMATDQKGTGRQDTVPLSITISDINNEPPVWDASTYGPISLREDAATETVVARVKATSILDDPRVTYSLVQGQRPESNNPMRFYITTDREDKSGELKVFHRLDYETTPSFELRIRSLNAAQVPLPSYATVEINLIDVNDNVPLFSLPNYGASVPEMSIQGTFVFQVTAEDADTGSNAEITYSIIEDPETDDWNSFRINSRTGQIYTTQRFDRETKGSYLIEVRSQDGAPSDRTFDPDNPDAPNSDTAAVRIVVSDINDNAPAFDSTEFYATVEEDRETGFAITTVTATDEDEGANSQIRYQITSGNLGGVFRVVPEVGRIEIAAPLDYEQTRSYALTFVASDGLNENTAIVNIDVVNVNDNPPEFQAEYVPSIWEEDENIPVYVTTVYAIDPDLDSDDDHNIVYSLQGQGANEEFVIDPHSGVIHATKALDREDQAQWILQAVAADEDGAGLDGFADIVISLRDINDNAPTFPNGPYMGTVPEHSLAVPGTGPGTYVMTMAAVDLDDPNEGDNAQCTYKIIENAEKDGEVIFAIDPVTAEITTLVDWLDREDVPVYNIVVEATDGGGLTGSATATIELEDINDNAPEFTEDKYYRAASESLLVGASVLTVTALDMDVGVNAQLDYKITDGNIGNHFYMYNDIANNVGIIKIQEMLDYEDITQRQFTLTLEVCDPDFCDTAECLITVEDFNDNPPVFDPNLYQASVYENASLNTILGTVYATDADHSSTNNSRFYYTIAESTNPKNQFHVGPEDGIVTISNELDRETVEYHYLTIQAVDYGPPSLTGNATFQVTVLDINDNPPTFAEDYKPLVMENTPPPEYVVTIRAVDPDGPGNQGPYTYWVDNWNNILDNFTFEQIGDEVEIYTKIDFDREEQKYHYMSVVMADVHGLTGTETLTIEIDDMNDNPHSPGTKEIFVYNYKGEMPEFGLGELISKDPDALDGETTESAVGEVYAPDPDDKDDKSYYIVGDAPDYFWVDEDTGQTYIKEGCPDGVYEFTVLVSDGVWPDQNSTVIVTVKEIPEEAVMSSGSVRLDDMTAEEFISVPDNGESKLELFHQALSQYLPAKYENIDVFSVINVPDSNPPSVDVRWSAHGSPYYPPESMNMQIKLNQKEIENLVGITIGMVPVDLCLGEGACESSCTNFFMASTNPTLVDAGDNTLVGVTTIQEARCVCGARIAVHGPCASNPCYNGGTCTNTPSGYVCKCSKGFEGPDCEDLKRSFSGNGYAWYETLQQCGETHTSLEFITESPNGILLYNGPMTEVRDNEPDDYIALELVRGIPVLYLNLGSGTLVLQIDKSPRLDDGEWHRIDVFRNEKKVELMIDRCNTATVAETENSSTIDTSSCKIEGTTPGTNKLLNINTPLQLGGIILEPDYVYPADYLHTTNDFDGCLKNVDQDSKLYDLGSPSKSQNSDQGCKQTDQHCYGNGGVYLCGNGTCIGSWDDFFCICFPGYYGASCNIETPAYDFSDESYVTYELPPTIPLDDYKSYFHIMVRTRQENGLIWHMSDTNGWEYIRLLLHEGYLVTTFNLGDTGEGFSRKLPNYKINDGVWHSINLERNGNHFVVKVDGGGGVREMEFRMGSFYELAVDSTSLVLGAQVDVQQVTMDFIGCMKDPRISNVYLGMDGDMDGTSATLSEGVSSGCFSNVCDSDPCMEPLICFDIWREYICRCPVGEEFLNGTCIEIDECLSDPCLNGGACIDGVNGYICICPEGYSGIHCEQLMVFAYVGATATLSMGAGIAILICLLCLIILVLVCIVYKRRREKNVLGYMDYPEDDIRENMIVYDDEGGGEGDQDMYDIRPLSKPVDSDSPVNTDKKPLIPKEAPVRTMAVPPPQEHPPPQKDAPRRRAPPKGDSPDVGDFINDRLGDADDDPNAPPYDTLHLYDYEGEGSTAGSLSSLNTSSSSEPEQDYGYLKDLGPPFQKLADMYGGADSD</w:t>
      </w:r>
    </w:p>
    <w:p w14:paraId="6ADEC6F2" w14:textId="77777777" w:rsidR="00DA19FD" w:rsidRPr="00E13C39" w:rsidRDefault="00DA19FD" w:rsidP="00DA19FD">
      <w:pPr>
        <w:rPr>
          <w:rFonts w:ascii="Arial" w:hAnsi="Arial" w:cs="Arial"/>
        </w:rPr>
      </w:pPr>
    </w:p>
    <w:p w14:paraId="5940E421" w14:textId="1E5E2658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BfG</w:t>
      </w:r>
      <w:proofErr w:type="spellEnd"/>
      <w:r w:rsidRPr="00E13C39">
        <w:rPr>
          <w:rFonts w:ascii="Arial" w:hAnsi="Arial" w:cs="Arial"/>
        </w:rPr>
        <w:t>-CDH</w:t>
      </w:r>
    </w:p>
    <w:p w14:paraId="297CAE5D" w14:textId="7F8318F0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FRTVRSKMANRRALFPLTAGERTAALVISLFVFLASAASKDDVRTFGIPPQFSVFVPHDVEPGYTVGRLVRPAFVSPHCEGARLFSVDIRTGEVTTRKSLAGHKDESVSLAVSWPDGSRETDILYISVMDRQKLPTIPSDFHVGAIGENLPPGTAVGGLGNLWVHSPAMGEHFPAAHNFTYHLISDTDLPFTLGHHATKEGETVEIYTTKMLDRETQGEYDMTVTVSLGTED</w:t>
      </w:r>
      <w:r w:rsidRPr="00E13C39">
        <w:rPr>
          <w:rFonts w:ascii="Arial" w:hAnsi="Arial" w:cs="Arial"/>
        </w:rPr>
        <w:lastRenderedPageBreak/>
        <w:t>ENSGSKVWAWGWNSVARALIHVTVADDNDNPPVFTNEQYEAEILATTDRKPVVQVHAVDPDNGNNATVVYSLSPSVPGFTIVPKTGQIWTTGSAHLGTQNRHHLVIHARDSGDPSLVSQPASIIVQVVKSGDESDIDKSMEKSRSKRRALPNIQVSMAENAEVSSPILDVNNQPSDPVNDQFTIIYPEPSRRRVTIDGSTGVVRVGKLLDREEQEWENVTVEITNPYRQTNRVNVNIRLTDLNDNSPQWTMVPFPYQAVVPVNAPRGTLVYQLTAEDKDLGENAEFQFFLESDGDGRFELDTSTGDVTTSGLPFTANQEYIVHGRARDTGRNESPQAVVSIIAGNRPPQFMQQTYDVTVPEETLDQYPVVQVEAMSFRGSRISYSLKSSMDMFAINRLNGQITLHRGIDYETEQRQYTLSVEATETGVNPMSSIVQVRVTVADINDCTPEFANPIYSQRDVVENIPSTKAILQVSASDCDSDENQRITYSVDDDAHFRIASDGTIYPNSQLDYEVPNNMYEFLVKAVDHGTPVLTGSATVRVRMANINDEPPVFSQRTYTTFVAEDAEPGGLVATVHATDMDGDGITYAITGGNDGTFVIDAKDGIIRLSDNPSLQGSHYTLNVTATDDNASGGPGSLTGTAVVVVGINDINNNKPDFTQCAEYVPSVPEGQPSGTFVIQVTASDADQGSNGRVTYSIVHREDSETMFNIDADSGEISTAVVFDREERREHAVTVTATDNADNPLIGVCQLIVHITDVNDNDPVFENNKYAAVLSENTALHTSFLRVAAQDADMGTNAEILYSLSEEVPQYLGIDRQTGWLYVKSAISQTQRIIRRVIATDGGGRSTSVRLDVAITDVENEPPMWEREYPAVTIPENTPIDQVVATVKASSTLLDSRITYSLVDGQLPETNKPKRFYLRTNRATRTADICVFHPLDFETTPRFELKIRAENAARIPLAAYTIVEIRLTDVNDEVPDFTAKSYAMSVAEQSPKGTLVGQVTAVDADTGDAGKVTYSISPDPDPSLRDWEKFRIDPSTGEVFTKDMFDREKKSFYLLEVKAEDGAVSDRVELSNVNIPNSREAYVRISISDVNDNSPTFPRTQYEASVDEDKDVGYSVVTLTANDEDEGANAKLRYQITTGNVGGVFDVVPEIGTIVVAAPLDFEAVQEYELQLVASDGKNENTTKVNIKVNNINDEEPEFTRNEYTGSIREEDSNTPIPILQVTARDPDRGASDADIRYSLQGQGANDEFSINIITGQIYASKSLDREERAVWRFIALATDEKGRGLVGFSDVAISLGDINDNAPEFNDEPYVGSVLENTAAGTSVMTVTATDADDPDVGRNAKLTYRITKNAKQNRVNLFRIDRNTGKIFTTVGNLDRETTKEYTLVVRAEDGDGLWGTGTVTVQVGDINDNPPAFNQRIYSTTMSEGLGKDGIVTTVAASDADVGDNARLFYSIVGGNRNNQFRMDNSDNKGIVRVNRRVDYEEPTQRKFNLTLEVRDLDFTSRGYCVINVLDYNDNPPVFNPVYYEKEIYENATVGTLLRILSATDRDTGNNAVFKYSINPSSDPDQQFLIGAQNGILTVNKALDRETLPQHRLTIQATDIGPPSLVGNATFVVNLLDINDNGPVFKEDYRPAIPENTEGPLHVQLIEAVDYDSDPPNGRPFVYAVPDPNPLARAFDFKDNGDDTAVVTTKRSFDRETQELYELLVIIWDSGQPQMSATNTLTVTIANENDNPHYGGTKEVTVYNFKGAMPDSPIGIVHAPDRDDGALVNPDVKTYIFESTEPKYFWLNESSGMAYIREKTPAGRHTFSVRVSDGIWPDAVSSLVVNVKEVTEEQLVNSGSIRFDGTTAEEFITPGKDGQSKYDLFRQAIAKVVGAQVQNVDIFSVLNVPSRRSVDVRYTAHGSPVYPAHKLNGLAAQNRQTLEELVGLTVAEVNVDPCVQEICQTGGCSSRLETSDTPTLVNSGSASFVSVTATMVHECTCPQRAEVRGLCDSSPCYNGGTCINTPTGYRCKCRNGYDGIDCQQTKRSFRANGFAWFDPLPQCLDTRISLEFITKHPDGLLLYTGPVAPLATGEPRDFMAVELVSGKPRLTINLGDGPLQLDIAVTTTVNDKKWHRLDIIRQGSTTRFMLDRCKNSVITETVGTGRGTSAEDRTGCEAIGRVPGKSRFLNVLSPLQLGGIAQKSLPYPTLTNLDFQGCIQNLVQDTKVIDLAEAQLSQNSEEGCTQTDANCQPNSFTPICGPNGTCVGTWDSFYCTCHPGFHGDRCQQATPEYSFDSESWIRYQLRRPVSARNTQHQLMFRTRVPNGLLTAAASRDRQEFTSLELMNGKVQYRFNIGNGVHIVRLEDFTVDDGEWHVVNVERFGNEVSLKLDGGGGQREITIALGSHREILIDQNSVLVGANVTRAAEEQNVYNDFIGCINDIRLNEEYLPMEGENSVAMATTEGIQPGCWDHEECLSAPCVIPFVCVDLWRGYICRDDCESAPCLNGGICDVHAYGFVCTCPVGWTGVICDQEDQTSARIVGVVGISIGAVVAILLCLLVLLVLVLACVMYKKQLKAATTKYLAVDGHDDVRENIISYNDEGGGEEDQESYDIRKLQKPDRESPTRAKRPLEPRIDVPPDDVPQMR</w:t>
      </w:r>
      <w:r w:rsidRPr="00E13C39">
        <w:rPr>
          <w:rFonts w:ascii="Arial" w:hAnsi="Arial" w:cs="Arial"/>
        </w:rPr>
        <w:lastRenderedPageBreak/>
        <w:t>PTLPQGDNPDVADFIGARLHDADNDPTAPPHDSIQPYDYEGQGSTAGSLSSLTSASSEDDQDYEYLDNWGPQFRNLADMYSGAGGGASA</w:t>
      </w:r>
    </w:p>
    <w:p w14:paraId="6360A619" w14:textId="77777777" w:rsidR="00DA19FD" w:rsidRPr="00E13C39" w:rsidRDefault="00DA19FD" w:rsidP="00DA19FD">
      <w:pPr>
        <w:rPr>
          <w:rFonts w:ascii="Arial" w:hAnsi="Arial" w:cs="Arial"/>
        </w:rPr>
      </w:pPr>
    </w:p>
    <w:p w14:paraId="2F3A0099" w14:textId="38A856CE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DmG</w:t>
      </w:r>
      <w:proofErr w:type="spellEnd"/>
      <w:r w:rsidRPr="00E13C39">
        <w:rPr>
          <w:rFonts w:ascii="Arial" w:hAnsi="Arial" w:cs="Arial"/>
        </w:rPr>
        <w:t>-CDH</w:t>
      </w:r>
    </w:p>
    <w:p w14:paraId="5F35CD1D" w14:textId="0DD0F11D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ARRCLNQLRQRYITNRFNICTCAIFLISLPFILAIEETTFAGLSAENAARMLAGSPGDVEKSSLSHHSEMSLVLPHDTYPGFSIKKFKTHPVKINGSSHSGAAAYHMLDTDYSKYFTVLEDGVVMTTADISPLVNRPVQLVVVEQTPNATNTHNLQLFVMHRNDMLRFSGSLLDASGEVRENQPAGTRVRGVPLMQAFSGSILDEELATPKKVRYTIIDGNVDDAFALQERKANKNIQISAKSLVINGDDESGVWLVTNRPLDREERAHYDLSVEASDVDGLDRTVSKIQITVLDENDNRPIFKSLDYKFAIAGQKSASMESNSSVTYQRFAIMGKVEATDADGDKIAYRLKSPSNVVIIVPQTGEIMLAGEPTSNELLIEVIAHDLRYPSLVSAKPAKVLLEFLAAEPVSFIMQHLEHDDINNHSHHREKRRVTRAVRPTKRIEFTEADGDTEGKSVFQLEKETDKETFKIRDDNPWVTVETNGAVRVKKKWDYEELGPEKTIDFWVIITNMGHNAGIKYTDNQRVIILVKDVNDEPPYFINRPLPMQAVVQLNAPPNTPVFTLQARDPDTDHNIHYFIVRDRTGGRFEVDERSGVVRTRGTDLFQLDMEYVLYVKAEDQNGKVDDRRFQSTPEERLSIVGGKRAPQFYMPSYEAEIPENQKKDSDIISIKAKSFADREIRYTLKAQGQGAGTFNIGPTSGIVKLAKELDFEDLRQPHVYSLIVTATEDSGGFSTSVDLTIRVTDVNDNAPKFELPDYQAHNVDEDIPLGTSILRVKAMDSDSGSNAEIEYLVSDDHFAVDSNGIIVNNKQLDADNNNAYYEFIVTAKDKGEPPKSGVATVRVYTKNKNDEEPKFSQQVYTPNVDENAGPNTLVTTVVASDKDGDNVRFGFVGGGTSSGQFVIEDITGVIRLHNKAISLDKDKYELNVTAMDDGSCCVNGDQTIHTSTAVVVVFITDVNDNKPVFKDCSTYYPKVEEGAPNGSPVIKVVATDEDKGVNGQVKYSIVQQPNQKGTKFTVDEETGEVSTNKVFDREGDDGKFVSVTVKATDQGDPSLEGVCSFTVEITDVNDNPPLFDRQKYVENVKQDASIGTNILRVSASDEDADNNGAIVYSLTAPFNPNDLEYFEIQAESGWIVLKKPLDRETYKLEAMAQDKGYPPLSRTVEVQIDVVDRANNPPVWDHTVYGPIYVKENMPVGGKVVSIKASSGIEGNPTVFYRLMPGSTAQTNKFHTFYLQQRPDNGDTWADIKVNHPLDYESIKEYNLTIRVENNGAQQLASEATVYIMLEDVNDEIPLFTEREQETVLEGEPIGTKVTQVNAIDKDGTFPNNQVYYYIVDSPRNEGKEFFEINLQSGEIFTKTVFDREKKGAYALEVEARDGAPSARPNSNGPNSVTKFIRIGIADKNDNPPYFDKSLYEAEVDENEDIQHTVLTVTAKDHDESSRIRYEITSGNIGGAFAVKNMTGAIYVAGALDYETRRRYELRLAASDNLKENYTTVIIHVKDVNDNPPVFERPTYRTQITEEDDRNLPKRVLQVTATDGDKDRPQNIVYFLTGQGIDPDNPANSKFDINRTTGEIFVLKPLDRDQPNGRPQWRFTVFAQDEGGEGLVGYADVQVNLKDINDNAPIFPQGVYFGNVTENGTAGMVVMTMTAVDYDDPNEGSNARLVYSIEKNVIEEETGSPIFEIEPDTGVIKTAVCCLDRERTPDYSIQVVAMDGGGLKGTGTASIRVKDINDMPPQFTKDEWFTEVDETDGTALPEMPILTVTVHDEDETNKFQYKVIDNSGYGADKFTMVRNNDGTGSLKIVQPLDYEDQLQSNGFRFRIQVNDKGEDNDNDKYHVAYSWVVVKLRDINDNKPHFERANVEVSVFEDTKVGTELEKFKATDPDQGGKSKVSYSIDRSSDRQRQFAINQNGSVTIQRSLDREVVPRHQVKILAIDDGSPPKTATATLTVIVQDINDNAPKFLKDYRPVLPEHVPPRKVVEILATDDDDRSKSNGPPFQFRLDPSADDIIRASFKVEQDQKGANGDGMAVISSLRSFDREQQKEYMIPIVIKDHGSPAMTGTSTLTVIIGDVNDNKMQPGSKDIFVYNYQGQSPDTPIGRVYVYDLDDWDLPDKKFYWEAMEHPRFKLDEDSGMVTMRAGTREGRYHLRFKVYDRKHTQTDIPANVTVTVREIPHEAVVNSGSVRLSGISDEDFIRVWNYRTQSMSRSKMDRFRDKLADLLNTERENVDIFSVQLKRKHPPLTDVRFSAHGSPYYKPVRLNGIVLMHREEIEKDVGINITMVGIDECLYENQMCEGSCTNSLEISPLPYMVNANKTALVGVRVDTIADCTCGARNFTKPESCRTTPCHNGGRCVDTRFGPHCSCPVGYTGPRCQQTTRSFRGNGWAWYPPLEMCDESHLSLEFITRKPDGLIIYNGPIVPPERDETLISDFIALELERGYPRLLIDFGSGTLELRVKTKKT</w:t>
      </w:r>
      <w:r w:rsidRPr="00E13C39">
        <w:rPr>
          <w:rFonts w:ascii="Arial" w:hAnsi="Arial" w:cs="Arial"/>
        </w:rPr>
        <w:lastRenderedPageBreak/>
        <w:t>LDDGEWHRIDLFWDTESIRMVVDFCKSAEIAEMEDGTPPEFDDMSCQARGQIPPFNEYLNVNAPLQVGGLYREQFDQSLYFWHYMPTAKGFDGCIRNLVHNSKLYDLAHPGLSRNSVAGCPQTEEVCAQTETTARCWEHGNCVGSLSEARCHCRPGWTGPACNIPTIPTTFKAQSYVKYALSFEPDRFSTQVQLRFRTREEYGELFRVSDQHNREYGILEIKDGHLHFRYNLNSLRTEEKDLWLNAIVVNDGQWHVVKVNRYGSAATLELDGGEGRRYNETFEFVGHQWLLVDKQEGVYAGGKAEYTGVRTFEVYADYQKSCLDDIRLEGKHLPLPPAMNGTQWGQATMARNLEKGCPSNKPCSNVICPDPFECVDLWNVYECTCPAGYKSSGSTCVNDNECLLFPCRNGGRCRDHHPPKKYECHCPMGFTGMHCELELLASGVLTPSRDFIVALALCLGTLILLVLVFVVYNRRREAHIKYPGPDDDVRENIINYDDEGGGEDDMTAFDITPLQIPIGGPMPPELAPMKMPIMYPVMTLMPGQEPNVGMFIEEHKKRADGDPNAPPFDDLRNYAYEGGGSTAGSLSSLASGTDDEQQEYDYLGAWGPRFDKLANMYGPEAPNPHNTELEL</w:t>
      </w:r>
    </w:p>
    <w:p w14:paraId="23BEABD2" w14:textId="77777777" w:rsidR="00DA19FD" w:rsidRPr="00E13C39" w:rsidRDefault="00DA19FD" w:rsidP="00DA19FD">
      <w:pPr>
        <w:rPr>
          <w:rFonts w:ascii="Arial" w:hAnsi="Arial" w:cs="Arial"/>
        </w:rPr>
      </w:pPr>
    </w:p>
    <w:p w14:paraId="2E0AC214" w14:textId="5F604D88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CgG</w:t>
      </w:r>
      <w:proofErr w:type="spellEnd"/>
      <w:r w:rsidRPr="00E13C39">
        <w:rPr>
          <w:rFonts w:ascii="Arial" w:hAnsi="Arial" w:cs="Arial"/>
        </w:rPr>
        <w:t>-CDH</w:t>
      </w:r>
    </w:p>
    <w:p w14:paraId="6DC44C5C" w14:textId="77777777" w:rsidR="00DA19FD" w:rsidRPr="00E13C39" w:rsidRDefault="00DA19FD" w:rsidP="00DA19F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KSMGWNGPSAYVICYLTIIHFCCINNAFGETNSLVIPFIIPVNSFITKLSTSHAEFSINDKLANSLFDISKDGSLTTKKELISHAGRSFTLSQSNDNLEDPFFDIVHLKISTSWNLKSFTSQTFHGMIRENLPLDSEVRWNENISIHFDAAKFTLEPTSKHFKLKVLKSTDSSAGSQVKVVTTSETVHASDREHVFILKAWINHIDFTSTILKIKVIDANDCIPKFSKKVYHATVGGDITHAPRNSILKVSTTDQNNDKIIYSLDDSSSFYITPNSGLLFLKEVHPGFHKLKVFATDTNGNQCSAFVLIHVLSSTLKFRPFHQISKRQTKIMTVEKTYVVLENQTAGTVVFGVASKPPPPAGTEFYSILYDSIESFQVDTRGNVYLKNGLTLNYENPRHRNVTIRFKITSSLSQDVQIWTVHLNVTDVNDEKPRFVNQPRPFLATVPVNPRVGQLVYELLATDPDTNSDIHYNLESAGEGKFTIEHIEGDFGRLGRIVTTVSGNGQFEPGQIYDLVVSAQDVAAPGVQKSNFMVVSVLVGSRPPQFYREQYVAFIAENNQPGYKLQSEGTTLIVQAKAFQSKSEKGVVDYQLTDSSGYISSVFSINSDGEIEALQSLDYETSPHSYSLKLVGTEKSTGLSSASQLIVYLEDDNDNAPVFELSTYTNVTSEGTPVNSLLFSVTATDKDSGSNAELTYTVSDDNFVIETRRDNITGKYVGDLRVAKKLDYDSRADRQYKFDVRATDHGNKSFSGQASVVLYVTNINDEAPVFSEEKDDIVAKIREDQRAGSYVTTVQAVDPDGDNIKYYFSPKHQNAENLFQIEPNSGIITLTNAIPPSIPSYVLNITAYDDGSCCGGYPRLSSSSFVIIMIMDINNNNPTFPSCTYAPSVLENQPPGTRVVDVTATDPDRGENGKITYSVVTPNNQEQNFQVNAENGTVYTKKMFDRESEAGLRGYSVTIKAEDHGESQQLNTLCTFWVKIKDLNDNPPLFDTESYMQTVLRSTSVNKRIMGVLAVDKDKEINAEVQYSLVDNPGEYFRVDTDTGGLYLQKSLSTVPHYQEKIMLRVMAKDKGTPPLSSNATITITLTTGNQNPPTWNENYEGQTYLVNETSPIGYPIATFSATSHVDPPLDGVSFALVDSNGNSQQMVEDFRVDSQDRTMKLKVANQLDVSVKSLYTLRLRVTNQGLTPLSNEIRITVKVLDMNNKQPQFEGLDPTLSNSYRGSVPENEDAGQSVITVKAVDPDLQEPNNVVSYSLVPDKYGAYQKFQIDPQRGLISTNYTFDRETLKVYYITVMAQDGRASDTPYHEPPGTPNSATTQVMVTIADKNDNTPYFEKLLYEKEVDEQPADSSKSILTVKARDIDDADTLTYTITSGNTGNVFGIKSKTGDIYVAKDLDFETPPNLYKLNITVNDGYHSNYTEVKIRVRDINDNTPEFSQSEYIVTSIVEEYQPPPGGLFLIQVSATDKDTSRQTFFRYSLNTEYGDTFQINSRTGVITLHKSLDRDLPYGHAEYQFNVLVVDEPGSEGALVGYAYVKVKPQDINDKTPEFTQALTGFVPENSEKGKIVMTVRAVDYDLGENGTVYYTLGNNRPADPQTGDSLFVIDGKTGLVISNTRTLDREKVDQYLLPVVATDGGKVPLSSTATLTIQVTDKNDERPRFNKKIYRATLPESQKSGLIITVAATDDDIGNNSKIAYSLKSDLNFFSISSLPSNKGALNVYKPVDYEDPNQRFFNLTVRARDNNPLHYDEAYIEITVTDANDEAPKFTEPVKTDTFPENIPEKFLLHTFTAYDKDSYPNNEFYFQIREHSDRFYVEQEGNQAHVKIQAGLDGQTLDRETNDYYSIQVLAIDKGIPAQTGTATLRIKVLDINDNPPTFAENYRPIVMEETAPIITV</w:t>
      </w:r>
      <w:r w:rsidRPr="00E13C39">
        <w:rPr>
          <w:rFonts w:ascii="Arial" w:hAnsi="Arial" w:cs="Arial"/>
        </w:rPr>
        <w:lastRenderedPageBreak/>
        <w:t>GTFSAMDPDTLIHGPPFVFELPPCKENPTCHNGDETFSLIFDPDGAKGNGTCTVLANKMFLREQQKFYYLPVIMRDTGGRSNHMSGTSTLTIEIGDKNNNQHTDGYKEIFVYNYKGMFGDIEIGRANANDPDDWDYIDKHYTMINPNGMDQFFNVSKINGTITMKRGVPTGIFEFKVEVHDFKVFTEKNATATIRVTVTEISDEAVFRSGSVRLSGITAEEFVETSSDISGLSHYDKFRRLLAEKLRVEVSFVEIFSVMKNGPFTDVRYAAHGSPWYPASKLDGIIALNKDEFAAVAGGQIVMVNIDECQKEICESGGCSNILYVDERKPSVVNTKTKSFVGLGTKIVAECQCKARDFARPLKCAPDFCFNGGTCVKDNWGDVKCECHPMFDGPRCQQTTHSFSGGYTLYPPLAQCEESITSIEFATLKESGLIFYNGPVDKMKKGDPQDFISLSLIQGYPELIVNHGTGPLTLRVMGKDKGGITRMPVLNDGNWHHLHIIRKGREVTLTVDHCRNAEFHVRSENQEDRRPCEATGSTSGQNKYLNVNQMMQMGGRYSTPDFPKDITTERFEGCIRNLYHNGELYDLYTSFNHPGVNHANGCPAEESACSSISGRKCGDFGVCQMVTLGQSEVECVCKPGYRPSRPGSSKCDTETTVVDFTKKAYMTWMLKDNFFNMLKKTTLDVHIKFRTRDPDGGVLLHLPSNSYEFISLQIINGHVAVIYNLKDYDNSMMENVISLSSAPAANGQWHSLSMKRIGRWFQLKMDSGEGRYYNETWGSLHESQFFNLKRDQIVSGSLVKFRPNANFHGKDLRDTCVTDIRINNEWFPMMMEENAHSEAAEVDLISQVKMGCVRDDCAHARCHDLGQVIKQICVPLWGTHDCRCPPGSMPGVGNSCLQIDHCLGINPCKAGGICINLPFPGTFRCLCPKGWTGPTCNQQASTVEEVVTAGGIKMEVLVIIIVSLVAVTFIAFLVFLLWRSLSKQDKRKSFLYDDQYDDIRENVVNHDEEGAGEEDQTCYDISRLRKPDSTFDRGYYYSSLSTKYQKGLPLDSPEVNAFIADRIQDLNEDPITLPHDNVMVFSYEGGSSTAGSLSSLNTNSSDNDQDYDYLHDWGPKFSSLAVMYRAEEED</w:t>
      </w:r>
    </w:p>
    <w:p w14:paraId="3EA003D2" w14:textId="77777777" w:rsidR="00DA19FD" w:rsidRPr="00E13C39" w:rsidRDefault="00DA19FD" w:rsidP="00FF56C6">
      <w:pPr>
        <w:rPr>
          <w:rFonts w:ascii="Arial" w:hAnsi="Arial" w:cs="Arial"/>
        </w:rPr>
      </w:pPr>
    </w:p>
    <w:p w14:paraId="19AA8A3F" w14:textId="6EAEAFED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SpPCDH9</w:t>
      </w:r>
    </w:p>
    <w:p w14:paraId="3E863FD8" w14:textId="0512E285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MTPLRILAPLLIETFFLWMSVVSARDIFYDIDEGVGPGTVIGNVADDLAITIDANTEFSMLGVPNETAYVSLDSQTGELTTVLDLDREELCPGSSALCEIEVNAIELGTREVITVKVTINDINDHAPEFRDDLTNMSIPESVVPGTRFPLSTASDEDIGENAIQGYRLSDEYAETFGLVQNEFPGGLIIIQLEVIGSLDRENKDNYVMTLYADDGGDPVLSGVTTLNVTVLDSDDHSPVFDRTSYQVSVAENIGVGQHIIQVRASDPDTGTNGQIIYDFGGSVSAKIIELFEIDSESGWLSVKSDLDFEDESSHQVSIRATNNVPNPLPDFTTVTVNLIDVNDNKPRLTISALGDGGRFKHIAENSPEDVDVAYVRVTDMDTGVNGQAILTLEDDFGHFYLESFREGQYFLKTAGVLDREDIDFYNITILAEDRGSPVLSSRRRFAVFVDDENDNSPIFSSSVYHATISENNEPGHRVATVQAIDKDELENGEVVYSLLDDKDGSFGIHPFNGVLTANVSLDREDGESIDLMIRACDRGQPQGCSDVPLTVRVLDMNDNGPTFGGDLIEMRIDENKPIGTIVGRAIATDADEGDNGRLRYSILTDAVFRIDEDSGRIYSTAELDREIQELYHFTVRAVDDGLSPKTATATVVVTVNDGNDHSPEFTVPSANNDIRFIPVSADPGLHIMTVESEDEDKDENAAVSYSISHGNAYGAFGIQANGQVVTAQDLEPKWEGVHDITIRATDGGNPSASSTAVLRVVISNEGFKRSLPPANFTALFNLTIDYYLNLGNNAASSRGILNDWPMIVIISLAGCAVILVIVFLLVAARCRTKNREQGKYIVPSGEELFATRQAAKPADNSGKTSDTDSGLTSTASSSSNIPSKNIRKWRAQQDRDRDSMGSSNPGSTTNLGTMPPGITGVANVDLRLGNRQMTTFGSNSDLHSESIASITSARRTPDPDAEVQRLLRKLRRDSEDRNSEGGSGSSYDSGHGGEPEIERESGYRTNLSSADGSSRRSASYPRIAALAAQNINNTQTPSGGHRHSYMASPHCTPECLTLGHSDECWMPNPASISKSKTVHFSKHDDNRSSGGSYRSYHSNADRPPATSPKPPNPAIAFGNVSKVTPKPKPIPNGSTTAGLGQQPPATRDLNGYYGNNPAVIVEDERNGNAMPLTPIREHPFERRSSQDAPSLVVTKHSPDKYKNNNDVDRNGDVRYRNDLNRGHINGVNPLHRNSMNGTTPNGSTPNGGQLNGIQNSRSNNSRNSSGDSHISSEDSADTYSGSSAASSEMKPVRYSPDEVEAVLEKCGGDRSAGVSADGDRMYTDWV</w:t>
      </w:r>
    </w:p>
    <w:p w14:paraId="4088ACF5" w14:textId="77777777" w:rsidR="00FF56C6" w:rsidRPr="00E13C39" w:rsidRDefault="00FF56C6" w:rsidP="00FF56C6">
      <w:pPr>
        <w:rPr>
          <w:rFonts w:ascii="Arial" w:hAnsi="Arial" w:cs="Arial"/>
        </w:rPr>
      </w:pPr>
    </w:p>
    <w:p w14:paraId="3F4C1AB5" w14:textId="77777777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lastRenderedPageBreak/>
        <w:t>&gt;LvPCDH9</w:t>
      </w:r>
    </w:p>
    <w:p w14:paraId="65A97867" w14:textId="6158E7A7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MTPLRIFLPLLIQISFLMMSVDSASDLFYYVDEEVVPGTVIGNVADDLAITVDDSTEFSLLGVPNETMYVSLDPQTGELTTVLELDREALCPGSSAPCQIEISAIELGTREVITIRVTINDTNDHAPEFDNAVTNINIPESVAPGTRFPLSGASDEDIGKNSIQGYRLSGEYADIFGLVQNEYPGGLIIIQLEVLHNLDRENKDNYQMTLIADDGGDPPQSGGTILNVTVLDSDDHSPVFDRASYEVSVDEDIGVGQQIIQVRASDPDTGTNGQIIYDFGGSVSAKIRELFEIDSESGWLLVKSDLDFEDDASHQVSVRATNNVPNPLPDFTTVTVNLNDVNDNKPRMTISAIDGGISGGRFKHILENSPEGTDLAFIRVTDVDTGDNGRARLTIEDDFERFRLEQITEGQYFLQTAAELDREDIDFYNITILAEDRGSPVMSSRKRFEVYIDDENDNFPEFSSAEYHATISENNEPGHRVATLQATDEDEFENGEVVYSLVDDRDGAFGIHPTNGVLTANASLNRENGQYIELMIRACDRGQPQKCKDVPLTVRVLDMNDNAPTFGGELIELRIDENQPSGTLVGRAIATDADEGDNSRLRYSILTDAVFRIDEDNGRIFSTAELDREIQELYHFTVRAVDNGLSPKTATATVVVTVNDVNDHSPEFILPSANDDIRFIPVSAEPGLHIMTVESEDEDKDENAAVSYAISHGNTNGAFGIQANGQVVTAQYLEPMWEGVHDITIRATDGGSPSSSSTAVLRVVIANEDFKRSLPPANFTSLFNLTIDYYLSVNNGASSRGILNDWPMIVIISLAGSAVILVIVFLLVAARCRTKNREQGKYIVPSGEELFASRQAAKPADIGGKISDTDSGLTSTSASNASTIQSKNIRKWRAQQERDRDSMGSSNPGSTTNLGTLPPGITGAANVDMRLGNRQMSTFGSNSDLHSESIASMTSARRTPDPDVEVQRLLRKLRRDSEDRNSEGGSGSSYDSGHGGDREIERENGYRGNLSSADGSSRRSASYPRIAALAAQNISNSQTPSGSHRHSYMASPHCTPECRTLGHSDECWMPSPSSITKPKTVQFSKHDDNRSSGGSYRSYQSNTDRPPATSPKPPNPAIAFGNVSKVTPNHKPIPKGSTNPGLGQQPPTTRDHNGYYGNNPAVIVDDERNGNALPLTPIREHPSERRSSQDAPSLVVTKPSPDKYRNNNDVLNGDVRYRNDLNRGHINGVNPLHRNSMNGSIPNGGTPNGVLPNGRSTSRNSSGDSHNSSSDSVGTYSSSSAASNEMTPVRYSPDEVEAVLEKCGGDRSGGVSADGERMYTDWV</w:t>
      </w:r>
    </w:p>
    <w:p w14:paraId="2ABBE37C" w14:textId="77777777" w:rsidR="00FF56C6" w:rsidRPr="00E13C39" w:rsidRDefault="00FF56C6" w:rsidP="00FF56C6">
      <w:pPr>
        <w:rPr>
          <w:rFonts w:ascii="Arial" w:hAnsi="Arial" w:cs="Arial"/>
        </w:rPr>
      </w:pPr>
    </w:p>
    <w:p w14:paraId="317D01C7" w14:textId="6FCE8889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pPCDH9</w:t>
      </w:r>
    </w:p>
    <w:p w14:paraId="23B9FA86" w14:textId="2EA24049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HSASILCIIFTCNLLTVAWTQEITYTVMEEHEAYTVGNLATDLDIETSQDTRFQLLTATWENQTYFLLNGETGDISTTQPIDRETICALNSGTACQYELEVLVSPLSQYHFIRVTVIIEDVNDHPPKFSKAILPLEIPETIALGTKIPLETAEDPDVGVNSVQEYSLLNDFGGKFGLFVQRYADNSVSLQLEVTGELDRETRSSYLLTLLAHDGGDPPKTGSVILNVTVLDSNDNAPQFLRPNYVVSIEENAAVGTEILQVEAMDPDWGTNGQIEYSFSSSVTQATRQVLQIDEVTGMITVKGLLDFEQQQSFQLVIRAANRVTNPVPDFTTVTINIIDINDNYPSLTVNALEAGANGWVYISEDTPTGTPVAFVKASDPDGGSSGRVRISLSNTLSDFGLQEVSDGQYFLSTLRTLDREAVDVYNISIQAMDQGSPPKTTISHLVIIVEDINDNPPYFATPIYYANVDENNHLSLPVATLSASDPDEGINADITYQLWTQRDMFAVDASSGVITAEVVLDREAQSSVSLFLSACDHGVPTRCSNATVIIDVQDQNDHQPVFEEPGYQFSIPENQFVNSVVGFTKATDEDTGPNAQLTYAIREADSNGASDFFHIVPQTGKIVTTRVIDFEEHKEFQFTVTAADHGIAPQTSEVLVSITVRDENDNAPEVISPNMGNDTFFIPQSAEAGFLVVPIQASDRDQGMNGQLSYSISGGDILGIFGINTAGQLLTTQKIASSWEGAHEVTIQISDGGTPTQITPLELIVVITDLDFNTSLPAAVFFERFNLTAADFGLEDKFNSGDRDDDGTQHASPLSSWPVITAIVLGSLFILLVLIFLLVHFKRRSKTKPKQVYTVPSDLPSSDSRTSTDYFSEVHNMTPQRKLSTDSSRLSVTASLGSVQSKNIMKWRAQAAQANGTLDSRLGNHQMTTFGSNSDVMSDTVARRTPDTDAEVQKLLTILRTETDAVSDNSNRSSYDSGQGDHDEHDSTQDIFPIQHSVRGAPRSSSCPKLSGLSGQGQIPSRDHYMASPHCTPECATLGHSDQCWNHQELPRRPRSASASIIPQQPIHRPISLYADKSVGYDMNTQMPSSNKGSVSWSDETPVTNVGRGYRDNYGYASAQNYSRSNGSVGTDSHYNGNYGTVARGNSGKQRHPLNNSHNTPPQDHVNNKHYRNSG</w:t>
      </w:r>
      <w:r w:rsidRPr="00E13C39">
        <w:rPr>
          <w:rFonts w:ascii="Arial" w:hAnsi="Arial" w:cs="Arial"/>
        </w:rPr>
        <w:lastRenderedPageBreak/>
        <w:t>TPLILSPITEDPMEITDTRMAARNRDAYSDYSTCRGSGDQVYPISTLVRHKNGEVYTNYGHGELQSLTQDAVDADVGYQTDAASGYYPQNSVQTCL</w:t>
      </w:r>
    </w:p>
    <w:p w14:paraId="2188FBAD" w14:textId="77777777" w:rsidR="00FF56C6" w:rsidRPr="00E13C39" w:rsidRDefault="00FF56C6" w:rsidP="00FF56C6">
      <w:pPr>
        <w:rPr>
          <w:rFonts w:ascii="Arial" w:hAnsi="Arial" w:cs="Arial"/>
        </w:rPr>
      </w:pPr>
    </w:p>
    <w:p w14:paraId="30CCA83E" w14:textId="445C93E3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PmPCDH9</w:t>
      </w:r>
    </w:p>
    <w:p w14:paraId="365F29E4" w14:textId="0F349402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LSASVLCISLICNLLTVAWTQEITYTILEEQEAYTVGNLAADLNIETTPVTRFQFLTATWENQTYFRLNGLTGDISTTGKIDRESVCALNELTCQYELEVLVMPQSEYRFIRIHVVIEDVNDHPPRFSEAILPLEISETVALGTKIPLETAEDPDVRENSVQEYSLLNDYDGTFGLFVQRFVDNTISLQLEVTAELDRETRSRYLLTLLAHDGGDPPKTGSVILNVTVQDSNDNAPQFQRSSYTVSIEENAAISTEILQVVAMDPDWGTNGQIEYSFSSSVTQAARQALQIDEVTGMISIKGLLDYEQQQSFQLVIRAANRVANPVPDYTTVTINIIDINDNYPSLTVTPLEAGPNGWVHLSEDTSTGTLVAFVKASDPDGGSSGMVRISLSDTLSDFGLQEVSDGQYFLSTLRTLDREAVDVYNISIQAMDQGSPPKTTIRHLVIIVEDINDNPPFFATPIYYANIDENNRLSSPVVTLSASDPDEGMNSEITYQLWTQRDMFAVDASTGVITAEVVLDREAQASISLFVSACDQGVPTLCSNATVIVDVQDQNDHQPVFKQPGYQFTIPENQFVNSVVGFTKATDDDAGLNAQLTYAIREADSNGASEFFHIVAQTGKILTTQVIDFEEHKEFQFTVTVTDHGIAPQTSEVLVSITVRDENDNAPEVISPNSANDTFFIPQSAGAGFLVVPIEASDQDQGVNSQLSYSISSGDKRGIFGINTAGQLLTAQKIASSWEGVHAVTVQISDGGTPMQTTPLELIIVITDLDFNTSLPAKVFFERFNLTAADFGLADQDDSDQQDSDPLSSWPVITAIVLGSVFILLVLVFLLVYLKCRSKAKPQQVYTVPPDLPSSESHTSADYFSEVHSMTPQRKLSTDTCLSVTTSLGSVQSKNIMKWRAQAVQANGTLDSRLGNLQMTTFGSNSDVMSDTSARRTPETDAEVQRLLNILRMETDAVSDNSRSSYDSGQGDHEEHDSAQNVFPIQHYVRGTPRSASCPKLSGLSGQGQASSRDHYMASPHCTQECATLGHSDQCWNRHERPHERPHRPRSASASIIPQQPIHRPIGLYADRSGGYNIDAHSPGGNTLTKSHNDKTSLSDSRRGSNDNYTNAAARNHSRNDYSPATDGHHSGNYGTVSRGATGKQRANANSSHGSTLPQDHASNKHYRNSNTPLILSPITEDPMEITDPRSAAHNVNSYEDFKNRCGISDQVYPISNVVRHKNGAVYDHYGLGELQSDAADVDFGYQTDVTSGYFPQQSIQTCL</w:t>
      </w:r>
    </w:p>
    <w:p w14:paraId="6F1EC420" w14:textId="77777777" w:rsidR="00FF56C6" w:rsidRPr="00E13C39" w:rsidRDefault="00FF56C6" w:rsidP="00FF56C6">
      <w:pPr>
        <w:rPr>
          <w:rFonts w:ascii="Arial" w:hAnsi="Arial" w:cs="Arial"/>
        </w:rPr>
      </w:pPr>
    </w:p>
    <w:p w14:paraId="7BD6E1B9" w14:textId="08571105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rPCDH9</w:t>
      </w:r>
    </w:p>
    <w:p w14:paraId="7D9E647F" w14:textId="4922231B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MIFPTTLIWILGCSLVPLVTTQEITYNIPEEEVGYHVGNLVEDLTLPTDSATRFQLLTTASANLTYFELNSVTGDITTIRKIDRETVCPIRSETCQYELEVLVSPQSSFRFINIHVIIEDINDNAPFFSEFVLPIEVPETVAIGTKIPLENAQDPDIGINSVQEYELLNDYGGKFGVYLQRYADNSVLLQLEVTGGLDRETRGTYLLTLLAHDGGNPSLTGSVTLNVTVLDSNDNTPQFQQSSYAVSIEENIAIGTEILKVQAVDPDWGTNGQIQYSFSSSVTQAARQVLEIDGASGSLSVIGILDHEQQASYQLIIQATNRVTNPVPDFTTVTIDIIDMNDNAPSLTVNALGGGTNDQVHVMENTAIGTLIAFIKASDPDSGRSGDVRISLSNTHSDFELQEVSDGQYFIASLRALDRETLRGYNISVRAEDHGSPARSTVQYLLISVDDINDNAPYFSSPIYYTNIQENNIPPTPIVTLTATDPDEGTNSDIIYHLFMEGNDFAVDPSSGVVTSNIVLDREVLSTMNMRISACDNGLPILCRNTTLVIDIDDQNDNAPLIEQSSYQFTVTENELVNSVVGFIKATDSDYGQNSQLAYAIQEADAKEFFRIVEQTGKLLTTRNIDREEYQSFEFTVMVSDHGVTRQVSQVPVRVDVHDANDNAPNVVYPTAADDTFFIPATADPGFLVVSVDVSDPDQGLNSQLSFSMSSGNTDGIFGVNSAGQLITAQTIQTKWEGVHKVTVQISDGGETPQITPLSITVVITNLDFNMSLPANVFFKRFNLTAADFGLIDDTVPHTDNNNPITTWPVITAIVLGSTVLLLLLVIILIHFKCRARPTPKQTYKEPSNLSNSDTVTSVEYYSESHGVQRKLSTDSSQVSITTSLSSIPSKNIMKWRAQAAQNGSIDSRLGNLQMTTFGSNSDVRSDTSARQTPDNDAEVQKLLHVAQLHPIHSETDAVSDNSNRSSYDSGQGDHDYHDPHHDHYTPSDRVRSSSCPRLSNSSQQGGPYNRDHYMASPNCTPECATLGHSDLCWDDASTPRRPRSASANVYSQQPIHKPISMYANRSTGY</w:t>
      </w:r>
      <w:r w:rsidRPr="00E13C39">
        <w:rPr>
          <w:rFonts w:ascii="Arial" w:hAnsi="Arial" w:cs="Arial"/>
        </w:rPr>
        <w:lastRenderedPageBreak/>
        <w:t>HGKPHGNNDRLSYDDYDNASPHHNTFPRNTGTNASQVANTHQNGFNTGPSAKQRSNSSHSNAATSDHSNNGKHYRNNAPPLILSPITEDPMELTDSKNSIAANNLNEAYQYPHGNTEQAYPISTLIRHKDGTVYPRYDNYGRPHSYAGHDDTEADYGYRSDVTADMTPEYY</w:t>
      </w:r>
    </w:p>
    <w:p w14:paraId="3DA9ABDC" w14:textId="77777777" w:rsidR="00FF56C6" w:rsidRPr="00E13C39" w:rsidRDefault="00FF56C6" w:rsidP="00FF56C6">
      <w:pPr>
        <w:rPr>
          <w:rFonts w:ascii="Arial" w:hAnsi="Arial" w:cs="Arial"/>
        </w:rPr>
      </w:pPr>
    </w:p>
    <w:p w14:paraId="40826ABA" w14:textId="46807555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jPCDH9</w:t>
      </w:r>
    </w:p>
    <w:p w14:paraId="66452E85" w14:textId="4BBAD1AA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MTMFSWTSGSVFFIIFKLFLCTSKAQHDIVYDLYEEEPDLYIVGNLVENLGLQLGSGAAFSILGDLDSVPFAVNNDGELYTTEVIDREVGKCSEYLDDDCQYNLRILIKDGSNIQVKRVLIRLNDTNDNNPIFFYNQYQIDVSESVAVGTEIPMESAVDEDVGVNDIDTYSLDSTYNGMFGVVVTDTVDGAKTVHLKINQALDRETRDQYNIVLRASDNGTPKREGTTVVVLKIVDSNDNSPQFTEPEYRKSVPEDVPVGYEILNLHAEDTDEGDNAQIEYTFGNSVTSIVKEHFEVDPDDGVIRTIKNLDHERNDVFVMIIEAKDKGQNSISGFATVTIDVTDVNDNAPVLEVSYSADIDREGNTIQILESINVGTFIGLLLASDADSGENGQFDISFDGTYGHFNLIADPSAPKEFAFTAGSGIDREKIPEYNLTIIAQDKGNENNRKTTVLQINIIVNDVNDFTPYFTSPVNRFVMPEHNDPGYLVDTVIASDNDEGLNAEIIYTLEKADGYFQIDPSSGEITAIQSIDRESSASLSFYVSACDKGTPQLCNTTSVIVEILDKNDKQPYFLQQKYSFEIQENKAAQTLIGRVTATDEDVGVNGELRYTLSGSSDNFIINSSTGKIYSKRPFDHEEKKMYRLTVVVSDAGIPAKTNQVIVEIIIKDINDNAPFIAFPTPNNDTFFIPATAPSDFWIINVIAFDIDDGRNGLVEYSIKDGNKNDAFKILSNGTVMTKRDLIKDWQGVYDLKINVTDKALQKKSNVTDLTIVIANKEFSEPLRLSEFYRRFNLSVQYYRDLSRSTNDEANWPYIVVIALGGVAFILFIIFCVLLARCHRKDKMEHTYKVPKEEELFQAGKVSVDGKKDPNNQLVSPAHETNPAPYAQSKNIMKWKMQSPDARLGNKQMMTFSSNSDLNTGSNPSLASTRNTHEADAEVQRLLYKLKINDTDSMSSNSEMDPSSDSGHGDSEHDAYSRHDVGRNHPRNALKNRSTYMASPHCTPDCKVYGHSDLCWMPDPNQDPILLTKQRQNATNYHGGNTRPSPITNSYLSTFDPGENVHKAASCPQIVTATGLAAVSGTRSIEDPDHGRVKSPGAQPLTPIREDPHENSDLDLKNSGTIDGKVTFHRERGNHAPASKNYDNFPGRSSSCSVLPQTSPSVGLLRNDSGVITSRGNSSDNLACSAINGDPDDICSYSTVPGRHRMDPMYDPEKLTPTSEKFFSEWV</w:t>
      </w:r>
    </w:p>
    <w:p w14:paraId="590A452B" w14:textId="77777777" w:rsidR="00FF56C6" w:rsidRPr="00E13C39" w:rsidRDefault="00FF56C6" w:rsidP="00FF56C6">
      <w:pPr>
        <w:rPr>
          <w:rFonts w:ascii="Arial" w:hAnsi="Arial" w:cs="Arial"/>
        </w:rPr>
      </w:pPr>
    </w:p>
    <w:p w14:paraId="07169310" w14:textId="58BC52A1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SkPCDH9</w:t>
      </w:r>
    </w:p>
    <w:p w14:paraId="08149220" w14:textId="0382AF68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MDKMHSFLRTVAVRLVLFVLICIGKSLTTAWEIEYSIFEEQPPGIPVGNLISDLGIEEAGMLGAYDFRFFQPPNGNGSFLQVGGRSGVLTTTQTVDRERLCANVERCIHEVIITFQHQSVEFVKIRIEVLDLNDHAPTFPQNIIWIDISETTAIGSTFPQGGSLFAVDPDAGNNTVQLYELYNSYSDTFGLNAYYSIVEEAIVAEIVVLTTLDREETSFYELVLVAKDFGNPIRSGSALINVSLIDENDHIPDFQQNTYHVEVSENMADVVEFLVVHAVDLDDGVNGQVVYSFSPRTPPYIQELFAIDSVSGAMKTLQSLDYEAQQHFQIIIQATDLGPSPTPTYATVIIDVADLNDNFPVISLSSTSAVGTNQALVSEAVSPNYEVAYVTISDADSGLNGQMTLQLINSNNDFVLKEIYTNELYILTVGQHSLDREIIAEYNLTLQATDAGDDPKSSRAYFFVKLADINDNFPVFSKRVYTAQIPENNIVGAYITKVTALDPDLDANGQVEYVLWNYHHEFDINIITGEITAKKLLDYEERSFYNINVTACDHGTVQQCSDATVRLFILDQNDHAPFFSQNSYTFSVSENLPPDTSIGKIRASDLDTGENSRLIYSLLGEHSQQFRINHRTGDVFTQVSFNYESETQCDLVVMVTDHGTPARTDSATVHVAIIDQNDNKPVIIYPQGYNIIYVPLSAKPGLAVMTIQAADADDGQNGELRYYITDGNIFDLFQISETTGEIYTAKNLEENLVGLHKITVKVEDQGVDKQSVSLRLNVIISDLPFNHSLVNYTNIGNLTEVLPPAKIQTFFLFTVSGIAILVLGSLILVLVIVVVIIIVRCRTNEKAVRTYNFRREESLFNTSKSTSRTATPQNVANTVDAYLAMQSPDVTCVTPGLMHAGSFDKHSGMGSSVMIQNMYNDNSESIRSSHSGIMPMSDTDAEVDQLLSFPTKHQQDQQDEIASYDSGRGESDRDAREHNSANGLASNSQKDHKETDDALEDTSYMASPRCTVECKTLGHSDQCWMPPQEPNPRQHRIPVDIPDNYLASYNCDDRGMASPTYSDSDSSPDYEL</w:t>
      </w:r>
      <w:r w:rsidRPr="00E13C39">
        <w:rPr>
          <w:rFonts w:ascii="Arial" w:hAnsi="Arial" w:cs="Arial"/>
        </w:rPr>
        <w:lastRenderedPageBreak/>
        <w:t>ENGVQWPIASFTSFGYDPPKPAASNTNFDRQGSARLRHHLFSEPLTPITEHPAESLTELLEGAQELERQKKNDLHSQMSLGDHLSSRSSSTSSGNSYVNRNPPNDSAMNRAAHRQSPKSFSDYSCTMSESSLSEGEFEIDSYPRKNVVNLLDNQRETAITDDGEHCDAAQLVKHIDSLFFSDSTV</w:t>
      </w:r>
    </w:p>
    <w:p w14:paraId="478FD98F" w14:textId="77777777" w:rsidR="00FF56C6" w:rsidRPr="00E13C39" w:rsidRDefault="00FF56C6" w:rsidP="00FF56C6">
      <w:pPr>
        <w:rPr>
          <w:rFonts w:ascii="Arial" w:hAnsi="Arial" w:cs="Arial"/>
        </w:rPr>
      </w:pPr>
    </w:p>
    <w:p w14:paraId="183689C7" w14:textId="1CA866F6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BfPCDH9</w:t>
      </w:r>
    </w:p>
    <w:p w14:paraId="4C50D988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MAQVRTLSMRFLLLSVLTVCNVCGTEVRYSVLEEEPPNTYIGNLARDLGVVGAATPRTFAILSNSSQSRV</w:t>
      </w:r>
    </w:p>
    <w:p w14:paraId="54B61796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TVDEVTGVLSTDGRIDRDVLCPRAQVCEVGLEVAMLPKQFFQLIQVRITVEDQNDNTPRFRSSVVTLDLS</w:t>
      </w:r>
    </w:p>
    <w:p w14:paraId="68B3C5E2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EATAVNTRVPLDSATDLDSERFSVQTYTLQTSADHAPFDINIFDGVDGSKNVELVVAQALDREARSFYRL</w:t>
      </w:r>
    </w:p>
    <w:p w14:paraId="53BB5A9F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VLTAFDGGNPRRYDSQVLNVNILDTNDNSPVFEEESYSVSIMENSPVGTLVLDLNATDPDEGTNGEVVYS</w:t>
      </w:r>
    </w:p>
    <w:p w14:paraId="559078B3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FSNSMSDSLLSLFALDPITGRITINAPLDRESAAGKVYQLTVQARDRGVNSAPTFATVLINVGDTNDNAP</w:t>
      </w:r>
    </w:p>
    <w:p w14:paraId="22735D4C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LVTLNFVTSSEGPVYLSEDVPVETFLAYLTVSDRDGGRNGRVNVTLDGANKHFKLQSVPQGDGQFLIVTS</w:t>
      </w:r>
    </w:p>
    <w:p w14:paraId="3ECEE029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SKLDRETLPTYNVTVIAKDAGKPPKVSYKSFDIILMDVNDNSPDFGTDRLEFELAEEGEAGTYVGTATAT</w:t>
      </w:r>
    </w:p>
    <w:p w14:paraId="217A5D89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DPDQGANGEVVYSTSDGDQTVYVDPENGNIIVNEVIDRETREFIQFTMVARDGGVPSRMGSVLVTIRITD</w:t>
      </w:r>
    </w:p>
    <w:p w14:paraId="6E632609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KNDNAPAFTESTYPFYITESVAVGTSVGTVVSTDADIGRNAKRRYRIIQGNEEGKFSINPENGVIYTADQ</w:t>
      </w:r>
    </w:p>
    <w:p w14:paraId="6CB71C3B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LDYEQVRQYELIVEVRDSGVPQMSDTCLVRVFVQDENDNRPEITFPNNRKNVVYVPLTAPVGYLATSIQA</w:t>
      </w:r>
    </w:p>
    <w:p w14:paraId="47C2F21A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VDWDEGPNGELSYSITNGNRLGIFVISELGDIRTVKLIKPDWAGLYTLTVMVTDHGATPSSATTLLNIFL</w:t>
      </w:r>
    </w:p>
    <w:p w14:paraId="1CCEB43A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SDAVYNGSTMIGGDLLPANVTDWNRFNIANTRQKDDGFSIPIIIVIALSCALVLLVSIVVVVILKCRRRN</w:t>
      </w:r>
    </w:p>
    <w:p w14:paraId="40E4D44F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KEERTYNNAEKQPVPQQRNSTNRGSGRKRNTSHREIVVTVNEAAHKMDYNDIIKEEPDGQESSSPGSLTE</w:t>
      </w:r>
    </w:p>
    <w:p w14:paraId="25B1C03B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TSPPDSESKLLKKDPPKVKNLAKKEQPVRAESETDESGSGPERKERQEAGSSEDEEARLLRMLKDGHTSD</w:t>
      </w:r>
    </w:p>
    <w:p w14:paraId="2F284FA2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ESLNSTHSNHDSGRGSVHSNHDSGRGDSDKEVRSSPTADLRPQSCEGASNKTELPVETGMPPPPCNVLSR</w:t>
      </w:r>
    </w:p>
    <w:p w14:paraId="3883B62B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CTQECRILGHSDRCWMPVPPNNHIPNINGSNNNSPSHHSRLNSPVRNSPEKAKILKIKDFNNPSTGNGRK</w:t>
      </w:r>
    </w:p>
    <w:p w14:paraId="2FF071EE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VTFVDQRPDSPVSYDGSHHSSPTNSNKGLNLKNSPSHVASASYRNSPTKTGKSLYEDTNRNAAYGSPNRN</w:t>
      </w:r>
    </w:p>
    <w:p w14:paraId="364F76ED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TFVDNNVTHRTPYEDSNKNPYSPHKADPRFTGYEAVKPNRKPLCLRTFDPNREFKGTTTLGDSSTSSEEG</w:t>
      </w:r>
    </w:p>
    <w:p w14:paraId="2192362B" w14:textId="77777777" w:rsidR="007D6D7B" w:rsidRPr="00E13C39" w:rsidRDefault="007D6D7B" w:rsidP="007D6D7B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13C39">
        <w:rPr>
          <w:rFonts w:ascii="Arial" w:hAnsi="Arial" w:cs="Arial"/>
          <w:color w:val="000000"/>
          <w:sz w:val="24"/>
          <w:szCs w:val="24"/>
        </w:rPr>
        <w:t>NELYNMEDVSEVLDNVEGTPPDSPYGDSSPYKPKELARELDELTFSSFRV</w:t>
      </w:r>
    </w:p>
    <w:p w14:paraId="12873596" w14:textId="77777777" w:rsidR="00FF56C6" w:rsidRPr="00E13C39" w:rsidRDefault="00FF56C6" w:rsidP="00FF56C6">
      <w:pPr>
        <w:rPr>
          <w:rFonts w:ascii="Arial" w:hAnsi="Arial" w:cs="Arial"/>
        </w:rPr>
      </w:pPr>
    </w:p>
    <w:p w14:paraId="48BE1D4E" w14:textId="06592805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MmPCDH9</w:t>
      </w:r>
    </w:p>
    <w:p w14:paraId="40770B15" w14:textId="205F4DC4" w:rsidR="00FF56C6" w:rsidRPr="00E13C39" w:rsidRDefault="00FF56C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lastRenderedPageBreak/>
        <w:t>MDLRDFYLLAALIACLRLDSAIAQELIYTIREELPENVPIGNIPKDLNISHINAATGTSASLVYRLVSKAGDAPLVKVSSSTGEIFTTSNRIDREKLCAGASYAEENECFFELEVVILPNDFFRLIKIKIIVKDTNDNAPMFPSPVINISIPENTLINSRFPIPSATDPDTGFNGVQHYELLNGQSVFGLDIVETPEGEKWPQLIVQQNLDREQKDTYVMKIKVEDGGTPQKSSTAILQVTVSDVNDNRPVFKEGQVEVHIPENAPVGTSVIQLHATDADIGSNAEIRYIFGAQVAPATKRLFALNNTTGLITVQRSLDREETAIHKVTVLASDGSSTPARATVTINVTDVNDNPPNIDLRYIISPINGTVYLSEKDPVNTKIALITVSDKDTDVNGKVICFIEREVPFHLKAVYDNQYLLETSSLLDYEGTKEFSFKIVASDSGKPSLNQTALVRVKLEDENDNPPIFNQPVIELSVSENNRRGLYLTTISATDEDSGKNADIVYQLGPNASFFDLDRKTGVLTASRVFNREEQERFIFTVTARDNGTPPLQSQAAVIVTVLDENDNSPKFTHNHFQFFVSENLPKYSTVGVITVTDEDAGENKAVTLSILNDNENFVLDPYSGVIKSNVSFDREQQSSYTFDVKATDGGQPPRSSTAKVTINVMDVNDNSPVVISPPSNTSFKLVPLSAIPGSVVAEVFAVDIDTGMNAELKYTIVSGNNKGLFRIDPVTGNITLEEKPAPTDVGLHRLVVNISDLGYPKALHTLVLVFLYVNDTAGNTSYIYDLIRRTMETPLDRNIGDSGQPYQNEDYLTIMIAIVAGAMVVIVVIFVTVLVRCRHASRFKAAQRSKQGAEWMSPNQENKQNKKKKRKKRKSPKSSLLNFVTIEESKPDDAVHEPINGTISLPAELEEQGIGRFDWGPAPPTTFKPNSPDLAKHYKSASPQPAFHLKPDTPVSVKKHHVIQELPLDNTFVGGCDTLSKRSSTSSDHFSASECSSQGGFKTKGPLHTRQPQDEFYDQASPDKRTEADGNSDPNSDGPLGPRGLAEATEMCTQECLVLGHSDNCWMPPGLGPYQHPKSPLSTFAPQKEWIKKDKLVNGHTLTRAWKEDTNRNQFNDRKQYGSNEGHFNNGGHMADIPLANLKSYKQAGGTIESPKEHQL</w:t>
      </w:r>
    </w:p>
    <w:p w14:paraId="0337199F" w14:textId="73DE8BD3" w:rsidR="002C42B6" w:rsidRPr="00E13C39" w:rsidRDefault="002C42B6" w:rsidP="00FF56C6">
      <w:pPr>
        <w:rPr>
          <w:rFonts w:ascii="Arial" w:hAnsi="Arial" w:cs="Arial"/>
        </w:rPr>
      </w:pPr>
    </w:p>
    <w:p w14:paraId="3BA71E28" w14:textId="3EF1B672" w:rsidR="002C42B6" w:rsidRPr="00E13C39" w:rsidRDefault="002C42B6" w:rsidP="00FF56C6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CgPCDH9</w:t>
      </w:r>
    </w:p>
    <w:p w14:paraId="59F104A3" w14:textId="76F46D2F" w:rsidR="002C42B6" w:rsidRPr="00E13C39" w:rsidRDefault="008770D3" w:rsidP="008770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</w:rPr>
      </w:pPr>
      <w:r w:rsidRPr="00E13C39">
        <w:rPr>
          <w:rFonts w:ascii="Arial" w:eastAsia="Times New Roman" w:hAnsi="Arial" w:cs="Arial"/>
          <w:color w:val="000000"/>
        </w:rPr>
        <w:t>MRMYSVFLCVSIFASCIVGEDINVVYSIDEETPNGTYIGNVAMDSNLRSQMTESDFKTLKFSLLSGESYVSMFTIDETSGNLYTARVVDREKLCPFTAVCKISFEASAKSTIRSFFTKIKLVIYIQDINDHSPVFPRSSMSLEIPESTLIGNSFTIDGAKDADTSPNYTLNSYTLEQSDSPFSLSFVQNLDGTSVVKLEVDKELDREVQDSYNLVVIAADGGNPPRSERLLVNVRITDVNDNAPMLSSTIYNVSVKEDEPVGSVILTLKATDLDSGKNSEIRYRLSNHQSENIKQLFEIDEITGQLRIAKPLPYNDGNPYRVIVEASDLGDQPLTVQASVKVLVEDSANNPPEIHVTLLPTSDIARISEDASVGAVIAHVVVIDRDSGMNGYVTCMLDYPYFKIDRLEVNEYKVTVAQPLDREQLPNHTITIVCRDAGTPSLTSTHTFSAIILDSNDNAPKFSSNIYQGSIPENNRKGTHVIQVQATDVDQGQNGEVLYQLLQNNVTQQYGLTIDSSTGKVSTSITFDRETTPTFVFKVIASDKGPTPLSSTATVMVKVIDENDVAPAFLEKVFLFKVSEQKAAGTVVGRLIARDFDEGVNGEFEFYAESGTQPFEVAKDGVVKTTMSLDREKQEVYDFTVFVTDKGQPPKSSSARVKITIDDENDNSPKFVFPSSTNNTVLVSQNTKPGSIIARIRAVDPDKEQNGEITYSIEGANFSEVFYSNNHTGDIIAKKGLEEYSGQTFSLVAVARDLGSAFQATRVEFFVRVAGADYLDSTSQTNITIVIVLVTVTLALSGFIILTICIIRWLDHNRKNQKDIVKVEKTFSSPSDTTEEVSKLSIANRYIEGADDPSRKISNISRYVDHSEIEKRPRNQVTFAPYTKDEETNFSVPNPVYGEPLPSFPSHQIEDNQSNCSMNSTNSDSGRGLSDDETRDGVGRGMLYHSRKGKVRNNIPYQLNIPHQERSTNFFPDNTSPVSPINLTRTESSFGNSFRFHNRPSTSYDIHHTFSFSDKPRLQEQDSDGTSGIHTMEEIPSPFFSGNVV</w:t>
      </w:r>
    </w:p>
    <w:p w14:paraId="4A244B74" w14:textId="6D6F8F5C" w:rsidR="00914330" w:rsidRPr="00E13C39" w:rsidRDefault="00914330" w:rsidP="00EF05FC">
      <w:pPr>
        <w:rPr>
          <w:rFonts w:ascii="Arial" w:hAnsi="Arial" w:cs="Arial"/>
        </w:rPr>
      </w:pPr>
    </w:p>
    <w:p w14:paraId="633CED5B" w14:textId="63819D24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SpPCDH15</w:t>
      </w:r>
    </w:p>
    <w:p w14:paraId="336AB179" w14:textId="36F8DBB5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THQRLQGLKLHVLVLLAVLTFIGPTPTQAFECQRSDGLNTDPVIEFEISESNPAGTSIGFLPITGITGSSGSITLVVTQDNPSIFINVLTKQLMLVQTVDADPPNAVKSISLTVQCQTLINFNYDILIKVNDANDNTPFFIGAPYTVSVSEATAINEVIFAGIEADDNDGDNRNGQISFEIVPNQNDPMSNSYFDMPNTGKGEVTLLQSLDFETRQQWTVSIVAKDRGVVPRSSMATL</w:t>
      </w:r>
      <w:r w:rsidRPr="00E13C39">
        <w:rPr>
          <w:rFonts w:ascii="Arial" w:hAnsi="Arial" w:cs="Arial"/>
        </w:rPr>
        <w:lastRenderedPageBreak/>
        <w:t>TVTVLNADDQAPMFVGCNTTICTNVEYRASVLEKTPRLGPLQFSPNQIRVVNSSGGTVDPQSVTFSFTGGQPPQYSSFFSINPTTGQVNLLQQVRRSEYDVFSISVAATKGSSSSTATVIIEVTPINNFQPTFPNTTMTGYISENVIAGTRVTADSNGIVPLLIQATDPDLDQDEDPGLSYLLDDNSVFTLDLVGTNGVYLSYSGLSNTPLDAETQASYNVSIIARPTNTSGQFDASQQLPTLQVTILIRDLNDNSPEFQQNQYFDPVTNQYTVNLKDNAAFNTEVISIPVTDADATSLPPIIDHTFVSLPAIALFSVVQQNSDVIIRLISEGSLVIGSEYIIQLRASDSQAPQDLNKQSNVYVRIIIISGVNNRPPMFDQTSYSTSADENLPFNALVDTVRATDPDGEFITYSITSGNINNAFMTVDGANNGEIRVQGSLDREVLASYSLVVEASDGNLTASAVVLITINDVNDEPPVFSGADTFLILESISNELVGQVQATDQDQLNSANSAIIYSFLPEVPEFRIEPTTGRIFTTVGLDREQQDIYTLTVMARDTTTNPLSATLDIVIVVQDTNDNRPVFESAEYIIEVPENTPLQGFFAVQALDRDANAPLRYAITAGETNIFSIDPLTGNLSLLVPLDYENIGARSFYFEVTVTDVDGVNLTDVANITIVVTDVNDNIPSFEKTQYDVIALREYQIGDIVLANITVTDGDPAGSPNSELTFRFLPPSDLFEFTDPTQGNVYVIGDISNTTMWHNLTIVVSDGGDPANIAMVPLSILLRVEKPIFPENVIIVDDVMEEEEPGVVVAVIEAMANIGDVILYTIVNSTDPSAFTMNTTDNVATIYTNMTLDRELVENYSISVQANIQGATPDENNLPEQTGRRKRRQADLFSEVAEPTDPNVVYIYVNVADINDNGPYFLKENYYAGVSTVARVGTQVIAVEAFDDDEGENGVSTYSIVAVVQGEPLFRIDRATGIFSTTQSLEGEEAGSQFEYTVLAEDPNNNFTIAETMVKISLIDNSHRAILAGNIDPDLMRENQDALSEILSEALTADVYIEDVSQREVGNGLDPTGSDVLFYALDANGDPILGNDMVEILLSQNTSLNERYSTIVENKTITDIRRPTQPTTGPGVSPDGNGPTVEAIALICLACVLFICVVIAIGVVIISWKKREMEKDKAGRMYLPSMYNTFNPYGNGEDLEMAQCPDKAFLPSTSNPVYYEDQSNQA</w:t>
      </w:r>
    </w:p>
    <w:p w14:paraId="04118394" w14:textId="77777777" w:rsidR="006F4877" w:rsidRPr="00E13C39" w:rsidRDefault="006F4877" w:rsidP="00914330">
      <w:pPr>
        <w:rPr>
          <w:rFonts w:ascii="Arial" w:hAnsi="Arial" w:cs="Arial"/>
        </w:rPr>
      </w:pPr>
    </w:p>
    <w:p w14:paraId="1F273AA3" w14:textId="7E6B4D8A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LvPCDH15</w:t>
      </w:r>
    </w:p>
    <w:p w14:paraId="3F014439" w14:textId="6F347228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MTTQRRIQGLNMHILVLLAVLSFIGPTPTQAIDRQKRQSLPGPDTDCWRNDDISDTVIDLTVRESAIPGTVIGVLPITGTTGSSGTITLTVVQDNDRVSVNVLTKQIILIQSVDADVDNVNEKFITLQIRCQTTSSSLSPTWIVNIIVDDVNDNTPFFIGAPYTVNVPEGMYNNEVIFNGIEGDDNDGNTVNGQIEFDVLFYPADPLSVLYFDIPNTGKGEVTFDGTLDFEEKQQWVVLIEVRMKDLAAVSFYGVTLMEYTSSILEKTSRATPLEFFPNQIMVVNSSGGTVDPQSVIFSFTGGEPPAYSTFFSINPSTGDVMLVQQVRRTEYAVFVLNVTATKGVSSTTATLRIEIIPINEAPPYFQSQTLIGYISENVVPGTQVTSDRDGTVPLLIQAFDPDLDQDEDSTLNYLLRDNSIFTTNLAPGNGVYLAYSGVPDLDAETQDSHNVSIVARPSNESGQFDPSQQLPTLFVTVLVKDLNEDPPQFHRNQFYNSQTDRYTVNLKDNAVVNTEVISIPVIDPDATSLPPIVDHEFVSSQASSLFSVVTEGNNVVIRLVSAGSLIADREYIIRLHATDRQDANKRSTASVYINIILGVNNRPPEFSQTTYPTSANENLPYNALVATIQASDPDGELITYSITSGNINNAFMTTGGASNGEIRVQGSLDREVLDTYSLIFEASDGNLTASVNVLITINDVNDEPPVFTGQDTFLIVEGVSNELVGQIMATDADQPGTANSAIRFFFVPDVPQFRIEPATGRIFTIMALDREQQDVYMVTVVATDTTSDPLEASIPITIIVQDTNDNRPIFETDEYIIEVPEESLLQGFYAIQALDRDSDAPLLYEITLGDTNIFSIDPVTGNLSLIIPLDFENGARSFFLQVTVTDVDVNGENLTDVTNVTILVTDVNDNVPEFEQPRYDVIALREYQIGDIVLANITVIDEDLENTPNSQLTFRLEPPSQLFEFIDPTQGNLYVTGDISNTSMWHNLTIVVSDNGDPANIATVPLSILLRVEKPIFSQNVIIVDDVMEEEEPGALVAVIEAQANVGDVIVYTIVNSTDPSAFTMNASNNVATIYTAKTLDREQVNNYSIKVQADIQGAEPDENTLPEETNRRRKRQAENSEVAEPSEPNVVYIYVNVADINDNGPYFPKTNYYAGVSTVARVGTQVIQVEAFDDDEGEYAISNHSIVPTEEGKWLFRIDQRTGMIVTNQSLEGEAAGSQFEYVVTADDPSNSFQTNTTMLKISLIDNSHRAILAGDIDPDVMRENQNALSEILSDVLNADVTIEYVSPREVENSLDTTGSDVLFYALDAEGNPIPGKNMVEILRSQNTSLNERYSSIVGNKTITDIRTPTGTSTGPGVFPGSSGPTVEAIALICLA</w:t>
      </w:r>
      <w:r w:rsidRPr="00E13C39">
        <w:rPr>
          <w:rFonts w:ascii="Arial" w:hAnsi="Arial" w:cs="Arial"/>
        </w:rPr>
        <w:lastRenderedPageBreak/>
        <w:t>CVLFVCVVIAIGVVIISWKKREMEKEKAGRMYLPAMYNTFNPYGNGEDLEMAQCPDKAFLPSTSNPVYYDDQSIQAGDDMFPNGTPSFLASDQLDGQFDGETQERTLEFGPEDEEAQAVADSILAGTSTMPEDNLMRSMTATLPGSADLESSPSYSNQGTLPAYSRTDELPSTFFTPGTGYTNHALSVDDEPDLKRELSSSPYMTKSNPLMGRDEDKSYTQSEASSNPSKSTSPSGSFDPRKPYPSSLADSYTNEVHLLRMGRADSRPGSIDSGHQSLDRRAKTGSASGTPIKVPPPVAPKIATPSAFGNIPPNSDEENVSDEILNGMQDDLSIPPVPASEISSYSYTNSPSSTPPNPKRAAPMLAPHGVNHADIDVSGISGTSGSQENDLSSEHWEASDVMTTIL</w:t>
      </w:r>
    </w:p>
    <w:p w14:paraId="4A0C6CA1" w14:textId="77777777" w:rsidR="006F4877" w:rsidRPr="00E13C39" w:rsidRDefault="006F4877" w:rsidP="00914330">
      <w:pPr>
        <w:rPr>
          <w:rFonts w:ascii="Arial" w:hAnsi="Arial" w:cs="Arial"/>
        </w:rPr>
      </w:pPr>
    </w:p>
    <w:p w14:paraId="2EA323B6" w14:textId="5979F6AB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pPCDH15</w:t>
      </w:r>
    </w:p>
    <w:p w14:paraId="439DD143" w14:textId="577928AB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MTTTMTINRRDPFMECLLFILLLWGITQQQCEASGSSRAIHRRQAPTDLNGLDCLRNDGGGDIISFSLSEDALPGHVIGVLPLKGEPAGDNATIRLTISPSPQSQFVLLNVSDKALLLAQQVDPDLETQQSRLGLQLQCEVLNFGIPLQFDYRINIDILNVNDNTPVFLGLPYQANISELAQVDTIIFSGIRATDMDGANSNGQVIYSVEYNPTDPDASDYFTIKNGGIGAVSLLRPLDYETKRTWEVLIRARDNGPEPRSNTTVLFLNVLDGEDLPPQFLPCNFTRGSSCEPVTYSTTILEKANMSGPLVFEPGPIRAMDADLDVATNGPIQYTLSDGFPPEYIDYFRIDSETGEVFLLQPVYRADFKEFTLQVTASESPAEGGLYAITSATVTVQEVNEHRPVFAQDYYQGYVYENSRIGTQVSMSNRSTVPLKLHASDMDIAQGRPLMLSYYLSDATAHFILEAGPDGSFAYVVVSSNQLDREVANNYTIRVLAVENDTFALFQSEEAVVDITVLDVNDKPPEFVPNEYSTGENRYRATVEENAEAGTVIMTLSTTDMDLPPYEPVEFVINYIDNDGETKFGLAQSMPSSVNIILEENGTILEGEEYSISMQAIDGGISSLMSEFAYIEITVLPANVSHAPTFEQPVYEASASEGLPEGAFVTTVTATDRDEGDTVYYNITAGNIDNVFTVDSGSGEVKLVGTLNREAVASYELTIQASDGALSSTCILQITILDVNDNNPVFNASLPAEFLVLEGLADEFVGQVMASDMDEPDTPNSNVQYSLVSDAFRIDPDNGMIFTVGALDREQQDRYVLDVVATDQAASPRSTTLQVVVVVEDVNDNSPVFEPKEYSVNVMENLLAQDFLVLQALDRDAAAVLEYLITSGDTQTFTIVPETGSLSLLKTLDYEAMQTYTLEVTARDTENASAANATATVTVNVLDENDHDPVFTMTSYEGAVLRTADLGTVAASGIRAVDGDLADTANGQVFYNLMPASVYFTILDPSEGVVVTKTSLQNAPDVNNLTVVAYDNGNPSRSQTASLIIRVRMERPVFPQSVYMVDDLKEEEPPGTKVIELRASANQGDQIEYEIIAGDPDGKFELVSQENIGTIQTLKVLDRENVSSYSLMVRASVVEATTGGGNRRKRRQADTNVVEVVIDLVDINDNVPAFEKTAYFVGVSDSAGIGTTVITMKAIDQDGGNNSVIDYSMQAKPASSDNQVNKPAADSFTIDASTGVIKTAVAELAAEPRTFTYSVFGRERLGPPENAANTTVTISLVNEDNRVILATSLPPSLLRENQALLEAALEELLGAEVVIEDIGVRLYGDNLEKSDPSGSDVQFYAINVNTGEPFTTDELIQLLQNVSQLDAVLRDISPDGNGRVIEVRKPRTGQRPVTSDAEPTVEAIALLCLAVALFILCILAIAVVVVSWKKREMEREKQARLYLPVYNTFNPYSTAEDHEIPGTSVPDGRIFTTPSAANPVYFDDHAVQVNPRSACDSHSSLLIGAGQDGDERGRLLFEEGAPSFLKPRETQEHTMDFDDEMSSEDLTDEATAAANSIAAAVRSGSSRKSSKRSKRSSRSSSRSKTPSSSGPPSYSSSGTINKGNTSSPPSKIHEVSTIPYRNSETPREPLRPPPLFDPRPSPTSDPRSPFESGGYDNLGADVEDGFGPVGSPISGARTNSSLSTHKPGSLEGRQRNQGVPLKTSYFSHYKQASKNDPATANAQRSEPWEPSDQKLSHVALEDNYSVKLVHMENKPSMRSHPSTPSRDGRKSEMPSRRGSRRKHKRAAQPHSHHEDRRGSTSSDDGGNGHLSHRGGQTNSWSRSKPARSSSRSRKLKRRTSGSDSNFSFGVADGKKGLHQGSKDNDKNGVDGNNPDILQPIYQYTQPPWNELDIINTVL</w:t>
      </w:r>
    </w:p>
    <w:p w14:paraId="5E1A00C2" w14:textId="77777777" w:rsidR="006F4877" w:rsidRPr="00E13C39" w:rsidRDefault="006F4877" w:rsidP="00914330">
      <w:pPr>
        <w:rPr>
          <w:rFonts w:ascii="Arial" w:hAnsi="Arial" w:cs="Arial"/>
        </w:rPr>
      </w:pPr>
    </w:p>
    <w:p w14:paraId="1871D082" w14:textId="4BD616C5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PmPCDH15</w:t>
      </w:r>
    </w:p>
    <w:p w14:paraId="6158C48C" w14:textId="77473085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MMAVYRRDVIAEFLLCVVVLLWQITQHHCGASGSSHNIYRRQAVDFDDLDCLRNDNTTSNIISFSIREDALPWDRIGVLPLKGQPAGENRTISLTITQSEQSQFVFLNVSEKTLLLAQP</w:t>
      </w:r>
      <w:r w:rsidRPr="00E13C39">
        <w:rPr>
          <w:rFonts w:ascii="Arial" w:hAnsi="Arial" w:cs="Arial"/>
        </w:rPr>
        <w:lastRenderedPageBreak/>
        <w:t>VDPDMENQPTRLNLELTCNALNLPFPFHSDYRISINILNINDNWPMFVGLPYQTNLSELTLVDSIIFNGISAVDMDGLNSNGQVIYSVEYNPADPDASSYFTIKNGGRGEVWLLQPLDYETKRTWDVLISARDNGEQPLSNTTILRINVIDGEDLPPQFLPCNFTGGNCEPVTYSTTILEKTNVTGPLVFEPGPISAIDADLDVSTDGPIHYSLSAGFPPEYINYFRMDPDTGEVYLLQPVNRADFKEFTLGVMATESASEGGLHAITSAKVTVQEVNEHRPVFTQDSYQGYVYENSRVGTQVSMSKDSMVPLKLHATDMDVEPGRPLMLSYFLSDATAHFILEAGPDGSFAYIVVSSNQLNREVVNNYTIRALAVENDTFDMLQSQDAVISITVLDVNDNAPEFVPNRYSSGDNRYSATVEEDAEAGTIIMTLSTTDMDSPPHEPVEFVIKYISNDGRTKFGQAQATNSSVHIILEENGTILEGEEYSISMEAVDGGQSPQPLVSEVVYIEITVVPANVSHAPSFEQSVYEASASEGLPVGAFVTTVVATDQDEEDTVYYNITAGNIDNVFTVDSTSGEVKVVGTLNREDVPSYELTIQASDGSLSSTCTLLITILDVNDNNPVFNSSLPTNFLVLEGLRDEFVGQVMAYDIDEPDTPNSEIQYSLVSDTFRIDADNGSIYTIVALDREQKDRYELEVIATDQAASPRSTALQVVVVVQDVNDNGPVFERSQYSTDVVENYLAEDFLILQALDRDETAVLEYLITSGDTQIFSIVPETGNMSLLKELDYEKMQSYTLEVTVRDTENDEATNATTTVTVNVLDENDHDPVFAMNSYKGAVLRTADLGTIAASGIRAIDGDFPNTTNSQVFYSLTPASVYFTIPDPSEGTVVTKTSLQNAPDEHNLTIVAYDNGNPSRSRTASLVILVRMERPVFPQSVYMVDDLKEEEPPGTNVVELQASANQGDQIEYDIIAGDPDGKFELVSLNNVGTIKTLQVLDRENISSYSLMVQANVVEATTSGGNGRKRRQTDSNVVEVVIDLVDINDNVPTFGKTAYFIGVSDSAGIGTRVITMTAIDLDSNNNSLIDYSMTARPTSNSGNQIDKPAVDSFSIDTSTGVIKTAIAELAAEPRIFTYTVRGQERFGPPQNVANTSVMISLINEDNRAVLVTNISPSLLGDNQALLEAALEELLGAEVVIEDVGVRLYGDDLEKSDPSGSDVQFYAINTETGEPFTTDELLELLQDVSKLDAVLQGISPDGRVIEVRKPRTGRRPVTSDAEPTVEAIALLCLAVALFILCILAIAVVVVSWKKREMEREKQARLYLPMYNTFNPYSTAEDHEIPGPSVPDGRIFTTPSAANPVYFDDHAIQVNPRSACDSDTSPIVGAGLDDSDGRLLFEEGAPSFLKPRETQEHTIDFENELSSDDLADEATAAANSIAAAVRNGGSQKSSQRSRNRSSRSGSHSKTPSSSGPPSYSSSGTITKDETSPNESSKIHQVSTIPYRHGEATPREPIRPPPLFDPRPTPTSDPRSPFESGSYDNLGADLGDGFSPTGSPVSAARTDSSLSTHKDDLAGPSGSRSTPWEPSNQKHSHVALDDYQVKLVHMENRQSSQKQPKTSSSKETTTKSNAPTRKGSRKKHKRAGRPHRHRENRSSSTSSDEGMNRALSDSSGKMHSSSGRPKGSSSRSRKRRASDQDSNISFGVAEGKKYPSDSRDHNENEMAQTNPDLLKPIYQYTQPPWNERDIMNTVL</w:t>
      </w:r>
    </w:p>
    <w:p w14:paraId="011D6711" w14:textId="77777777" w:rsidR="006F4877" w:rsidRPr="00E13C39" w:rsidRDefault="006F4877" w:rsidP="00914330">
      <w:pPr>
        <w:rPr>
          <w:rFonts w:ascii="Arial" w:hAnsi="Arial" w:cs="Arial"/>
        </w:rPr>
      </w:pPr>
    </w:p>
    <w:p w14:paraId="257906FA" w14:textId="1E44FBB6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rPCDH15</w:t>
      </w:r>
    </w:p>
    <w:p w14:paraId="2F0D6FAD" w14:textId="30816C4D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MMMAYKSRIDRLQCLLCVVVAIILLNISQHQCEGSSHERARYRRQTEITVCTRNDNDPSNIVSFSVREDALPGDLIGFLPIIGNPMDPNATIHLSVIDSAQSNIVLLNTSEKSLLLAQRVNPDLPDRQISLQLQVKCDLLRLGLSFSYDINVEIININDNSPEFVNLPYIANISELTATDTVIYSGIQAVDLDGSNSNGQVIYSVEFNPQDPEASNYFTIKNGGRGEVWLQRSLDYEAKRIWEVLIVAKDNGDEQQQSNTTVLTVNVLDGDDMPPQFLPCNFTIGEPCPPITYSATILEKQTLSGAITFEPGPIRAVDPDTDVTMNQPITYSISTGYPPEYGEYFNINAATGDMFLLQPVYRADFKEFTLEVMASESLSMESNFYVITSATITIQEVNEHRPVFTQDIYQGFVYENAQIGTQVSMNEFTTEPLKLHALDLDVEQGRPLMLSYFLSDATAHFLLEAGPDGSFAYIVINSNQLDREMVNNYTLRALAIENSTFDMLESESATINIKVLDVNDNPPQFVINEYSQGFNHFRGTVEENAEVGTVIMSLSTEDVDLPPRGPVIFDLEYYNPGSNTLFGQIRVNDTSVNFVLLQSGGIVEGQQYSFYMKATDGNLDTLVSERIYIEVIVLPANISHPPVFINSIYSASASENLPSGASVITVTALDEDGDTLIYRITGGNVNGAFTVDPLSGNVMVIGILDREVLARYELTIEATDGLMVGNCILMINILDVNDNNPVFINQQTEFLVVEGVAGKMVGKVEATDMDEPNTPNSRVRYSLVSDAFSIDSFNGGIITVVALDRETQDRYELDIVASDEAASPRTTTLRITVIVQDVN</w:t>
      </w:r>
      <w:r w:rsidRPr="00E13C39">
        <w:rPr>
          <w:rFonts w:ascii="Arial" w:hAnsi="Arial" w:cs="Arial"/>
        </w:rPr>
        <w:lastRenderedPageBreak/>
        <w:t>DNGPMFVPVEYTVDVIENDIVKGFLVLRALDIDETAVLEYTIISGDVQTFSIDPNNGSLSLLKVLDFETIQTHMLQVTVHDTGSIELLNATATVTVNVLDVNDHAPVFTMNSYQGAVLRSADLETVAASGIRATDGDLSSTPNGQVHYAFSPASVYFYIPDKTEGVFVTKTSLQNAPEIHNLTVIAYDDGNPSSSAMASLIILVRMEKPVFPQSVYTVNDLKEEEPVGTKVIELQASANQGDEIEYQIIAGDEDDKFELVSLNNMGTVTTKAVLDRENVSTYSLMVQASVIEATTGGGNGRRRRQATDPSVVEIYIELVDINDNQPTFPESAYFTGVSESASVGTAVITMTAIDLDSNNNSLISYSMSMMETSAAAANDASKPTPDSFSMGESTGIIRTLAEFAAEPRIFKYTVTGRERFGPPDKNANTTITISLINEDNRAIIAGNVPPTLLRNDQDLVEAALEDILDAEVVIEDVGVRNYGTSLEKSDPSGSDAQFYVIDRSTGEPLTNDRIIELLKDLTKLDEVYKDISTDGNGRVIEVRKPTTGRQAINTDAEPAVEAVALLCLAVALFICCILAIAVVIVSWKKREMEREKQARLYLPMYNTFNPYNTAEDHEIAGCSGGSRIVTPRAAANPVYFDDHAIQVYPLDSSVEDDDTRLLFEDGAPSFLKPREAQEHTMDFDNEISSDDPEATAAANSIAAAVAGGSSRRSSQKSRSSRSGSRRTPSGSGPPSYTSNGKITQNGTSTSPSSKIHEVSTIPYRHSETPKEPLRPPPLFDPRPTPTSDPRSPFESGSYDNYGADLGDGFSRTSGSPISGARTDSSLSTQKLESLEGLERDHDAPLMNSYLSQFMPSSKNAPADSSVPQNAAWAPSNEKLAHVALEDDAGIKLLVHSKTHNITPDNRNTRKASHKKHKRSQQHPRRPSLGDGRKYSTSSEEASNKSSADSGSGARPKRSSSQSRKSKLRPSKADENFSPAGGDDKKWRRNSDDINNDPDLLKPIYQYTQAPWNEADIMNTVL</w:t>
      </w:r>
    </w:p>
    <w:p w14:paraId="70249C10" w14:textId="77777777" w:rsidR="006F4877" w:rsidRPr="00E13C39" w:rsidRDefault="006F4877" w:rsidP="00914330">
      <w:pPr>
        <w:rPr>
          <w:rFonts w:ascii="Arial" w:hAnsi="Arial" w:cs="Arial"/>
        </w:rPr>
      </w:pPr>
    </w:p>
    <w:p w14:paraId="318204EF" w14:textId="2F01E8A8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AjPCDH15</w:t>
      </w:r>
    </w:p>
    <w:p w14:paraId="64040A6E" w14:textId="0992C463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MTAKTSLTEEQSEELTKECSIDTIEFNIQESHPIDVPVATLGFAGTVEEPNPTIILSINVLNLPGALRLVGRDLYLVYSLVDTSVPALIVSVICKLYIDPTSSTVANVNIIVKDENLNAPEFQNEPYEVSISELTPITTAVFDGITAVDSDSGSNGDISYSIIPNPEDPEAQNYFGISVVSTGDIYLKQPLDFETKRVWKVKVEAVDGGDVPQSATAIVTINVLNGDDIPPYFLCYKNDDRCTTVWYYTTVIEETTYNSSLDILPGPVKAVDGDVNITDSDPIVYSIISGYTPGYEDYIAINASTGDVYLLQPVNYESHQFFGLKLKATQGAFDTIALLNVSVTDMNEFPPTLLQTSLVGYVSENSVEGIVVASNEQGTAQLEIYAEDKDVPLNGEGDLVYITNDTSGVFQVIPSFDTLSSKIVVSGHIDREMKDVYQFSLFVRENQTNEEYSSDPILITILVLDINDEAPKFQPNAYSNGLNGYKVSLRENSPPGYIFFQVMAIDPDLGQNGEFEFSIQSVTNNGYSKFSVEQETETAFLKYVGGMLIARETYVVNLAATDKGDRNTQTSVASIEVDILPTNDTHPPEFGRQLYTASVTEEASVGTLVTTLIAVDEDGDTVMYEIISGNEDNAFIIEPLSGKLKVNSGLDRETLDSYLLTVQATDGTLMDTTDVQVIVQDSNDNNPIFNSSHLAFTVPEGISGEIVGQVQAYDLDEPGTINSQVEFTLISDAFTIDPVTGVITTSEALDRETQAQYMITVTAQDKAANPRSTTIIVTITVLDVNDNGPTFEKSTYTVMVMENSPITDVVTVKATDSDIETNIRYMIVSGDTNIFALDSTSGDLSVLAPLDYEEQKMYTLTISATDIDQQDANLVAMTTVVVQVQNQNDNVPQFQKPFYRGSVPEYADLGTVVIDNVIATDADIGEFGQLTYAFYPESDWFIINENKILTKTGLTKTTQDDFNLTIIAEDMGELPLNGTASIFIQIVDRGVTFYEVPTFTEPEYSANITENSEVNTTVATVQALANQGEIVTYEIIDGNENGFFWIRSANNIGTILTRTILDRESTPEFILTIQASVTNSLGGSVDTSGGRKRRAEDPSITIIVITVGDINDNPPIFTQSLYVVGVSERASAGTAVVTVQANDPDTEDNIITYTLQPYLSGSQKGLDVFEIDSRSGRITNLEKFTSNSQTYKFTVLATVETEEFAEASCKVFIAIIAEEHRTVLVLTAAYDDALINEIHNENQLENVLNAEVEIYDIRSNSDPIYTDNYFYAIRRDTGVPLTSEEIQELIDGNTDVLSNQILPEGAYYLVQAEPVIQEDEPWKLEYILIIIFAGLLFMFTFLAIIVVYVSWKKASKDRRQMEREKQARMYVPMYTNLTAINDPNATEMDLIRISELSSDVHLRRSNPVYFDDQSVQASEQLFPNGAPTFLNARSNHVQRSQVEVYDNPACTIENGEVHPPQREETESEQAEPGSGPPSYTSEEQPTQLASPSHHYTSISETPDFIDADTLPKKEPLLYDSPQGDGYSSSPEGHNILSTPPPQSPPSPATPPPMATPVSLQGVYITP</w:t>
      </w:r>
      <w:r w:rsidRPr="00E13C39">
        <w:rPr>
          <w:rFonts w:ascii="Arial" w:hAnsi="Arial" w:cs="Arial"/>
        </w:rPr>
        <w:lastRenderedPageBreak/>
        <w:t>AKDVTRYDPPTMSSFQPIDQELPPPPPPPVSPPVSPPPQNNIPPPIDFPPPPEYPPPPENYREDDEESSYGKPSISSCTESEEKHQDNINELPYRMMKPPVPFDQPSEGDVVTPYGSWNLKNLKLNHIERRDQDRTTIIATYKVNRTESAKSNGQQTTDATSVGDSGVNSEHGSPSSHSPQEGNVSSNDVDSVVRRDDWGLDNIQITAL</w:t>
      </w:r>
    </w:p>
    <w:p w14:paraId="5E84C562" w14:textId="77777777" w:rsidR="006F4877" w:rsidRPr="00E13C39" w:rsidRDefault="006F4877" w:rsidP="00914330">
      <w:pPr>
        <w:rPr>
          <w:rFonts w:ascii="Arial" w:hAnsi="Arial" w:cs="Arial"/>
        </w:rPr>
      </w:pPr>
    </w:p>
    <w:p w14:paraId="0A11145A" w14:textId="41609002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SkPCDH15</w:t>
      </w:r>
    </w:p>
    <w:p w14:paraId="4C4673DF" w14:textId="4E514824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MKIRFHNPLAAVLAILCICEHLVFSEESDCFSYSDNFLSVDEDTSVGETIAYLNSEGTAGGSNSTILHLGTMDGSDVPCTEYVVLDEEMQAINLTKALDRDEPVGIKSISCKLTCTDRILGFQVDYIINFHVEDVNDNYPYFVGELPYHTAVSELEDVGTIIFRVSAEDPDSGGAVSYYIRPNPDDPESNESFSISLPSIGDIKLTKTLDYESKKEWRILVEAKDRDQVDPKSTTTILTVTVQDGDDQGPQFLPCIRVDNVCAMQTYTTHIQEKQNITGFFEFSPGPIFAIDQDVNISTEIIYSFLQGSPPEYIDYFEIHPHTGNITLKTPVDRGLFQFFSLTIKAQEGTNTARYQTANVDIYIDDVNDNKPVFLETSYSGFVKENSAVSTTVVTTATGTSPLQIIAVDLDIDEGVSPQLEYKFIGADGWFSPSKIGDTLYVVVSGELDREMNTSFFFWVVAMETTTEETMESDPVAITVTLLDENDNYPIFAGGNNYRVMVKEDAIVGSVILSLTASDEDLGDNGIIDFSITHIANGASDLFNINQTNATAVITLAKSELEARKEYTITVMAKDRGPENNQKSTLAFVTVDVIPSLNARKPVFTENPFHASVSESALPGNVFETVTATDADGDTLHYNITGGDPDNEFSINEFSGEVSITTSLNRERQSLYILTVSATDLNQTVTTELIVTVLDINDNNPIFNSTWPSVFSILEGQIGIVGQVQAYDLDEPNTVNSQVEYTLTSDKFNISPQEGVISTIVALDREQQSVYELVVTAQDQADSPRSSTATFTVIVLDENDHGPVFANTYYEYTVPENVLENDFLTVQATDEDESAILNYNITTGDAGLFGINSLTGSLSLLTTLDYETKENYILTISAIDIHQIDETIATADTTVFIHVENTANGAIRYYIVPPNEFFTMLDEQLGVIVTKTNLKKTTLNEYILTVVAYDGGVPPLNDTALVIIQITDREREKPVFEQNIYRVSDLKEEQPAGTPVMEIHATAPSGDQIDYHIVSGSGNESFRIESQDSTGFIYTTEVLDREVTASYILIIEASLQDDMDAESGKRKKRSESNIAEVIIELEDINDNPPMFTQSKYIGGVNEDASPFTDVLKVWVLDADEGPSGEANYSIKRDGISNDEVLQASYFQIDRTTGLIETTVAITEKAGSKYEFTVVAEDNPFGEQRFMAQAEVSISVINKDNKVVLVADVPPTVINDNIDRVLEVLEEILNTTVVLEKVGSRQYGDDYEKTNPSQTDILFYAIDENGKPMSREEIMRILAENEALLNELFSSFLPGKVVTVRPPETAIITRYYSLAHTDAALISLACILFVLSFIAIIVIWCSWKQYVYFSSMVDINMLMTDGKYQATGLVSMVI</w:t>
      </w:r>
    </w:p>
    <w:p w14:paraId="1F496C2A" w14:textId="77777777" w:rsidR="006F4877" w:rsidRPr="00E13C39" w:rsidRDefault="006F4877" w:rsidP="00914330">
      <w:pPr>
        <w:rPr>
          <w:rFonts w:ascii="Arial" w:hAnsi="Arial" w:cs="Arial"/>
        </w:rPr>
      </w:pPr>
    </w:p>
    <w:p w14:paraId="45D80E2C" w14:textId="1F07CEBC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BfPCDH15</w:t>
      </w:r>
    </w:p>
    <w:p w14:paraId="0CA497DD" w14:textId="43F4A73A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MEAEVRLCWILLVVGVVSFVLPTAAQQVSELALDCALRNSQAGPTTFAYVDENSPNGTILVPYMDIVGETSGENATITLSLKDTPDSHWVILDPTNQTLYLNVTGNNTLDRDGTAGNNGITSLRVTVVCVSNTWGTIEHPVTVVVTDLNDNAPQFHPDSYFVEVNELTPVGITILDGFSVTDLDGTNEIKFKIVENEDDPVADEFFTIPLPKTGAIVVSRQLDYDSMAPPRQYRLKVEAWDTSDEQDPSKNTAHTIVTVNITDGDDLGPLFEPCCDPVTYMANVTEKSEPNFLNPIPVSPNNIAAVDQDKNIQPVEERPNIVYSFFSGSPSVYREYLSIDNRTGDIILQRAVNREDYQTFSIVVKAEQDRNDPKPAYANLLITVLDLNDHTPEFDEREYVGFVGENSVAGTTVVTREDGAEPLEIRAMDLDGTEVMYSLLNYTDKFRLRPVGDVQYLIITQSLDREEQDTYELSVMASDGELTNMTTVVVTVVDRNDFTPQFHPPGPYITRLKDDALAGHVVYELNVTDGDGGAYGEVTFSILHVTNNGENKFAVQERNGTVTLEDESLLTGEVYTLTVMAADGAPEDERKSSVTTLEVRVIPANNQSRPTFDPARYYVSISEGAQIGTSLTTVHAFDAEGEPLHFGIADGNPDNTFNISSKVNATEEGQIILNKELDREDIPAYTLIVLVDDGNENGTATATVEVVVTDINDNNPIFNSSFLTEFTIQEEQDPPVLIGRVESTDADIGAKGEVEYHLVSSSFEISPVGAIYATQRLDREEQDQYVLVVTANDKAPDGRSSSVTLTVNVTDINDNSPQFPEDLYEVVLDENENATVLLTLQATDADLDPSLTYSIADGDTSMFTIDSTTGQLSNLQPLDFEMGPEY</w:t>
      </w:r>
      <w:r w:rsidRPr="00E13C39">
        <w:rPr>
          <w:rFonts w:ascii="Arial" w:hAnsi="Arial" w:cs="Arial"/>
        </w:rPr>
        <w:lastRenderedPageBreak/>
        <w:t>TLVVQADDSQNQGNTTVIVAVNDMNEFAPVFSQNVYTAEVLDNAVVGTIVTTVNATDNDVKGTPSAQVLYRLADEDSMAAGLFRVDRVSGVVTSRVNLRESPGDTYQLAVEAYDGGDPVMSSQTTVNITVLSSDTRPVFQKNLYEVPSLSENTPVGTDIVNVFAEGAAAYSIERGNAEGIFRIDSGGVVYVNKTLDHEAVTSYRLLIRAYSDQPMRKRRRRATETDDPDYAEILIALQDENDNPPVFTQDKYVTGVTETIGTFASVLKVEATDSDSGNFSTVRYSLRQSGEEDDTGNFAIEGSTGVIKTAIPFTGKMGKVLTVTVEASDGNNVASAQVLVTVMNEDNKVILVGNAPATMVDENRDKLLNLLSNITGGVAVIDNISPSVQAGTVDATKTEVGFYILDKETNQPMSKERILEILASKMDEINKLFGSFFPGDEVLEVRAPEERQVITTSLSFTEGALIALGCLIFLASVVGIIVIIITWRRRTNAMMQKHRLLYIPNYNAYEELDGTNTNGGVPYLRAYESQEVKMEIPEGTDPNEQDVVFQAEDGSFYAIQMRNPVFDKGTLLYSSLGSGSSMLYEADTPTSSGTYSYNIPKIPFRHRRVPMTVAPLISCHHVPMASSESVDTDFESANVPPAYPPAPPPDFFDRDSIIAIDADASSSEEESPVSLFSTSSGPLLTVPQKYHVPIGCVRTPSGSFHSPLSGQTPTSGRTSFSGHPLPSSATYSKFGGLSIPSYPTSGYTSIGGTPIPSIPCSSGTPFSSPARSGISQNAPPPSTTAHLPSRREFRAARGVPVRIVPLTLASPVPRNGRKSSESARSQSSSVGDSSSAESGGDSPRQGRPRRRKSSSKGVVDKM</w:t>
      </w:r>
    </w:p>
    <w:p w14:paraId="1BC03B9B" w14:textId="77777777" w:rsidR="006F4877" w:rsidRPr="00E13C39" w:rsidRDefault="006F4877" w:rsidP="00914330">
      <w:pPr>
        <w:rPr>
          <w:rFonts w:ascii="Arial" w:hAnsi="Arial" w:cs="Arial"/>
        </w:rPr>
      </w:pPr>
    </w:p>
    <w:p w14:paraId="21629FA7" w14:textId="7F7ED6AC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MmPCDH15</w:t>
      </w:r>
    </w:p>
    <w:p w14:paraId="5F937D24" w14:textId="4F529552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MFLQFAVWKCLPHGILIASLLVVSWGQYDDDWQYEDCKLARGGPPATIVAIDEESRNGTILVDNMLIKGTAGGPDPTIELSLKDNVDYWVLLDPVKQMLFLNSTGRVLDRDPPMNIHSIVVQVQCVNKKVGTVIYHEVRIVVRDRNDNSPTFKHESYYATVNELTPVGTTIFTGFSGDNGATDIDDGPNGQIEYVIQYNPEDPTSNDTFEIPLMLTGNVVLRKRLNYEDKTRYYVIIQANDRAQNLNERRTTTTTLTVDVLDGDDLGPMFLPCVLVPNTRDCRPLTYQAAIPELRTPEELNPILVTPPIQAIDQDRNIQPPSDRPGILYSILVGTPEDYPRFFHMHPRTAELTLLEPVNRDFHQKFDLVIKAEQDNGHPLPAFASLHIEILDENNQSPYFTMPSYQGYILESAPVGATISESLNLTTPLRIVALDKDIEDTKDPELHLFLNDYTSVFTVTPTGITRYLTLLQPVDREEQQTYTFLITAFDGVQESEPVVVNIRVMDANDNTPTFPEISYDVYVYTDMSPGDSVIQLTAVDADEGSNGEISYEILVGGKGDFVINKTTGLVSIAPGVELIVGQTYALTVQASDNAPPAERRHSICTVYIEVLPPNNQSPPRFPQLMYSLEVSEAMRIGAILLNLQATDREGDPITYAIENGDPQRVFNLSETTGILSLGKALDRESTDRYILIVTASDGRPDGTSTATVNIVVTDVNDNAPVFDPYLPRNLSVVEEEANAFVGQVRATDPDAGINGQVHYSLGNFNNLFRITSNGSIYTAVKLNREARDHYELVVVATDGAVHPRHSTLTLYIKVLDIDDNSPVFTNSTYTVVVEENLPAGTSFLQIEAKDVDLGANVSYRIRSPEVKHLFALHPFTGELSLLRSLDYEAFPDQEASITFLVEAFDIYGTMPPGIATVTVIVKDMNDYPPVFSKRIYKGMVAPDAVKGTPITTVYAEDADPPGMPASRVRYRVDDVQFPYPASIFDVEEDSGRVVTRVNLNEEPTTIFKLVVVAFDDGEPVMSSSATVRILVLHPGEIPRFTQEEYRPPPVSELAARGTVVGVISAAAINQSIVYSIVAGNEEDKFGINNVTGVIYVNSPLDYETRTSYVLRVQADSLEVVLANLRVPSKSNTAKVYIEIQDENDHPPVFQKKFYIGGVSEDARMFASVLRVKATDRDTGNYSAMAYRLIIPPIKEGKEGFVVETYTGLIKTAMLFHNMRRSYFKFQVIATDDYGKGLSGKADVLVSVVNQLDMQVIVSNVPPTLVEKKIEDLTEILDRYVQEQIPGAKVVVESIGARRHGDAYSLEDYSKCDLTVYAIDPQTNRAIDRNELFKFLDGKLLDINKDFQPYYGEGGRILEIRTPEAVTSIKKRGESLGYTEGALLALAFIIILCCIPAILVVLVSYRQRQAECTKTARIQSAMPAAKPAAPVPAAPAPPPPPPPPPPGAHLYEELGESAMYEMPQYGSRRRLLPPAGQEEYGEVIGEAEEEYEEEEWARKRMIKLVVDREYESSSPGEDSAPESQRSRTHKPSGRSNVNGNIYIAQNGSVVRTRRACVADNLKVPSPGLLGRHLKKLDTLAGTREENVPLNTLFKGPFSTEKAKRTPTLVTFAPCPVVAEHSAVKPSGTRLKHTAEQESMVDSRLSRESMEFHGDSAPSDEEELWMGPWNSLHIPMTKL</w:t>
      </w:r>
    </w:p>
    <w:p w14:paraId="2E375CE8" w14:textId="77777777" w:rsidR="00914330" w:rsidRPr="00E13C39" w:rsidRDefault="00914330" w:rsidP="00914330">
      <w:pPr>
        <w:rPr>
          <w:rFonts w:ascii="Arial" w:hAnsi="Arial" w:cs="Arial"/>
        </w:rPr>
      </w:pPr>
    </w:p>
    <w:p w14:paraId="3834C61D" w14:textId="22B67FCB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DmPCDH15</w:t>
      </w:r>
    </w:p>
    <w:p w14:paraId="5BA11FEC" w14:textId="77777777" w:rsidR="00914330" w:rsidRPr="00E13C39" w:rsidRDefault="00914330" w:rsidP="00914330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ARNSLTPQQGLGFFGLLILLCSAVLGKSQMCEVETGQTNIILDIEESRESFIGQPTTPAELPIFGDPDTEIALNLVFPKGQPIFQLNGKKLQLLQPLDRDEENLSHIVFQVSCTTRSTGKKRTIPIIVRVSDINDNAPRFMNTPYEVTVPESTPVGTTIFRNIQALDKDAGVNGLVEYFIAEGSPNSTNVEKYSADGYGTFAISFPHQGQVTVAKTLDFEKIQTYYLTIVASDRARNTADRLSSTTTLTVNIADSNDLDPSFIYSGCVSLDGACINPEYSASVPAGSLLGVLTVLPERIQAVDLDTINSPIRYSFASGMPGNYADYFQIDESTGVLKQTKAVDTSTAKKYDIIVKAEEVSPGPQRFTTAKLEIFVKPVDANPPVISSSQAEGYVDENSPIGTRVLDAHGNPISFMTTDADLSDSDPKPDYIYELTTPSFNVTGDGILVVNEENLDRDPPAPGRFKFQVVAREPRTNAASAPLSLTVHLRDVNDNAPKLAMVAPISITAGDQSESRLVTQVTATDNDEGPNAVVTYSIYHVSNNGIQKFTINATTGEIRTQGRLLAGEQYSITVQATDIGGLSSQAIVEVSVTPGPNTKPPRFQKPIYEVQVSEGAEINSTVTVVHAEDPENDAVVYSIISGNDLRQFAVGQESGVIIVIRKLDRESLTRYQLILKAEDTGGLSSSATVNIKVTDINDKNPEFEASTLPYVFQVEEGKAQASVGVVHATDADEGINAEITYSIPTDIPFTINATSGEILTAKELDYEQLNEYKFVVTAKDGAPDARLGTASVTVMVLDLPDEVPKFSDARIDVHIPENEENFLVATVQAFDPDSMPEITYVLRKGNAELFKISEKSGEVRTIKGLDYESQKQHQLTIGTIENDGNGPGDTILLVVDVEDRNDLPPRFITVPDPVTVNDDQGIGTIIATLPAIDGDGTSPGNVVRYEIVGRGKAPKYFQVDPDTGAVRIRDELRKEEDTEYQVDIRAYDLGEPQLSSVAPLRVDVHHLLSSGNNEIKLDNKLESGTGMSSESIGLAFSDDSYTTSVPESMEANSTLKLIQIVNSKTSGDGPPAFRCEFVSGNEGGIFNLSSADHGCNLLLIQPLDFENKSSYSLQLRLTSHRYFVNPLKDTTSVEIIVQDENDNAPEFEFNRLRGQQDTFYTVVTEEMDVDTTILQVRATDRDSGKFGTVRYTLYDDDENRVNMPTSFFMMSEDTGVLRTAKHFKNENDFPLTFLVEARDSDGQEQGSHRTRARIVVNKLADINRMALSFPNAAPSDLRNYYTELEELLDKKTGLVSGIERMSSQKYLAKNGSVIENPAATDIWFYLIDPRTEQLVSRKDSIVETTLLEPAARSELNIALPRATAENISFPLERKEHVHKVKAAVAIDNEVFPFTLIAISLVILILGTIGIIYICISWSKYKNFKQRMRQYSSTNPPRYDPVIVNQQASSASETIANMKEYETQMLAMAVPPDVDDDLQLDFSAKNHAFSLDNVSYITHKENTNGGGQSSPSHSDATTATIATLRRHKNLNNASMNNNLAINNRQNTFNRTLEMNTRNNANPLASPPNGALSGTLTLGRIKHQNSNHYQNGAYNIDPTGPNNMAHAKNNAYSTMGRRGNTFGDVGLLNGNGELMNATLGRNGQLNNRLYGGEVPITNPLFQRSNSDHNHLSSTNENVSFGKRDYGQIGFSYLNDLDRSEVETTTEL</w:t>
      </w:r>
    </w:p>
    <w:p w14:paraId="5BC13560" w14:textId="1E2998FE" w:rsidR="00816571" w:rsidRPr="00E13C39" w:rsidRDefault="00816571">
      <w:pPr>
        <w:rPr>
          <w:rFonts w:ascii="Arial" w:hAnsi="Arial" w:cs="Arial"/>
        </w:rPr>
      </w:pPr>
    </w:p>
    <w:p w14:paraId="7B403FE0" w14:textId="77777777" w:rsidR="00A5597B" w:rsidRPr="00E13C39" w:rsidRDefault="00A5597B" w:rsidP="00A5597B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SpUECDH</w:t>
      </w:r>
      <w:proofErr w:type="spellEnd"/>
    </w:p>
    <w:p w14:paraId="6ADF6C68" w14:textId="034EEFFB" w:rsidR="00A5597B" w:rsidRPr="00E13C39" w:rsidRDefault="00A5597B" w:rsidP="00A5597B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RTSRTVPRIGRIGSVVPSALIFWIMVIILGECQPGVHGICSIDCQRNTNYCKECVRDPEQCATVPYYETTELGAILFNVTVDTDQPVPTDITIRISGDVESMAMFRVEGLQVILNKTFDYEMVEDYRFDIDCNDGTGWSTTPESSGEKGNAETGIVLITDVPIQAFDDDAKDYGFEYFILEDVPFNVTGPTPDGCQLGEVFLRLNGTVDFEDQEFYNFTLIAEDGCKSGFNSREGYVTVIVQVIDTDDEPPAFSQDNYDVTIPERNSTFVYTGLSASNGDSFNTPLRYSFIEQRGEWSCLYYLKIDPLTADVTIRNELDFETSPGTCIITVQAVQENDFNMVGTTNLTVTVMNVEECPSFILQSYSGQLTEDDPFVITDGGSERLIMGMTDEDGVFGGPSYIEPNDTIELVEMNMPEGTMTRFFLIKFLDPASIESDTKIQIFLSDDKADMECDSVTNVTVRLMPDGLAPNFTQSYYHGNVLENATEGTSIIQVEAWNANMTSEGIVYRLQMASDGGEDVFSVDAESGDVSVVEDGLDAEKVKQYTLIVEAVDERGTYYRYSITSVIIDVTDVNEHAPTFAEGVVEVDIEEEVPTDSSVYTVQANDLDVDAILEYSIGETAGPFAIDSKTGEISTDGRLDRDEGTTAYNITVVVMDGTNEDDCLVTITLTDINDNAPEFTGGSQALSVSENTTDTEMLQVIEATDIDEGVNAEIVYVLESPDDGLFSVDNETGMLYAHGPFDYEAVKEYTLVISASDSKFLTLTT</w:t>
      </w:r>
      <w:r w:rsidRPr="00E13C39">
        <w:rPr>
          <w:rFonts w:ascii="Arial" w:hAnsi="Arial" w:cs="Arial"/>
        </w:rPr>
        <w:lastRenderedPageBreak/>
        <w:t>VTVTITDVNDNAPVFISFCLNIEVLEDVGVDDVICTVGAVDDDGDGEDTVLYSLDPSSGDVPFNVNQLTGEIKTDGTLDRETEDIYIITIIAEDSGEPPLSSNTTITVIVLDVNDNIPMFAKTSITVRLQTDDLADPPVLLSRVKATDDDLAPWNITQCEKTGGEDSFVVLTGQDGSCEIYAYEELPLSTDPYSVSFYAFNPDNRDRPSANVTLTVDIRDTVCDVTFENEADDDVIVLKSELETNVPVVTLNVTSNCNSDDIVFNISSQTYRPDLDASPLPSINFTINDQTGEIFPTDIVMEGKYILLVRAYNQSDPEVSETTEVTIVVTGENTAPAFEEPFYTADITEDSMTMVIDLGPEVTDVDTPSFANGELSFSKVSETDGSGSSSDYFEVSSSGIVTTTQAILNLIKVGTFEVVVMVIDGAIEPLSNTTVVIITVDIDDQSNPVVSPPMITKDCPDQVEIEEETVLPVHICRVFGSSTYDDQVVFGLESGSEYFDIGTDLGNITTSKPFDYEYDDHSYTLLVYAEGTTSKLRNYTSFTVIVTDINDNAPVFSESPYRFSIKENAHGSTECLTFVGLIQSTDADSKINQFVTYTTDDDDFEVRDNDLMAVNCISRNSVKYATGEVRVTITALNNGTNATLTTDVNVTIEVVDINDHAPEFVNDDFSVSLEDLSTVRVIFQGDVNDMDEGPFNNESVFSLADDQDDVIYSLFHMSSDGDLTVQDIGISDEYLIYEVIIMATDMGQPPLSSSRTVTVYIGIVDVTEPYFLPSDRNQTFERKENQDDCLNISYPLICNETTYLEVYYEHVVKPESGTDLFSINETDNALSLCWKELDREVSSSYTVTLTASYVNSSMCNSINVSTSDPTRKRRNVQEVGTNTIILTIIVTDENDSPPSFQFPSNTIGTAYYLAAIDSTQFGSSVYTVIAEDADASWEFNYTLTSLSEDDVEGPENTIAIDPSDGRITTNSLLYPSLSDAWSWEWEKENNFRASRTQDPYNVTVCDTSPTSSDISQCDTTRLTFKILLSFEHIIIRFNKPVATILPQQNDIISCIAENMDPTNMLEINLQFLSPVKEDDQDMTDMWLYAVDLSKLPSSPYLKYEDFEIMWDDTEGLEECNDGTMEPRRLQLSKILPGMSTTSAIEAWVPIALGIIVFIGNLICIILLLVSWKTMHLESGRELARELTVRDEEKGIVNPVFQFDDEADDDVEIMATEAEEGATGSEEPLITTVYLTDGKTQSTIAMTANDEPKDVEKAVGTDAITIPEREYDFQEKEMDFDFEYDDKVDLNTAGMM</w:t>
      </w:r>
    </w:p>
    <w:p w14:paraId="06592E9A" w14:textId="77777777" w:rsidR="00A5597B" w:rsidRPr="00E13C39" w:rsidRDefault="00A5597B" w:rsidP="00A5597B">
      <w:pPr>
        <w:rPr>
          <w:rFonts w:ascii="Arial" w:hAnsi="Arial" w:cs="Arial"/>
        </w:rPr>
      </w:pPr>
    </w:p>
    <w:p w14:paraId="184ED1B0" w14:textId="6D64CC98" w:rsidR="00A5597B" w:rsidRPr="00E13C39" w:rsidRDefault="00A5597B" w:rsidP="00A5597B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LvUECHD</w:t>
      </w:r>
      <w:proofErr w:type="spellEnd"/>
    </w:p>
    <w:p w14:paraId="22CF02D0" w14:textId="7AB71D18" w:rsidR="00A5597B" w:rsidRPr="00E13C39" w:rsidRDefault="00A5597B" w:rsidP="00A5597B">
      <w:pPr>
        <w:rPr>
          <w:rFonts w:ascii="Arial" w:hAnsi="Arial" w:cs="Arial"/>
        </w:rPr>
      </w:pPr>
      <w:r w:rsidRPr="00E13C39">
        <w:rPr>
          <w:rFonts w:ascii="Arial" w:hAnsi="Arial" w:cs="Arial"/>
        </w:rPr>
        <w:t>MFNVTVTSDQPQENVSIRISPNSADKEAQDIFSIEGGQVFYDGGFDFETKSKINFVIDCNDGDGWSSGVDSLSHKVSVRDVNEHAPYFDVINIITATIAENAEIGTLLVTDVNIQAIDKDGSDEELSYNISDDVPFQVTSGCQSGQVFLLLNDEIDYETQMSYNFTLIVKDGTPCSSGFDPKEGNVTIMVLVNDTDDQQPVFSRDNYDVTIPERDSSFVYTDISATGGDTLNTPLQYSFIGQSGDWGCLDYLAIDPDTAEVTLKKELDYETSLEPCIITIQAVQQNNCEMVGQANLSVTVADVNECPSFISDSYSGQLTDADPFVIVDDGSERLIISMTDEDLTFVGDYFIVPDDVVELVMVSTQEGSDYPSFYIKFLDTETITDDTELQIYLSDNTTDVECDDSVTNVTVQLTPDGLAPNFTESRYRGEVAENATDGTEVVQVEATNSDVTSEGIVYRLQMASDGGENVFGVDVDSGVVSVVDGTDLDAETVQQYTLLVEAVDQRGTYYRSSIVSVIIEVIDINEHVPMFPNDDMDVKIEEEVPIGFPIRTLQANDSDVDAILEYSISEPDVPFRIDQKTGEMFTDGELDRDEGPSTYNVTVVVSDGQNVNEYDYILTISLTDINDNAPEFTGGPIEVSVPENTTDPESLKVIEATDIDEGVNAEIVYSLLSPDNDIFSIDNETGMLYANGPFDYETVREYTLVISASDTRFSTLTTVTVRITDVNDNAPVFTSSCSMVEVEEDADVDRVICTVAAEDIDDDGNDAITYSLDQSNGNVPFKIDPTTGEIKIAEELDRESESSYNITILAEDDGDPPLSNSTTVTVVVLDVNDMEPVFEDTSLEVYIQKDELAFPPVLISSVKATDADLHPWNIIQCEKTGGEDSFVVLTGQDGACEVYAYKELDISPDPYLVTFYAFNPDNRDRRSENVTLSVHIRETVCFITFVNEDEYDVTVLKSELDSSVPLNLPLNVTSNCNEDDVMFALLSQRYRKDKLADEFLPAENFTIDPMTGGIFPTDNVMEGEHILLVSAYNMSDSEVNETTEVRIVVTGENTPPEFTKEKYFASITTDSESMIVVIELDGEASDDDYPSFGNGELRFEKGNETSEDFETDYFAVSPTGQVTTKSDKLNEMNNRIFELVVKVIDGGKEPLSDTAVVVIDVDIDESNPIVSPPMITTDCSNRVEIEEEMPHPVAICNVSGSSDYDGEVIFGLHSSSAGYFNIRHDSGAITTKHTFDYENDDHSYTVLVYVEGTTSKLRNYTSIDVTITDINDNAPDFSEGELGFSMDEDDHGAENCTTRVGLIQTKDI</w:t>
      </w:r>
      <w:r w:rsidRPr="00E13C39">
        <w:rPr>
          <w:rFonts w:ascii="Arial" w:hAnsi="Arial" w:cs="Arial"/>
        </w:rPr>
        <w:lastRenderedPageBreak/>
        <w:t>DSEENQKVTYETDHVDFEVQENILTAVTCISRNDVEYSTGEVEIKITAVNAGTTRNQTSNAIITIMIEDLNDYAPVFKNDAGDFRVTLVDLSEIQVVFQSEVVDEDKGPYNNQTMFSLADDQDDLIYSLFQMSSDGNLTTRNSSAIKDDYQQELYEVQIVAKDMGQPPLSSSKIVKVYVGNFDLTEPYFPTEDRIYPIEIEENSEESCHDFPIPLTCNDTDVVVIYELDAENDVGEEIDESLFFYVDDENNSLCIKELDREKSSLYTVTLTASYDSNACNTSSSVTRKRRAAEVPSNTIVFNITVTDTLDSPPSIEFPGFSMRSSFYLAAIDNLQIGSPIYTVSATDDDATWNFEFTLINIDDGDDGRPKNTITINPSTGQIVTNGPLFPWIGDTDNWEWKGANFPAERTQDRYNLTVCDISPNITDAQCSNTTQLTFKILLSFEHIIIRFNKPVASIQPQQNDILRCIMEKMNPEKELEITLQFLSVGMENGISHPDEKVTDMWVYGVDLSRLPESPYLKFEEFEELWVNTDGLDECVDDAEMTIARLQLSKILPEVARTSAIEAWVPIALGIIIFIGNLICIILLIISWRNMQIESGKEIARELTIRDEDRLEKGITNPAYDFHEINGDVEIMASEAVESATGSEEPLITKVYLTDGKTQSTIAMTATDDPKDVEKAVGTDDDILLLPVPPPNRDYDSDEEMMNVYPFDEPDEGYEFKVDIGEAPASPTIESPPENPVLIPLADYDSEDTKDKDGTKDELKMEDQEESLGSKPKPPPVAPKPTDQTPKEPNAEIDSLMAEDRGHHDDEANTKTAQNEDTPDSAKSLNDPSSLIEPFPPVDYQTETTNTEDKEQSPAVEHDNTNIPPPPPPPPMPLVQEVPLVDDQVQDHSLPPPPPPIVQPIVPPIDYADGKTVTFGGETVVGEGAGDGGSTTDLETASEASSRSATTEESSPKLQPSRSRPPFASEIELVAASFNGAVYPRSRKENPELLASPQSTCESDGESIGYLEDESLISVSEIGTSGIGVTQL</w:t>
      </w:r>
    </w:p>
    <w:p w14:paraId="5DE412B6" w14:textId="77777777" w:rsidR="00A5597B" w:rsidRPr="00E13C39" w:rsidRDefault="00A5597B" w:rsidP="00A5597B">
      <w:pPr>
        <w:rPr>
          <w:rFonts w:ascii="Arial" w:hAnsi="Arial" w:cs="Arial"/>
        </w:rPr>
      </w:pPr>
    </w:p>
    <w:p w14:paraId="7AABB00A" w14:textId="28E5648B" w:rsidR="00A5597B" w:rsidRPr="00E13C39" w:rsidRDefault="00A5597B" w:rsidP="00A5597B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ApUECDH</w:t>
      </w:r>
      <w:proofErr w:type="spellEnd"/>
    </w:p>
    <w:p w14:paraId="278D5E9A" w14:textId="2DA26103" w:rsidR="00A5597B" w:rsidRPr="00E13C39" w:rsidRDefault="00A5597B" w:rsidP="00A5597B">
      <w:pPr>
        <w:rPr>
          <w:rFonts w:ascii="Arial" w:hAnsi="Arial" w:cs="Arial"/>
        </w:rPr>
      </w:pPr>
      <w:r w:rsidRPr="00E13C39">
        <w:rPr>
          <w:rFonts w:ascii="Arial" w:hAnsi="Arial" w:cs="Arial"/>
        </w:rPr>
        <w:t>MNILLITTLTLATCLHLANAECKFLCNGQDCRPNTNVNVDEESSGPQDVYQVFVTNESAPIVEYTNCTGAHCNKFEFDDADKKVKMIDNSGSLPDFDAQSGSPIPELVATFSLKCEDATLDVSIRTQNINDNLAKFENAEYSATIPELTKTGVVVPLDDIILTDEDRSEENLNINLQDLNNDEIPFQFEADFGSLISTDKVTIRIKVKNPPAVDFERHPGYILTLSVNDTQVGPYQNSVTTATLNITIEDLDDKDPRFLNDSYMATTSEGYTGPLEVQPPIEAKDQDSLNIPVKYSIAGAAPCSSGSFMIDENQGNISVINAVLDAGECAIQLRAEQADDDSRFATAILVLTINDVDSNCPYFVDKSITGRIDPDDRDAYVIDGVDLLSLEAKDDDKEFVGNITLSEENHPFQLVISDETSNPRIVRFKVKETLSLEVNQTYSLQVEAQSESCFDAASVSITVANLDPVYNKTRYDTTIEEGRVYSDSILQVTAESSAPPGEITYVLKSATDGGDSYFSVDATSGEIKVPEKTDAEEVERFILFIEAQDNMWQPARISFANVYVTVKDVNDNVPVFEDTAYDKSIPENYEVGDLVLTVRARDADRDDVLEYMIDVPDLPFVIRSETGEIILNKTLDVDAPNSQAEYMFAVIVSDGNEDHDQSVNVTISVQDENDNSPVFDGEYSWDLTEEELINYEVFQVFATDADVDTELTYSLEYTPNNKYTFEILNDQVGNITVNGTFDREEQSEVEVTVRASDGLNIPVKKVKFIILDVNDQRPAFDSRLSCSSSSPFEISETAEKDTPVCQFRATDDDKPNTINSEITYSLLGETDFGIEGDGEDYRLIVNGTLDRETKELYDITIMASDSGTPQLNSTLELKIILTDVNDNAPAFDQSSRDIVLEEEDSYAAGSLVVGLTVTDQDKNSFFVYEAVGDNVDSFFVRPTDNGCEVFVRKTLIDSGQPYIILITVSNPDKPELVDDRSTIRLRIFPGKVQCLQFIPQNPSLTLSAPLDNSTIIDMDVNYTCTDNLDTSYIEFEEQTETYRADQNDVGGQTDFFSIDEFTGEINGNSAAPVGLYSITLEMFNSSDVNNSIRANTKVEVRLVPIDNAAPQFSAEVFVLPPLILPLDMDRELFDLTPNVTDDDYPQFGNGELMFDKLKEECLDCTETDVIQVTPNGKLFLAVESTTITALSLNVTVRVQDRALVPLNDTALVSISLKQPSTSPPTFTKECTAPVRIEELPVIYGFRRQEPGNFSLNSETGQIYTTRPFDYDTEDRMFELIVFASTSETSPERITVVTVEVVDINDHAPTFTQEDYTFEFDEDTNDALCSQHKWSIKATDDDSTPVNSIIQYSIVGDSVDFDIDPSLGIITKIRCIDAENANYTSGLITLTINATNPDAERQLMSSVEVTFIIRDMNDNSPTFDPVDMPPERFPYLPSFSEIVNVTATDKDVSEFNSGIEYSLDTPEQAASVFQFFTIDPTSGVISTLNVTDGVIGETADLVIRVNARDKGAPPRSAPEPARVVIIVNPTYKDEPYFREDHRQQEISIPENAETCSN</w:t>
      </w:r>
      <w:r w:rsidRPr="00E13C39">
        <w:rPr>
          <w:rFonts w:ascii="Arial" w:hAnsi="Arial" w:cs="Arial"/>
        </w:rPr>
        <w:lastRenderedPageBreak/>
        <w:t>PFTAPYLPNNKELRVLYTIDQVVPPSAIDQFCLNFTDLMTPSLCTKQMLDRENSTEYTITVRASSCNTSVSNCEPGNQCGVKRQAAIRALNGPDFSFVVIRLLVDDINDANPEIEKDFVAGANKFLIAVPDDTKYGAKIFQVQATDEDATSDLAYTLETEDKTLPAFSFDQSNGILQVRDIVSNYLDDASVDPAKEQASYNVTFKVTDTLTDDPSKASAEVQAKIKVLYIFEHAVLVINKTPTEVETEQSTYLDCLSKSLGITLVSERLEAHLVTDVNGVSTIDDKRTDLWVYAIDVSKDGGSFIKYWDIKTKWDSSSSAISNCGWEIIIQPVQPPAVAKHMYDVSMILGIALLVLAGLIGVASILMIVAVLYMWKDVKLQGGRQISRKLDMLMLEKDQLGFENQGFQDDESIEEASVAHASEIEEEAQVCLVETAVGADEELPRYIEVPVVAAQISPLQKGPEYYESQELVLDFLEYEEDEDLGVPNFAHIHTKEYNEEQFPNLVPASIEVVNEQQGHASDKPDDQDNDKLEVISDHKQDDEPEDNREDKPDDVSSDESDGNSDEVSDGTVEGKINEETDDKQDDKLDDKPDDKLDDKPDDKLDDEPDDKLDDKPDDKLDDKPDDKPDDKPDDKPDEKPDDKTDDKPDDKTDDKPDDKPNDKPDDEPDDKPDDEPDEMPDDKPDDQQPEVATKEDEDSPSEGQSSDTFPPPPEEREGNQGHVTQATPKSVHFDLPDQGSDRSSSSASSDSTPLMDFGIGMVPDYLEELEVTQL</w:t>
      </w:r>
    </w:p>
    <w:p w14:paraId="49707386" w14:textId="77777777" w:rsidR="00A5597B" w:rsidRPr="00E13C39" w:rsidRDefault="00A5597B" w:rsidP="00A5597B">
      <w:pPr>
        <w:rPr>
          <w:rFonts w:ascii="Arial" w:hAnsi="Arial" w:cs="Arial"/>
        </w:rPr>
      </w:pPr>
    </w:p>
    <w:p w14:paraId="7573143B" w14:textId="575687BE" w:rsidR="00A5597B" w:rsidRPr="00E13C39" w:rsidRDefault="00A5597B" w:rsidP="00A5597B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ArUECDH</w:t>
      </w:r>
      <w:proofErr w:type="spellEnd"/>
    </w:p>
    <w:p w14:paraId="5ADC16EA" w14:textId="77777777" w:rsidR="00A5597B" w:rsidRPr="00E13C39" w:rsidRDefault="00A5597B" w:rsidP="00A5597B">
      <w:pPr>
        <w:rPr>
          <w:rFonts w:ascii="Arial" w:hAnsi="Arial" w:cs="Arial"/>
        </w:rPr>
      </w:pPr>
      <w:r w:rsidRPr="00E13C39">
        <w:rPr>
          <w:rFonts w:ascii="Arial" w:hAnsi="Arial" w:cs="Arial"/>
        </w:rPr>
        <w:t>MPDMEDFPSGKNKLPFGVIEFSCTPAGGTEQKLTLIVSTLNTNDNKATFVGKTEYEATIPELARPGVLLDFGDIILMKDMDRLRKELTYNLITEEDVPFEVSHLDDSFTADGRIEFEVKVKNPPAVDFERIRQYNLTLAVTDAQDGVFKDHISSVTLIITVEDLDDKDPVFTHLNYAATIEEGTVGDLTVMPADICAYDQDLGLNVAVTYSITDIVGDCPADSLEIDAYTGVISVNDTRLKAGQCIIELTARQVDDDQRSARATLTLTISDIDTNCPGFAVTELTGRVDPEDAFVYEADGVDKLLLEVTDDDATFSGNLTLHDLDEHPFRLATEGTEQGAPTLYFNVTGSPVLTINQTYNLQVTVSASDNCTVERASVKITVQNLAPRFNQERYDTEITEGYVSIDPIETVFAVSLGAPNKISYFLKSATNGGEGFFKVDRNSGEIFLTSVEVDAERVEEFILFIEAMDRSWEPSRVSFAYVFVTVNDSNDNAPVFEDTPYEEVIPESGYNDPIFTVKALDADASDVLQYSLLTENSPFKINIEGGLSVVGVLDVDNVTDSQSEYILVVSVSDGENDVSVNVTISVMDVNDNPPMFDEDDYIWELPEGEPLTNETFEVTVTDKDIDANISFSLEEGSDDRFQLLDSKFGEITVDGTFDRETKEEIMLVVIATDGKFTSETTVIVNVTDINDNNPEFIVSSSTSLEVAENAVIGTSVFVFMVIDADEPGTDNTQIMLVIQNETDFGVKVADDGDGYQLFVNGTLDRETRETYEMSIVASNPGFPEVSATLNVTVTLLDVNDNAPEFLVTDEDIALETAATFDLIANLSVIDRDKEPSYFKFSSSGEDSDLFFVSPTDEGCLVFLKSKLELSSEQYILDITVWNPDSPELKGDHSTIRLRFFYGELPCFEIVPKDPEVTLVNPGDTEFVVLTMGVNISDCSDPSAESDIMYNVTRATYKKGEWFLLFMTGVLSLTSPSPGLYVVLVEAYNSSEVDIPTLTIRMYSTVEVRLTEVANNPPMFTAPEFTIPTRILPVESGTELWDFGQNVTDADSPAFGNGELLFFIDGVECYGGCDASDVFNMTADGKLILAKDLTTIRTVNLTIRVQDRAVEPLNDTAPVSLGFRPASTGPPMFVDECETPILIQEESDEVDMLVCDLRAVSGDDLPVIYGFKGDEPGNFTINSATGKIFTTRAFDYDDSDRQFELLVFARTYDTSQERFTVVNVQIVDINDHAPEFLQDSYQFELDEDLNSACQNGSMPPGEWLVKATDDDSTLINQRVEYSIVGGSEDFTIDTTTGKISKLRCINAENYTSDVITLIINATNPDAILQPMGSTSVSFVIRDLNDNAPSFDEASYVPVWVPYLMSDNFIKSVVAQDEDVSEYNSGVTYSFATDQDLNVYRYFTIGETTGEIRTTNVTGYNTEELFGDDNEITIIVNARDNGSPPREADPQGIVAVLYDPNNLNEPYFPEKDREQEISPPENAENWCDEFTPPYITSSPEIVVLYSIIDVVPSNDTSTFFLPAIDQPKLCSSKTFDREQISEYVITIKAMSCNETEEDCSVSIARAGLRDRARRFSLEAVEANSGNADFSVVVITLRVEDVSDATPEFDKDFIEGANKFIIAVPDNTPYGQIIFQAKATDDDAQSRLNYSIEYDDHSSTPNFVMDDLTGRLAIQDRVESYLSDVTFDLNEEQAAYVVTLKVNDDLTNQSYKASSEVEAKIKLLFIYEYAILVIDKKPTDVSIESAALVECLSDELGLTLVVDSIEAHVILPRKVFFTYSPIEIDQKRTDV</w:t>
      </w:r>
      <w:r w:rsidRPr="00E13C39">
        <w:rPr>
          <w:rFonts w:ascii="Arial" w:hAnsi="Arial" w:cs="Arial"/>
        </w:rPr>
        <w:lastRenderedPageBreak/>
        <w:t>WVHMIDTKDGVKFVKYWDFKKMWDSNKGKSKCFSTDVTLRPPQPHSVVAEQFDESMIASFALLVMASFIGVSTVLMMVAILYMWHNVKLQGGRQISRRLDMLMLTENDQLSTQYSGVDNQGYEPDFVVEATTSIKEQDVKVDVGEQANLEAAGMSAEPIEPVYANVAKVSIQALQSEPKSALTKGPEHYESQEVVFDFPYEEESDTDTGVADFARIRTQAYPDNKEPSPDPASVEIVNEQPDKLDNADSSGAALMVSAEQQDKSDAQETTKDPTEAPSTEIPTGDVAEEPVQDLCPLQPEDVSKELSKEQASGSESDSKQEAFDDLPLPPPPPPTPGEVSADSEPATPKLDPKQATKELDNDIPFPPPPPEVLSNSNEKNKSTPSTPRSAHSEGHSSSQSPSEGTPLTDFENGEIPDFLENIEITKL</w:t>
      </w:r>
    </w:p>
    <w:p w14:paraId="398AB1FB" w14:textId="3BC689F8" w:rsidR="00816571" w:rsidRPr="00E13C39" w:rsidRDefault="00816571">
      <w:pPr>
        <w:rPr>
          <w:rFonts w:ascii="Arial" w:hAnsi="Arial" w:cs="Arial"/>
        </w:rPr>
      </w:pPr>
    </w:p>
    <w:p w14:paraId="210553CF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MmEGFLAM</w:t>
      </w:r>
      <w:proofErr w:type="spellEnd"/>
    </w:p>
    <w:p w14:paraId="646CFB66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DLISTFSLHFLLLACSLPPGAVSLRTALRKSGKVGPPLDIKLGALNCTAFSIQWKTPKRSGSSIIGYTV</w:t>
      </w:r>
    </w:p>
    <w:p w14:paraId="43F551AB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FYSEVGSDKSLRERSHNVPVGQDTLITEEVIGDLKPGTEYQVSVAAYSQTGKGRLSFPRHVTTLSQDSCL</w:t>
      </w:r>
    </w:p>
    <w:p w14:paraId="354AF041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PPAAPQQPHVLVVSDSEVALSWRPGENEGSAPIQSYSVEFIRPDFDKSWTIIQERLQMDSMVIKGLDPDT</w:t>
      </w:r>
    </w:p>
    <w:p w14:paraId="16EFAD01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NYQFAVKAMNAHGFSPRSWPSNTVRTLGPGEAGSGHYGPGYITNPGVSEDDDGSEDELDLDVSFEEVKPL</w:t>
      </w:r>
    </w:p>
    <w:p w14:paraId="03CCCC78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PATKVGNKKFSVESKKTSVSNSVMGSRLAQPTSASLHETTVAIPPTPAQRKGKNSVAMMSRLFDMSCDET</w:t>
      </w:r>
    </w:p>
    <w:p w14:paraId="62CCC78C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LCSADSFCVNDYAWGGSRCHCNLGKGGEACSEDIFIQYPQFFGHSYVTFEPLKNSYQAFQVTLEFRAEAE</w:t>
      </w:r>
    </w:p>
    <w:p w14:paraId="6510294A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DGLLLYCGESEHGRGDFMSLALIRRSLHFRFNCGTGIAIIISETKIKLGAWHTVTLYRDGLNGMLQLNNG</w:t>
      </w:r>
    </w:p>
    <w:p w14:paraId="380CD725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TPVTGQSQGQYSKITFRTPLYLGGAPSAYWLVRATGTNRGFQGCVQSLSVNGKKIDMRPWPLGKALNGAD</w:t>
      </w:r>
    </w:p>
    <w:p w14:paraId="5FA6896C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VGECSSGICDEASCIHGGTCAAIKADSYICLCPLGFRGRHCEDAFALTIPQFRESLRSYAATPWPLEPQH</w:t>
      </w:r>
    </w:p>
    <w:p w14:paraId="12F2CC0E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YLSFTEFEITFRPDSGDGVLLYSYDTGSKDFLSINMAAGHVEFRFDCGSGTGVLRSEAPLTLGQWHDLRV</w:t>
      </w:r>
    </w:p>
    <w:p w14:paraId="078AE412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SRTAKNGILQVDKQKVVEGMAEGGFTQIKCNTDIFIGGVPNYDDVKKNSGILHPFSGSIQKIILNDRTIH</w:t>
      </w:r>
    </w:p>
    <w:p w14:paraId="765C35BE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VKHDFTSGVNVENAAHPCVGAPCAHGGSCRPRKEGYECDCPLGFEGLNCQKAIIEAIEIPQFIGRSYLTY</w:t>
      </w:r>
    </w:p>
    <w:p w14:paraId="4A86A47F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DNPNILKRVSGSRSNAFMRFKTTAKDGLLLWRGDSPMRPNSDFISLGLRDGALIFSYNLGSGVASIMVNG</w:t>
      </w:r>
    </w:p>
    <w:p w14:paraId="2A617A53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SFSDGRWHRVKAVRDGQSGKITVDDYGARTGKSPGLMRQLNINGALYVGGMKEIALHTNRQYLRGLVGCI</w:t>
      </w:r>
    </w:p>
    <w:p w14:paraId="789E81FD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SHFTLSTDYHISLVEDAVDGKNINTCGAK</w:t>
      </w:r>
    </w:p>
    <w:p w14:paraId="73EDBDD2" w14:textId="77777777" w:rsidR="002635BD" w:rsidRPr="00E13C39" w:rsidRDefault="002635BD" w:rsidP="002635BD">
      <w:pPr>
        <w:rPr>
          <w:rFonts w:ascii="Arial" w:hAnsi="Arial" w:cs="Arial"/>
        </w:rPr>
      </w:pPr>
    </w:p>
    <w:p w14:paraId="02980553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&gt;</w:t>
      </w:r>
      <w:proofErr w:type="spellStart"/>
      <w:r w:rsidRPr="00E13C39">
        <w:rPr>
          <w:rFonts w:ascii="Arial" w:hAnsi="Arial" w:cs="Arial"/>
        </w:rPr>
        <w:t>CgEGFLAM</w:t>
      </w:r>
      <w:proofErr w:type="spellEnd"/>
    </w:p>
    <w:p w14:paraId="1D10E126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MASYLTVIACFTTLLTWNIAENTNNVVLVAFFQGGCSKDSVCQHVCVDIDNGYFCRCHPGYSINKDGISC</w:t>
      </w:r>
    </w:p>
    <w:p w14:paraId="2B9A37CA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SGSPLENTVDTANNQLFSKGGENKTLGSIQDENIAQNSAQRNEASISLHENSILGPASLMMYPTCRRNIC</w:t>
      </w:r>
    </w:p>
    <w:p w14:paraId="565B07B7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lastRenderedPageBreak/>
        <w:t>KNYAKCSIENSMVKCHCPLGFIGKSCDKVRRVKYPQFSGVDSFLTLPRLTNGYKEFEISMKFKPSSDSGL</w:t>
      </w:r>
    </w:p>
    <w:p w14:paraId="7D43CE52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LLFTSEHPTGKGDFFSLALVNGHVEFRFDCGTGPAIIQSPNKVTIGQWNQVKAKRMENQGWLWMNSLGPI</w:t>
      </w:r>
    </w:p>
    <w:p w14:paraId="2D4F0DA3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SGLAQGAYTRITLRTELFLGGHRSMSSVQNRVNTMGGFRGCVQSLIFNQQQYDFRKATQHTDMELGPTYG</w:t>
      </w:r>
    </w:p>
    <w:p w14:paraId="4CCAE4C8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KTHSQLAQNVSIDAELGDAVDGQNIEDCSDGVCDDIVCHNGGSCKIISPDQFVCLCPLGFYGPDCVQKGK</w:t>
      </w:r>
    </w:p>
    <w:p w14:paraId="1EB799D6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IEVPEFKGHSVLQYQGLGRNSLSYTEIEITFKPTSPEGLILYNGYTNNKLGDYIAILMREGFAEFQFDLG</w:t>
      </w:r>
    </w:p>
    <w:p w14:paraId="04955DAB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TGPAVIRSSLPVSLNSWHRIKVSRTGLQGVLEVDDQIPVQGLSKGAYTQLTLLQPLFVGGHPDFDITSRH</w:t>
      </w:r>
    </w:p>
    <w:p w14:paraId="71372210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LNQSSSYQGCVQKLLLNGRPVRLMEEAIHGYNVEPCPHPCNSEPCQNSGKCVPAMGQYRCLCSVGFTEEN</w:t>
      </w:r>
    </w:p>
    <w:p w14:paraId="6B22C1D0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CQKNLSISTAKFSGSSFLVYDSKDIKNRVSGKQFNLQIEIRGYSLRGLLFWTSENLPLHEGTGDFLSLGF</w:t>
      </w:r>
    </w:p>
    <w:p w14:paraId="2F722819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KGNELLFQYNLGSGRGVISYNKTQLSDGKWHTINAQRNGRYSSLTVDGTQTEEGTSVGMFSILNVKGPVY</w:t>
      </w:r>
    </w:p>
    <w:p w14:paraId="49791156" w14:textId="77777777" w:rsidR="002635BD" w:rsidRPr="00E13C39" w:rsidRDefault="002635BD" w:rsidP="002635BD">
      <w:pPr>
        <w:rPr>
          <w:rFonts w:ascii="Arial" w:hAnsi="Arial" w:cs="Arial"/>
        </w:rPr>
      </w:pPr>
      <w:r w:rsidRPr="00E13C39">
        <w:rPr>
          <w:rFonts w:ascii="Arial" w:hAnsi="Arial" w:cs="Arial"/>
        </w:rPr>
        <w:t>IGGLPDVSYNTQSMYKTGFQGCIRDVVLANDFPLKLTESATRGQGVTQCPAD</w:t>
      </w:r>
    </w:p>
    <w:p w14:paraId="4AA7C38A" w14:textId="77777777" w:rsidR="002635BD" w:rsidRPr="00E13C39" w:rsidRDefault="002635BD">
      <w:pPr>
        <w:rPr>
          <w:rFonts w:ascii="Arial" w:hAnsi="Arial" w:cs="Arial"/>
        </w:rPr>
      </w:pPr>
    </w:p>
    <w:p w14:paraId="1CE0DD5F" w14:textId="79993756" w:rsidR="00816571" w:rsidRPr="00E13C39" w:rsidRDefault="00816571">
      <w:pPr>
        <w:rPr>
          <w:rFonts w:ascii="Arial" w:hAnsi="Arial" w:cs="Arial"/>
        </w:rPr>
      </w:pPr>
    </w:p>
    <w:p w14:paraId="05ECD66E" w14:textId="69EAFAEC" w:rsidR="00816571" w:rsidRPr="00E13C39" w:rsidRDefault="00816571">
      <w:pPr>
        <w:rPr>
          <w:rFonts w:ascii="Arial" w:hAnsi="Arial" w:cs="Arial"/>
        </w:rPr>
      </w:pPr>
    </w:p>
    <w:p w14:paraId="76A91C14" w14:textId="50A71E21" w:rsidR="00816571" w:rsidRPr="00E13C39" w:rsidRDefault="00816571">
      <w:pPr>
        <w:rPr>
          <w:rFonts w:ascii="Arial" w:hAnsi="Arial" w:cs="Arial"/>
        </w:rPr>
      </w:pPr>
    </w:p>
    <w:p w14:paraId="363BC35D" w14:textId="2DC2856D" w:rsidR="00816571" w:rsidRPr="00E13C39" w:rsidRDefault="00816571">
      <w:pPr>
        <w:rPr>
          <w:rFonts w:ascii="Arial" w:hAnsi="Arial" w:cs="Arial"/>
        </w:rPr>
      </w:pPr>
    </w:p>
    <w:p w14:paraId="1A857ABF" w14:textId="0DC2A431" w:rsidR="00816571" w:rsidRPr="00E13C39" w:rsidRDefault="00816571">
      <w:pPr>
        <w:rPr>
          <w:rFonts w:ascii="Arial" w:hAnsi="Arial" w:cs="Arial"/>
        </w:rPr>
      </w:pPr>
    </w:p>
    <w:p w14:paraId="7F21A51E" w14:textId="48C86E61" w:rsidR="00816571" w:rsidRPr="00E13C39" w:rsidRDefault="00816571">
      <w:pPr>
        <w:rPr>
          <w:rFonts w:ascii="Arial" w:hAnsi="Arial" w:cs="Arial"/>
        </w:rPr>
      </w:pPr>
    </w:p>
    <w:p w14:paraId="4C3F4A17" w14:textId="330A3FCE" w:rsidR="00816571" w:rsidRPr="00E13C39" w:rsidRDefault="00816571">
      <w:pPr>
        <w:rPr>
          <w:rFonts w:ascii="Arial" w:hAnsi="Arial" w:cs="Arial"/>
        </w:rPr>
      </w:pPr>
    </w:p>
    <w:p w14:paraId="2590DC4F" w14:textId="47946DC1" w:rsidR="00816571" w:rsidRPr="00E13C39" w:rsidRDefault="00816571">
      <w:pPr>
        <w:rPr>
          <w:rFonts w:ascii="Arial" w:hAnsi="Arial" w:cs="Arial"/>
        </w:rPr>
      </w:pPr>
    </w:p>
    <w:p w14:paraId="244361A7" w14:textId="77777777" w:rsidR="0032424C" w:rsidRPr="00E13C39" w:rsidRDefault="0032424C">
      <w:pPr>
        <w:rPr>
          <w:rFonts w:ascii="Arial" w:hAnsi="Arial" w:cs="Arial"/>
        </w:rPr>
      </w:pPr>
    </w:p>
    <w:sectPr w:rsidR="0032424C" w:rsidRPr="00E13C39" w:rsidSect="00324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147"/>
    <w:rsid w:val="00001A7B"/>
    <w:rsid w:val="00006183"/>
    <w:rsid w:val="00023C02"/>
    <w:rsid w:val="00042084"/>
    <w:rsid w:val="00090268"/>
    <w:rsid w:val="000C4B45"/>
    <w:rsid w:val="000E7E06"/>
    <w:rsid w:val="000F6FCD"/>
    <w:rsid w:val="0013065A"/>
    <w:rsid w:val="00132DA8"/>
    <w:rsid w:val="00134ED5"/>
    <w:rsid w:val="00144705"/>
    <w:rsid w:val="00161E31"/>
    <w:rsid w:val="0018723B"/>
    <w:rsid w:val="001C3253"/>
    <w:rsid w:val="001F1A0E"/>
    <w:rsid w:val="0021066C"/>
    <w:rsid w:val="00215D5F"/>
    <w:rsid w:val="002309D9"/>
    <w:rsid w:val="00244428"/>
    <w:rsid w:val="002635BD"/>
    <w:rsid w:val="00280B59"/>
    <w:rsid w:val="002B48E2"/>
    <w:rsid w:val="002C42B6"/>
    <w:rsid w:val="002C62F0"/>
    <w:rsid w:val="002F0269"/>
    <w:rsid w:val="003076E3"/>
    <w:rsid w:val="0032424C"/>
    <w:rsid w:val="003914D7"/>
    <w:rsid w:val="003A54F3"/>
    <w:rsid w:val="003C25EA"/>
    <w:rsid w:val="003D1F67"/>
    <w:rsid w:val="00407ED3"/>
    <w:rsid w:val="004359DB"/>
    <w:rsid w:val="004A1EA5"/>
    <w:rsid w:val="004B37B4"/>
    <w:rsid w:val="004F1673"/>
    <w:rsid w:val="00537633"/>
    <w:rsid w:val="005C7C11"/>
    <w:rsid w:val="0062058B"/>
    <w:rsid w:val="006359AD"/>
    <w:rsid w:val="00636BEC"/>
    <w:rsid w:val="006774E0"/>
    <w:rsid w:val="00682076"/>
    <w:rsid w:val="0068409D"/>
    <w:rsid w:val="006C5BF7"/>
    <w:rsid w:val="006F4877"/>
    <w:rsid w:val="00731788"/>
    <w:rsid w:val="00747B33"/>
    <w:rsid w:val="007B37A2"/>
    <w:rsid w:val="007C13CB"/>
    <w:rsid w:val="007C3205"/>
    <w:rsid w:val="007D25BA"/>
    <w:rsid w:val="007D6D7B"/>
    <w:rsid w:val="007F6B15"/>
    <w:rsid w:val="00815F75"/>
    <w:rsid w:val="00816269"/>
    <w:rsid w:val="00816571"/>
    <w:rsid w:val="00832F59"/>
    <w:rsid w:val="00864E30"/>
    <w:rsid w:val="008770D3"/>
    <w:rsid w:val="008B33CE"/>
    <w:rsid w:val="008B3CA8"/>
    <w:rsid w:val="008D10AA"/>
    <w:rsid w:val="008F144E"/>
    <w:rsid w:val="008F5CC5"/>
    <w:rsid w:val="00914330"/>
    <w:rsid w:val="009239BA"/>
    <w:rsid w:val="00936D52"/>
    <w:rsid w:val="0094180B"/>
    <w:rsid w:val="00965B09"/>
    <w:rsid w:val="00974C24"/>
    <w:rsid w:val="0097743D"/>
    <w:rsid w:val="00985019"/>
    <w:rsid w:val="00A5597B"/>
    <w:rsid w:val="00AF6ECC"/>
    <w:rsid w:val="00B5204F"/>
    <w:rsid w:val="00B65673"/>
    <w:rsid w:val="00B77FD5"/>
    <w:rsid w:val="00BB2C8A"/>
    <w:rsid w:val="00BE3CE5"/>
    <w:rsid w:val="00BE406D"/>
    <w:rsid w:val="00BF6CAF"/>
    <w:rsid w:val="00C106E1"/>
    <w:rsid w:val="00C3357F"/>
    <w:rsid w:val="00C3607B"/>
    <w:rsid w:val="00CB2322"/>
    <w:rsid w:val="00CE0CDD"/>
    <w:rsid w:val="00CE4147"/>
    <w:rsid w:val="00CE52D4"/>
    <w:rsid w:val="00D211A7"/>
    <w:rsid w:val="00D2476B"/>
    <w:rsid w:val="00D36D97"/>
    <w:rsid w:val="00D72EE1"/>
    <w:rsid w:val="00D73A30"/>
    <w:rsid w:val="00D83371"/>
    <w:rsid w:val="00DA19FD"/>
    <w:rsid w:val="00DF3229"/>
    <w:rsid w:val="00E13C39"/>
    <w:rsid w:val="00EB5BC9"/>
    <w:rsid w:val="00EF05FC"/>
    <w:rsid w:val="00F20A4A"/>
    <w:rsid w:val="00F961A8"/>
    <w:rsid w:val="00FA626F"/>
    <w:rsid w:val="00FB766A"/>
    <w:rsid w:val="00FD03A7"/>
    <w:rsid w:val="00FF40BA"/>
    <w:rsid w:val="00FF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E37A8"/>
  <w15:chartTrackingRefBased/>
  <w15:docId w15:val="{746C93F1-F9AB-AB47-A4A2-83DD839A8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4147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7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70D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6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AADA7D-A242-B645-803F-C7AF2AF1C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0</Pages>
  <Words>38678</Words>
  <Characters>232456</Characters>
  <Application>Microsoft Office Word</Application>
  <DocSecurity>0</DocSecurity>
  <Lines>3874</Lines>
  <Paragraphs>8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09T18:22:00Z</dcterms:created>
  <dcterms:modified xsi:type="dcterms:W3CDTF">2023-10-09T18:22:00Z</dcterms:modified>
</cp:coreProperties>
</file>